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4D823" w14:textId="77777777" w:rsidR="00475B98" w:rsidRPr="0090600A" w:rsidRDefault="005A7BE0" w:rsidP="005A7BE0">
      <w:pPr>
        <w:rPr>
          <w:rFonts w:ascii="Times New Roman" w:hAnsi="Times New Roman"/>
          <w:b/>
          <w:bCs/>
        </w:rPr>
      </w:pPr>
      <w:r w:rsidRPr="0090600A">
        <w:rPr>
          <w:rFonts w:ascii="Times New Roman" w:hAnsi="Times New Roman"/>
          <w:b/>
          <w:bCs/>
        </w:rPr>
        <w:t xml:space="preserve">Supplementary material to </w:t>
      </w:r>
    </w:p>
    <w:p w14:paraId="5D90F0F2" w14:textId="5979287D" w:rsidR="006A52FF" w:rsidRPr="0090600A" w:rsidRDefault="005A7BE0" w:rsidP="0090600A">
      <w:pPr>
        <w:pBdr>
          <w:bottom w:val="single" w:sz="4" w:space="1" w:color="auto"/>
        </w:pBdr>
        <w:rPr>
          <w:rFonts w:ascii="Times New Roman" w:hAnsi="Times New Roman"/>
          <w:b/>
          <w:bCs/>
        </w:rPr>
      </w:pPr>
      <w:r w:rsidRPr="0090600A">
        <w:rPr>
          <w:rFonts w:ascii="Times New Roman" w:hAnsi="Times New Roman"/>
          <w:b/>
          <w:bCs/>
        </w:rPr>
        <w:t>“Optical coherence tomography in patients with major depressive disorder”</w:t>
      </w:r>
    </w:p>
    <w:p w14:paraId="7AFFFDA0" w14:textId="77777777" w:rsidR="005A7BE0" w:rsidRPr="0090600A" w:rsidRDefault="005A7BE0" w:rsidP="005A7BE0">
      <w:pPr>
        <w:rPr>
          <w:rFonts w:ascii="Times New Roman" w:hAnsi="Times New Roman"/>
        </w:rPr>
      </w:pPr>
    </w:p>
    <w:p w14:paraId="08BE2721" w14:textId="151ADD42" w:rsidR="0090600A" w:rsidRPr="00131D91" w:rsidRDefault="0090600A" w:rsidP="005A7BE0">
      <w:pPr>
        <w:rPr>
          <w:rFonts w:ascii="Times New Roman" w:hAnsi="Times New Roman"/>
          <w:sz w:val="22"/>
          <w:szCs w:val="22"/>
        </w:rPr>
      </w:pPr>
      <w:r w:rsidRPr="00131D91">
        <w:rPr>
          <w:rFonts w:ascii="Times New Roman" w:hAnsi="Times New Roman"/>
          <w:sz w:val="22"/>
          <w:szCs w:val="22"/>
        </w:rPr>
        <w:t>Table of content:</w:t>
      </w:r>
    </w:p>
    <w:p w14:paraId="17DB8C59" w14:textId="6622D9EF" w:rsidR="007D2FD3" w:rsidRPr="00131D91" w:rsidRDefault="0090600A" w:rsidP="007D2FD3">
      <w:pPr>
        <w:spacing w:after="240"/>
        <w:ind w:left="1418" w:hanging="1191"/>
        <w:rPr>
          <w:rFonts w:ascii="Times New Roman" w:hAnsi="Times New Roman"/>
          <w:sz w:val="22"/>
          <w:szCs w:val="22"/>
        </w:rPr>
      </w:pPr>
      <w:r w:rsidRPr="00131D91">
        <w:rPr>
          <w:rFonts w:ascii="Times New Roman" w:hAnsi="Times New Roman"/>
          <w:sz w:val="22"/>
          <w:szCs w:val="22"/>
        </w:rPr>
        <w:t>Page 1</w:t>
      </w:r>
      <w:r w:rsidR="00FC16C3" w:rsidRPr="00131D91">
        <w:rPr>
          <w:rFonts w:ascii="Times New Roman" w:hAnsi="Times New Roman"/>
          <w:sz w:val="22"/>
          <w:szCs w:val="22"/>
        </w:rPr>
        <w:tab/>
      </w:r>
      <w:r w:rsidR="00C32C47" w:rsidRPr="00131D91">
        <w:rPr>
          <w:rFonts w:ascii="Times New Roman" w:hAnsi="Times New Roman"/>
          <w:sz w:val="22"/>
          <w:szCs w:val="22"/>
          <w:u w:val="single"/>
        </w:rPr>
        <w:t>Supplementary Table 1:</w:t>
      </w:r>
      <w:r w:rsidR="00C32C47" w:rsidRPr="00131D91">
        <w:rPr>
          <w:rFonts w:ascii="Times New Roman" w:hAnsi="Times New Roman"/>
          <w:sz w:val="22"/>
          <w:szCs w:val="22"/>
        </w:rPr>
        <w:t xml:space="preserve"> Global peripapillary RNFL thickness from the circle scan around the optic nerve head.</w:t>
      </w:r>
    </w:p>
    <w:p w14:paraId="2C16D430" w14:textId="052DE00E" w:rsidR="0090600A" w:rsidRPr="00131D91" w:rsidRDefault="0090600A" w:rsidP="007D2FD3">
      <w:pPr>
        <w:spacing w:after="240"/>
        <w:ind w:left="1418" w:hanging="1191"/>
        <w:rPr>
          <w:rFonts w:ascii="Times New Roman" w:hAnsi="Times New Roman"/>
          <w:sz w:val="22"/>
          <w:szCs w:val="22"/>
        </w:rPr>
      </w:pPr>
      <w:r w:rsidRPr="00131D91">
        <w:rPr>
          <w:rFonts w:ascii="Times New Roman" w:hAnsi="Times New Roman"/>
          <w:sz w:val="22"/>
          <w:szCs w:val="22"/>
        </w:rPr>
        <w:t>Page 2-3</w:t>
      </w:r>
      <w:r w:rsidR="00FC16C3" w:rsidRPr="00131D91">
        <w:rPr>
          <w:rFonts w:ascii="Times New Roman" w:hAnsi="Times New Roman"/>
          <w:sz w:val="22"/>
          <w:szCs w:val="22"/>
        </w:rPr>
        <w:tab/>
      </w:r>
      <w:r w:rsidRPr="00131D91">
        <w:rPr>
          <w:rFonts w:ascii="Times New Roman" w:hAnsi="Times New Roman"/>
          <w:sz w:val="22"/>
          <w:szCs w:val="22"/>
          <w:u w:val="single"/>
        </w:rPr>
        <w:t xml:space="preserve">Supplementary Table </w:t>
      </w:r>
      <w:r w:rsidR="00C32C47" w:rsidRPr="00131D91">
        <w:rPr>
          <w:rFonts w:ascii="Times New Roman" w:hAnsi="Times New Roman"/>
          <w:sz w:val="22"/>
          <w:szCs w:val="22"/>
          <w:u w:val="single"/>
        </w:rPr>
        <w:t>2</w:t>
      </w:r>
      <w:r w:rsidRPr="00131D91">
        <w:rPr>
          <w:rFonts w:ascii="Times New Roman" w:hAnsi="Times New Roman"/>
          <w:sz w:val="22"/>
          <w:szCs w:val="22"/>
          <w:u w:val="single"/>
        </w:rPr>
        <w:t>:</w:t>
      </w:r>
      <w:r w:rsidRPr="00131D91">
        <w:rPr>
          <w:rFonts w:ascii="Times New Roman" w:hAnsi="Times New Roman"/>
          <w:sz w:val="22"/>
          <w:szCs w:val="22"/>
        </w:rPr>
        <w:t xml:space="preserve"> </w:t>
      </w:r>
      <w:r w:rsidR="00FC16C3" w:rsidRPr="00131D91">
        <w:rPr>
          <w:rFonts w:ascii="Times New Roman" w:hAnsi="Times New Roman"/>
          <w:sz w:val="22"/>
          <w:szCs w:val="22"/>
        </w:rPr>
        <w:t>T</w:t>
      </w:r>
      <w:r w:rsidRPr="00131D91">
        <w:rPr>
          <w:rFonts w:ascii="Times New Roman" w:hAnsi="Times New Roman"/>
          <w:sz w:val="22"/>
          <w:szCs w:val="22"/>
        </w:rPr>
        <w:t xml:space="preserve">otal Volume and average thickness </w:t>
      </w:r>
      <w:r w:rsidR="00FC16C3" w:rsidRPr="00131D91">
        <w:rPr>
          <w:rFonts w:ascii="Times New Roman" w:hAnsi="Times New Roman"/>
          <w:sz w:val="22"/>
          <w:szCs w:val="22"/>
        </w:rPr>
        <w:t>of the macular retinal layers within the 9</w:t>
      </w:r>
      <w:r w:rsidR="00523235" w:rsidRPr="00131D91">
        <w:rPr>
          <w:rFonts w:ascii="Times New Roman" w:hAnsi="Times New Roman"/>
          <w:sz w:val="22"/>
          <w:szCs w:val="22"/>
        </w:rPr>
        <w:t xml:space="preserve"> </w:t>
      </w:r>
      <w:r w:rsidR="00FC16C3" w:rsidRPr="00131D91">
        <w:rPr>
          <w:rFonts w:ascii="Times New Roman" w:hAnsi="Times New Roman"/>
          <w:sz w:val="22"/>
          <w:szCs w:val="22"/>
        </w:rPr>
        <w:t>sector EDTRS grid (</w:t>
      </w:r>
      <w:r w:rsidRPr="00131D91">
        <w:rPr>
          <w:rFonts w:ascii="Times New Roman" w:hAnsi="Times New Roman"/>
          <w:sz w:val="22"/>
          <w:szCs w:val="22"/>
        </w:rPr>
        <w:t>the fovea centered scan</w:t>
      </w:r>
      <w:r w:rsidR="00FC16C3" w:rsidRPr="00131D91">
        <w:rPr>
          <w:rFonts w:ascii="Times New Roman" w:hAnsi="Times New Roman"/>
          <w:sz w:val="22"/>
          <w:szCs w:val="22"/>
        </w:rPr>
        <w:t>).</w:t>
      </w:r>
    </w:p>
    <w:p w14:paraId="51822C55" w14:textId="2E848B4D" w:rsidR="0090600A" w:rsidRPr="00131D91" w:rsidRDefault="0090600A" w:rsidP="00C32C47">
      <w:pPr>
        <w:spacing w:after="240"/>
        <w:ind w:left="1418" w:hanging="1191"/>
        <w:rPr>
          <w:rFonts w:ascii="Times New Roman" w:hAnsi="Times New Roman"/>
          <w:sz w:val="22"/>
          <w:szCs w:val="22"/>
        </w:rPr>
      </w:pPr>
      <w:r w:rsidRPr="00131D91">
        <w:rPr>
          <w:rFonts w:ascii="Times New Roman" w:hAnsi="Times New Roman"/>
          <w:sz w:val="22"/>
          <w:szCs w:val="22"/>
        </w:rPr>
        <w:t xml:space="preserve">Page </w:t>
      </w:r>
      <w:r w:rsidR="00CD3786" w:rsidRPr="00131D91">
        <w:rPr>
          <w:rFonts w:ascii="Times New Roman" w:hAnsi="Times New Roman"/>
          <w:sz w:val="22"/>
          <w:szCs w:val="22"/>
        </w:rPr>
        <w:t>4</w:t>
      </w:r>
      <w:r w:rsidR="00FC16C3" w:rsidRPr="00131D91">
        <w:rPr>
          <w:rFonts w:ascii="Times New Roman" w:hAnsi="Times New Roman"/>
          <w:sz w:val="22"/>
          <w:szCs w:val="22"/>
        </w:rPr>
        <w:tab/>
      </w:r>
      <w:r w:rsidRPr="00131D91">
        <w:rPr>
          <w:rFonts w:ascii="Times New Roman" w:hAnsi="Times New Roman"/>
          <w:sz w:val="22"/>
          <w:szCs w:val="22"/>
          <w:u w:val="single"/>
        </w:rPr>
        <w:t xml:space="preserve">Supplementary Figure </w:t>
      </w:r>
      <w:r w:rsidR="00CD3786" w:rsidRPr="00131D91">
        <w:rPr>
          <w:rFonts w:ascii="Times New Roman" w:hAnsi="Times New Roman"/>
          <w:sz w:val="22"/>
          <w:szCs w:val="22"/>
          <w:u w:val="single"/>
        </w:rPr>
        <w:t>1</w:t>
      </w:r>
      <w:r w:rsidRPr="00131D91">
        <w:rPr>
          <w:rFonts w:ascii="Times New Roman" w:hAnsi="Times New Roman"/>
          <w:sz w:val="22"/>
          <w:szCs w:val="22"/>
          <w:u w:val="single"/>
        </w:rPr>
        <w:t>:</w:t>
      </w:r>
      <w:r w:rsidRPr="00131D91">
        <w:rPr>
          <w:rFonts w:ascii="Times New Roman" w:hAnsi="Times New Roman"/>
          <w:sz w:val="22"/>
          <w:szCs w:val="22"/>
        </w:rPr>
        <w:t xml:space="preserve"> Subgroup analysis comparing </w:t>
      </w:r>
      <w:r w:rsidR="00BC7804" w:rsidRPr="00131D91">
        <w:rPr>
          <w:rFonts w:ascii="Times New Roman" w:hAnsi="Times New Roman"/>
          <w:sz w:val="22"/>
          <w:szCs w:val="22"/>
        </w:rPr>
        <w:t xml:space="preserve">(A) </w:t>
      </w:r>
      <w:r w:rsidRPr="00131D91">
        <w:rPr>
          <w:rFonts w:ascii="Times New Roman" w:hAnsi="Times New Roman"/>
          <w:sz w:val="22"/>
          <w:szCs w:val="22"/>
        </w:rPr>
        <w:t>medicated and unmedicated patients with MDD to HC</w:t>
      </w:r>
      <w:r w:rsidR="00BC7804" w:rsidRPr="00131D91">
        <w:rPr>
          <w:rFonts w:ascii="Times New Roman" w:hAnsi="Times New Roman"/>
          <w:sz w:val="22"/>
          <w:szCs w:val="22"/>
        </w:rPr>
        <w:t xml:space="preserve"> and (B) patients with a severe depressive episode </w:t>
      </w:r>
      <w:r w:rsidR="00B404EB" w:rsidRPr="00131D91">
        <w:rPr>
          <w:rFonts w:ascii="Times New Roman" w:hAnsi="Times New Roman"/>
          <w:sz w:val="22"/>
          <w:szCs w:val="22"/>
        </w:rPr>
        <w:t xml:space="preserve">without psychotic symptoms </w:t>
      </w:r>
      <w:r w:rsidR="00BC7804" w:rsidRPr="00131D91">
        <w:rPr>
          <w:rFonts w:ascii="Times New Roman" w:hAnsi="Times New Roman"/>
          <w:sz w:val="22"/>
          <w:szCs w:val="22"/>
        </w:rPr>
        <w:t xml:space="preserve">(F32.2) and a recurrent depressive disorder, with a current severe episode without psychotic symptoms (F33.2) </w:t>
      </w:r>
      <w:r w:rsidR="00707093" w:rsidRPr="00131D91">
        <w:rPr>
          <w:rFonts w:ascii="Times New Roman" w:hAnsi="Times New Roman"/>
          <w:sz w:val="22"/>
          <w:szCs w:val="22"/>
        </w:rPr>
        <w:t>to</w:t>
      </w:r>
      <w:r w:rsidR="00BC7804" w:rsidRPr="00131D91">
        <w:rPr>
          <w:rFonts w:ascii="Times New Roman" w:hAnsi="Times New Roman"/>
          <w:sz w:val="22"/>
          <w:szCs w:val="22"/>
        </w:rPr>
        <w:t xml:space="preserve"> HC</w:t>
      </w:r>
      <w:r w:rsidRPr="00131D91">
        <w:rPr>
          <w:rFonts w:ascii="Times New Roman" w:hAnsi="Times New Roman"/>
          <w:sz w:val="22"/>
          <w:szCs w:val="22"/>
        </w:rPr>
        <w:t>.</w:t>
      </w:r>
    </w:p>
    <w:p w14:paraId="0977BD2C" w14:textId="6E9476BC" w:rsidR="00C32C47" w:rsidRPr="007D2FD3" w:rsidRDefault="00C32C47" w:rsidP="00C32C47">
      <w:pPr>
        <w:spacing w:after="240"/>
        <w:ind w:left="1418" w:hanging="1191"/>
        <w:rPr>
          <w:rFonts w:ascii="Times New Roman" w:hAnsi="Times New Roman"/>
          <w:sz w:val="22"/>
          <w:szCs w:val="22"/>
        </w:rPr>
      </w:pPr>
      <w:r w:rsidRPr="00131D91">
        <w:rPr>
          <w:rFonts w:ascii="Times New Roman" w:hAnsi="Times New Roman"/>
          <w:sz w:val="22"/>
          <w:szCs w:val="22"/>
        </w:rPr>
        <w:t>Page 5</w:t>
      </w:r>
      <w:r w:rsidRPr="00131D91">
        <w:rPr>
          <w:rFonts w:ascii="Times New Roman" w:hAnsi="Times New Roman"/>
          <w:sz w:val="22"/>
          <w:szCs w:val="22"/>
        </w:rPr>
        <w:tab/>
      </w:r>
      <w:r w:rsidRPr="00131D91">
        <w:rPr>
          <w:rFonts w:ascii="Times New Roman" w:hAnsi="Times New Roman"/>
          <w:sz w:val="22"/>
          <w:szCs w:val="22"/>
          <w:u w:val="single"/>
        </w:rPr>
        <w:t>Supplementary Figure 2:</w:t>
      </w:r>
      <w:r w:rsidRPr="00131D91">
        <w:rPr>
          <w:rFonts w:ascii="Times New Roman" w:hAnsi="Times New Roman"/>
          <w:sz w:val="22"/>
          <w:szCs w:val="22"/>
        </w:rPr>
        <w:t xml:space="preserve"> </w:t>
      </w:r>
      <w:r w:rsidR="00EA55FD" w:rsidRPr="00131D91">
        <w:rPr>
          <w:rFonts w:ascii="Times New Roman" w:hAnsi="Times New Roman"/>
          <w:sz w:val="22"/>
          <w:szCs w:val="22"/>
        </w:rPr>
        <w:t xml:space="preserve">ROC curves for the present OCT data and the ERG parameters </w:t>
      </w:r>
      <w:r w:rsidR="00384FC3" w:rsidRPr="00131D91">
        <w:rPr>
          <w:rFonts w:ascii="Times New Roman" w:hAnsi="Times New Roman"/>
          <w:sz w:val="22"/>
          <w:szCs w:val="22"/>
        </w:rPr>
        <w:t>of</w:t>
      </w:r>
      <w:r w:rsidR="00EA55FD" w:rsidRPr="00131D91">
        <w:rPr>
          <w:rFonts w:ascii="Times New Roman" w:hAnsi="Times New Roman"/>
          <w:sz w:val="22"/>
          <w:szCs w:val="22"/>
        </w:rPr>
        <w:t xml:space="preserve"> our previous investigations in an overlapping MDD and HC sample</w:t>
      </w:r>
      <w:r w:rsidR="00E71DFF" w:rsidRPr="00131D91">
        <w:rPr>
          <w:rFonts w:ascii="Times New Roman" w:hAnsi="Times New Roman"/>
          <w:sz w:val="22"/>
          <w:szCs w:val="22"/>
        </w:rPr>
        <w:t>.</w:t>
      </w:r>
    </w:p>
    <w:p w14:paraId="5DB43A63" w14:textId="77777777" w:rsidR="0090600A" w:rsidRPr="0090600A" w:rsidRDefault="0090600A" w:rsidP="00FC16C3">
      <w:pPr>
        <w:pBdr>
          <w:bottom w:val="single" w:sz="4" w:space="1" w:color="auto"/>
        </w:pBdr>
        <w:rPr>
          <w:rFonts w:ascii="Times New Roman" w:hAnsi="Times New Roman"/>
        </w:rPr>
      </w:pPr>
    </w:p>
    <w:p w14:paraId="07A0C88B" w14:textId="77777777" w:rsidR="00FC16C3" w:rsidRDefault="00FC16C3" w:rsidP="00E67C8F">
      <w:pPr>
        <w:spacing w:after="120"/>
        <w:jc w:val="both"/>
        <w:rPr>
          <w:rFonts w:ascii="Times New Roman" w:hAnsi="Times New Roman"/>
          <w:b/>
          <w:sz w:val="20"/>
          <w:szCs w:val="20"/>
        </w:rPr>
      </w:pPr>
    </w:p>
    <w:p w14:paraId="741FA6A9" w14:textId="6AD2F10C" w:rsidR="00707093" w:rsidRPr="00131D91" w:rsidRDefault="00824532" w:rsidP="00C32C47">
      <w:pPr>
        <w:spacing w:after="120"/>
        <w:jc w:val="both"/>
        <w:rPr>
          <w:rFonts w:ascii="Times New Roman" w:hAnsi="Times New Roman"/>
          <w:sz w:val="16"/>
          <w:szCs w:val="16"/>
        </w:rPr>
      </w:pPr>
      <w:r w:rsidRPr="00131D91">
        <w:rPr>
          <w:rFonts w:ascii="Times New Roman" w:hAnsi="Times New Roman"/>
          <w:b/>
          <w:sz w:val="20"/>
          <w:szCs w:val="20"/>
        </w:rPr>
        <w:t xml:space="preserve">Supplementary Table </w:t>
      </w:r>
      <w:r w:rsidR="00FB467E" w:rsidRPr="00131D91">
        <w:rPr>
          <w:rFonts w:ascii="Times New Roman" w:hAnsi="Times New Roman"/>
          <w:b/>
          <w:sz w:val="20"/>
          <w:szCs w:val="20"/>
        </w:rPr>
        <w:t>1</w:t>
      </w:r>
      <w:r w:rsidRPr="00131D91">
        <w:rPr>
          <w:rFonts w:ascii="Times New Roman" w:hAnsi="Times New Roman"/>
          <w:b/>
          <w:sz w:val="20"/>
          <w:szCs w:val="20"/>
        </w:rPr>
        <w:t>:</w:t>
      </w:r>
      <w:r w:rsidRPr="00131D91">
        <w:rPr>
          <w:rFonts w:ascii="Times New Roman" w:hAnsi="Times New Roman"/>
          <w:sz w:val="20"/>
          <w:szCs w:val="20"/>
        </w:rPr>
        <w:t xml:space="preserve"> Global peripapillary RNFL (pRNLF) thickness (in µm) from the GH</w:t>
      </w:r>
      <w:r w:rsidR="00532CC8" w:rsidRPr="00131D91">
        <w:rPr>
          <w:rFonts w:ascii="Times New Roman" w:hAnsi="Times New Roman"/>
          <w:sz w:val="20"/>
          <w:szCs w:val="20"/>
        </w:rPr>
        <w:t xml:space="preserve"> </w:t>
      </w:r>
      <w:r w:rsidRPr="00131D91">
        <w:rPr>
          <w:rFonts w:ascii="Times New Roman" w:hAnsi="Times New Roman"/>
          <w:sz w:val="20"/>
          <w:szCs w:val="20"/>
        </w:rPr>
        <w:t>g</w:t>
      </w:r>
      <w:r w:rsidR="00532CC8" w:rsidRPr="00131D91">
        <w:rPr>
          <w:rFonts w:ascii="Times New Roman" w:hAnsi="Times New Roman"/>
          <w:sz w:val="20"/>
          <w:szCs w:val="20"/>
        </w:rPr>
        <w:t>r</w:t>
      </w:r>
      <w:r w:rsidRPr="00131D91">
        <w:rPr>
          <w:rFonts w:ascii="Times New Roman" w:hAnsi="Times New Roman"/>
          <w:sz w:val="20"/>
          <w:szCs w:val="20"/>
        </w:rPr>
        <w:t>id for all three circle scans.</w:t>
      </w:r>
      <w:r w:rsidRPr="00131D91">
        <w:rPr>
          <w:rFonts w:ascii="Times New Roman" w:eastAsiaTheme="minorEastAsia" w:hAnsi="Times New Roman"/>
          <w:sz w:val="20"/>
          <w:szCs w:val="20"/>
        </w:rPr>
        <w:t xml:space="preserve"> Data </w:t>
      </w:r>
      <w:r w:rsidR="001C276E" w:rsidRPr="00131D91">
        <w:rPr>
          <w:rFonts w:ascii="Times New Roman" w:eastAsiaTheme="minorEastAsia" w:hAnsi="Times New Roman"/>
          <w:sz w:val="20"/>
          <w:szCs w:val="20"/>
        </w:rPr>
        <w:t xml:space="preserve">of both eyes from all participants (31 MDD; 60 HC) </w:t>
      </w:r>
      <w:r w:rsidRPr="00131D91">
        <w:rPr>
          <w:rFonts w:ascii="Times New Roman" w:eastAsiaTheme="minorEastAsia" w:hAnsi="Times New Roman"/>
          <w:sz w:val="20"/>
          <w:szCs w:val="20"/>
        </w:rPr>
        <w:t xml:space="preserve">are summarized as mean and standard deviation (SD) with additional bootstrapped 95% confidence intervals (CI). </w:t>
      </w:r>
      <w:r w:rsidR="001C276E" w:rsidRPr="00131D91">
        <w:rPr>
          <w:rFonts w:ascii="Times New Roman" w:eastAsiaTheme="minorEastAsia" w:hAnsi="Times New Roman"/>
          <w:sz w:val="20"/>
          <w:szCs w:val="20"/>
        </w:rPr>
        <w:t xml:space="preserve">For eye comparisons (paired tests) 29 MDD and 56 HC provided data from both eyes (only </w:t>
      </w:r>
      <w:r w:rsidR="001C276E" w:rsidRPr="00131D91">
        <w:rPr>
          <w:rFonts w:ascii="Times New Roman" w:eastAsiaTheme="minorEastAsia" w:hAnsi="Times New Roman"/>
          <w:i/>
          <w:sz w:val="20"/>
          <w:szCs w:val="20"/>
        </w:rPr>
        <w:t>p</w:t>
      </w:r>
      <w:r w:rsidR="001C276E" w:rsidRPr="00131D91">
        <w:rPr>
          <w:rFonts w:ascii="Times New Roman" w:eastAsiaTheme="minorEastAsia" w:hAnsi="Times New Roman"/>
          <w:sz w:val="20"/>
          <w:szCs w:val="20"/>
        </w:rPr>
        <w:t xml:space="preserve">-values are shown). </w:t>
      </w:r>
      <w:r w:rsidRPr="00131D91">
        <w:rPr>
          <w:rFonts w:ascii="Times New Roman" w:eastAsiaTheme="minorEastAsia" w:hAnsi="Times New Roman"/>
          <w:i/>
          <w:sz w:val="20"/>
          <w:szCs w:val="20"/>
        </w:rPr>
        <w:t>P</w:t>
      </w:r>
      <w:r w:rsidRPr="00131D91">
        <w:rPr>
          <w:rFonts w:ascii="Times New Roman" w:eastAsiaTheme="minorEastAsia" w:hAnsi="Times New Roman"/>
          <w:sz w:val="20"/>
          <w:szCs w:val="20"/>
        </w:rPr>
        <w:t>-values were calculated by permutation tests on the differences of means. Significance level in brackets was not adjusted (#) for eye comparisons</w:t>
      </w:r>
      <w:r w:rsidR="009837AA" w:rsidRPr="00131D91">
        <w:rPr>
          <w:rFonts w:ascii="Times New Roman" w:eastAsiaTheme="minorEastAsia" w:hAnsi="Times New Roman"/>
          <w:sz w:val="20"/>
          <w:szCs w:val="20"/>
        </w:rPr>
        <w:t>, for group comparisons a</w:t>
      </w:r>
      <w:r w:rsidR="00D044E4" w:rsidRPr="00131D91">
        <w:rPr>
          <w:rFonts w:ascii="Times New Roman" w:eastAsiaTheme="minorEastAsia" w:hAnsi="Times New Roman"/>
          <w:sz w:val="20"/>
          <w:szCs w:val="20"/>
        </w:rPr>
        <w:t>n</w:t>
      </w:r>
      <w:r w:rsidRPr="00131D91">
        <w:rPr>
          <w:rFonts w:ascii="Times New Roman" w:eastAsiaTheme="minorEastAsia" w:hAnsi="Times New Roman"/>
          <w:sz w:val="20"/>
          <w:szCs w:val="20"/>
        </w:rPr>
        <w:t xml:space="preserve"> FDR procedure </w:t>
      </w:r>
      <w:r w:rsidR="009837AA" w:rsidRPr="00131D91">
        <w:rPr>
          <w:rFonts w:ascii="Times New Roman" w:eastAsiaTheme="minorEastAsia" w:hAnsi="Times New Roman"/>
          <w:sz w:val="20"/>
          <w:szCs w:val="20"/>
        </w:rPr>
        <w:t>was applied</w:t>
      </w:r>
      <w:r w:rsidRPr="00131D91">
        <w:rPr>
          <w:rFonts w:ascii="Times New Roman" w:eastAsiaTheme="minorEastAsia" w:hAnsi="Times New Roman"/>
          <w:sz w:val="20"/>
          <w:szCs w:val="20"/>
        </w:rPr>
        <w:t>.</w:t>
      </w:r>
      <w:r w:rsidR="002C7DEC" w:rsidRPr="00131D91">
        <w:rPr>
          <w:rFonts w:ascii="Times New Roman" w:eastAsiaTheme="minorEastAsia" w:hAnsi="Times New Roman"/>
          <w:sz w:val="20"/>
          <w:szCs w:val="20"/>
        </w:rPr>
        <w:t xml:space="preserve"> Relative differences in means are depicted in % (R vs. L and MDD vs. HC). Cliff’s delta (δ) was computed as non-parametric effect size estimation.</w:t>
      </w:r>
      <w:r w:rsidR="008E575A" w:rsidRPr="00131D91">
        <w:rPr>
          <w:rFonts w:ascii="Times New Roman" w:eastAsiaTheme="minorEastAsia" w:hAnsi="Times New Roman"/>
          <w:sz w:val="20"/>
          <w:szCs w:val="20"/>
        </w:rPr>
        <w:t xml:space="preserve"> Significant comparisons are emphasized by grey-shaded background.</w:t>
      </w:r>
      <w:r w:rsidR="0046505B" w:rsidRPr="00131D91">
        <w:rPr>
          <w:rFonts w:ascii="Times New Roman" w:hAnsi="Times New Roman"/>
          <w:sz w:val="16"/>
          <w:szCs w:val="16"/>
        </w:rPr>
        <w:t xml:space="preserve"> </w:t>
      </w:r>
    </w:p>
    <w:p w14:paraId="697324C3" w14:textId="0F68BE8E" w:rsidR="00824532" w:rsidRPr="00131D91" w:rsidRDefault="0046505B" w:rsidP="00C32C47">
      <w:pPr>
        <w:spacing w:after="240"/>
        <w:jc w:val="both"/>
        <w:rPr>
          <w:rFonts w:ascii="Times New Roman" w:hAnsi="Times New Roman"/>
          <w:sz w:val="16"/>
          <w:szCs w:val="16"/>
        </w:rPr>
      </w:pPr>
      <w:r w:rsidRPr="00131D91">
        <w:rPr>
          <w:rFonts w:ascii="Times New Roman" w:hAnsi="Times New Roman"/>
          <w:sz w:val="16"/>
          <w:szCs w:val="16"/>
        </w:rPr>
        <w:t xml:space="preserve">Abbreviations: CI = confidence interval; FDR = False discovery rate; GH grid = Garway-Heath grid; HC = healthy controls; MDD = patients with major depressive disorder; L = left eye; NL = number of left eyes; NR = number of right eyes; </w:t>
      </w:r>
      <w:r w:rsidR="00F31CA6" w:rsidRPr="00131D91">
        <w:rPr>
          <w:rFonts w:ascii="Times New Roman" w:hAnsi="Times New Roman"/>
          <w:sz w:val="16"/>
          <w:szCs w:val="16"/>
          <w:u w:color="FFFF00"/>
        </w:rPr>
        <w:t>N.S.</w:t>
      </w:r>
      <w:r w:rsidRPr="00131D91">
        <w:rPr>
          <w:rFonts w:ascii="Times New Roman" w:hAnsi="Times New Roman"/>
          <w:sz w:val="16"/>
          <w:szCs w:val="16"/>
        </w:rPr>
        <w:t xml:space="preserve"> = not significant; pRNFL = peripapillary retinal nerve fiber layer; R = right eye; SD = standard deviation; δ = Cliff's Delta effect size; * = significant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5"/>
        <w:gridCol w:w="610"/>
        <w:gridCol w:w="1207"/>
        <w:gridCol w:w="1508"/>
        <w:gridCol w:w="1207"/>
        <w:gridCol w:w="1508"/>
        <w:gridCol w:w="846"/>
        <w:gridCol w:w="665"/>
        <w:gridCol w:w="966"/>
      </w:tblGrid>
      <w:tr w:rsidR="00D5458A" w:rsidRPr="00131D91" w14:paraId="2E69F93E" w14:textId="77777777" w:rsidTr="00545104">
        <w:trPr>
          <w:trHeight w:val="300"/>
        </w:trPr>
        <w:tc>
          <w:tcPr>
            <w:tcW w:w="555" w:type="dxa"/>
            <w:vMerge w:val="restart"/>
            <w:tcBorders>
              <w:top w:val="thinThickSmallGap" w:sz="12" w:space="0" w:color="auto"/>
            </w:tcBorders>
            <w:noWrap/>
            <w:vAlign w:val="center"/>
          </w:tcPr>
          <w:p w14:paraId="6DE5CE09" w14:textId="074B05C7" w:rsidR="00D5458A" w:rsidRPr="00131D91" w:rsidRDefault="00D5458A" w:rsidP="00545104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Circle</w:t>
            </w:r>
          </w:p>
        </w:tc>
        <w:tc>
          <w:tcPr>
            <w:tcW w:w="610" w:type="dxa"/>
            <w:vMerge w:val="restart"/>
            <w:tcBorders>
              <w:top w:val="thinThickSmallGap" w:sz="12" w:space="0" w:color="auto"/>
              <w:right w:val="single" w:sz="8" w:space="0" w:color="auto"/>
            </w:tcBorders>
            <w:noWrap/>
            <w:vAlign w:val="center"/>
          </w:tcPr>
          <w:p w14:paraId="241E29DB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Eye</w:t>
            </w:r>
          </w:p>
        </w:tc>
        <w:tc>
          <w:tcPr>
            <w:tcW w:w="2715" w:type="dxa"/>
            <w:gridSpan w:val="2"/>
            <w:tcBorders>
              <w:top w:val="thinThickSmallGap" w:sz="12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34387054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MDD (N</w:t>
            </w:r>
            <w:r w:rsidRPr="00131D91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R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=30, N</w:t>
            </w:r>
            <w:r w:rsidRPr="00131D91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L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=30)</w:t>
            </w:r>
          </w:p>
        </w:tc>
        <w:tc>
          <w:tcPr>
            <w:tcW w:w="2715" w:type="dxa"/>
            <w:gridSpan w:val="2"/>
            <w:tcBorders>
              <w:top w:val="thinThickSmallGap" w:sz="12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743A2213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HC (N</w:t>
            </w:r>
            <w:r w:rsidRPr="00131D91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R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=59, N</w:t>
            </w:r>
            <w:r w:rsidRPr="00131D91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L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=57)</w:t>
            </w:r>
          </w:p>
        </w:tc>
        <w:tc>
          <w:tcPr>
            <w:tcW w:w="846" w:type="dxa"/>
            <w:vMerge w:val="restart"/>
            <w:tcBorders>
              <w:top w:val="thinThickSmallGap" w:sz="12" w:space="0" w:color="auto"/>
              <w:left w:val="single" w:sz="8" w:space="0" w:color="auto"/>
            </w:tcBorders>
            <w:noWrap/>
            <w:vAlign w:val="center"/>
          </w:tcPr>
          <w:p w14:paraId="753A31C1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MDD 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br/>
              <w:t>vs. HC</w:t>
            </w:r>
          </w:p>
        </w:tc>
        <w:tc>
          <w:tcPr>
            <w:tcW w:w="665" w:type="dxa"/>
            <w:vMerge w:val="restart"/>
            <w:tcBorders>
              <w:top w:val="thinThickSmallGap" w:sz="12" w:space="0" w:color="auto"/>
            </w:tcBorders>
            <w:noWrap/>
            <w:vAlign w:val="center"/>
          </w:tcPr>
          <w:p w14:paraId="5493A6E2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δ</w:t>
            </w:r>
          </w:p>
        </w:tc>
        <w:tc>
          <w:tcPr>
            <w:tcW w:w="966" w:type="dxa"/>
            <w:vMerge w:val="restart"/>
            <w:tcBorders>
              <w:top w:val="thinThickSmallGap" w:sz="12" w:space="0" w:color="auto"/>
            </w:tcBorders>
            <w:noWrap/>
            <w:vAlign w:val="center"/>
          </w:tcPr>
          <w:p w14:paraId="3F7609FD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D5458A" w:rsidRPr="00131D91" w14:paraId="4BEA2951" w14:textId="77777777" w:rsidTr="00545104">
        <w:trPr>
          <w:trHeight w:val="300"/>
        </w:trPr>
        <w:tc>
          <w:tcPr>
            <w:tcW w:w="55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28B7A32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DB8C42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A08D61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1508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C8E11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207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C2F51F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1508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28305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46" w:type="dxa"/>
            <w:vMerge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A95213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DBE7506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7E9C4403" w14:textId="77777777" w:rsidR="00D5458A" w:rsidRPr="00131D91" w:rsidRDefault="00D5458A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5104" w:rsidRPr="00131D91" w14:paraId="34C8AF4E" w14:textId="77777777" w:rsidTr="00545104">
        <w:trPr>
          <w:trHeight w:val="300"/>
        </w:trPr>
        <w:tc>
          <w:tcPr>
            <w:tcW w:w="555" w:type="dxa"/>
            <w:vMerge w:val="restart"/>
            <w:tcBorders>
              <w:top w:val="single" w:sz="8" w:space="0" w:color="auto"/>
            </w:tcBorders>
            <w:noWrap/>
            <w:textDirection w:val="btLr"/>
            <w:vAlign w:val="center"/>
            <w:hideMark/>
          </w:tcPr>
          <w:p w14:paraId="713FD693" w14:textId="4482037B" w:rsidR="00545104" w:rsidRPr="00131D91" w:rsidRDefault="00545104" w:rsidP="0054510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3.5 mm</w:t>
            </w:r>
          </w:p>
        </w:tc>
        <w:tc>
          <w:tcPr>
            <w:tcW w:w="610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7B08D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5CDCE178" w14:textId="5CA3552C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107.9 (7.99)</w:t>
            </w:r>
          </w:p>
        </w:tc>
        <w:tc>
          <w:tcPr>
            <w:tcW w:w="150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2A70A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104.83, 110.48]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668EFA6E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105.74 (8.51)</w:t>
            </w:r>
          </w:p>
        </w:tc>
        <w:tc>
          <w:tcPr>
            <w:tcW w:w="150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2A38F6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103.66, 107.90]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6CD7F787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2.04%</w:t>
            </w:r>
          </w:p>
        </w:tc>
        <w:tc>
          <w:tcPr>
            <w:tcW w:w="6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3FDECB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52E931" w14:textId="5E207929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 xml:space="preserve">0.261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45104" w:rsidRPr="00131D91" w14:paraId="76744F3E" w14:textId="77777777" w:rsidTr="00545104">
        <w:trPr>
          <w:trHeight w:val="300"/>
        </w:trPr>
        <w:tc>
          <w:tcPr>
            <w:tcW w:w="555" w:type="dxa"/>
            <w:vMerge/>
            <w:noWrap/>
            <w:textDirection w:val="btLr"/>
            <w:vAlign w:val="center"/>
            <w:hideMark/>
          </w:tcPr>
          <w:p w14:paraId="11FA0726" w14:textId="77777777" w:rsidR="00545104" w:rsidRPr="00131D91" w:rsidRDefault="00545104" w:rsidP="0054510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F0FF0B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1B75125A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106.83 (8.33)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4DD9DD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103.93, 109.77]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46ABE4F4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105.70 (8.07)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7B2D3F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103.72, 107.91]</w:t>
            </w:r>
          </w:p>
        </w:tc>
        <w:tc>
          <w:tcPr>
            <w:tcW w:w="846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4F83A41A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1.07%</w:t>
            </w:r>
          </w:p>
        </w:tc>
        <w:tc>
          <w:tcPr>
            <w:tcW w:w="66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83B4799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6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5367D5D" w14:textId="0547F0D9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 xml:space="preserve">0.552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N.S.)</w:t>
            </w:r>
          </w:p>
        </w:tc>
      </w:tr>
      <w:tr w:rsidR="00545104" w:rsidRPr="00131D91" w14:paraId="73B15844" w14:textId="77777777" w:rsidTr="008E575A">
        <w:trPr>
          <w:trHeight w:val="57"/>
        </w:trPr>
        <w:tc>
          <w:tcPr>
            <w:tcW w:w="555" w:type="dxa"/>
            <w:vMerge/>
            <w:tcBorders>
              <w:bottom w:val="dotted" w:sz="4" w:space="0" w:color="auto"/>
            </w:tcBorders>
            <w:noWrap/>
            <w:textDirection w:val="btLr"/>
            <w:vAlign w:val="center"/>
          </w:tcPr>
          <w:p w14:paraId="77210CDE" w14:textId="77777777" w:rsidR="00545104" w:rsidRPr="00131D91" w:rsidRDefault="00545104" w:rsidP="0054510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dotted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F787AD" w14:textId="55A678AF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R vs. L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1CC865" w14:textId="1D2647A3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1.20%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40AEA5" w14:textId="49D26A83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>=0.004 (*)#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</w:tcPr>
          <w:p w14:paraId="2378D59F" w14:textId="12C974AE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0.32%;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</w:tcPr>
          <w:p w14:paraId="6DA7FAE4" w14:textId="760D47CA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 xml:space="preserve">=0.458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84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</w:tcBorders>
            <w:noWrap/>
            <w:vAlign w:val="center"/>
          </w:tcPr>
          <w:p w14:paraId="6050FDA1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1E1EEC9F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dotted" w:sz="4" w:space="0" w:color="auto"/>
            </w:tcBorders>
            <w:noWrap/>
            <w:vAlign w:val="center"/>
          </w:tcPr>
          <w:p w14:paraId="23684F27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5104" w:rsidRPr="00131D91" w14:paraId="2F450F03" w14:textId="77777777" w:rsidTr="00545104">
        <w:trPr>
          <w:trHeight w:val="300"/>
        </w:trPr>
        <w:tc>
          <w:tcPr>
            <w:tcW w:w="555" w:type="dxa"/>
            <w:vMerge w:val="restart"/>
            <w:tcBorders>
              <w:top w:val="single" w:sz="8" w:space="0" w:color="auto"/>
            </w:tcBorders>
            <w:noWrap/>
            <w:textDirection w:val="btLr"/>
            <w:vAlign w:val="center"/>
            <w:hideMark/>
          </w:tcPr>
          <w:p w14:paraId="67110464" w14:textId="6A1D5849" w:rsidR="00545104" w:rsidRPr="00131D91" w:rsidRDefault="00545104" w:rsidP="0054510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4.1 mm</w:t>
            </w:r>
          </w:p>
        </w:tc>
        <w:tc>
          <w:tcPr>
            <w:tcW w:w="610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26EBC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13BEE62F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91.67 (7.03)</w:t>
            </w:r>
          </w:p>
        </w:tc>
        <w:tc>
          <w:tcPr>
            <w:tcW w:w="150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16248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89.04, 94.00]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6D742963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90.29 (6.85)</w:t>
            </w:r>
          </w:p>
        </w:tc>
        <w:tc>
          <w:tcPr>
            <w:tcW w:w="150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4B4E0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88.63, 92.09]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8" w:space="0" w:color="auto"/>
            </w:tcBorders>
            <w:noWrap/>
            <w:vAlign w:val="center"/>
            <w:hideMark/>
          </w:tcPr>
          <w:p w14:paraId="5E7BBD3B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1.52%</w:t>
            </w:r>
          </w:p>
        </w:tc>
        <w:tc>
          <w:tcPr>
            <w:tcW w:w="6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761B1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0B944D" w14:textId="5555C06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 xml:space="preserve">0.382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45104" w:rsidRPr="00131D91" w14:paraId="08E6FA1F" w14:textId="77777777" w:rsidTr="00545104">
        <w:trPr>
          <w:trHeight w:val="300"/>
        </w:trPr>
        <w:tc>
          <w:tcPr>
            <w:tcW w:w="555" w:type="dxa"/>
            <w:vMerge/>
            <w:noWrap/>
            <w:textDirection w:val="btLr"/>
            <w:vAlign w:val="center"/>
            <w:hideMark/>
          </w:tcPr>
          <w:p w14:paraId="075DB30C" w14:textId="77777777" w:rsidR="00545104" w:rsidRPr="00131D91" w:rsidRDefault="00545104" w:rsidP="0054510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AA7561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1665CF8D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90.93 (6.99)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D8085F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88.40, 93.37]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2CC60E89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90.61 (7.33)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28786F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88.77, 92.55]</w:t>
            </w:r>
          </w:p>
        </w:tc>
        <w:tc>
          <w:tcPr>
            <w:tcW w:w="846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3CA10BEC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0.36%</w:t>
            </w:r>
          </w:p>
        </w:tc>
        <w:tc>
          <w:tcPr>
            <w:tcW w:w="66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9532F29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6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5744E3E0" w14:textId="55C31D43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 xml:space="preserve">0.851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45104" w:rsidRPr="00131D91" w14:paraId="645B0B5E" w14:textId="77777777" w:rsidTr="008E575A">
        <w:trPr>
          <w:trHeight w:val="57"/>
        </w:trPr>
        <w:tc>
          <w:tcPr>
            <w:tcW w:w="555" w:type="dxa"/>
            <w:vMerge/>
            <w:tcBorders>
              <w:bottom w:val="dotted" w:sz="4" w:space="0" w:color="auto"/>
            </w:tcBorders>
            <w:noWrap/>
            <w:textDirection w:val="btLr"/>
            <w:vAlign w:val="center"/>
          </w:tcPr>
          <w:p w14:paraId="397E6AD1" w14:textId="77777777" w:rsidR="00545104" w:rsidRPr="00131D91" w:rsidRDefault="00545104" w:rsidP="0054510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dotted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D49D35" w14:textId="6F922813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R vs. L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9FC675" w14:textId="14C633D5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1.14%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8D45ED" w14:textId="4693609D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>=0.022 (*)#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</w:tcPr>
          <w:p w14:paraId="56C0839E" w14:textId="24F65699" w:rsidR="00545104" w:rsidRPr="00131D91" w:rsidRDefault="00E562DD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−</w:t>
            </w:r>
            <w:r w:rsidR="00545104" w:rsidRPr="00131D91">
              <w:rPr>
                <w:rFonts w:ascii="Times New Roman" w:hAnsi="Times New Roman"/>
                <w:sz w:val="18"/>
                <w:szCs w:val="18"/>
              </w:rPr>
              <w:t>0.06%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</w:tcPr>
          <w:p w14:paraId="32861B2B" w14:textId="3946781E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 xml:space="preserve">=0.903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846" w:type="dxa"/>
            <w:tcBorders>
              <w:top w:val="dotted" w:sz="4" w:space="0" w:color="auto"/>
              <w:left w:val="single" w:sz="8" w:space="0" w:color="auto"/>
            </w:tcBorders>
            <w:noWrap/>
            <w:vAlign w:val="center"/>
          </w:tcPr>
          <w:p w14:paraId="5DCD0122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dotted" w:sz="4" w:space="0" w:color="auto"/>
            </w:tcBorders>
            <w:noWrap/>
            <w:vAlign w:val="center"/>
          </w:tcPr>
          <w:p w14:paraId="1CB15E41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B79A27A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5104" w:rsidRPr="00131D91" w14:paraId="26B4316E" w14:textId="77777777" w:rsidTr="00545104">
        <w:trPr>
          <w:trHeight w:val="300"/>
        </w:trPr>
        <w:tc>
          <w:tcPr>
            <w:tcW w:w="555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20162066" w14:textId="610502B1" w:rsidR="00545104" w:rsidRPr="00131D91" w:rsidRDefault="00545104" w:rsidP="00545104">
            <w:pPr>
              <w:spacing w:line="276" w:lineRule="auto"/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4.7 mm</w:t>
            </w:r>
          </w:p>
        </w:tc>
        <w:tc>
          <w:tcPr>
            <w:tcW w:w="610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E5B82F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06D78F5C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79.93 (6.03)</w:t>
            </w:r>
          </w:p>
        </w:tc>
        <w:tc>
          <w:tcPr>
            <w:tcW w:w="150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37D50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77.83, 82.10]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190B2514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78.86 (6.30)</w:t>
            </w:r>
          </w:p>
        </w:tc>
        <w:tc>
          <w:tcPr>
            <w:tcW w:w="150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9A40E3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77.33, 80.51]</w:t>
            </w:r>
          </w:p>
        </w:tc>
        <w:tc>
          <w:tcPr>
            <w:tcW w:w="84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47B82F63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1.36%</w:t>
            </w:r>
          </w:p>
        </w:tc>
        <w:tc>
          <w:tcPr>
            <w:tcW w:w="6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FECA85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AC3D2F" w14:textId="689E3E68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 xml:space="preserve">0.438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45104" w:rsidRPr="00131D91" w14:paraId="679676F0" w14:textId="77777777" w:rsidTr="00165D53">
        <w:trPr>
          <w:trHeight w:val="300"/>
        </w:trPr>
        <w:tc>
          <w:tcPr>
            <w:tcW w:w="555" w:type="dxa"/>
            <w:vMerge/>
            <w:noWrap/>
            <w:vAlign w:val="center"/>
            <w:hideMark/>
          </w:tcPr>
          <w:p w14:paraId="69D91E74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722BA5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3C013B2C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79.63 (6.48)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47E5D9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77.37, 81.93]</w:t>
            </w:r>
          </w:p>
        </w:tc>
        <w:tc>
          <w:tcPr>
            <w:tcW w:w="1207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5F4967A8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78.92 (6.21)</w:t>
            </w:r>
          </w:p>
        </w:tc>
        <w:tc>
          <w:tcPr>
            <w:tcW w:w="1508" w:type="dxa"/>
            <w:tcBorders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1A9038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[77.36, 80.61]</w:t>
            </w:r>
          </w:p>
        </w:tc>
        <w:tc>
          <w:tcPr>
            <w:tcW w:w="846" w:type="dxa"/>
            <w:tcBorders>
              <w:left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7C1B754E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0.90%</w:t>
            </w:r>
          </w:p>
        </w:tc>
        <w:tc>
          <w:tcPr>
            <w:tcW w:w="665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4701DAF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6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C2F8F3A" w14:textId="65A878D8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 xml:space="preserve">0.619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45104" w:rsidRPr="00131D91" w14:paraId="0E3CB89B" w14:textId="77777777" w:rsidTr="00EE28E0">
        <w:trPr>
          <w:trHeight w:val="300"/>
        </w:trPr>
        <w:tc>
          <w:tcPr>
            <w:tcW w:w="555" w:type="dxa"/>
            <w:vMerge/>
            <w:noWrap/>
            <w:vAlign w:val="center"/>
          </w:tcPr>
          <w:p w14:paraId="62C93227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right w:val="single" w:sz="8" w:space="0" w:color="auto"/>
            </w:tcBorders>
            <w:noWrap/>
            <w:vAlign w:val="center"/>
          </w:tcPr>
          <w:p w14:paraId="5B95F8A1" w14:textId="40F81E12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R vs. L</w:t>
            </w:r>
          </w:p>
        </w:tc>
        <w:tc>
          <w:tcPr>
            <w:tcW w:w="1207" w:type="dxa"/>
            <w:tcBorders>
              <w:left w:val="single" w:sz="8" w:space="0" w:color="auto"/>
            </w:tcBorders>
            <w:noWrap/>
            <w:vAlign w:val="center"/>
          </w:tcPr>
          <w:p w14:paraId="237018FF" w14:textId="4E5FCAA1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0.78%</w:t>
            </w:r>
          </w:p>
        </w:tc>
        <w:tc>
          <w:tcPr>
            <w:tcW w:w="1508" w:type="dxa"/>
            <w:tcBorders>
              <w:right w:val="single" w:sz="8" w:space="0" w:color="auto"/>
            </w:tcBorders>
            <w:noWrap/>
            <w:vAlign w:val="center"/>
          </w:tcPr>
          <w:p w14:paraId="1E7BC6AE" w14:textId="6E9931DE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 xml:space="preserve">=0.191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1207" w:type="dxa"/>
            <w:tcBorders>
              <w:left w:val="single" w:sz="8" w:space="0" w:color="auto"/>
            </w:tcBorders>
            <w:noWrap/>
            <w:vAlign w:val="center"/>
          </w:tcPr>
          <w:p w14:paraId="0D81C519" w14:textId="4F508094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sz w:val="18"/>
                <w:szCs w:val="18"/>
              </w:rPr>
              <w:t>+0.14%</w:t>
            </w:r>
          </w:p>
        </w:tc>
        <w:tc>
          <w:tcPr>
            <w:tcW w:w="1508" w:type="dxa"/>
            <w:tcBorders>
              <w:right w:val="single" w:sz="8" w:space="0" w:color="auto"/>
            </w:tcBorders>
            <w:noWrap/>
            <w:vAlign w:val="center"/>
          </w:tcPr>
          <w:p w14:paraId="46731949" w14:textId="0AE1A5CB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1D9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 xml:space="preserve">=0.781 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8"/>
                <w:szCs w:val="18"/>
              </w:rPr>
              <w:t>)</w:t>
            </w:r>
            <w:r w:rsidRPr="00131D91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846" w:type="dxa"/>
            <w:tcBorders>
              <w:top w:val="dotted" w:sz="4" w:space="0" w:color="auto"/>
              <w:left w:val="single" w:sz="8" w:space="0" w:color="auto"/>
            </w:tcBorders>
            <w:noWrap/>
            <w:vAlign w:val="center"/>
          </w:tcPr>
          <w:p w14:paraId="489DF11E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dotted" w:sz="4" w:space="0" w:color="auto"/>
            </w:tcBorders>
            <w:noWrap/>
            <w:vAlign w:val="center"/>
          </w:tcPr>
          <w:p w14:paraId="6E37DF71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dotted" w:sz="4" w:space="0" w:color="auto"/>
            </w:tcBorders>
            <w:noWrap/>
            <w:vAlign w:val="center"/>
          </w:tcPr>
          <w:p w14:paraId="7083E031" w14:textId="77777777" w:rsidR="00545104" w:rsidRPr="00131D91" w:rsidRDefault="00545104" w:rsidP="00AB789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4D98A6A" w14:textId="77777777" w:rsidR="00C32C47" w:rsidRPr="00131D91" w:rsidRDefault="00C32C47" w:rsidP="0046505B">
      <w:pPr>
        <w:jc w:val="both"/>
        <w:rPr>
          <w:rFonts w:ascii="Times New Roman" w:hAnsi="Times New Roman"/>
          <w:b/>
          <w:sz w:val="20"/>
          <w:szCs w:val="20"/>
        </w:rPr>
      </w:pPr>
    </w:p>
    <w:p w14:paraId="65E85EBB" w14:textId="0F2377C3" w:rsidR="00C32C47" w:rsidRPr="00131D91" w:rsidRDefault="00C32C47">
      <w:pPr>
        <w:rPr>
          <w:rFonts w:ascii="Times New Roman" w:hAnsi="Times New Roman"/>
          <w:b/>
          <w:sz w:val="20"/>
          <w:szCs w:val="20"/>
        </w:rPr>
      </w:pPr>
      <w:r w:rsidRPr="00131D91">
        <w:rPr>
          <w:rFonts w:ascii="Times New Roman" w:hAnsi="Times New Roman"/>
          <w:b/>
          <w:sz w:val="20"/>
          <w:szCs w:val="20"/>
        </w:rPr>
        <w:br w:type="page"/>
      </w:r>
    </w:p>
    <w:p w14:paraId="24092A03" w14:textId="449D6995" w:rsidR="00956C4D" w:rsidRPr="00131D91" w:rsidRDefault="00A47899" w:rsidP="00C32C47">
      <w:pPr>
        <w:spacing w:after="120"/>
        <w:jc w:val="both"/>
        <w:rPr>
          <w:rFonts w:ascii="Times New Roman" w:hAnsi="Times New Roman"/>
          <w:sz w:val="20"/>
          <w:szCs w:val="20"/>
        </w:rPr>
      </w:pPr>
      <w:r w:rsidRPr="00131D91">
        <w:rPr>
          <w:rFonts w:ascii="Times New Roman" w:hAnsi="Times New Roman"/>
          <w:b/>
          <w:sz w:val="20"/>
          <w:szCs w:val="20"/>
        </w:rPr>
        <w:lastRenderedPageBreak/>
        <w:t>Supplementary Table 2:</w:t>
      </w:r>
      <w:r w:rsidRPr="00131D91">
        <w:rPr>
          <w:rFonts w:ascii="Times New Roman" w:hAnsi="Times New Roman"/>
          <w:sz w:val="20"/>
          <w:szCs w:val="20"/>
        </w:rPr>
        <w:t xml:space="preserve"> </w:t>
      </w:r>
      <w:r w:rsidR="00A75ADD" w:rsidRPr="00131D91">
        <w:rPr>
          <w:rFonts w:ascii="Times New Roman" w:hAnsi="Times New Roman"/>
          <w:sz w:val="20"/>
          <w:szCs w:val="20"/>
        </w:rPr>
        <w:t xml:space="preserve">Macular retinal layers from the ETDRS grid for both groups. The </w:t>
      </w:r>
      <w:r w:rsidR="00616DBF" w:rsidRPr="00131D91">
        <w:rPr>
          <w:rFonts w:ascii="Times New Roman" w:hAnsi="Times New Roman"/>
          <w:sz w:val="20"/>
          <w:szCs w:val="20"/>
        </w:rPr>
        <w:t>total</w:t>
      </w:r>
      <w:r w:rsidR="00A75ADD" w:rsidRPr="00131D91">
        <w:rPr>
          <w:rFonts w:ascii="Times New Roman" w:hAnsi="Times New Roman"/>
          <w:sz w:val="20"/>
          <w:szCs w:val="20"/>
        </w:rPr>
        <w:t xml:space="preserve"> volume (Vol. [mm³]) and the average thickness (Thick. [µm]</w:t>
      </w:r>
      <w:r w:rsidR="00616DBF" w:rsidRPr="00131D91">
        <w:rPr>
          <w:rFonts w:ascii="Times New Roman" w:hAnsi="Times New Roman"/>
          <w:sz w:val="20"/>
          <w:szCs w:val="20"/>
        </w:rPr>
        <w:t>;</w:t>
      </w:r>
      <w:r w:rsidR="00A75ADD" w:rsidRPr="00131D91">
        <w:rPr>
          <w:rFonts w:ascii="Times New Roman" w:hAnsi="Times New Roman"/>
          <w:sz w:val="20"/>
          <w:szCs w:val="20"/>
        </w:rPr>
        <w:t xml:space="preserve"> average thickness across 9 sector tiles) of the ETDRS grid is depicted</w:t>
      </w:r>
      <w:r w:rsidR="00956C4D" w:rsidRPr="00131D91">
        <w:rPr>
          <w:rFonts w:ascii="Times New Roman" w:hAnsi="Times New Roman"/>
          <w:sz w:val="20"/>
          <w:szCs w:val="20"/>
        </w:rPr>
        <w:t xml:space="preserve"> in bold</w:t>
      </w:r>
      <w:r w:rsidR="00A75ADD" w:rsidRPr="00131D91">
        <w:rPr>
          <w:rFonts w:ascii="Times New Roman" w:hAnsi="Times New Roman"/>
          <w:sz w:val="20"/>
          <w:szCs w:val="20"/>
        </w:rPr>
        <w:t xml:space="preserve">, alongside with the </w:t>
      </w:r>
      <w:r w:rsidR="00616DBF" w:rsidRPr="00131D91">
        <w:rPr>
          <w:rFonts w:ascii="Times New Roman" w:hAnsi="Times New Roman"/>
          <w:sz w:val="20"/>
          <w:szCs w:val="20"/>
        </w:rPr>
        <w:t xml:space="preserve">mean </w:t>
      </w:r>
      <w:r w:rsidR="00A75ADD" w:rsidRPr="00131D91">
        <w:rPr>
          <w:rFonts w:ascii="Times New Roman" w:hAnsi="Times New Roman"/>
          <w:sz w:val="20"/>
          <w:szCs w:val="20"/>
        </w:rPr>
        <w:t>thickness data of the individual sector tiles. C0 corresponds to the fovea (1 mm diameter), sectors labeled with “1” corresponds to the para-foveal ring (3 mm diameter)</w:t>
      </w:r>
      <w:r w:rsidR="00616DBF" w:rsidRPr="00131D91">
        <w:rPr>
          <w:rFonts w:ascii="Times New Roman" w:hAnsi="Times New Roman"/>
          <w:sz w:val="20"/>
          <w:szCs w:val="20"/>
        </w:rPr>
        <w:t xml:space="preserve">, </w:t>
      </w:r>
      <w:r w:rsidR="00A75ADD" w:rsidRPr="00131D91">
        <w:rPr>
          <w:rFonts w:ascii="Times New Roman" w:hAnsi="Times New Roman"/>
          <w:sz w:val="20"/>
          <w:szCs w:val="20"/>
        </w:rPr>
        <w:t xml:space="preserve">sectors </w:t>
      </w:r>
      <w:r w:rsidR="00031561" w:rsidRPr="00131D91">
        <w:rPr>
          <w:rFonts w:ascii="Times New Roman" w:hAnsi="Times New Roman"/>
          <w:sz w:val="20"/>
          <w:szCs w:val="20"/>
        </w:rPr>
        <w:t>labeled</w:t>
      </w:r>
      <w:r w:rsidR="00A75ADD" w:rsidRPr="00131D91">
        <w:rPr>
          <w:rFonts w:ascii="Times New Roman" w:hAnsi="Times New Roman"/>
          <w:sz w:val="20"/>
          <w:szCs w:val="20"/>
        </w:rPr>
        <w:t xml:space="preserve"> with “2” correspond to the peri-foveal region (6 mm diameter). Peri- and para-foveal rings are divided </w:t>
      </w:r>
      <w:r w:rsidR="00031561" w:rsidRPr="00131D91">
        <w:rPr>
          <w:rFonts w:ascii="Times New Roman" w:hAnsi="Times New Roman"/>
          <w:sz w:val="20"/>
          <w:szCs w:val="20"/>
        </w:rPr>
        <w:t>into</w:t>
      </w:r>
      <w:r w:rsidR="00A75ADD" w:rsidRPr="00131D91">
        <w:rPr>
          <w:rFonts w:ascii="Times New Roman" w:hAnsi="Times New Roman"/>
          <w:sz w:val="20"/>
          <w:szCs w:val="20"/>
        </w:rPr>
        <w:t xml:space="preserve"> the superior (S), the nasal (N), the inferior (I) and the temporal (T) regions.</w:t>
      </w:r>
      <w:r w:rsidR="00956C4D" w:rsidRPr="00131D91">
        <w:rPr>
          <w:rFonts w:ascii="Times New Roman" w:hAnsi="Times New Roman"/>
          <w:sz w:val="20"/>
          <w:szCs w:val="20"/>
        </w:rPr>
        <w:t xml:space="preserve"> Data are summarized as mean and standard deviation (SD) with additional bootstrapped 95% confidence intervals (CI). </w:t>
      </w:r>
      <w:r w:rsidR="00956C4D" w:rsidRPr="00131D91">
        <w:rPr>
          <w:rFonts w:ascii="Times New Roman" w:hAnsi="Times New Roman"/>
          <w:i/>
          <w:sz w:val="20"/>
          <w:szCs w:val="20"/>
        </w:rPr>
        <w:t>P</w:t>
      </w:r>
      <w:r w:rsidR="00956C4D" w:rsidRPr="00131D91">
        <w:rPr>
          <w:rFonts w:ascii="Times New Roman" w:hAnsi="Times New Roman"/>
          <w:sz w:val="20"/>
          <w:szCs w:val="20"/>
        </w:rPr>
        <w:t xml:space="preserve">-values for group comparisons were computed based on permutation tests for the differences in means. Significance level was adjusted according to an FDR procedure considering the number of layers. </w:t>
      </w:r>
      <w:r w:rsidR="00956C4D" w:rsidRPr="00131D91">
        <w:rPr>
          <w:rFonts w:ascii="Times New Roman" w:hAnsi="Times New Roman"/>
          <w:i/>
          <w:sz w:val="20"/>
          <w:szCs w:val="20"/>
        </w:rPr>
        <w:t>P</w:t>
      </w:r>
      <w:r w:rsidR="00956C4D" w:rsidRPr="00131D91">
        <w:rPr>
          <w:rFonts w:ascii="Times New Roman" w:hAnsi="Times New Roman"/>
          <w:sz w:val="20"/>
          <w:szCs w:val="20"/>
        </w:rPr>
        <w:t>-values &lt; 0.05 are emphasized by grey</w:t>
      </w:r>
      <w:r w:rsidR="005125ED" w:rsidRPr="00131D91">
        <w:rPr>
          <w:rFonts w:ascii="Times New Roman" w:hAnsi="Times New Roman"/>
          <w:sz w:val="20"/>
          <w:szCs w:val="20"/>
        </w:rPr>
        <w:t>-</w:t>
      </w:r>
      <w:r w:rsidR="00956C4D" w:rsidRPr="00131D91">
        <w:rPr>
          <w:rFonts w:ascii="Times New Roman" w:hAnsi="Times New Roman"/>
          <w:sz w:val="20"/>
          <w:szCs w:val="20"/>
        </w:rPr>
        <w:t>shad</w:t>
      </w:r>
      <w:r w:rsidR="005125ED" w:rsidRPr="00131D91">
        <w:rPr>
          <w:rFonts w:ascii="Times New Roman" w:hAnsi="Times New Roman"/>
          <w:sz w:val="20"/>
          <w:szCs w:val="20"/>
        </w:rPr>
        <w:t>ed background</w:t>
      </w:r>
      <w:r w:rsidR="00956C4D" w:rsidRPr="00131D91">
        <w:rPr>
          <w:rFonts w:ascii="Times New Roman" w:hAnsi="Times New Roman"/>
          <w:sz w:val="20"/>
          <w:szCs w:val="20"/>
        </w:rPr>
        <w:t>. Light grey</w:t>
      </w:r>
      <w:r w:rsidR="005125ED" w:rsidRPr="00131D91">
        <w:rPr>
          <w:rFonts w:ascii="Times New Roman" w:hAnsi="Times New Roman"/>
          <w:sz w:val="20"/>
          <w:szCs w:val="20"/>
        </w:rPr>
        <w:t>-</w:t>
      </w:r>
      <w:r w:rsidR="00956C4D" w:rsidRPr="00131D91">
        <w:rPr>
          <w:rFonts w:ascii="Times New Roman" w:hAnsi="Times New Roman"/>
          <w:sz w:val="20"/>
          <w:szCs w:val="20"/>
        </w:rPr>
        <w:t>shading was used when significance was rejected after FDR procedure, dark grey</w:t>
      </w:r>
      <w:r w:rsidR="005125ED" w:rsidRPr="00131D91">
        <w:rPr>
          <w:rFonts w:ascii="Times New Roman" w:hAnsi="Times New Roman"/>
          <w:sz w:val="20"/>
          <w:szCs w:val="20"/>
        </w:rPr>
        <w:t>-</w:t>
      </w:r>
      <w:r w:rsidR="00956C4D" w:rsidRPr="00131D91">
        <w:rPr>
          <w:rFonts w:ascii="Times New Roman" w:hAnsi="Times New Roman"/>
          <w:sz w:val="20"/>
          <w:szCs w:val="20"/>
        </w:rPr>
        <w:t xml:space="preserve">shading was used for significant comparisons </w:t>
      </w:r>
      <w:r w:rsidR="005125ED" w:rsidRPr="00131D91">
        <w:rPr>
          <w:rFonts w:ascii="Times New Roman" w:hAnsi="Times New Roman"/>
          <w:sz w:val="20"/>
          <w:szCs w:val="20"/>
        </w:rPr>
        <w:t xml:space="preserve">with </w:t>
      </w:r>
      <w:r w:rsidR="00956C4D" w:rsidRPr="00131D91">
        <w:rPr>
          <w:rFonts w:ascii="Times New Roman" w:hAnsi="Times New Roman"/>
          <w:sz w:val="20"/>
          <w:szCs w:val="20"/>
        </w:rPr>
        <w:t>FDR adjustment</w:t>
      </w:r>
      <w:r w:rsidR="005125ED" w:rsidRPr="00131D91">
        <w:rPr>
          <w:rFonts w:ascii="Times New Roman" w:hAnsi="Times New Roman"/>
          <w:sz w:val="20"/>
          <w:szCs w:val="20"/>
        </w:rPr>
        <w:t xml:space="preserve"> included</w:t>
      </w:r>
      <w:r w:rsidR="00956C4D" w:rsidRPr="00131D91">
        <w:rPr>
          <w:rFonts w:ascii="Times New Roman" w:hAnsi="Times New Roman"/>
          <w:sz w:val="20"/>
          <w:szCs w:val="20"/>
        </w:rPr>
        <w:t xml:space="preserve">. Cliff’s delta (δ) was calculated as effect size. The relative deviation of the MDD mean from the HC mean is given in % (MDD vs. HC). </w:t>
      </w:r>
    </w:p>
    <w:p w14:paraId="41B80330" w14:textId="1751DCDD" w:rsidR="0046505B" w:rsidRPr="00131D91" w:rsidRDefault="0046505B" w:rsidP="00C32C47">
      <w:pPr>
        <w:spacing w:after="240"/>
        <w:jc w:val="both"/>
        <w:rPr>
          <w:rFonts w:ascii="Times New Roman" w:hAnsi="Times New Roman"/>
          <w:sz w:val="16"/>
          <w:szCs w:val="16"/>
        </w:rPr>
      </w:pPr>
      <w:r w:rsidRPr="00131D91">
        <w:rPr>
          <w:rFonts w:ascii="Times New Roman" w:hAnsi="Times New Roman"/>
          <w:sz w:val="16"/>
          <w:szCs w:val="16"/>
        </w:rPr>
        <w:t xml:space="preserve">Abbreviations: CI = confidence interval; ETDRS grid = Early Treatment Diabetic Retinopathy Study; FDR = False discovery rate; GCL = ganglion cell layer; HC = healthy controls; I1 &amp; I2 = para- and peri-foveal inferior sector; INL = inner nuclear layer; IPL = inner plexiform layer; MDD = patients with major depressive disorder; N = number of participants; N1 &amp; N2 = para- and peri-foveal nasal sector; </w:t>
      </w:r>
      <w:r w:rsidR="00F31CA6" w:rsidRPr="00131D91">
        <w:rPr>
          <w:rFonts w:ascii="Times New Roman" w:hAnsi="Times New Roman"/>
          <w:sz w:val="16"/>
          <w:szCs w:val="16"/>
          <w:u w:color="FFFF00"/>
        </w:rPr>
        <w:t>N.S.</w:t>
      </w:r>
      <w:r w:rsidRPr="00131D91">
        <w:rPr>
          <w:rFonts w:ascii="Times New Roman" w:hAnsi="Times New Roman"/>
          <w:sz w:val="16"/>
          <w:szCs w:val="16"/>
        </w:rPr>
        <w:t xml:space="preserve"> = not significant; ONL = outer nuclear layer; OPL = outer plexiform layer; PR+RPE = complex of the photoreceptor-retinal pigment epithelium; RNFL = retinal nerve fiber layer; S1 &amp; S2 = para- and peri-foveal superior sector; SD = standard deviation; T1 &amp; T2 = para- and peri-foveal temporal sector; Thick. = average thickness across 9 ETDRS sector tiles in µm; Vol. = total volume in mm³ of the ETDRS grid; δ = Cliff's Delta effect size; * = significant.</w:t>
      </w:r>
    </w:p>
    <w:tbl>
      <w:tblPr>
        <w:tblStyle w:val="Tabellenraster"/>
        <w:tblW w:w="93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"/>
        <w:gridCol w:w="1134"/>
        <w:gridCol w:w="1361"/>
        <w:gridCol w:w="1417"/>
        <w:gridCol w:w="1361"/>
        <w:gridCol w:w="1417"/>
        <w:gridCol w:w="761"/>
        <w:gridCol w:w="635"/>
        <w:gridCol w:w="951"/>
      </w:tblGrid>
      <w:tr w:rsidR="0046505B" w:rsidRPr="00131D91" w14:paraId="1CBAA573" w14:textId="77777777" w:rsidTr="0046505B">
        <w:trPr>
          <w:trHeight w:val="300"/>
          <w:jc w:val="center"/>
        </w:trPr>
        <w:tc>
          <w:tcPr>
            <w:tcW w:w="1474" w:type="dxa"/>
            <w:gridSpan w:val="2"/>
            <w:vMerge w:val="restart"/>
            <w:tcBorders>
              <w:top w:val="thinThickSmallGap" w:sz="12" w:space="0" w:color="auto"/>
              <w:right w:val="single" w:sz="4" w:space="0" w:color="auto"/>
            </w:tcBorders>
            <w:noWrap/>
            <w:vAlign w:val="center"/>
          </w:tcPr>
          <w:p w14:paraId="16C4C749" w14:textId="35E3772B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bCs/>
                <w:sz w:val="18"/>
                <w:szCs w:val="18"/>
              </w:rPr>
              <w:t>Layer/</w:t>
            </w:r>
            <w:r w:rsidRPr="00131D91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measure</w:t>
            </w:r>
          </w:p>
        </w:tc>
        <w:tc>
          <w:tcPr>
            <w:tcW w:w="2778" w:type="dxa"/>
            <w:gridSpan w:val="2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B0EF6E" w14:textId="00AB7F89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MDD (N=31)</w:t>
            </w:r>
          </w:p>
        </w:tc>
        <w:tc>
          <w:tcPr>
            <w:tcW w:w="2778" w:type="dxa"/>
            <w:gridSpan w:val="2"/>
            <w:tcBorders>
              <w:top w:val="thinThickSmallGap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AF8629" w14:textId="42069118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HC (N=60)</w:t>
            </w:r>
          </w:p>
        </w:tc>
        <w:tc>
          <w:tcPr>
            <w:tcW w:w="761" w:type="dxa"/>
            <w:vMerge w:val="restart"/>
            <w:tcBorders>
              <w:top w:val="thinThickSmallGap" w:sz="12" w:space="0" w:color="auto"/>
              <w:left w:val="single" w:sz="4" w:space="0" w:color="auto"/>
            </w:tcBorders>
            <w:noWrap/>
            <w:vAlign w:val="center"/>
          </w:tcPr>
          <w:p w14:paraId="03BABC53" w14:textId="2099746A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bCs/>
                <w:sz w:val="18"/>
                <w:szCs w:val="18"/>
              </w:rPr>
              <w:t>MDD vs HC</w:t>
            </w:r>
          </w:p>
        </w:tc>
        <w:tc>
          <w:tcPr>
            <w:tcW w:w="635" w:type="dxa"/>
            <w:vMerge w:val="restart"/>
            <w:tcBorders>
              <w:top w:val="thinThickSmallGap" w:sz="12" w:space="0" w:color="auto"/>
            </w:tcBorders>
            <w:noWrap/>
            <w:vAlign w:val="center"/>
          </w:tcPr>
          <w:p w14:paraId="2DD75F12" w14:textId="56F71C3A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δ</w:t>
            </w:r>
          </w:p>
        </w:tc>
        <w:tc>
          <w:tcPr>
            <w:tcW w:w="951" w:type="dxa"/>
            <w:vMerge w:val="restart"/>
            <w:tcBorders>
              <w:top w:val="thinThickSmallGap" w:sz="12" w:space="0" w:color="auto"/>
            </w:tcBorders>
            <w:noWrap/>
            <w:vAlign w:val="center"/>
          </w:tcPr>
          <w:p w14:paraId="3A6701BE" w14:textId="23243F5C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46505B" w:rsidRPr="00131D91" w14:paraId="2BFBE6E0" w14:textId="77777777" w:rsidTr="0046505B">
        <w:trPr>
          <w:trHeight w:val="300"/>
          <w:jc w:val="center"/>
        </w:trPr>
        <w:tc>
          <w:tcPr>
            <w:tcW w:w="1474" w:type="dxa"/>
            <w:gridSpan w:val="2"/>
            <w:vMerge/>
            <w:tcBorders>
              <w:bottom w:val="single" w:sz="12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7774895F" w14:textId="77777777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4CC6F3C7" w14:textId="3F29D9F7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782F349" w14:textId="0E4A5978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45BBF0C4" w14:textId="5166780B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Mean (SD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6106059" w14:textId="38BF3AFF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61" w:type="dxa"/>
            <w:vMerge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4D4D2BAB" w14:textId="77777777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24912A32" w14:textId="77777777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700C894B" w14:textId="77777777" w:rsidR="0046505B" w:rsidRPr="00131D91" w:rsidRDefault="0046505B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6505B" w:rsidRPr="00131D91" w14:paraId="1C888585" w14:textId="77777777" w:rsidTr="0046505B">
        <w:trPr>
          <w:trHeight w:val="300"/>
          <w:jc w:val="center"/>
        </w:trPr>
        <w:tc>
          <w:tcPr>
            <w:tcW w:w="340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14:paraId="535EFA3F" w14:textId="712A6EEA" w:rsidR="00A47899" w:rsidRPr="00131D91" w:rsidRDefault="007477C7" w:rsidP="00A47899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1D91">
              <w:rPr>
                <w:rFonts w:ascii="Times New Roman" w:hAnsi="Times New Roman"/>
                <w:b/>
                <w:sz w:val="20"/>
                <w:szCs w:val="20"/>
              </w:rPr>
              <w:t>RETINA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DB31BF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Vol. [mm³]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5B451E8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8.72 (0.32)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5B14A0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8.62, 8.84]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7D70F93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8.83 (0.36)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2152ED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8.75, 8.93]</w:t>
            </w:r>
          </w:p>
        </w:tc>
        <w:tc>
          <w:tcPr>
            <w:tcW w:w="761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31B38836" w14:textId="780CB851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1.25%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F7D54CF" w14:textId="2A3187B7" w:rsidR="00A47899" w:rsidRPr="00131D91" w:rsidRDefault="009F5027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20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2B7732" w14:textId="0F24B6AB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156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6C15370C" w14:textId="77777777" w:rsidTr="0046505B">
        <w:trPr>
          <w:trHeight w:val="300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C76F65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44157" w14:textId="2D0921AF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Thick. [µm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BDB7E1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284.17 (10.61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24B1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280.56, 287.92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787BDD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288.29 (11.27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AF76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285.55, 291.14]</w:t>
            </w:r>
          </w:p>
        </w:tc>
        <w:tc>
          <w:tcPr>
            <w:tcW w:w="7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7425F39" w14:textId="1A13FAD8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1.43%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384BCCA6" w14:textId="36B999D9" w:rsidR="00A47899" w:rsidRPr="00131D91" w:rsidRDefault="009F5027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22</w:t>
            </w:r>
          </w:p>
        </w:tc>
        <w:tc>
          <w:tcPr>
            <w:tcW w:w="9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4EF6C5F5" w14:textId="0E807E1D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089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2ECE7EF8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4EDA88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7A69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C0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1F6F2E1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71.94 (20.14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7575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64.62, 278.69]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56EF30B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75.11 (18.96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C196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70.55, 280.01]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03D80846" w14:textId="6CDE4F7C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15%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11C21636" w14:textId="22024386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5DDAD29B" w14:textId="7272D6A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461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color w:val="000000" w:themeColor="text1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D768604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42E9B0D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1B2D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5FB2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43.56 (13.8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0F15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38.97, 348.55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77F4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49.82 (14.2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ABD7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46.27, 353.5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3E6BB" w14:textId="30813D1A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79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04B785FA" w14:textId="218740BF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0F9B8CD5" w14:textId="3AA1C6BE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43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color w:val="000000" w:themeColor="text1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78C45D93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270041F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EF538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64681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03.71 (10.9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FA127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99.90, 307.47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A376D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06.33 (14.5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11CEA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02.76, 309.9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317BEA" w14:textId="6B4055C6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86%</w:t>
            </w:r>
          </w:p>
        </w:tc>
        <w:tc>
          <w:tcPr>
            <w:tcW w:w="635" w:type="dxa"/>
            <w:noWrap/>
            <w:vAlign w:val="center"/>
            <w:hideMark/>
          </w:tcPr>
          <w:p w14:paraId="166B9009" w14:textId="11DACDDB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51" w:type="dxa"/>
            <w:noWrap/>
            <w:vAlign w:val="center"/>
            <w:hideMark/>
          </w:tcPr>
          <w:p w14:paraId="37815C72" w14:textId="6B524D73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39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color w:val="000000" w:themeColor="text1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44F8187C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2046BA4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5029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1620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42.66 (14.5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A741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37.69, 347.85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4967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49.78 (15.4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DDDC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45.73, 353.56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0EC43" w14:textId="69B538B1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2.04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15749431" w14:textId="14C7C817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3465EB13" w14:textId="4F721A3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3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3C7BA9D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CD02C0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36FB3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5036A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20.35 (12.7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4CD3E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16.11, 324.92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69D96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24.78 (15.1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C501F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21.12, 328.7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E9C650" w14:textId="6585891D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36%</w:t>
            </w:r>
          </w:p>
        </w:tc>
        <w:tc>
          <w:tcPr>
            <w:tcW w:w="635" w:type="dxa"/>
            <w:noWrap/>
            <w:vAlign w:val="center"/>
            <w:hideMark/>
          </w:tcPr>
          <w:p w14:paraId="1169B385" w14:textId="13040F66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51" w:type="dxa"/>
            <w:noWrap/>
            <w:vAlign w:val="center"/>
            <w:hideMark/>
          </w:tcPr>
          <w:p w14:paraId="1F18C199" w14:textId="6765212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173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2FC9485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04EDD1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83D2A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3640A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41.13 (14.1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5AAED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36.42, 346.18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F2511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46.88 (13.6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1D90C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43.54, 350.2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492A8C" w14:textId="04F41F50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66%</w:t>
            </w:r>
          </w:p>
        </w:tc>
        <w:tc>
          <w:tcPr>
            <w:tcW w:w="635" w:type="dxa"/>
            <w:noWrap/>
            <w:vAlign w:val="center"/>
            <w:hideMark/>
          </w:tcPr>
          <w:p w14:paraId="32F1EC24" w14:textId="7D6C786D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51" w:type="dxa"/>
            <w:noWrap/>
            <w:vAlign w:val="center"/>
            <w:hideMark/>
          </w:tcPr>
          <w:p w14:paraId="05FCEC29" w14:textId="2DB689B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69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76E104D0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EDA91E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1D023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EBF9D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95.08 (13.1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DD57F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90.87, 300.27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859AC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96.00 (12.5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8F35D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92.98, 299.30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11040C" w14:textId="5C52EC1B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31%</w:t>
            </w:r>
          </w:p>
        </w:tc>
        <w:tc>
          <w:tcPr>
            <w:tcW w:w="635" w:type="dxa"/>
            <w:noWrap/>
            <w:vAlign w:val="center"/>
            <w:hideMark/>
          </w:tcPr>
          <w:p w14:paraId="02D507C5" w14:textId="7E903379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51" w:type="dxa"/>
            <w:noWrap/>
            <w:vAlign w:val="center"/>
            <w:hideMark/>
          </w:tcPr>
          <w:p w14:paraId="4197C803" w14:textId="4ECE57E5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761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6BC7A72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1829BB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9CBAE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BC3B8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29.94 (13.5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44F95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25.31, 334.60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1F7BF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36.02 (14.0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E4880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32.51, 339.60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435CC5" w14:textId="3DDFF4FC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81%</w:t>
            </w:r>
          </w:p>
        </w:tc>
        <w:tc>
          <w:tcPr>
            <w:tcW w:w="635" w:type="dxa"/>
            <w:noWrap/>
            <w:vAlign w:val="center"/>
            <w:hideMark/>
          </w:tcPr>
          <w:p w14:paraId="014ABE72" w14:textId="30B1FEAD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51" w:type="dxa"/>
            <w:noWrap/>
            <w:vAlign w:val="center"/>
            <w:hideMark/>
          </w:tcPr>
          <w:p w14:paraId="2B78DCD4" w14:textId="5D0ED64A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54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A5A8932" w14:textId="77777777" w:rsidTr="0046505B">
        <w:trPr>
          <w:trHeight w:val="227"/>
          <w:jc w:val="center"/>
        </w:trPr>
        <w:tc>
          <w:tcPr>
            <w:tcW w:w="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7B24D0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2E7F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95B9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83.87 (11.61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CD6C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80.16, 288.35]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7647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88.96 (13.30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6AFA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85.61, 292.30]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C915F" w14:textId="7451EC77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76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E1DA35" w14:textId="43698E26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7CDDED" w14:textId="1D3FB684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82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898F487" w14:textId="77777777" w:rsidTr="0046505B">
        <w:trPr>
          <w:trHeight w:val="300"/>
          <w:jc w:val="center"/>
        </w:trPr>
        <w:tc>
          <w:tcPr>
            <w:tcW w:w="340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E4E0134" w14:textId="77777777" w:rsidR="00A47899" w:rsidRPr="00131D91" w:rsidRDefault="00A47899" w:rsidP="00A47899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1D91">
              <w:rPr>
                <w:rFonts w:ascii="Times New Roman" w:hAnsi="Times New Roman"/>
                <w:b/>
                <w:sz w:val="20"/>
                <w:szCs w:val="20"/>
              </w:rPr>
              <w:t>RNFL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110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Vol. [mm³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5469A4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91 (0.07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A394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0.88, 0.93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793AFA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92 (0.08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6A49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0.90, 0.94]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AA4DF31" w14:textId="6CEA5C27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1.34%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32654" w14:textId="283AD650" w:rsidR="00A47899" w:rsidRPr="00131D91" w:rsidRDefault="004D517C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1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241F4" w14:textId="3049B36E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461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45CA26BB" w14:textId="77777777" w:rsidTr="0046505B">
        <w:trPr>
          <w:trHeight w:val="300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6EE98C1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F951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Thick. [µm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AF835B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25.02 (1.60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10EC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24.49, 25.60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810168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25.32 (1.84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DCC2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24.85, 25.78]</w:t>
            </w:r>
          </w:p>
        </w:tc>
        <w:tc>
          <w:tcPr>
            <w:tcW w:w="7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9CED9F4" w14:textId="6B731C5D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1.20%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5F8C25ED" w14:textId="48410B77" w:rsidR="00A47899" w:rsidRPr="00131D91" w:rsidRDefault="004D517C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11</w:t>
            </w:r>
          </w:p>
        </w:tc>
        <w:tc>
          <w:tcPr>
            <w:tcW w:w="9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1E97EF75" w14:textId="167555C2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453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2FC928AA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73CBBD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FBE4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C0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4133EEE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2.60 (2.19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1F66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1.74, 13.27]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4936B45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2.13 (1.93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26A0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1.64, 12.60]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219A0AF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3.86%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2DA2CA8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59410E29" w14:textId="2E67C24D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309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43C5BB94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5329DF9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2A76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CD93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3.03 (2.0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75A85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2.34, 23.74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7BC2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4.02 (2.2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A77B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3.43, 24.5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E925F" w14:textId="2BA8C287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4.10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6EE234E1" w14:textId="2D43209F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77138AEE" w14:textId="5D95E11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4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EC5D79A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3BA04F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5E512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5C069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7.13 (3.4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754B9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5.97, 38.34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E0871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7.97 (4.0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AB448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6.99, 39.03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71368B" w14:textId="797581D5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2.21%</w:t>
            </w:r>
          </w:p>
        </w:tc>
        <w:tc>
          <w:tcPr>
            <w:tcW w:w="635" w:type="dxa"/>
            <w:noWrap/>
            <w:vAlign w:val="center"/>
            <w:hideMark/>
          </w:tcPr>
          <w:p w14:paraId="49462A9E" w14:textId="1424DA4C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51" w:type="dxa"/>
            <w:noWrap/>
            <w:vAlign w:val="center"/>
            <w:hideMark/>
          </w:tcPr>
          <w:p w14:paraId="23DDCB1D" w14:textId="59E9C08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330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3F1D11A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56ECEE0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74A6D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322CB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9.77 (1.6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EA972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9.27, 20.45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B5031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0.23 (1.7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43657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9.80, 20.71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993CBB" w14:textId="038D9A05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2.25%</w:t>
            </w:r>
          </w:p>
        </w:tc>
        <w:tc>
          <w:tcPr>
            <w:tcW w:w="635" w:type="dxa"/>
            <w:noWrap/>
            <w:vAlign w:val="center"/>
            <w:hideMark/>
          </w:tcPr>
          <w:p w14:paraId="09BBC75A" w14:textId="490B6899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951" w:type="dxa"/>
            <w:noWrap/>
            <w:vAlign w:val="center"/>
            <w:hideMark/>
          </w:tcPr>
          <w:p w14:paraId="03DB6D03" w14:textId="778C785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25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3DA8DBBF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EEF911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9DCD2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D390E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8.00 (5.0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69E76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6.27, 49.79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DFF25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8.85 (5.3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61318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7.49, 50.16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B6B34F" w14:textId="265A7D89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75%</w:t>
            </w:r>
          </w:p>
        </w:tc>
        <w:tc>
          <w:tcPr>
            <w:tcW w:w="635" w:type="dxa"/>
            <w:noWrap/>
            <w:vAlign w:val="center"/>
            <w:hideMark/>
          </w:tcPr>
          <w:p w14:paraId="6009A34E" w14:textId="40334BF6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51" w:type="dxa"/>
            <w:noWrap/>
            <w:vAlign w:val="center"/>
            <w:hideMark/>
          </w:tcPr>
          <w:p w14:paraId="6CCADDB8" w14:textId="62F2D995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47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3BE07FDB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2030AA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BB669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5C10E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4.65 (1.7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01BB3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4.10, 25.30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7847D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5.24 (2.4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6987C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4.62, 25.82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8ADACC" w14:textId="16A10FA2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2.35%</w:t>
            </w:r>
          </w:p>
        </w:tc>
        <w:tc>
          <w:tcPr>
            <w:tcW w:w="635" w:type="dxa"/>
            <w:noWrap/>
            <w:vAlign w:val="center"/>
            <w:hideMark/>
          </w:tcPr>
          <w:p w14:paraId="7AF8A776" w14:textId="3FB71F98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51" w:type="dxa"/>
            <w:noWrap/>
            <w:vAlign w:val="center"/>
            <w:hideMark/>
          </w:tcPr>
          <w:p w14:paraId="303D5487" w14:textId="199219C0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24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89F3943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2E95D2F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CB48D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B6244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1.71 (5.9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9B0FF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0.08, 44.44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C02B7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1.00 (5.3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50E2B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9.70, 42.37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16D9A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1.72%</w:t>
            </w:r>
          </w:p>
        </w:tc>
        <w:tc>
          <w:tcPr>
            <w:tcW w:w="635" w:type="dxa"/>
            <w:noWrap/>
            <w:vAlign w:val="center"/>
            <w:hideMark/>
          </w:tcPr>
          <w:p w14:paraId="52A7CA3B" w14:textId="1A51D218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951" w:type="dxa"/>
            <w:noWrap/>
            <w:vAlign w:val="center"/>
            <w:hideMark/>
          </w:tcPr>
          <w:p w14:paraId="0A0623FC" w14:textId="14F28E74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570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7F52B123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F649A7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86292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E6D03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6.24 (0.6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CE5CD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5.98, 16.45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CB966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6.41 (1.0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564E3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6.14, 16.68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02F7BB" w14:textId="55F1D5BC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01%</w:t>
            </w:r>
          </w:p>
        </w:tc>
        <w:tc>
          <w:tcPr>
            <w:tcW w:w="635" w:type="dxa"/>
            <w:noWrap/>
            <w:vAlign w:val="center"/>
            <w:hideMark/>
          </w:tcPr>
          <w:p w14:paraId="11E6AEC8" w14:textId="0F433038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51" w:type="dxa"/>
            <w:noWrap/>
            <w:vAlign w:val="center"/>
            <w:hideMark/>
          </w:tcPr>
          <w:p w14:paraId="59CBED12" w14:textId="384FB85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46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2C513B" w:rsidRPr="00131D91" w14:paraId="1083822B" w14:textId="77777777" w:rsidTr="002C513B">
        <w:trPr>
          <w:trHeight w:val="227"/>
          <w:jc w:val="center"/>
        </w:trPr>
        <w:tc>
          <w:tcPr>
            <w:tcW w:w="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62979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EF3F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14E3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7.55 (0.92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1D8B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7.24, 17.87]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3A45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8.11 (1.13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3AE5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7.83, 18.40]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43FD32" w14:textId="7F63425E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3.11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54CFD" w14:textId="56EE9833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78057" w14:textId="65604815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20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6585AD4" w14:textId="77777777" w:rsidTr="0046505B">
        <w:trPr>
          <w:trHeight w:val="300"/>
          <w:jc w:val="center"/>
        </w:trPr>
        <w:tc>
          <w:tcPr>
            <w:tcW w:w="340" w:type="dxa"/>
            <w:vMerge w:val="restart"/>
            <w:noWrap/>
            <w:textDirection w:val="btLr"/>
            <w:vAlign w:val="center"/>
            <w:hideMark/>
          </w:tcPr>
          <w:p w14:paraId="20256924" w14:textId="77777777" w:rsidR="00A47899" w:rsidRPr="00131D91" w:rsidRDefault="00A47899" w:rsidP="00A47899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1D91">
              <w:rPr>
                <w:rFonts w:ascii="Times New Roman" w:hAnsi="Times New Roman"/>
                <w:b/>
                <w:sz w:val="20"/>
                <w:szCs w:val="20"/>
              </w:rPr>
              <w:t>GCL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3F426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Vol. [mm³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E419D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1.15 (0.0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C09A4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1.12, 1.18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EABC8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1.15 (0.0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5060A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1.13, 1.17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9A164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+0.43%</w:t>
            </w:r>
          </w:p>
        </w:tc>
        <w:tc>
          <w:tcPr>
            <w:tcW w:w="635" w:type="dxa"/>
            <w:noWrap/>
            <w:vAlign w:val="center"/>
            <w:hideMark/>
          </w:tcPr>
          <w:p w14:paraId="4B549F0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3</w:t>
            </w:r>
          </w:p>
        </w:tc>
        <w:tc>
          <w:tcPr>
            <w:tcW w:w="951" w:type="dxa"/>
            <w:noWrap/>
            <w:vAlign w:val="center"/>
            <w:hideMark/>
          </w:tcPr>
          <w:p w14:paraId="08664456" w14:textId="39BA4358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781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7E8B7EEA" w14:textId="77777777" w:rsidTr="0046505B">
        <w:trPr>
          <w:trHeight w:val="300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6A14AB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BFDD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Thick. [µm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B05CCC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39.04 (2.79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E374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38.09, 40.00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2EA726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38.90 (2.70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2F52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38.22, 39.59]</w:t>
            </w:r>
          </w:p>
        </w:tc>
        <w:tc>
          <w:tcPr>
            <w:tcW w:w="7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68F424E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+0.35%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793860D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2</w:t>
            </w:r>
          </w:p>
        </w:tc>
        <w:tc>
          <w:tcPr>
            <w:tcW w:w="9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02E74D42" w14:textId="39B64828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813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632A9538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4890E21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DE89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C0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5711B69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5.66 (3.85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6738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4.34, 17.00]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6FDAF67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5.20 (4.37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EB0D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4.28, 16.52]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2043E29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3.06%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67582ED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3D0AD217" w14:textId="20FB016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610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6A648D80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3AB6F8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E2038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AF27F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5.23 (3.9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9C1BB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3.84, 56.58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E0538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5.06 (3.7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F0913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4.17, 56.0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FF056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30%</w:t>
            </w:r>
          </w:p>
        </w:tc>
        <w:tc>
          <w:tcPr>
            <w:tcW w:w="635" w:type="dxa"/>
            <w:noWrap/>
            <w:vAlign w:val="center"/>
            <w:hideMark/>
          </w:tcPr>
          <w:p w14:paraId="317E286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951" w:type="dxa"/>
            <w:noWrap/>
            <w:vAlign w:val="center"/>
            <w:hideMark/>
          </w:tcPr>
          <w:p w14:paraId="4FE04930" w14:textId="58724C5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856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3591FFCE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2E956A4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19F1A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58ED7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7.40 (2.9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9B890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6.47, 38.56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E3FF3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6.56 (3.4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C2097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5.70, 37.42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F1EE1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2.30%</w:t>
            </w:r>
          </w:p>
        </w:tc>
        <w:tc>
          <w:tcPr>
            <w:tcW w:w="635" w:type="dxa"/>
            <w:noWrap/>
            <w:vAlign w:val="center"/>
            <w:hideMark/>
          </w:tcPr>
          <w:p w14:paraId="6D47328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51" w:type="dxa"/>
            <w:noWrap/>
            <w:vAlign w:val="center"/>
            <w:hideMark/>
          </w:tcPr>
          <w:p w14:paraId="5F6B61C1" w14:textId="33E8C4E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273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CC782A9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D0F61B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25A30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ECC1D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2.68 (4.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D58E6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1.16, 54.13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C4E6D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3.17 (4.4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D80B9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2.05, 54.2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4158A8" w14:textId="02A7AC6A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94%</w:t>
            </w:r>
          </w:p>
        </w:tc>
        <w:tc>
          <w:tcPr>
            <w:tcW w:w="635" w:type="dxa"/>
            <w:noWrap/>
            <w:vAlign w:val="center"/>
            <w:hideMark/>
          </w:tcPr>
          <w:p w14:paraId="64F2CC5E" w14:textId="3BD7F7A1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51" w:type="dxa"/>
            <w:noWrap/>
            <w:vAlign w:val="center"/>
            <w:hideMark/>
          </w:tcPr>
          <w:p w14:paraId="519719D9" w14:textId="03D7D84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62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26C8AE9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CEC454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2B150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D3869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1.19 (3.1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DF13C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0.10, 42.29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070A6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0.95 (3.6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279A2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0.06, 41.92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50CAD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58%</w:t>
            </w:r>
          </w:p>
        </w:tc>
        <w:tc>
          <w:tcPr>
            <w:tcW w:w="635" w:type="dxa"/>
            <w:noWrap/>
            <w:vAlign w:val="center"/>
            <w:hideMark/>
          </w:tcPr>
          <w:p w14:paraId="6D81F95C" w14:textId="1DC765A1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951" w:type="dxa"/>
            <w:noWrap/>
            <w:vAlign w:val="center"/>
            <w:hideMark/>
          </w:tcPr>
          <w:p w14:paraId="2E48302A" w14:textId="0A919C6D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769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C8592FF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919C35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67D16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D8118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5.11 (4.3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24ACE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3.65, 56.58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0ACDE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4.97 (3.7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88D2D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4.07, 55.93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0D01A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26%</w:t>
            </w:r>
          </w:p>
        </w:tc>
        <w:tc>
          <w:tcPr>
            <w:tcW w:w="635" w:type="dxa"/>
            <w:noWrap/>
            <w:vAlign w:val="center"/>
            <w:hideMark/>
          </w:tcPr>
          <w:p w14:paraId="7A05606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51" w:type="dxa"/>
            <w:noWrap/>
            <w:vAlign w:val="center"/>
            <w:hideMark/>
          </w:tcPr>
          <w:p w14:paraId="3B50F9A2" w14:textId="0F2AB9A6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85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EA5DDF3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B64FDA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62DDC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E328C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5.60 (2.7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9F71E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4.66, 36.53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E21D3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5.16 (3.0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88712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4.45, 35.97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68826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1.24%</w:t>
            </w:r>
          </w:p>
        </w:tc>
        <w:tc>
          <w:tcPr>
            <w:tcW w:w="635" w:type="dxa"/>
            <w:noWrap/>
            <w:vAlign w:val="center"/>
            <w:hideMark/>
          </w:tcPr>
          <w:p w14:paraId="0D60C3C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51" w:type="dxa"/>
            <w:noWrap/>
            <w:vAlign w:val="center"/>
            <w:hideMark/>
          </w:tcPr>
          <w:p w14:paraId="54446364" w14:textId="7520C3A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514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6F26740D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C409F5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2D0A2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EB02D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0.42 (4.2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D98E7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8.98, 51.85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3B04D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0.59 (4.1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36240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9.56, 51.6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1195C8" w14:textId="6504715A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33%</w:t>
            </w:r>
          </w:p>
        </w:tc>
        <w:tc>
          <w:tcPr>
            <w:tcW w:w="635" w:type="dxa"/>
            <w:noWrap/>
            <w:vAlign w:val="center"/>
            <w:hideMark/>
          </w:tcPr>
          <w:p w14:paraId="33AC070D" w14:textId="56AC7344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951" w:type="dxa"/>
            <w:noWrap/>
            <w:vAlign w:val="center"/>
            <w:hideMark/>
          </w:tcPr>
          <w:p w14:paraId="69975F0D" w14:textId="04FFFB20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862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96AD4B1" w14:textId="77777777" w:rsidTr="0046505B">
        <w:trPr>
          <w:trHeight w:val="227"/>
          <w:jc w:val="center"/>
        </w:trPr>
        <w:tc>
          <w:tcPr>
            <w:tcW w:w="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3EFA0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C5C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F4BC0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7.56 (3.75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E51D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6.35, 38.98]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6F4F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8.06 (3.97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02FE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7.08, 39.08]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DA5CAD" w14:textId="44464618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31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235B0" w14:textId="61F841CA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72566F" w14:textId="6B51B97D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583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5F307BC" w14:textId="77777777" w:rsidTr="0046505B">
        <w:trPr>
          <w:trHeight w:val="300"/>
          <w:jc w:val="center"/>
        </w:trPr>
        <w:tc>
          <w:tcPr>
            <w:tcW w:w="340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026E4127" w14:textId="77777777" w:rsidR="00A47899" w:rsidRPr="00131D91" w:rsidRDefault="00A47899" w:rsidP="00A47899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1D91">
              <w:rPr>
                <w:rFonts w:ascii="Times New Roman" w:hAnsi="Times New Roman"/>
                <w:b/>
                <w:sz w:val="20"/>
                <w:szCs w:val="20"/>
              </w:rPr>
              <w:t>IPL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6272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Vol. [mm³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ED8963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94 (0.06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7189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0.92, 0.96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948231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93 (0.06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6097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0.92, 0.95]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E55B5E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+0.69%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2F538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A527C2" w14:textId="3945D976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636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636F06BE" w14:textId="77777777" w:rsidTr="0046505B">
        <w:trPr>
          <w:trHeight w:val="300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577C6AF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19F3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Thick. [µm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3E5CE0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32.66 (2.13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CF21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31.92, 33.40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B7FAA7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32.47 (1.96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AFF0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31.99, 32.97]</w:t>
            </w:r>
          </w:p>
        </w:tc>
        <w:tc>
          <w:tcPr>
            <w:tcW w:w="7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7FD6961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+0.58%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6649F05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5</w:t>
            </w:r>
          </w:p>
        </w:tc>
        <w:tc>
          <w:tcPr>
            <w:tcW w:w="9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3D96F62E" w14:textId="47B450D2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652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4188B52E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562A48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B26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C0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7A1EC75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1.55 (3.71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2887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0.27, 22.81]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C8E1C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1.15 (3.73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9F51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0.28, 22.18]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548B778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1.90%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057439C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56D842D4" w14:textId="6B8D50A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621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66A26468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49B6A5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4B9A7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72BC8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2.92 (3.0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B737F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1.84, 43.98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EB167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2.99 (2.7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C97FF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2.29, 43.68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3EEB11" w14:textId="1A2D053E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7%</w:t>
            </w:r>
          </w:p>
        </w:tc>
        <w:tc>
          <w:tcPr>
            <w:tcW w:w="635" w:type="dxa"/>
            <w:noWrap/>
            <w:vAlign w:val="center"/>
            <w:hideMark/>
          </w:tcPr>
          <w:p w14:paraId="79CCB7D3" w14:textId="68C10B8E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51" w:type="dxa"/>
            <w:noWrap/>
            <w:vAlign w:val="center"/>
            <w:hideMark/>
          </w:tcPr>
          <w:p w14:paraId="3DB512E3" w14:textId="275C9BC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92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D47052D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EF2D0B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3E85C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9FEAA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9.92 (2.2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F9F90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9.16, 30.68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D49FF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9.21 (2.6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09E01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8.53, 29.87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E7650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2.43%</w:t>
            </w:r>
          </w:p>
        </w:tc>
        <w:tc>
          <w:tcPr>
            <w:tcW w:w="635" w:type="dxa"/>
            <w:noWrap/>
            <w:vAlign w:val="center"/>
            <w:hideMark/>
          </w:tcPr>
          <w:p w14:paraId="7B1C2CC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51" w:type="dxa"/>
            <w:noWrap/>
            <w:vAlign w:val="center"/>
            <w:hideMark/>
          </w:tcPr>
          <w:p w14:paraId="02EF3168" w14:textId="26D19556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216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BC86071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89E512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9B88A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D544F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3.48 (3.1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C334E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2.34, 44.56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D09FB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3.75 (3.0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8AF7C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3.00, 44.4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4F98A2" w14:textId="3B353FC2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60%</w:t>
            </w:r>
          </w:p>
        </w:tc>
        <w:tc>
          <w:tcPr>
            <w:tcW w:w="635" w:type="dxa"/>
            <w:noWrap/>
            <w:vAlign w:val="center"/>
            <w:hideMark/>
          </w:tcPr>
          <w:p w14:paraId="049F3973" w14:textId="56159B12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951" w:type="dxa"/>
            <w:noWrap/>
            <w:vAlign w:val="center"/>
            <w:hideMark/>
          </w:tcPr>
          <w:p w14:paraId="6B6BA5E6" w14:textId="515ACED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68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61EB077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1289A8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BC1D5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BE110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1.27 (2.3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A040D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0.45, 32.08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E539E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1.14 (2.6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EBF23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0.50, 31.8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B72B6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44%</w:t>
            </w:r>
          </w:p>
        </w:tc>
        <w:tc>
          <w:tcPr>
            <w:tcW w:w="635" w:type="dxa"/>
            <w:noWrap/>
            <w:vAlign w:val="center"/>
            <w:hideMark/>
          </w:tcPr>
          <w:p w14:paraId="7007D91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51" w:type="dxa"/>
            <w:noWrap/>
            <w:vAlign w:val="center"/>
            <w:hideMark/>
          </w:tcPr>
          <w:p w14:paraId="782031AD" w14:textId="23BF178E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832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4505A6C0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6264670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D127F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F655C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2.79 (2.9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460F4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1.73, 43.79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C5226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2.77 (2.6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C4F2A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2.12, 43.4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9DBD7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05%</w:t>
            </w:r>
          </w:p>
        </w:tc>
        <w:tc>
          <w:tcPr>
            <w:tcW w:w="635" w:type="dxa"/>
            <w:noWrap/>
            <w:vAlign w:val="center"/>
            <w:hideMark/>
          </w:tcPr>
          <w:p w14:paraId="127A857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51" w:type="dxa"/>
            <w:noWrap/>
            <w:vAlign w:val="center"/>
            <w:hideMark/>
          </w:tcPr>
          <w:p w14:paraId="015F6DD8" w14:textId="74F7748E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98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733FCD2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4DADED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A3507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52E33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8.65 (2.0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E268E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7.92, 29.40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DE3B4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8.07 (2.2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9608B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7.51, 28.62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D80A3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2.06%</w:t>
            </w:r>
          </w:p>
        </w:tc>
        <w:tc>
          <w:tcPr>
            <w:tcW w:w="635" w:type="dxa"/>
            <w:noWrap/>
            <w:vAlign w:val="center"/>
            <w:hideMark/>
          </w:tcPr>
          <w:p w14:paraId="160E099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51" w:type="dxa"/>
            <w:noWrap/>
            <w:vAlign w:val="center"/>
            <w:hideMark/>
          </w:tcPr>
          <w:p w14:paraId="33921B74" w14:textId="543F60D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23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45E6F67E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076C94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154D9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4F542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3.08 (3.6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5D41D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1.81, 44.34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B50E0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2.98 (2.7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E92DA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2.30, 43.71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88BE7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23%</w:t>
            </w:r>
          </w:p>
        </w:tc>
        <w:tc>
          <w:tcPr>
            <w:tcW w:w="635" w:type="dxa"/>
            <w:noWrap/>
            <w:vAlign w:val="center"/>
            <w:hideMark/>
          </w:tcPr>
          <w:p w14:paraId="0700164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51" w:type="dxa"/>
            <w:noWrap/>
            <w:vAlign w:val="center"/>
            <w:hideMark/>
          </w:tcPr>
          <w:p w14:paraId="2962947B" w14:textId="1E734903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872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DE267FF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488B286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98B43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470E9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3.44 (2.7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081B9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2.53, 34.44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181E9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3.40 (2.5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5973E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2.76, 34.06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C0F70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09%</w:t>
            </w:r>
          </w:p>
        </w:tc>
        <w:tc>
          <w:tcPr>
            <w:tcW w:w="635" w:type="dxa"/>
            <w:noWrap/>
            <w:vAlign w:val="center"/>
            <w:hideMark/>
          </w:tcPr>
          <w:p w14:paraId="70D0CC22" w14:textId="3805D1F9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951" w:type="dxa"/>
            <w:noWrap/>
            <w:vAlign w:val="center"/>
            <w:hideMark/>
          </w:tcPr>
          <w:p w14:paraId="15342E56" w14:textId="47C4CC4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96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77F03B72" w14:textId="77777777" w:rsidTr="0046505B">
        <w:trPr>
          <w:trHeight w:val="300"/>
          <w:jc w:val="center"/>
        </w:trPr>
        <w:tc>
          <w:tcPr>
            <w:tcW w:w="340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41BC5171" w14:textId="77777777" w:rsidR="00A47899" w:rsidRPr="00131D91" w:rsidRDefault="00A47899" w:rsidP="00A47899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1D91">
              <w:rPr>
                <w:rFonts w:ascii="Times New Roman" w:hAnsi="Times New Roman"/>
                <w:b/>
                <w:sz w:val="20"/>
                <w:szCs w:val="20"/>
              </w:rPr>
              <w:t>INL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D318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Vol. [mm³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3B284F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98 (0.06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5333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0.96, 1.00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6AB3D5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98 (0.06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E1E4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0.97, 1.00]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FBD8A66" w14:textId="7F232E4D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27%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7352C2" w14:textId="53E0B516" w:rsidR="00A47899" w:rsidRPr="00131D91" w:rsidRDefault="004E67DA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0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3A9EF1" w14:textId="63DED2D5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858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60BFEADE" w14:textId="77777777" w:rsidTr="0046505B">
        <w:trPr>
          <w:trHeight w:val="300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5625719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353F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Thick. [µm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A3A229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32.37 (2.19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D191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31.65, 33.17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FC7C62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32.46 (2.05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A386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31.96, 32.99]</w:t>
            </w:r>
          </w:p>
        </w:tc>
        <w:tc>
          <w:tcPr>
            <w:tcW w:w="7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922F75A" w14:textId="35E38686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29%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1D77FE0E" w14:textId="3AA5BFD4" w:rsidR="00A47899" w:rsidRPr="00131D91" w:rsidRDefault="004E67DA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05</w:t>
            </w:r>
          </w:p>
        </w:tc>
        <w:tc>
          <w:tcPr>
            <w:tcW w:w="9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1F5A2812" w14:textId="764B10F0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836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42A35F33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DA2268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E029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C0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7EA6D92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8.68 (4.53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5E67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7.15, 20.27]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4BC744B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18.28 (4.66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3E00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17.19, 19.58]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47D5FAD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2.16%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770571A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26E53808" w14:textId="38D5C60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699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4FD93B2F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0880EA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A60DE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713C5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1.26 (4.0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24265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9.94, 42.81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DF26C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1.42 (2.9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DE837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0.67, 42.13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6665C5" w14:textId="1E423D60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38%</w:t>
            </w:r>
          </w:p>
        </w:tc>
        <w:tc>
          <w:tcPr>
            <w:tcW w:w="635" w:type="dxa"/>
            <w:noWrap/>
            <w:vAlign w:val="center"/>
            <w:hideMark/>
          </w:tcPr>
          <w:p w14:paraId="505ADB81" w14:textId="382DEBA2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51" w:type="dxa"/>
            <w:noWrap/>
            <w:vAlign w:val="center"/>
            <w:hideMark/>
          </w:tcPr>
          <w:p w14:paraId="48A3D2C2" w14:textId="7C1B5B66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84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3086E8E4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5BC06AB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C9E25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FDF05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3.13 (2.6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FAECE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2.32, 34.10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5E96D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2.85 (2.0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CE3A0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2.33, 33.3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95230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86%</w:t>
            </w:r>
          </w:p>
        </w:tc>
        <w:tc>
          <w:tcPr>
            <w:tcW w:w="635" w:type="dxa"/>
            <w:noWrap/>
            <w:vAlign w:val="center"/>
            <w:hideMark/>
          </w:tcPr>
          <w:p w14:paraId="446D2FB0" w14:textId="5639991A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51" w:type="dxa"/>
            <w:noWrap/>
            <w:vAlign w:val="center"/>
            <w:hideMark/>
          </w:tcPr>
          <w:p w14:paraId="2BCB479C" w14:textId="408E5C3A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579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DB5666C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42A135A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94957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3801B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9.97 (3.6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A624B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8.84, 41.40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DA6D0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0.74 (3.7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95470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9.84, 41.68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D3059A" w14:textId="2A2578FC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90%</w:t>
            </w:r>
          </w:p>
        </w:tc>
        <w:tc>
          <w:tcPr>
            <w:tcW w:w="635" w:type="dxa"/>
            <w:noWrap/>
            <w:vAlign w:val="center"/>
            <w:hideMark/>
          </w:tcPr>
          <w:p w14:paraId="4C8ABCE9" w14:textId="5602AE3E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951" w:type="dxa"/>
            <w:noWrap/>
            <w:vAlign w:val="center"/>
            <w:hideMark/>
          </w:tcPr>
          <w:p w14:paraId="017E19EE" w14:textId="307506C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352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3AF8651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327287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47F30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4374A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5.13 (2.1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DE7F4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4.35, 35.89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C5E6D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5.38 (2.4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359F5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4.79, 36.03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2ED99F" w14:textId="43F62081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70%</w:t>
            </w:r>
          </w:p>
        </w:tc>
        <w:tc>
          <w:tcPr>
            <w:tcW w:w="635" w:type="dxa"/>
            <w:noWrap/>
            <w:vAlign w:val="center"/>
            <w:hideMark/>
          </w:tcPr>
          <w:p w14:paraId="265F7CC2" w14:textId="148C38C4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951" w:type="dxa"/>
            <w:noWrap/>
            <w:vAlign w:val="center"/>
            <w:hideMark/>
          </w:tcPr>
          <w:p w14:paraId="3841E9B5" w14:textId="14927EE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659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878F958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FC0A8C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1845A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3492D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0.77 (3.7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F35D3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9.63, 42.24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4CBA0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41.17 (3.5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89D30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40.33, 42.07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723CCB" w14:textId="30D606AE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96%</w:t>
            </w:r>
          </w:p>
        </w:tc>
        <w:tc>
          <w:tcPr>
            <w:tcW w:w="635" w:type="dxa"/>
            <w:noWrap/>
            <w:vAlign w:val="center"/>
            <w:hideMark/>
          </w:tcPr>
          <w:p w14:paraId="7292EB85" w14:textId="2E961822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51" w:type="dxa"/>
            <w:noWrap/>
            <w:vAlign w:val="center"/>
            <w:hideMark/>
          </w:tcPr>
          <w:p w14:paraId="09623ADE" w14:textId="531B1FA3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635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0E5A7CF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4025C4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9A787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0D40E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2.47 (2.5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7EE00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1.60, 33.39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65B37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2.46 (2.2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A332F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1.93, 33.0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E76AC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03%</w:t>
            </w:r>
          </w:p>
        </w:tc>
        <w:tc>
          <w:tcPr>
            <w:tcW w:w="635" w:type="dxa"/>
            <w:noWrap/>
            <w:vAlign w:val="center"/>
            <w:hideMark/>
          </w:tcPr>
          <w:p w14:paraId="4EF8128F" w14:textId="519320E3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51" w:type="dxa"/>
            <w:noWrap/>
            <w:vAlign w:val="center"/>
            <w:hideMark/>
          </w:tcPr>
          <w:p w14:paraId="1DECCF9E" w14:textId="52998123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1.000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64AE8DA7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256367A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8C0EA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1B74E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8.84 (3.3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60F0E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7.73, 40.03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05A03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9.04 (3.0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E0F5F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8.23, 39.7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49BCBC" w14:textId="1446CE7C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52%</w:t>
            </w:r>
          </w:p>
        </w:tc>
        <w:tc>
          <w:tcPr>
            <w:tcW w:w="635" w:type="dxa"/>
            <w:noWrap/>
            <w:vAlign w:val="center"/>
            <w:hideMark/>
          </w:tcPr>
          <w:p w14:paraId="39DA3943" w14:textId="31435C63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51" w:type="dxa"/>
            <w:noWrap/>
            <w:vAlign w:val="center"/>
            <w:hideMark/>
          </w:tcPr>
          <w:p w14:paraId="03D38554" w14:textId="65FBFC25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778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3C7EF3CB" w14:textId="77777777" w:rsidTr="0046505B">
        <w:trPr>
          <w:trHeight w:val="227"/>
          <w:jc w:val="center"/>
        </w:trPr>
        <w:tc>
          <w:tcPr>
            <w:tcW w:w="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77D2AF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623C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F6EE7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3.95 (2.42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74A6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3.13, 34.84]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D74C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4.05 (2.31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6EF8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3.48, 34.62]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109ED" w14:textId="7D51D28E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9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56C627" w14:textId="0E7FC1C7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FCA628" w14:textId="0F050EE1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881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446E9FCE" w14:textId="77777777" w:rsidTr="0046505B">
        <w:trPr>
          <w:trHeight w:val="300"/>
          <w:jc w:val="center"/>
        </w:trPr>
        <w:tc>
          <w:tcPr>
            <w:tcW w:w="340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D5B937A" w14:textId="77777777" w:rsidR="00A47899" w:rsidRPr="00131D91" w:rsidRDefault="00A47899" w:rsidP="00A47899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1D91">
              <w:rPr>
                <w:rFonts w:ascii="Times New Roman" w:hAnsi="Times New Roman"/>
                <w:b/>
                <w:sz w:val="20"/>
                <w:szCs w:val="20"/>
              </w:rPr>
              <w:t>OPL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59C4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Vol. [mm³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CB8BAB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80 (0.07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0BD0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0.77, 0.82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9BF88C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78 (0.04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E598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0.77, 0.79]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9EEB00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+2.15%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E481D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55175F" w14:textId="501895BE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15</w:t>
            </w:r>
            <w:r w:rsidR="00E6660F" w:rsidRPr="00131D91">
              <w:rPr>
                <w:rFonts w:ascii="Times New Roman" w:hAnsi="Times New Roman"/>
                <w:b/>
                <w:sz w:val="18"/>
                <w:szCs w:val="18"/>
              </w:rPr>
              <w:t>4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020C9EAF" w14:textId="77777777" w:rsidTr="0046505B">
        <w:trPr>
          <w:trHeight w:val="300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62F58B4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C52A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Thick. [µm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52A69F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27.41 (2.58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F82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26.61, 28.42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164FEA3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26.60 (1.76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7EAE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26.18, 27.06]</w:t>
            </w:r>
          </w:p>
        </w:tc>
        <w:tc>
          <w:tcPr>
            <w:tcW w:w="761" w:type="dxa"/>
            <w:tcBorders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05AC9D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+3.03%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35FD88C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14</w:t>
            </w:r>
          </w:p>
        </w:tc>
        <w:tc>
          <w:tcPr>
            <w:tcW w:w="951" w:type="dxa"/>
            <w:tcBorders>
              <w:bottom w:val="dashSmallGap" w:sz="4" w:space="0" w:color="auto"/>
            </w:tcBorders>
            <w:noWrap/>
            <w:vAlign w:val="center"/>
            <w:hideMark/>
          </w:tcPr>
          <w:p w14:paraId="5A7628EB" w14:textId="5A35893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8</w:t>
            </w:r>
            <w:r w:rsidR="00E6660F" w:rsidRPr="00131D91">
              <w:rPr>
                <w:rFonts w:ascii="Times New Roman" w:hAnsi="Times New Roman"/>
                <w:b/>
                <w:sz w:val="18"/>
                <w:szCs w:val="18"/>
              </w:rPr>
              <w:t>9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352367CF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93054D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3E84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C0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35F7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7.15 (4.97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2000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5.32, 28.74]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784A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4.70 (4.80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9B7E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3.57, 25.96]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1686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9.92%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EC31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3FC98A" w14:textId="52DDF21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2</w:t>
            </w:r>
            <w:r w:rsidR="00E6660F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5386DC1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2A523E4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2BE79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611FE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5.11 (9.2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114DF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2.24, 38.83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E8B1E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3.05 (6.5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FED01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1.59, 34.97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824AC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6.26%</w:t>
            </w:r>
          </w:p>
        </w:tc>
        <w:tc>
          <w:tcPr>
            <w:tcW w:w="635" w:type="dxa"/>
            <w:noWrap/>
            <w:vAlign w:val="center"/>
            <w:hideMark/>
          </w:tcPr>
          <w:p w14:paraId="2A7BFD0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951" w:type="dxa"/>
            <w:noWrap/>
            <w:vAlign w:val="center"/>
            <w:hideMark/>
          </w:tcPr>
          <w:p w14:paraId="71A6C09E" w14:textId="279D913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22</w:t>
            </w:r>
            <w:r w:rsidR="00E6660F" w:rsidRPr="00131D91">
              <w:rPr>
                <w:rFonts w:ascii="Times New Roman" w:hAnsi="Times New Roman"/>
                <w:sz w:val="16"/>
                <w:szCs w:val="16"/>
              </w:rPr>
              <w:t>9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4D7D7D37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0D73E7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83007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B4B9E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6.95 (3.5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4CC9D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5.90, 28.39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E7ADF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6.14 (1.9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09E8C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5.68, 26.67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33BA2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3.11%</w:t>
            </w:r>
          </w:p>
        </w:tc>
        <w:tc>
          <w:tcPr>
            <w:tcW w:w="635" w:type="dxa"/>
            <w:noWrap/>
            <w:vAlign w:val="center"/>
            <w:hideMark/>
          </w:tcPr>
          <w:p w14:paraId="2578B23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51" w:type="dxa"/>
            <w:noWrap/>
            <w:vAlign w:val="center"/>
            <w:hideMark/>
          </w:tcPr>
          <w:p w14:paraId="22590E12" w14:textId="62D970B4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</w:t>
            </w:r>
            <w:r w:rsidR="00E6660F" w:rsidRPr="00131D91">
              <w:rPr>
                <w:rFonts w:ascii="Times New Roman" w:hAnsi="Times New Roman"/>
                <w:sz w:val="16"/>
                <w:szCs w:val="16"/>
              </w:rPr>
              <w:t>81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7D8803A0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6239750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4C7E4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94CAE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0.56 (3.5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399FD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9.50, 32.03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B6E34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0.94 (3.8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3A46F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0.07, 31.9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C1CE65" w14:textId="094B3A4E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21%</w:t>
            </w:r>
          </w:p>
        </w:tc>
        <w:tc>
          <w:tcPr>
            <w:tcW w:w="635" w:type="dxa"/>
            <w:noWrap/>
            <w:vAlign w:val="center"/>
            <w:hideMark/>
          </w:tcPr>
          <w:p w14:paraId="2D17CFE9" w14:textId="717A78C9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51" w:type="dxa"/>
            <w:noWrap/>
            <w:vAlign w:val="center"/>
            <w:hideMark/>
          </w:tcPr>
          <w:p w14:paraId="058FED1C" w14:textId="4AC5954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69</w:t>
            </w:r>
            <w:r w:rsidR="00E6660F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0144688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66001F6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C08D0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F00A2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7.50 (2.1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C18F1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6.79, 28.24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9B764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7.43 (1.6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14F3C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7.02, 27.8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D91AC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0.26%</w:t>
            </w:r>
          </w:p>
        </w:tc>
        <w:tc>
          <w:tcPr>
            <w:tcW w:w="635" w:type="dxa"/>
            <w:noWrap/>
            <w:vAlign w:val="center"/>
            <w:hideMark/>
          </w:tcPr>
          <w:p w14:paraId="4DE4CC9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51" w:type="dxa"/>
            <w:noWrap/>
            <w:vAlign w:val="center"/>
            <w:hideMark/>
          </w:tcPr>
          <w:p w14:paraId="5D8A5CBA" w14:textId="18FD00F1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8</w:t>
            </w:r>
            <w:r w:rsidR="00E6660F" w:rsidRPr="00131D91">
              <w:rPr>
                <w:rFonts w:ascii="Times New Roman" w:hAnsi="Times New Roman"/>
                <w:sz w:val="16"/>
                <w:szCs w:val="16"/>
              </w:rPr>
              <w:t>81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BB54AD3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44E285A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2E44F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19784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1.58 (4.7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27F18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0.11, 33.42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6937D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1.06 (3.9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90C3C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0.17, 32.19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B3361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1.67%</w:t>
            </w:r>
          </w:p>
        </w:tc>
        <w:tc>
          <w:tcPr>
            <w:tcW w:w="635" w:type="dxa"/>
            <w:noWrap/>
            <w:vAlign w:val="center"/>
            <w:hideMark/>
          </w:tcPr>
          <w:p w14:paraId="632F85F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951" w:type="dxa"/>
            <w:noWrap/>
            <w:vAlign w:val="center"/>
            <w:hideMark/>
          </w:tcPr>
          <w:p w14:paraId="313364F8" w14:textId="3D19D4D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57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F4A60CB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504342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50A7A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3CD7C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6.23 (2.1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2F084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5.50, 27.00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5C24A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5.78 (1.4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F6738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5.40, 26.13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BBEF7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1.72%</w:t>
            </w:r>
          </w:p>
        </w:tc>
        <w:tc>
          <w:tcPr>
            <w:tcW w:w="635" w:type="dxa"/>
            <w:noWrap/>
            <w:vAlign w:val="center"/>
            <w:hideMark/>
          </w:tcPr>
          <w:p w14:paraId="38DEA31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51" w:type="dxa"/>
            <w:noWrap/>
            <w:vAlign w:val="center"/>
            <w:hideMark/>
          </w:tcPr>
          <w:p w14:paraId="5024652D" w14:textId="2307649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26</w:t>
            </w:r>
            <w:r w:rsidR="00E6660F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3E9BB339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36FFF6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A4BF1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44D96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2.26 (3.5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55603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1.18, 33.65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5829D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31.02 (3.8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4A08A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30.32, 32.47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39D51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4.00%</w:t>
            </w:r>
          </w:p>
        </w:tc>
        <w:tc>
          <w:tcPr>
            <w:tcW w:w="635" w:type="dxa"/>
            <w:noWrap/>
            <w:vAlign w:val="center"/>
            <w:hideMark/>
          </w:tcPr>
          <w:p w14:paraId="68AFB91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51" w:type="dxa"/>
            <w:noWrap/>
            <w:vAlign w:val="center"/>
            <w:hideMark/>
          </w:tcPr>
          <w:p w14:paraId="385C0E41" w14:textId="6DABEEC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5</w:t>
            </w:r>
            <w:r w:rsidR="00E6660F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9996A7A" w14:textId="77777777" w:rsidTr="0046505B">
        <w:trPr>
          <w:trHeight w:val="227"/>
          <w:jc w:val="center"/>
        </w:trPr>
        <w:tc>
          <w:tcPr>
            <w:tcW w:w="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3762D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83A8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4A5EA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7.24 (2.15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1D8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6.53, 28.00]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3ACF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26.65 (1.38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FA4D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26.31, 27.00]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4E5B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+2.24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5E5E9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60E762" w14:textId="77F4C313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</w:t>
            </w:r>
            <w:r w:rsidR="00E6660F" w:rsidRPr="00131D91">
              <w:rPr>
                <w:rFonts w:ascii="Times New Roman" w:hAnsi="Times New Roman"/>
                <w:sz w:val="16"/>
                <w:szCs w:val="16"/>
              </w:rPr>
              <w:t>24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EA55FD" w:rsidRPr="00131D91" w14:paraId="00CC7C43" w14:textId="77777777" w:rsidTr="0046505B">
        <w:trPr>
          <w:trHeight w:val="300"/>
          <w:jc w:val="center"/>
        </w:trPr>
        <w:tc>
          <w:tcPr>
            <w:tcW w:w="340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2D9695ED" w14:textId="77777777" w:rsidR="00A47899" w:rsidRPr="00131D91" w:rsidRDefault="00A47899" w:rsidP="00A47899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1D91">
              <w:rPr>
                <w:rFonts w:ascii="Times New Roman" w:hAnsi="Times New Roman"/>
                <w:b/>
                <w:sz w:val="20"/>
                <w:szCs w:val="20"/>
              </w:rPr>
              <w:t>ONL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2632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Vol. [mm³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A21ED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1.74 (0.14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5F1E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1.70, 1.79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CFB0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1.84 (0.19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862B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1.79, 1.89]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0C2E8" w14:textId="3276DADC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5.25%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1F475" w14:textId="0D0E1761" w:rsidR="00A47899" w:rsidRPr="00131D91" w:rsidRDefault="004E67DA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3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BEC7F" w14:textId="03ECAE4F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1</w:t>
            </w:r>
            <w:r w:rsidR="00D26F6E" w:rsidRPr="00131D91"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5C250900" w14:textId="77777777" w:rsidTr="002C513B">
        <w:trPr>
          <w:trHeight w:val="300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FC7CBB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DE055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Thick. [µm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0B1B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61.01 (4.69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2E160B" w14:textId="6654CD25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59.4</w:t>
            </w:r>
            <w:r w:rsidR="00D26F6E" w:rsidRPr="00131D91">
              <w:rPr>
                <w:rFonts w:ascii="Times New Roman" w:hAnsi="Times New Roman"/>
                <w:b/>
                <w:sz w:val="18"/>
                <w:szCs w:val="18"/>
              </w:rPr>
              <w:t>7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, 62.7</w:t>
            </w:r>
            <w:r w:rsidR="00D26F6E" w:rsidRPr="00131D91">
              <w:rPr>
                <w:rFonts w:ascii="Times New Roman" w:hAnsi="Times New Roman"/>
                <w:b/>
                <w:sz w:val="18"/>
                <w:szCs w:val="18"/>
              </w:rPr>
              <w:t>6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105AB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64.77 (6.45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42911" w14:textId="2CDCCE41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63.1</w:t>
            </w:r>
            <w:r w:rsidR="00D26F6E" w:rsidRPr="00131D91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, 66.4</w:t>
            </w:r>
            <w:r w:rsidR="00D26F6E" w:rsidRPr="00131D91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58592E" w14:textId="4A85B39E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5.82%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61F1AF" w14:textId="55C7FA96" w:rsidR="00A47899" w:rsidRPr="00131D91" w:rsidRDefault="004E67DA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38</w:t>
            </w:r>
          </w:p>
        </w:tc>
        <w:tc>
          <w:tcPr>
            <w:tcW w:w="951" w:type="dxa"/>
            <w:tcBorders>
              <w:bottom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819459" w14:textId="384E398F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0</w:t>
            </w:r>
            <w:r w:rsidR="00D26F6E" w:rsidRPr="00131D91"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 (*)</w:t>
            </w:r>
          </w:p>
        </w:tc>
      </w:tr>
      <w:tr w:rsidR="0046505B" w:rsidRPr="00131D91" w14:paraId="3B76BC76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13D729B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67BD0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C0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B78D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89.82 (8.45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73B34" w14:textId="161749D4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86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8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92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84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6F9BC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96.20 (8.84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374B7B" w14:textId="2A9123EE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93.9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2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98.3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8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791A3" w14:textId="28ADCA06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6.63%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7AFFE5" w14:textId="5BE0AE7D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B7BA65" w14:textId="5BD47068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0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2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(*)</w:t>
            </w:r>
          </w:p>
        </w:tc>
      </w:tr>
      <w:tr w:rsidR="0046505B" w:rsidRPr="00131D91" w14:paraId="6E896345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5528D9C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86CA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C508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66.24 (9.7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B18ED" w14:textId="52BD169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62.34, 69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26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7FE8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2.55 (10.2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8D9235" w14:textId="730F66D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69.7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9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4.8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EE86D" w14:textId="6B2B0DA1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8.69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37976A1A" w14:textId="2DFBC186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46CE2C61" w14:textId="29E7D0A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0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9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23A0A4B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27B24CB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5219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7021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61.27 (5.9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7EA9F" w14:textId="5E908925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9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21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63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2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0AD6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64.70 (7.3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A1C5E" w14:textId="418D21A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62.8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2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66.5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F1FF6" w14:textId="170A183F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5.30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2C59E3BB" w14:textId="3F6DCFDF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0F823BBA" w14:textId="3D3CB391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2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992A462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57A989C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8844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71C2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4.73 (6.1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F5916" w14:textId="72D4024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2.6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6.9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969D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8.60 (9.7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D8C69" w14:textId="33E901C5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6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1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0.9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5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059EE" w14:textId="2E6D6A19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4.93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7856EBBB" w14:textId="321E05E8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399E50E8" w14:textId="5CC1A926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4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4F5C38A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59B8FDB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EB606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DF1FD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9.44 (5.1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D59109" w14:textId="24EB0B0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7.6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8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61.2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29F1D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62.16 (7.5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30A531" w14:textId="602C4328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60.3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1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64.05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3E36F2" w14:textId="335156B1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4.38%</w:t>
            </w:r>
          </w:p>
        </w:tc>
        <w:tc>
          <w:tcPr>
            <w:tcW w:w="635" w:type="dxa"/>
            <w:noWrap/>
            <w:vAlign w:val="center"/>
            <w:hideMark/>
          </w:tcPr>
          <w:p w14:paraId="20CEBC5B" w14:textId="70898571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951" w:type="dxa"/>
            <w:noWrap/>
            <w:vAlign w:val="center"/>
            <w:hideMark/>
          </w:tcPr>
          <w:p w14:paraId="361CABC0" w14:textId="0C83111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8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27A30115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635B2FF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CF93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199E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67.52 (8.5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B2F55" w14:textId="4267B773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64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3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0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4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38AB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1.80 (8.6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CBF0E" w14:textId="189B5158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69.6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5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3.9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6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A679B" w14:textId="4DA50EAB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5.97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3C259840" w14:textId="527E6CA0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094E9B28" w14:textId="1B33639E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2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6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6D6F3AB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336D5B4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533B5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1820D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4.55 (5.2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B0C6B3" w14:textId="5757F14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2.77, 56.4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C39EC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6.42 (5.8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AE8199" w14:textId="040E484A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5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0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57.9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4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AE8D7F" w14:textId="74AA8408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3.33%</w:t>
            </w:r>
          </w:p>
        </w:tc>
        <w:tc>
          <w:tcPr>
            <w:tcW w:w="635" w:type="dxa"/>
            <w:noWrap/>
            <w:vAlign w:val="center"/>
            <w:hideMark/>
          </w:tcPr>
          <w:p w14:paraId="1476FC7C" w14:textId="6E148A6F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951" w:type="dxa"/>
            <w:noWrap/>
            <w:vAlign w:val="center"/>
            <w:hideMark/>
          </w:tcPr>
          <w:p w14:paraId="33C0CF21" w14:textId="1D816A16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1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3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626BEB42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F4E8FF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F5839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C7278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69.35 (6.1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444BCB" w14:textId="7E7FE606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67.1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5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1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3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C9E5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5.09 (8.3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413C0" w14:textId="6390E6B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2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92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7.0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8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68EFB" w14:textId="0482EA87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7.63%</w:t>
            </w:r>
          </w:p>
        </w:tc>
        <w:tc>
          <w:tcPr>
            <w:tcW w:w="635" w:type="dxa"/>
            <w:shd w:val="clear" w:color="auto" w:fill="D9D9D9" w:themeFill="background1" w:themeFillShade="D9"/>
            <w:noWrap/>
            <w:vAlign w:val="center"/>
            <w:hideMark/>
          </w:tcPr>
          <w:p w14:paraId="2CC8120B" w14:textId="4F037DE0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  <w:hideMark/>
          </w:tcPr>
          <w:p w14:paraId="12690831" w14:textId="70E25E5F" w:rsidR="00A47899" w:rsidRPr="00131D91" w:rsidRDefault="00D26F6E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4"/>
                <w:szCs w:val="14"/>
              </w:rPr>
              <w:t>&lt;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0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1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 xml:space="preserve"> (*)</w:t>
            </w:r>
          </w:p>
        </w:tc>
      </w:tr>
      <w:tr w:rsidR="002C513B" w:rsidRPr="00131D91" w14:paraId="0388444E" w14:textId="77777777" w:rsidTr="002C513B">
        <w:trPr>
          <w:trHeight w:val="227"/>
          <w:jc w:val="center"/>
        </w:trPr>
        <w:tc>
          <w:tcPr>
            <w:tcW w:w="3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12D2A4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CB85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7EE4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57.65 (5.15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D782E" w14:textId="6A3E2EB6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5.8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59.4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85AB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60.95 (6.69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E29A8" w14:textId="63F4106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59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28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62.</w:t>
            </w:r>
            <w:r w:rsidR="00D26F6E" w:rsidRPr="00131D91">
              <w:rPr>
                <w:rFonts w:ascii="Times New Roman" w:hAnsi="Times New Roman"/>
                <w:sz w:val="16"/>
                <w:szCs w:val="16"/>
              </w:rPr>
              <w:t>6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0C475" w14:textId="1E30EFEF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5.42%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D9FB5" w14:textId="4B917ED4" w:rsidR="00A47899" w:rsidRPr="00131D91" w:rsidRDefault="004E67DA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4CF7A" w14:textId="08CF7EA0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17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EA55FD" w:rsidRPr="00131D91" w14:paraId="239AE946" w14:textId="77777777" w:rsidTr="0046505B">
        <w:trPr>
          <w:trHeight w:val="300"/>
          <w:jc w:val="center"/>
        </w:trPr>
        <w:tc>
          <w:tcPr>
            <w:tcW w:w="340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1DB114AB" w14:textId="66C08121" w:rsidR="00A47899" w:rsidRPr="00131D91" w:rsidRDefault="00287C99" w:rsidP="00A47899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1D91">
              <w:rPr>
                <w:rFonts w:ascii="Times New Roman" w:hAnsi="Times New Roman"/>
                <w:b/>
                <w:sz w:val="20"/>
                <w:szCs w:val="20"/>
              </w:rPr>
              <w:t>ISOS</w:t>
            </w:r>
            <w:r w:rsidR="00A47899" w:rsidRPr="00131D91">
              <w:rPr>
                <w:rFonts w:ascii="Times New Roman" w:hAnsi="Times New Roman"/>
                <w:b/>
                <w:sz w:val="20"/>
                <w:szCs w:val="20"/>
              </w:rPr>
              <w:t>+RP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29DAB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Vol. [mm³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76FC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2.21 (0.05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80A2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2.19, 2.22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A1A0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2.24 (0.06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4C68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2.22, 2.25]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FD512" w14:textId="582E741D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1.25%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DF2B2" w14:textId="5F1AD4FF" w:rsidR="00A47899" w:rsidRPr="00131D91" w:rsidRDefault="004E67DA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2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48AB9" w14:textId="1B396F2F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0.0</w:t>
            </w:r>
            <w:r w:rsidR="00287C99" w:rsidRPr="00131D91">
              <w:rPr>
                <w:rFonts w:ascii="Times New Roman" w:hAnsi="Times New Roman"/>
                <w:b/>
                <w:sz w:val="18"/>
                <w:szCs w:val="18"/>
              </w:rPr>
              <w:t>33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1EDF460B" w14:textId="77777777" w:rsidTr="002C513B">
        <w:trPr>
          <w:trHeight w:val="300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8F3E4E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0DD1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Thick. [µm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E822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72.48 (1.49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451AF" w14:textId="6816D53F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71.9</w:t>
            </w:r>
            <w:r w:rsidR="00287C99" w:rsidRPr="00131D91">
              <w:rPr>
                <w:rFonts w:ascii="Times New Roman" w:hAnsi="Times New Roman"/>
                <w:b/>
                <w:sz w:val="18"/>
                <w:szCs w:val="18"/>
              </w:rPr>
              <w:t>6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, 72.99]</w:t>
            </w:r>
          </w:p>
        </w:tc>
        <w:tc>
          <w:tcPr>
            <w:tcW w:w="1361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E8AE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73.40 (2.00)</w:t>
            </w:r>
          </w:p>
        </w:tc>
        <w:tc>
          <w:tcPr>
            <w:tcW w:w="141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C3A214" w14:textId="46B89333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[72.91, 73.9</w:t>
            </w:r>
            <w:r w:rsidR="00287C99" w:rsidRPr="00131D91"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D8ACB" w14:textId="13A6BE3F" w:rsidR="00A47899" w:rsidRPr="00131D91" w:rsidRDefault="00E562DD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1.25%</w:t>
            </w:r>
          </w:p>
        </w:tc>
        <w:tc>
          <w:tcPr>
            <w:tcW w:w="635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26A10" w14:textId="39B89917" w:rsidR="00A47899" w:rsidRPr="00131D91" w:rsidRDefault="004E67DA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>−</w:t>
            </w:r>
            <w:r w:rsidR="00A47899" w:rsidRPr="00131D91">
              <w:rPr>
                <w:rFonts w:ascii="Times New Roman" w:hAnsi="Times New Roman"/>
                <w:b/>
                <w:sz w:val="18"/>
                <w:szCs w:val="18"/>
              </w:rPr>
              <w:t>0.27</w:t>
            </w:r>
          </w:p>
        </w:tc>
        <w:tc>
          <w:tcPr>
            <w:tcW w:w="951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B92E5" w14:textId="056B1440" w:rsidR="00A47899" w:rsidRPr="00131D91" w:rsidRDefault="00A47899" w:rsidP="00A4789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1D91">
              <w:rPr>
                <w:rFonts w:ascii="Times New Roman" w:hAnsi="Times New Roman"/>
                <w:b/>
                <w:sz w:val="18"/>
                <w:szCs w:val="18"/>
              </w:rPr>
              <w:t xml:space="preserve">0.023 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F31CA6" w:rsidRPr="00131D91">
              <w:rPr>
                <w:rFonts w:ascii="Times New Roman" w:hAnsi="Times New Roman"/>
                <w:b/>
                <w:sz w:val="18"/>
                <w:szCs w:val="18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46505B" w:rsidRPr="00131D91" w14:paraId="5CCE8F83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68EC83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3FD5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C0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543AA2C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86.89 (2.76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3CAFD" w14:textId="3121E41E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85.9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7.8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9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230F412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88.08 (2.97)</w:t>
            </w:r>
          </w:p>
        </w:tc>
        <w:tc>
          <w:tcPr>
            <w:tcW w:w="1417" w:type="dxa"/>
            <w:tcBorders>
              <w:top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41917" w14:textId="4C9D8634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87.3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8.8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14:paraId="1E83549C" w14:textId="06641B50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36%</w:t>
            </w:r>
          </w:p>
        </w:tc>
        <w:tc>
          <w:tcPr>
            <w:tcW w:w="635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2F51A290" w14:textId="5E1B71F1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51" w:type="dxa"/>
            <w:tcBorders>
              <w:top w:val="dashSmallGap" w:sz="4" w:space="0" w:color="auto"/>
            </w:tcBorders>
            <w:noWrap/>
            <w:vAlign w:val="center"/>
            <w:hideMark/>
          </w:tcPr>
          <w:p w14:paraId="69D6497F" w14:textId="77F49B3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7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31E9CD5C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B64708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DC003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C0C5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9.74 (1.8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1D92B" w14:textId="67170FE3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9.05, 80.3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1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51AC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80.81 (2.4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0AA5E" w14:textId="1D046881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80.2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1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1.4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4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4B7D5" w14:textId="30095410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32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195D3E7F" w14:textId="474D0E5A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293358FE" w14:textId="7DF451A4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3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4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721AB12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7178080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EAE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860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8.13 (1.7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8A29" w14:textId="58E8AD74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7.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41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8.61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30C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8.99 (2.2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C24A" w14:textId="5AE718ED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8.4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2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9.5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6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9116" w14:textId="77E54068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09%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B7ACABD" w14:textId="5949B8CA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0C09504" w14:textId="20ED02B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7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8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6CF34DAA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41ACAB9A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198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F6B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81.35 (2.0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4D1A" w14:textId="59F9A614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80.6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8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2.13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C61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82.35 (2.5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8265" w14:textId="12C59595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81.7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2.9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3F3A" w14:textId="56EEEAE9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21%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3FE4227" w14:textId="034D530A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C3CA0D7" w14:textId="3F8E870A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6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6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6EEAD3A3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4CF772C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595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7A1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7.94 (1.7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73E4" w14:textId="6DC0F698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7.2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8.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48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C4FF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8.92 (2.5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5C4D" w14:textId="6EC3403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8.25, 79.5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E4DE" w14:textId="51084541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24%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CABEBE5" w14:textId="3549A649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A858276" w14:textId="59DF72E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6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9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07C43BBD" w14:textId="77777777" w:rsidTr="0046505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41C60E4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693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88B9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8.81 (2.0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2F5" w14:textId="550B83E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8.0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9.4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9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5B0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9.83 (2.4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D91B" w14:textId="0CC48558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9.2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1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0.4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ACF0" w14:textId="056AF671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28%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80C3BA5" w14:textId="2464D185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858F537" w14:textId="6C490EAB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5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3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1A712632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E3485C6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CB4AE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C301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6.03 (2.0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BD6A4D" w14:textId="73CBC0CF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5.2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6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6.69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3C958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7.11 (2.4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FDF61" w14:textId="054E1BED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6.4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7.7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2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95EBD" w14:textId="1D36B078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40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7F142B9C" w14:textId="6149D7D0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43D9ED4B" w14:textId="49C499C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4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4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5D8D1056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1D31EBD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4EF295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D014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9.81 (1.9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674F4" w14:textId="2409F050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9.1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0.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47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19A04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80.92 (2.2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E8285" w14:textId="5DDC6239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80.3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6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81.4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8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1CD8E" w14:textId="23AA803B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38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42B7A4FE" w14:textId="6A06EB21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1A417E0A" w14:textId="164C3140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 xml:space="preserve">0.023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6505B" w:rsidRPr="00131D91" w14:paraId="391F1622" w14:textId="77777777" w:rsidTr="002C513B">
        <w:trPr>
          <w:trHeight w:val="227"/>
          <w:jc w:val="center"/>
        </w:trPr>
        <w:tc>
          <w:tcPr>
            <w:tcW w:w="340" w:type="dxa"/>
            <w:vMerge/>
            <w:noWrap/>
            <w:vAlign w:val="center"/>
            <w:hideMark/>
          </w:tcPr>
          <w:p w14:paraId="07B890C2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609F7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091801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6.63 (1.7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ABEF3" w14:textId="2272BA6C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5.9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4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, 77.16]</w:t>
            </w:r>
          </w:p>
        </w:tc>
        <w:tc>
          <w:tcPr>
            <w:tcW w:w="13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C2900" w14:textId="7777777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77.75 (2.2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DABBC" w14:textId="46B477F7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[77.17, 78.3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0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210C1" w14:textId="06F151E8" w:rsidR="00A47899" w:rsidRPr="00131D91" w:rsidRDefault="00E562DD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1.44%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14:paraId="3869A490" w14:textId="4E4E3777" w:rsidR="00A47899" w:rsidRPr="00131D91" w:rsidRDefault="004D517C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−</w:t>
            </w:r>
            <w:r w:rsidR="00A47899" w:rsidRPr="00131D91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vAlign w:val="center"/>
            <w:hideMark/>
          </w:tcPr>
          <w:p w14:paraId="47DB0A18" w14:textId="040A2272" w:rsidR="00A47899" w:rsidRPr="00131D91" w:rsidRDefault="00A47899" w:rsidP="00A4789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1D91">
              <w:rPr>
                <w:rFonts w:ascii="Times New Roman" w:hAnsi="Times New Roman"/>
                <w:sz w:val="16"/>
                <w:szCs w:val="16"/>
              </w:rPr>
              <w:t>0.0</w:t>
            </w:r>
            <w:r w:rsidR="00287C99" w:rsidRPr="00131D91">
              <w:rPr>
                <w:rFonts w:ascii="Times New Roman" w:hAnsi="Times New Roman"/>
                <w:sz w:val="16"/>
                <w:szCs w:val="16"/>
              </w:rPr>
              <w:t>19</w:t>
            </w:r>
            <w:r w:rsidRPr="00131D9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(</w:t>
            </w:r>
            <w:r w:rsidR="00F31CA6" w:rsidRPr="00131D91">
              <w:rPr>
                <w:rFonts w:ascii="Times New Roman" w:hAnsi="Times New Roman"/>
                <w:sz w:val="16"/>
                <w:szCs w:val="16"/>
                <w:u w:color="FFFF00"/>
              </w:rPr>
              <w:t>N.S.</w:t>
            </w:r>
            <w:r w:rsidR="007477C7" w:rsidRPr="00131D9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</w:tbl>
    <w:p w14:paraId="4F8717F5" w14:textId="77777777" w:rsidR="00707093" w:rsidRPr="00131D91" w:rsidRDefault="00707093">
      <w:pPr>
        <w:rPr>
          <w:rFonts w:ascii="Times New Roman" w:hAnsi="Times New Roman"/>
          <w:sz w:val="16"/>
          <w:szCs w:val="16"/>
        </w:rPr>
      </w:pPr>
    </w:p>
    <w:p w14:paraId="2FA5B79B" w14:textId="77777777" w:rsidR="00707093" w:rsidRPr="00131D91" w:rsidRDefault="00707093">
      <w:pPr>
        <w:rPr>
          <w:rFonts w:ascii="Times New Roman" w:hAnsi="Times New Roman"/>
          <w:sz w:val="16"/>
          <w:szCs w:val="16"/>
        </w:rPr>
      </w:pPr>
      <w:r w:rsidRPr="00131D91">
        <w:rPr>
          <w:rFonts w:ascii="Times New Roman" w:hAnsi="Times New Roman"/>
          <w:sz w:val="16"/>
          <w:szCs w:val="16"/>
        </w:rPr>
        <w:br w:type="page"/>
      </w:r>
    </w:p>
    <w:p w14:paraId="39D5AF11" w14:textId="49794083" w:rsidR="00C3271F" w:rsidRPr="00131D91" w:rsidRDefault="00616A86" w:rsidP="0056090E">
      <w:pPr>
        <w:jc w:val="center"/>
        <w:rPr>
          <w:rFonts w:ascii="Times New Roman" w:hAnsi="Times New Roman"/>
        </w:rPr>
      </w:pPr>
      <w:r w:rsidRPr="00131D91">
        <w:rPr>
          <w:rFonts w:ascii="Times New Roman" w:hAnsi="Times New Roman"/>
          <w:noProof/>
          <w:lang w:val="de-DE" w:eastAsia="de-DE" w:bidi="ar-SA"/>
        </w:rPr>
        <w:lastRenderedPageBreak/>
        <w:drawing>
          <wp:inline distT="0" distB="0" distL="0" distR="0" wp14:anchorId="4BACAC71" wp14:editId="06A49D51">
            <wp:extent cx="5292000" cy="7938000"/>
            <wp:effectExtent l="0" t="0" r="4445" b="0"/>
            <wp:docPr id="1096960481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960481" name="Graphic 1096960481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000" cy="793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AED68" w14:textId="2A69658C" w:rsidR="0000302B" w:rsidRPr="00131D91" w:rsidRDefault="0000302B" w:rsidP="00FB467E">
      <w:pPr>
        <w:spacing w:after="120"/>
        <w:jc w:val="both"/>
        <w:rPr>
          <w:rFonts w:ascii="Times New Roman" w:hAnsi="Times New Roman"/>
          <w:sz w:val="20"/>
          <w:szCs w:val="20"/>
        </w:rPr>
      </w:pPr>
      <w:r w:rsidRPr="00131D91">
        <w:rPr>
          <w:rFonts w:ascii="Times New Roman" w:hAnsi="Times New Roman"/>
          <w:b/>
          <w:sz w:val="20"/>
          <w:szCs w:val="20"/>
        </w:rPr>
        <w:t>Supplementary Figure 1:</w:t>
      </w:r>
      <w:r w:rsidRPr="00131D91">
        <w:rPr>
          <w:rFonts w:ascii="Times New Roman" w:hAnsi="Times New Roman"/>
          <w:sz w:val="20"/>
          <w:szCs w:val="20"/>
        </w:rPr>
        <w:t xml:space="preserve"> Subgroup analysis </w:t>
      </w:r>
      <w:r w:rsidR="000A45BD" w:rsidRPr="00131D91">
        <w:rPr>
          <w:rFonts w:ascii="Times New Roman" w:hAnsi="Times New Roman"/>
          <w:sz w:val="20"/>
          <w:szCs w:val="20"/>
        </w:rPr>
        <w:t xml:space="preserve">comparing </w:t>
      </w:r>
      <w:r w:rsidR="00B404EB" w:rsidRPr="00131D91">
        <w:rPr>
          <w:rFonts w:ascii="Times New Roman" w:hAnsi="Times New Roman"/>
          <w:sz w:val="20"/>
          <w:szCs w:val="20"/>
        </w:rPr>
        <w:t>(A)</w:t>
      </w:r>
      <w:r w:rsidR="0056090E" w:rsidRPr="00131D91">
        <w:rPr>
          <w:rFonts w:ascii="Times New Roman" w:hAnsi="Times New Roman"/>
          <w:sz w:val="20"/>
          <w:szCs w:val="20"/>
        </w:rPr>
        <w:t xml:space="preserve"> </w:t>
      </w:r>
      <w:r w:rsidRPr="00131D91">
        <w:rPr>
          <w:rFonts w:ascii="Times New Roman" w:hAnsi="Times New Roman"/>
          <w:sz w:val="20"/>
          <w:szCs w:val="20"/>
        </w:rPr>
        <w:t xml:space="preserve">medicated </w:t>
      </w:r>
      <w:r w:rsidR="000A45BD" w:rsidRPr="00131D91">
        <w:rPr>
          <w:rFonts w:ascii="Times New Roman" w:hAnsi="Times New Roman"/>
          <w:sz w:val="20"/>
          <w:szCs w:val="20"/>
        </w:rPr>
        <w:t xml:space="preserve">(N=22) </w:t>
      </w:r>
      <w:r w:rsidRPr="00131D91">
        <w:rPr>
          <w:rFonts w:ascii="Times New Roman" w:hAnsi="Times New Roman"/>
          <w:sz w:val="20"/>
          <w:szCs w:val="20"/>
        </w:rPr>
        <w:t>and unmedicated</w:t>
      </w:r>
      <w:r w:rsidR="000A45BD" w:rsidRPr="00131D91">
        <w:rPr>
          <w:rFonts w:ascii="Times New Roman" w:hAnsi="Times New Roman"/>
          <w:sz w:val="20"/>
          <w:szCs w:val="20"/>
        </w:rPr>
        <w:t xml:space="preserve"> (N=9)</w:t>
      </w:r>
      <w:r w:rsidRPr="00131D91">
        <w:rPr>
          <w:rFonts w:ascii="Times New Roman" w:hAnsi="Times New Roman"/>
          <w:sz w:val="20"/>
          <w:szCs w:val="20"/>
        </w:rPr>
        <w:t xml:space="preserve"> patients with MDD to HC</w:t>
      </w:r>
      <w:r w:rsidR="00DD55C6" w:rsidRPr="00131D91">
        <w:rPr>
          <w:rFonts w:ascii="Times New Roman" w:hAnsi="Times New Roman"/>
          <w:sz w:val="20"/>
          <w:szCs w:val="20"/>
        </w:rPr>
        <w:t xml:space="preserve"> </w:t>
      </w:r>
      <w:r w:rsidR="00B404EB" w:rsidRPr="00131D91">
        <w:rPr>
          <w:rFonts w:ascii="Times New Roman" w:hAnsi="Times New Roman"/>
          <w:sz w:val="20"/>
          <w:szCs w:val="20"/>
        </w:rPr>
        <w:t>and (B)</w:t>
      </w:r>
      <w:r w:rsidR="00DD55C6" w:rsidRPr="00131D91">
        <w:rPr>
          <w:rFonts w:ascii="Times New Roman" w:hAnsi="Times New Roman"/>
          <w:sz w:val="20"/>
          <w:szCs w:val="20"/>
        </w:rPr>
        <w:t xml:space="preserve"> patients with a severe depressive episode (F32.2; N=16) and patients with a recurrent depressive </w:t>
      </w:r>
      <w:r w:rsidR="00707093" w:rsidRPr="00131D91">
        <w:rPr>
          <w:rFonts w:ascii="Times New Roman" w:hAnsi="Times New Roman"/>
          <w:sz w:val="20"/>
          <w:szCs w:val="20"/>
        </w:rPr>
        <w:t>episode</w:t>
      </w:r>
      <w:r w:rsidR="00DD55C6" w:rsidRPr="00131D91">
        <w:rPr>
          <w:rFonts w:ascii="Times New Roman" w:hAnsi="Times New Roman"/>
          <w:sz w:val="20"/>
          <w:szCs w:val="20"/>
        </w:rPr>
        <w:t xml:space="preserve"> (F33.2; N=15) </w:t>
      </w:r>
      <w:r w:rsidR="00B404EB" w:rsidRPr="00131D91">
        <w:rPr>
          <w:rFonts w:ascii="Times New Roman" w:hAnsi="Times New Roman"/>
          <w:sz w:val="20"/>
          <w:szCs w:val="20"/>
        </w:rPr>
        <w:t xml:space="preserve">to </w:t>
      </w:r>
      <w:r w:rsidR="00DD55C6" w:rsidRPr="00131D91">
        <w:rPr>
          <w:rFonts w:ascii="Times New Roman" w:hAnsi="Times New Roman"/>
          <w:sz w:val="20"/>
          <w:szCs w:val="20"/>
        </w:rPr>
        <w:t>HC</w:t>
      </w:r>
      <w:r w:rsidRPr="00131D91">
        <w:rPr>
          <w:rFonts w:ascii="Times New Roman" w:hAnsi="Times New Roman"/>
          <w:sz w:val="20"/>
          <w:szCs w:val="20"/>
        </w:rPr>
        <w:t>.</w:t>
      </w:r>
      <w:r w:rsidR="006969D7" w:rsidRPr="00131D91">
        <w:rPr>
          <w:rFonts w:ascii="Times New Roman" w:hAnsi="Times New Roman"/>
          <w:sz w:val="20"/>
          <w:szCs w:val="20"/>
        </w:rPr>
        <w:t xml:space="preserve"> The mean and 95% CI (error bars) of the average thickness and total volumes of all retinal layers from the ETDRS grid are depicted for both groups. Relative deviations of the MDD</w:t>
      </w:r>
      <w:r w:rsidR="006969D7" w:rsidRPr="00131D91">
        <w:rPr>
          <w:rFonts w:ascii="Times New Roman" w:hAnsi="Times New Roman" w:hint="cs"/>
          <w:sz w:val="20"/>
          <w:szCs w:val="20"/>
        </w:rPr>
        <w:t>’</w:t>
      </w:r>
      <w:r w:rsidR="006969D7" w:rsidRPr="00131D91">
        <w:rPr>
          <w:rFonts w:ascii="Times New Roman" w:hAnsi="Times New Roman"/>
          <w:sz w:val="20"/>
          <w:szCs w:val="20"/>
        </w:rPr>
        <w:t>s from HC</w:t>
      </w:r>
      <w:r w:rsidR="006969D7" w:rsidRPr="00131D91">
        <w:rPr>
          <w:rFonts w:ascii="Times New Roman" w:hAnsi="Times New Roman" w:hint="cs"/>
          <w:sz w:val="20"/>
          <w:szCs w:val="20"/>
        </w:rPr>
        <w:t>’</w:t>
      </w:r>
      <w:r w:rsidR="006969D7" w:rsidRPr="00131D91">
        <w:rPr>
          <w:rFonts w:ascii="Times New Roman" w:hAnsi="Times New Roman"/>
          <w:sz w:val="20"/>
          <w:szCs w:val="20"/>
        </w:rPr>
        <w:t xml:space="preserve">s mean in % are annotated. </w:t>
      </w:r>
    </w:p>
    <w:p w14:paraId="2D78D282" w14:textId="6B11E228" w:rsidR="00E71DFF" w:rsidRPr="00131D91" w:rsidRDefault="006969D7" w:rsidP="00685E92">
      <w:pPr>
        <w:spacing w:after="120"/>
        <w:jc w:val="both"/>
        <w:rPr>
          <w:rFonts w:ascii="Times New Roman" w:hAnsi="Times New Roman"/>
          <w:sz w:val="20"/>
          <w:szCs w:val="20"/>
        </w:rPr>
      </w:pPr>
      <w:r w:rsidRPr="00131D91">
        <w:rPr>
          <w:rFonts w:ascii="Times New Roman" w:hAnsi="Times New Roman"/>
          <w:sz w:val="16"/>
          <w:szCs w:val="16"/>
        </w:rPr>
        <w:t xml:space="preserve">Abbreviations: </w:t>
      </w:r>
      <w:r w:rsidR="00D67CFD" w:rsidRPr="00131D91">
        <w:rPr>
          <w:rFonts w:ascii="Times New Roman" w:hAnsi="Times New Roman"/>
          <w:sz w:val="16"/>
          <w:szCs w:val="16"/>
        </w:rPr>
        <w:t xml:space="preserve">CI = confidence interval; </w:t>
      </w:r>
      <w:r w:rsidRPr="00131D91">
        <w:rPr>
          <w:rFonts w:ascii="Times New Roman" w:hAnsi="Times New Roman"/>
          <w:sz w:val="16"/>
          <w:szCs w:val="16"/>
        </w:rPr>
        <w:t>ETDRS grid = Early Treatment Diabetic Retinopathy Study; GCL = ganglion cell layer; HC = healthy controls; INL = inner nuclear layer; IPL = inner plexiform layer; MDD = patients with major depressive disorder; N = number of participants; ONL = outer nuclear layer; OPL = outer plexiform layer; ISOS+RPE = complex of the inner and outer segments of the photoreceptors and the retinal pigment epithelium; RNFL = retinal nerve fiber layer.</w:t>
      </w:r>
      <w:r w:rsidR="00C32C47" w:rsidRPr="00131D91">
        <w:rPr>
          <w:rFonts w:ascii="Times New Roman" w:hAnsi="Times New Roman"/>
          <w:sz w:val="16"/>
          <w:szCs w:val="16"/>
        </w:rPr>
        <w:br w:type="page"/>
      </w:r>
    </w:p>
    <w:p w14:paraId="05DA122F" w14:textId="77777777" w:rsidR="00E71DFF" w:rsidRPr="00131D91" w:rsidRDefault="00E71DFF" w:rsidP="0007334D">
      <w:pPr>
        <w:jc w:val="both"/>
        <w:rPr>
          <w:rFonts w:ascii="Times New Roman" w:hAnsi="Times New Roman"/>
          <w:sz w:val="20"/>
          <w:szCs w:val="20"/>
        </w:rPr>
      </w:pPr>
    </w:p>
    <w:p w14:paraId="5C3A1F44" w14:textId="26D1A10A" w:rsidR="0007334D" w:rsidRPr="00131D91" w:rsidRDefault="00AE569F" w:rsidP="0007334D">
      <w:pPr>
        <w:jc w:val="center"/>
        <w:rPr>
          <w:rFonts w:ascii="Times New Roman" w:hAnsi="Times New Roman"/>
          <w:sz w:val="20"/>
          <w:szCs w:val="20"/>
        </w:rPr>
      </w:pPr>
      <w:r w:rsidRPr="00131D91">
        <w:rPr>
          <w:rFonts w:ascii="Times New Roman" w:hAnsi="Times New Roman"/>
          <w:b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513E44" wp14:editId="17F54A53">
                <wp:simplePos x="0" y="0"/>
                <wp:positionH relativeFrom="column">
                  <wp:posOffset>2993390</wp:posOffset>
                </wp:positionH>
                <wp:positionV relativeFrom="page">
                  <wp:posOffset>3947795</wp:posOffset>
                </wp:positionV>
                <wp:extent cx="2850078" cy="2308860"/>
                <wp:effectExtent l="0" t="0" r="762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0078" cy="2308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E66211" w14:textId="77777777" w:rsidR="00E71DFF" w:rsidRPr="00131D91" w:rsidRDefault="00AE569F" w:rsidP="00EA55F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131D9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Supplementary Figure 2: </w:t>
                            </w:r>
                          </w:p>
                          <w:p w14:paraId="3BB5D43C" w14:textId="49DA7D84" w:rsidR="00AE569F" w:rsidRPr="00131D91" w:rsidRDefault="00AE569F" w:rsidP="00AE569F">
                            <w:pPr>
                              <w:spacing w:after="120"/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eceiver operating characteristic (ROC) curves for the present OCT data (average ONL thickness) (</w:t>
                            </w:r>
                            <w:r w:rsidRPr="00131D9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), the electrophysiological measures (PERG ratio and fERG a-wave), and </w:t>
                            </w:r>
                            <w:r w:rsidR="00E71DFF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sychophysiological data (contrast sensitivity in logCS) from our previous study (Friedel et al., 2024</w:t>
                            </w:r>
                            <w:r w:rsidR="00685E92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[1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]) in an overlapping sample (N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MDD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27</w:t>
                            </w:r>
                            <w:r w:rsidR="00E71DFF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, N</w:t>
                            </w:r>
                            <w:r w:rsidR="00E71DFF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 xml:space="preserve">HC </w:t>
                            </w:r>
                            <w:r w:rsidR="00E71DFF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= 39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 (</w:t>
                            </w:r>
                            <w:r w:rsidRPr="00131D9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, as well as for a generalized linear model incorporating all parameters (</w:t>
                            </w:r>
                            <w:r w:rsidRPr="00131D9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E71DFF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re shown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. The area under the curve (AUC), the best performing </w:t>
                            </w:r>
                            <w:r w:rsidR="00E71DFF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ut points (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threshold values </w:t>
                            </w:r>
                            <w:r w:rsidR="00E71DFF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thres.) and their corresponding sensitivity (sens.) and </w:t>
                            </w:r>
                            <w:r w:rsidR="00346D78"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pecificity</w:t>
                            </w:r>
                            <w:r w:rsidRPr="00131D9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spec.) values are annotated. </w:t>
                            </w:r>
                          </w:p>
                          <w:p w14:paraId="481C36EE" w14:textId="0450FA32" w:rsidR="00AE569F" w:rsidRDefault="00AE569F" w:rsidP="00683F3A">
                            <w:pPr>
                              <w:jc w:val="both"/>
                            </w:pPr>
                            <w:r w:rsidRPr="00131D91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Abbreviations: AUC = area under the curve; logCS = contrast sensitivity in logCS; OCT = optical coherence tomography; ONL = outer nuclear layer; PERG-Ratio = pattern electroretinogram ratio; thres = threshold value; sens = sensitivity; spec = specificit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C513E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5.7pt;margin-top:310.85pt;width:224.4pt;height:181.8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" stroked="f">
                <v:textbox style="mso-fit-shape-to-text:t">
                  <w:txbxContent>
                    <w:p w14:paraId="25E66211" w14:textId="77777777" w:rsidR="00E71DFF" w:rsidRPr="00131D91" w:rsidRDefault="00AE569F" w:rsidP="00EA55FD">
                      <w:pPr>
                        <w:jc w:val="both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131D9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Supplementary Figure 2: </w:t>
                      </w:r>
                    </w:p>
                    <w:p w14:paraId="3BB5D43C" w14:textId="49DA7D84" w:rsidR="00AE569F" w:rsidRPr="00131D91" w:rsidRDefault="00AE569F" w:rsidP="00AE569F">
                      <w:pPr>
                        <w:spacing w:after="120"/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Receiver operating characteristic (ROC) curves for the present OCT data (average ONL thickness) (</w:t>
                      </w:r>
                      <w:r w:rsidRPr="00131D9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A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), the electrophysiological measures (PERG ratio and fERG a-wave), and </w:t>
                      </w:r>
                      <w:r w:rsidR="00E71DFF"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the 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sychophysiological data (contrast sensitivity in logCS) from our previous study (Friedel et al., 2024</w:t>
                      </w:r>
                      <w:r w:rsidR="00685E92"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[1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]) in an overlapping sample (N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MDD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= 27</w:t>
                      </w:r>
                      <w:r w:rsidR="00E71DFF"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, N</w:t>
                      </w:r>
                      <w:r w:rsidR="00E71DFF" w:rsidRPr="00131D91"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 xml:space="preserve">HC </w:t>
                      </w:r>
                      <w:r w:rsidR="00E71DFF"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= 39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) (</w:t>
                      </w:r>
                      <w:r w:rsidRPr="00131D9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B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), as well as for a generalized linear model incorporating all parameters (</w:t>
                      </w:r>
                      <w:r w:rsidRPr="00131D9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C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)</w:t>
                      </w:r>
                      <w:r w:rsidR="00E71DFF"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re shown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. The area under the curve (AUC), the best performing </w:t>
                      </w:r>
                      <w:r w:rsidR="00E71DFF"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ut points (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threshold values </w:t>
                      </w:r>
                      <w:r w:rsidR="00E71DFF"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= 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thres.) and their corresponding sensitivity (sens.) and </w:t>
                      </w:r>
                      <w:r w:rsidR="00346D78"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pecificity</w:t>
                      </w:r>
                      <w:r w:rsidRPr="00131D9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(spec.) values are annotated. </w:t>
                      </w:r>
                    </w:p>
                    <w:p w14:paraId="481C36EE" w14:textId="0450FA32" w:rsidR="00AE569F" w:rsidRDefault="00AE569F" w:rsidP="00683F3A">
                      <w:pPr>
                        <w:jc w:val="both"/>
                      </w:pPr>
                      <w:r w:rsidRPr="00131D91">
                        <w:rPr>
                          <w:rFonts w:ascii="Times New Roman" w:hAnsi="Times New Roman"/>
                          <w:sz w:val="16"/>
                          <w:szCs w:val="16"/>
                        </w:rPr>
                        <w:t>Abbreviations: AUC = area under the curve; logCS = contrast sensitivity in logCS; OCT = optical coherence tomography; ONL = outer nuclear layer; PERG-Ratio = pattern electroretinogram ratio; thres = threshold value; sens = sensitivity; spec = specificity.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07334D" w:rsidRPr="00131D91">
        <w:rPr>
          <w:rFonts w:ascii="Times New Roman" w:hAnsi="Times New Roman"/>
          <w:noProof/>
          <w:sz w:val="20"/>
          <w:szCs w:val="20"/>
          <w:lang w:val="de-DE" w:eastAsia="de-DE" w:bidi="ar-SA"/>
        </w:rPr>
        <w:drawing>
          <wp:inline distT="0" distB="0" distL="0" distR="0" wp14:anchorId="632B1953" wp14:editId="3A3CA4AD">
            <wp:extent cx="5759450" cy="5759450"/>
            <wp:effectExtent l="0" t="0" r="0" b="0"/>
            <wp:docPr id="43157007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570074" name="Graphic 1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AC517" w14:textId="77777777" w:rsidR="00E71DFF" w:rsidRPr="00131D91" w:rsidRDefault="00E71DFF" w:rsidP="0007334D">
      <w:pPr>
        <w:jc w:val="both"/>
        <w:rPr>
          <w:rFonts w:ascii="Times New Roman" w:hAnsi="Times New Roman"/>
          <w:sz w:val="16"/>
          <w:szCs w:val="16"/>
          <w:vertAlign w:val="superscript"/>
        </w:rPr>
      </w:pPr>
    </w:p>
    <w:p w14:paraId="058E3F17" w14:textId="77777777" w:rsidR="00E71DFF" w:rsidRPr="00131D91" w:rsidRDefault="00E71DFF" w:rsidP="0007334D">
      <w:pPr>
        <w:jc w:val="both"/>
        <w:rPr>
          <w:rFonts w:ascii="Times New Roman" w:hAnsi="Times New Roman"/>
          <w:sz w:val="16"/>
          <w:szCs w:val="16"/>
          <w:vertAlign w:val="superscript"/>
        </w:rPr>
      </w:pPr>
    </w:p>
    <w:p w14:paraId="3ADC4FF1" w14:textId="0201723D" w:rsidR="00E71DFF" w:rsidRPr="00131D91" w:rsidRDefault="00E71DFF" w:rsidP="00EA55FD">
      <w:pPr>
        <w:pBdr>
          <w:bottom w:val="single" w:sz="4" w:space="1" w:color="auto"/>
        </w:pBdr>
        <w:jc w:val="both"/>
        <w:rPr>
          <w:rFonts w:ascii="Times New Roman" w:hAnsi="Times New Roman"/>
          <w:sz w:val="16"/>
          <w:szCs w:val="16"/>
        </w:rPr>
      </w:pPr>
      <w:r w:rsidRPr="00131D91">
        <w:rPr>
          <w:rFonts w:ascii="Times New Roman" w:hAnsi="Times New Roman"/>
          <w:sz w:val="16"/>
          <w:szCs w:val="16"/>
        </w:rPr>
        <w:t>References</w:t>
      </w:r>
    </w:p>
    <w:p w14:paraId="00A6D373" w14:textId="0D28B410" w:rsidR="00D12200" w:rsidRPr="00D12200" w:rsidRDefault="00685E92" w:rsidP="0007334D">
      <w:pPr>
        <w:jc w:val="both"/>
        <w:rPr>
          <w:rFonts w:ascii="Times New Roman" w:hAnsi="Times New Roman"/>
          <w:sz w:val="16"/>
          <w:szCs w:val="16"/>
        </w:rPr>
      </w:pPr>
      <w:r w:rsidRPr="00131D91">
        <w:rPr>
          <w:rFonts w:ascii="Times New Roman" w:hAnsi="Times New Roman"/>
          <w:sz w:val="16"/>
          <w:szCs w:val="16"/>
        </w:rPr>
        <w:t xml:space="preserve"> [1</w:t>
      </w:r>
      <w:r w:rsidR="0007334D" w:rsidRPr="00131D91">
        <w:rPr>
          <w:rFonts w:ascii="Times New Roman" w:hAnsi="Times New Roman"/>
          <w:sz w:val="16"/>
          <w:szCs w:val="16"/>
        </w:rPr>
        <w:t xml:space="preserve">] Friedel EBN et al., </w:t>
      </w:r>
      <w:r w:rsidR="0007334D" w:rsidRPr="00131D91">
        <w:rPr>
          <w:rFonts w:ascii="Times New Roman" w:hAnsi="Times New Roman" w:hint="cs"/>
          <w:sz w:val="16"/>
          <w:szCs w:val="16"/>
        </w:rPr>
        <w:t>“</w:t>
      </w:r>
      <w:r w:rsidR="0007334D" w:rsidRPr="00131D91">
        <w:rPr>
          <w:rFonts w:ascii="Times New Roman" w:hAnsi="Times New Roman"/>
          <w:sz w:val="16"/>
          <w:szCs w:val="16"/>
        </w:rPr>
        <w:t>Reduced Contrast Sensitivity, Pattern Electroretinogram Ratio, and Diminished a-Wave Amplitude in Patients with Major Depressive Disorder,</w:t>
      </w:r>
      <w:r w:rsidR="0007334D" w:rsidRPr="00131D91">
        <w:rPr>
          <w:rFonts w:ascii="Times New Roman" w:hAnsi="Times New Roman" w:hint="cs"/>
          <w:sz w:val="16"/>
          <w:szCs w:val="16"/>
        </w:rPr>
        <w:t>”</w:t>
      </w:r>
      <w:r w:rsidR="0007334D" w:rsidRPr="00131D91">
        <w:rPr>
          <w:rFonts w:ascii="Times New Roman" w:hAnsi="Times New Roman"/>
          <w:sz w:val="16"/>
          <w:szCs w:val="16"/>
        </w:rPr>
        <w:t xml:space="preserve"> European Archives of Psychiatry and Clinical Neuroscience, May 28, 2024, https://doi.org/10.1007/s00406-024-01826-8.</w:t>
      </w:r>
      <w:bookmarkStart w:id="0" w:name="_GoBack"/>
      <w:bookmarkEnd w:id="0"/>
    </w:p>
    <w:sectPr w:rsidR="00D12200" w:rsidRPr="00D12200" w:rsidSect="00EA55FD">
      <w:headerReference w:type="default" r:id="rId12"/>
      <w:pgSz w:w="11906" w:h="16838"/>
      <w:pgMar w:top="1134" w:right="1418" w:bottom="1134" w:left="1418" w:header="454" w:footer="0" w:gutter="0"/>
      <w:lnNumType w:countBy="1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F171D" w14:textId="77777777" w:rsidR="008005D4" w:rsidRPr="005A7BE0" w:rsidRDefault="008005D4" w:rsidP="002A386E">
      <w:r w:rsidRPr="005A7BE0">
        <w:separator/>
      </w:r>
    </w:p>
  </w:endnote>
  <w:endnote w:type="continuationSeparator" w:id="0">
    <w:p w14:paraId="7AC1EF0A" w14:textId="77777777" w:rsidR="008005D4" w:rsidRPr="005A7BE0" w:rsidRDefault="008005D4" w:rsidP="002A386E">
      <w:r w:rsidRPr="005A7BE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Helvetica LT Std">
    <w:altName w:val="Arial"/>
    <w:panose1 w:val="00000000000000000000"/>
    <w:charset w:val="00"/>
    <w:family w:val="roman"/>
    <w:notTrueType/>
    <w:pitch w:val="default"/>
  </w:font>
  <w:font w:name="Helvetica-Light;Arial">
    <w:altName w:val="Helvetica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charset w:val="01"/>
    <w:family w:val="swiss"/>
    <w:pitch w:val="variable"/>
  </w:font>
  <w:font w:name="Lohit Devanagari;Times New Roma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26B8D" w14:textId="77777777" w:rsidR="008005D4" w:rsidRPr="005A7BE0" w:rsidRDefault="008005D4" w:rsidP="002A386E">
      <w:r w:rsidRPr="005A7BE0">
        <w:separator/>
      </w:r>
    </w:p>
  </w:footnote>
  <w:footnote w:type="continuationSeparator" w:id="0">
    <w:p w14:paraId="03EC1ACD" w14:textId="77777777" w:rsidR="008005D4" w:rsidRPr="005A7BE0" w:rsidRDefault="008005D4" w:rsidP="002A386E">
      <w:r w:rsidRPr="005A7BE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>
      <w:rPr>
        <w:sz w:val="20"/>
      </w:rPr>
    </w:sdtEndPr>
    <w:sdtContent>
      <w:p w14:paraId="256782ED" w14:textId="3AA626C7" w:rsidR="00AF7AC5" w:rsidRPr="005A7BE0" w:rsidRDefault="0090600A">
        <w:pPr>
          <w:pStyle w:val="Kopfzeile"/>
          <w:jc w:val="right"/>
          <w:rPr>
            <w:sz w:val="20"/>
          </w:rPr>
        </w:pPr>
        <w:r>
          <w:rPr>
            <w:sz w:val="20"/>
          </w:rPr>
          <w:t xml:space="preserve">Page </w:t>
        </w:r>
        <w:r w:rsidR="00AF7AC5" w:rsidRPr="005A7BE0">
          <w:rPr>
            <w:b/>
            <w:bCs/>
            <w:sz w:val="20"/>
          </w:rPr>
          <w:fldChar w:fldCharType="begin"/>
        </w:r>
        <w:r w:rsidR="00AF7AC5" w:rsidRPr="005A7BE0">
          <w:rPr>
            <w:b/>
            <w:bCs/>
            <w:sz w:val="20"/>
          </w:rPr>
          <w:instrText>PAGE</w:instrText>
        </w:r>
        <w:r w:rsidR="00AF7AC5" w:rsidRPr="005A7BE0">
          <w:rPr>
            <w:b/>
            <w:bCs/>
            <w:sz w:val="20"/>
          </w:rPr>
          <w:fldChar w:fldCharType="separate"/>
        </w:r>
        <w:r w:rsidR="00131D91">
          <w:rPr>
            <w:b/>
            <w:bCs/>
            <w:noProof/>
            <w:sz w:val="20"/>
          </w:rPr>
          <w:t>5</w:t>
        </w:r>
        <w:r w:rsidR="00AF7AC5" w:rsidRPr="005A7BE0">
          <w:rPr>
            <w:b/>
            <w:bCs/>
            <w:sz w:val="20"/>
          </w:rPr>
          <w:fldChar w:fldCharType="end"/>
        </w:r>
        <w:r w:rsidR="00AF7AC5" w:rsidRPr="005A7BE0">
          <w:rPr>
            <w:sz w:val="20"/>
          </w:rPr>
          <w:t xml:space="preserve"> </w:t>
        </w:r>
        <w:r>
          <w:rPr>
            <w:sz w:val="20"/>
          </w:rPr>
          <w:t xml:space="preserve">of </w:t>
        </w:r>
        <w:r w:rsidR="00AF7AC5" w:rsidRPr="005A7BE0">
          <w:rPr>
            <w:b/>
            <w:bCs/>
            <w:sz w:val="20"/>
          </w:rPr>
          <w:fldChar w:fldCharType="begin"/>
        </w:r>
        <w:r w:rsidR="00AF7AC5" w:rsidRPr="005A7BE0">
          <w:rPr>
            <w:b/>
            <w:bCs/>
            <w:sz w:val="20"/>
          </w:rPr>
          <w:instrText>NUMPAGES</w:instrText>
        </w:r>
        <w:r w:rsidR="00AF7AC5" w:rsidRPr="005A7BE0">
          <w:rPr>
            <w:b/>
            <w:bCs/>
            <w:sz w:val="20"/>
          </w:rPr>
          <w:fldChar w:fldCharType="separate"/>
        </w:r>
        <w:r w:rsidR="00131D91">
          <w:rPr>
            <w:b/>
            <w:bCs/>
            <w:noProof/>
            <w:sz w:val="20"/>
          </w:rPr>
          <w:t>5</w:t>
        </w:r>
        <w:r w:rsidR="00AF7AC5" w:rsidRPr="005A7BE0">
          <w:rPr>
            <w:b/>
            <w:bCs/>
            <w:sz w:val="20"/>
          </w:rPr>
          <w:fldChar w:fldCharType="end"/>
        </w:r>
      </w:p>
    </w:sdtContent>
  </w:sdt>
  <w:p w14:paraId="0F1683B6" w14:textId="77777777" w:rsidR="00AF7AC5" w:rsidRPr="005A7BE0" w:rsidRDefault="00AF7AC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3680432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E9258E"/>
    <w:multiLevelType w:val="hybridMultilevel"/>
    <w:tmpl w:val="BA5CFE20"/>
    <w:lvl w:ilvl="0" w:tplc="8FFE684C">
      <w:start w:val="43"/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386C37"/>
    <w:multiLevelType w:val="hybridMultilevel"/>
    <w:tmpl w:val="606ECE7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ascii="Times New Roman" w:eastAsia="Droid Sans Fallback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38039C"/>
    <w:multiLevelType w:val="hybridMultilevel"/>
    <w:tmpl w:val="004E190E"/>
    <w:lvl w:ilvl="0" w:tplc="3948EF42">
      <w:start w:val="1"/>
      <w:numFmt w:val="bullet"/>
      <w:lvlText w:val=""/>
      <w:lvlJc w:val="left"/>
      <w:pPr>
        <w:ind w:left="567" w:hanging="3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B73D6"/>
    <w:multiLevelType w:val="hybridMultilevel"/>
    <w:tmpl w:val="6E227A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45BBE"/>
    <w:multiLevelType w:val="hybridMultilevel"/>
    <w:tmpl w:val="A32C79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4F4460"/>
    <w:multiLevelType w:val="hybridMultilevel"/>
    <w:tmpl w:val="2FFC267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F24169"/>
    <w:multiLevelType w:val="hybridMultilevel"/>
    <w:tmpl w:val="9B7EAAD6"/>
    <w:lvl w:ilvl="0" w:tplc="684EE4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8D3CEE"/>
    <w:multiLevelType w:val="hybridMultilevel"/>
    <w:tmpl w:val="886E5ABE"/>
    <w:lvl w:ilvl="0" w:tplc="E146DC8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8A2A9D"/>
    <w:multiLevelType w:val="hybridMultilevel"/>
    <w:tmpl w:val="6B5ABEA0"/>
    <w:lvl w:ilvl="0" w:tplc="9C3670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1C37D1"/>
    <w:multiLevelType w:val="hybridMultilevel"/>
    <w:tmpl w:val="2F40F830"/>
    <w:lvl w:ilvl="0" w:tplc="DFA07B4E">
      <w:start w:val="1"/>
      <w:numFmt w:val="upperLetter"/>
      <w:lvlText w:val="(%1)"/>
      <w:lvlJc w:val="left"/>
      <w:pPr>
        <w:ind w:left="360" w:hanging="360"/>
      </w:pPr>
      <w:rPr>
        <w:rFonts w:ascii="Times New Roman" w:eastAsia="Droid Sans Fallback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E041809"/>
    <w:multiLevelType w:val="multilevel"/>
    <w:tmpl w:val="CCE0294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01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33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7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4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4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29" w:hanging="1440"/>
      </w:pPr>
      <w:rPr>
        <w:rFonts w:hint="default"/>
      </w:rPr>
    </w:lvl>
  </w:abstractNum>
  <w:abstractNum w:abstractNumId="12" w15:restartNumberingAfterBreak="0">
    <w:nsid w:val="32843DE8"/>
    <w:multiLevelType w:val="hybridMultilevel"/>
    <w:tmpl w:val="1DC67F80"/>
    <w:lvl w:ilvl="0" w:tplc="68D42B14"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340B98"/>
    <w:multiLevelType w:val="hybridMultilevel"/>
    <w:tmpl w:val="EF1466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3757DB"/>
    <w:multiLevelType w:val="multilevel"/>
    <w:tmpl w:val="69F2F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A07DF1"/>
    <w:multiLevelType w:val="hybridMultilevel"/>
    <w:tmpl w:val="7C5C5F58"/>
    <w:lvl w:ilvl="0" w:tplc="233047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8A4469"/>
    <w:multiLevelType w:val="hybridMultilevel"/>
    <w:tmpl w:val="A830B0B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4229BB"/>
    <w:multiLevelType w:val="hybridMultilevel"/>
    <w:tmpl w:val="337EBE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DD3C81"/>
    <w:multiLevelType w:val="hybridMultilevel"/>
    <w:tmpl w:val="AC2810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C13423"/>
    <w:multiLevelType w:val="hybridMultilevel"/>
    <w:tmpl w:val="F1CE2D12"/>
    <w:lvl w:ilvl="0" w:tplc="34867DD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EA703EA"/>
    <w:multiLevelType w:val="hybridMultilevel"/>
    <w:tmpl w:val="AE848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EE39AD"/>
    <w:multiLevelType w:val="hybridMultilevel"/>
    <w:tmpl w:val="7040D8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C24F89"/>
    <w:multiLevelType w:val="hybridMultilevel"/>
    <w:tmpl w:val="5C941FB0"/>
    <w:lvl w:ilvl="0" w:tplc="2F923986">
      <w:start w:val="1"/>
      <w:numFmt w:val="bullet"/>
      <w:lvlText w:val=""/>
      <w:lvlJc w:val="left"/>
      <w:pPr>
        <w:ind w:left="720" w:hanging="360"/>
      </w:pPr>
      <w:rPr>
        <w:rFonts w:ascii="Wingdings" w:eastAsia="Droid Sans Fallback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5D761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8F36D4B"/>
    <w:multiLevelType w:val="hybridMultilevel"/>
    <w:tmpl w:val="20CA3CBE"/>
    <w:lvl w:ilvl="0" w:tplc="BF9663D4">
      <w:start w:val="1"/>
      <w:numFmt w:val="bullet"/>
      <w:lvlText w:val=""/>
      <w:lvlJc w:val="left"/>
      <w:pPr>
        <w:ind w:left="284" w:hanging="5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D23649"/>
    <w:multiLevelType w:val="hybridMultilevel"/>
    <w:tmpl w:val="A98AA91E"/>
    <w:lvl w:ilvl="0" w:tplc="5FCC7122">
      <w:start w:val="2"/>
      <w:numFmt w:val="bullet"/>
      <w:lvlText w:val=""/>
      <w:lvlJc w:val="left"/>
      <w:pPr>
        <w:ind w:left="720" w:hanging="360"/>
      </w:pPr>
      <w:rPr>
        <w:rFonts w:ascii="Wingdings" w:eastAsia="Tahoma" w:hAnsi="Wingdings" w:cs="Tahoma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2247EB"/>
    <w:multiLevelType w:val="hybridMultilevel"/>
    <w:tmpl w:val="561241BA"/>
    <w:lvl w:ilvl="0" w:tplc="1E32C7C8">
      <w:start w:val="1"/>
      <w:numFmt w:val="bullet"/>
      <w:lvlText w:val=""/>
      <w:lvlJc w:val="left"/>
      <w:pPr>
        <w:ind w:left="454" w:hanging="227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0607E9"/>
    <w:multiLevelType w:val="hybridMultilevel"/>
    <w:tmpl w:val="75A01F2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BA5113"/>
    <w:multiLevelType w:val="multilevel"/>
    <w:tmpl w:val="260ACA2E"/>
    <w:lvl w:ilvl="0">
      <w:start w:val="1"/>
      <w:numFmt w:val="decimal"/>
      <w:lvlText w:val="%1."/>
      <w:lvlJc w:val="left"/>
      <w:pPr>
        <w:ind w:left="1069" w:hanging="360"/>
      </w:pPr>
    </w:lvl>
    <w:lvl w:ilvl="1">
      <w:start w:val="1"/>
      <w:numFmt w:val="lowerLetter"/>
      <w:lvlText w:val="%2."/>
      <w:lvlJc w:val="left"/>
      <w:pPr>
        <w:ind w:left="1789" w:hanging="360"/>
      </w:pPr>
    </w:lvl>
    <w:lvl w:ilvl="2">
      <w:start w:val="1"/>
      <w:numFmt w:val="lowerRoman"/>
      <w:lvlText w:val="%3."/>
      <w:lvlJc w:val="right"/>
      <w:pPr>
        <w:ind w:left="2509" w:hanging="180"/>
      </w:pPr>
    </w:lvl>
    <w:lvl w:ilvl="3">
      <w:start w:val="1"/>
      <w:numFmt w:val="decimal"/>
      <w:lvlText w:val="%4."/>
      <w:lvlJc w:val="left"/>
      <w:pPr>
        <w:ind w:left="3229" w:hanging="360"/>
      </w:pPr>
    </w:lvl>
    <w:lvl w:ilvl="4">
      <w:start w:val="1"/>
      <w:numFmt w:val="lowerLetter"/>
      <w:lvlText w:val="%5."/>
      <w:lvlJc w:val="left"/>
      <w:pPr>
        <w:ind w:left="3949" w:hanging="360"/>
      </w:pPr>
    </w:lvl>
    <w:lvl w:ilvl="5">
      <w:start w:val="1"/>
      <w:numFmt w:val="lowerRoman"/>
      <w:lvlText w:val="%6."/>
      <w:lvlJc w:val="right"/>
      <w:pPr>
        <w:ind w:left="4669" w:hanging="180"/>
      </w:pPr>
    </w:lvl>
    <w:lvl w:ilvl="6">
      <w:start w:val="1"/>
      <w:numFmt w:val="decimal"/>
      <w:lvlText w:val="%7."/>
      <w:lvlJc w:val="left"/>
      <w:pPr>
        <w:ind w:left="5389" w:hanging="360"/>
      </w:pPr>
    </w:lvl>
    <w:lvl w:ilvl="7">
      <w:start w:val="1"/>
      <w:numFmt w:val="lowerLetter"/>
      <w:lvlText w:val="%8."/>
      <w:lvlJc w:val="left"/>
      <w:pPr>
        <w:ind w:left="6109" w:hanging="360"/>
      </w:pPr>
    </w:lvl>
    <w:lvl w:ilvl="8">
      <w:start w:val="1"/>
      <w:numFmt w:val="lowerRoman"/>
      <w:lvlText w:val="%9."/>
      <w:lvlJc w:val="right"/>
      <w:pPr>
        <w:ind w:left="6829" w:hanging="180"/>
      </w:pPr>
    </w:lvl>
  </w:abstractNum>
  <w:abstractNum w:abstractNumId="29" w15:restartNumberingAfterBreak="0">
    <w:nsid w:val="7DE518DE"/>
    <w:multiLevelType w:val="hybridMultilevel"/>
    <w:tmpl w:val="274013F0"/>
    <w:lvl w:ilvl="0" w:tplc="DCD44A56"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11"/>
  </w:num>
  <w:num w:numId="4">
    <w:abstractNumId w:val="13"/>
  </w:num>
  <w:num w:numId="5">
    <w:abstractNumId w:val="25"/>
  </w:num>
  <w:num w:numId="6">
    <w:abstractNumId w:val="4"/>
  </w:num>
  <w:num w:numId="7">
    <w:abstractNumId w:val="22"/>
  </w:num>
  <w:num w:numId="8">
    <w:abstractNumId w:val="1"/>
  </w:num>
  <w:num w:numId="9">
    <w:abstractNumId w:val="16"/>
  </w:num>
  <w:num w:numId="10">
    <w:abstractNumId w:val="6"/>
  </w:num>
  <w:num w:numId="11">
    <w:abstractNumId w:val="27"/>
  </w:num>
  <w:num w:numId="12">
    <w:abstractNumId w:val="17"/>
  </w:num>
  <w:num w:numId="13">
    <w:abstractNumId w:val="0"/>
  </w:num>
  <w:num w:numId="14">
    <w:abstractNumId w:val="14"/>
  </w:num>
  <w:num w:numId="15">
    <w:abstractNumId w:val="9"/>
  </w:num>
  <w:num w:numId="16">
    <w:abstractNumId w:val="8"/>
  </w:num>
  <w:num w:numId="17">
    <w:abstractNumId w:val="29"/>
  </w:num>
  <w:num w:numId="18">
    <w:abstractNumId w:val="19"/>
  </w:num>
  <w:num w:numId="19">
    <w:abstractNumId w:val="7"/>
  </w:num>
  <w:num w:numId="20">
    <w:abstractNumId w:val="10"/>
  </w:num>
  <w:num w:numId="21">
    <w:abstractNumId w:val="28"/>
  </w:num>
  <w:num w:numId="22">
    <w:abstractNumId w:val="2"/>
  </w:num>
  <w:num w:numId="23">
    <w:abstractNumId w:val="15"/>
  </w:num>
  <w:num w:numId="24">
    <w:abstractNumId w:val="20"/>
  </w:num>
  <w:num w:numId="25">
    <w:abstractNumId w:val="12"/>
  </w:num>
  <w:num w:numId="26">
    <w:abstractNumId w:val="5"/>
  </w:num>
  <w:num w:numId="27">
    <w:abstractNumId w:val="18"/>
  </w:num>
  <w:num w:numId="28">
    <w:abstractNumId w:val="3"/>
  </w:num>
  <w:num w:numId="29">
    <w:abstractNumId w:val="24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371"/>
    <w:rsid w:val="0000029D"/>
    <w:rsid w:val="000002D5"/>
    <w:rsid w:val="000015F6"/>
    <w:rsid w:val="0000176C"/>
    <w:rsid w:val="00001A3D"/>
    <w:rsid w:val="00002070"/>
    <w:rsid w:val="0000246E"/>
    <w:rsid w:val="0000247D"/>
    <w:rsid w:val="000026F1"/>
    <w:rsid w:val="000028BD"/>
    <w:rsid w:val="00002C5F"/>
    <w:rsid w:val="00002EB8"/>
    <w:rsid w:val="0000302B"/>
    <w:rsid w:val="0000313D"/>
    <w:rsid w:val="00003443"/>
    <w:rsid w:val="00003DC0"/>
    <w:rsid w:val="00005220"/>
    <w:rsid w:val="0000538D"/>
    <w:rsid w:val="000062C5"/>
    <w:rsid w:val="00007349"/>
    <w:rsid w:val="0000750E"/>
    <w:rsid w:val="0000753A"/>
    <w:rsid w:val="00007595"/>
    <w:rsid w:val="000079EF"/>
    <w:rsid w:val="00007A50"/>
    <w:rsid w:val="000100C4"/>
    <w:rsid w:val="00010A7F"/>
    <w:rsid w:val="00011171"/>
    <w:rsid w:val="00011AFD"/>
    <w:rsid w:val="00012031"/>
    <w:rsid w:val="00012189"/>
    <w:rsid w:val="00013105"/>
    <w:rsid w:val="00013D9B"/>
    <w:rsid w:val="00014A24"/>
    <w:rsid w:val="00014CCC"/>
    <w:rsid w:val="0001504D"/>
    <w:rsid w:val="000155CA"/>
    <w:rsid w:val="0001668C"/>
    <w:rsid w:val="00017930"/>
    <w:rsid w:val="00017B71"/>
    <w:rsid w:val="0002023A"/>
    <w:rsid w:val="00020E67"/>
    <w:rsid w:val="000218CC"/>
    <w:rsid w:val="00021986"/>
    <w:rsid w:val="00022187"/>
    <w:rsid w:val="00022833"/>
    <w:rsid w:val="0002285A"/>
    <w:rsid w:val="00022D42"/>
    <w:rsid w:val="0002310B"/>
    <w:rsid w:val="00023568"/>
    <w:rsid w:val="00024A71"/>
    <w:rsid w:val="00024EAF"/>
    <w:rsid w:val="00024EF0"/>
    <w:rsid w:val="000253E0"/>
    <w:rsid w:val="0002627F"/>
    <w:rsid w:val="00026409"/>
    <w:rsid w:val="000267AE"/>
    <w:rsid w:val="00026DD8"/>
    <w:rsid w:val="00026ECC"/>
    <w:rsid w:val="00027AA0"/>
    <w:rsid w:val="00027FC3"/>
    <w:rsid w:val="00030842"/>
    <w:rsid w:val="00031561"/>
    <w:rsid w:val="0003270E"/>
    <w:rsid w:val="000334D8"/>
    <w:rsid w:val="00034108"/>
    <w:rsid w:val="00034A21"/>
    <w:rsid w:val="00035006"/>
    <w:rsid w:val="00036357"/>
    <w:rsid w:val="00036DD7"/>
    <w:rsid w:val="0003731A"/>
    <w:rsid w:val="00037A82"/>
    <w:rsid w:val="00040168"/>
    <w:rsid w:val="00040191"/>
    <w:rsid w:val="000406A2"/>
    <w:rsid w:val="0004079F"/>
    <w:rsid w:val="00040859"/>
    <w:rsid w:val="000409E9"/>
    <w:rsid w:val="00041EF0"/>
    <w:rsid w:val="000422B2"/>
    <w:rsid w:val="00043DD0"/>
    <w:rsid w:val="00044AB5"/>
    <w:rsid w:val="00044B4E"/>
    <w:rsid w:val="00044EC0"/>
    <w:rsid w:val="000450A7"/>
    <w:rsid w:val="000453B7"/>
    <w:rsid w:val="00045747"/>
    <w:rsid w:val="00045A0A"/>
    <w:rsid w:val="00045B16"/>
    <w:rsid w:val="00045CB6"/>
    <w:rsid w:val="0004652A"/>
    <w:rsid w:val="00046567"/>
    <w:rsid w:val="00046944"/>
    <w:rsid w:val="00051056"/>
    <w:rsid w:val="000512C9"/>
    <w:rsid w:val="00051A99"/>
    <w:rsid w:val="00051B6F"/>
    <w:rsid w:val="00051DB7"/>
    <w:rsid w:val="00052334"/>
    <w:rsid w:val="00052E79"/>
    <w:rsid w:val="0005380B"/>
    <w:rsid w:val="00053AAB"/>
    <w:rsid w:val="00053C23"/>
    <w:rsid w:val="000545DE"/>
    <w:rsid w:val="000549AD"/>
    <w:rsid w:val="0005627D"/>
    <w:rsid w:val="0005682F"/>
    <w:rsid w:val="00060543"/>
    <w:rsid w:val="00060745"/>
    <w:rsid w:val="00060B2E"/>
    <w:rsid w:val="0006114D"/>
    <w:rsid w:val="000615DD"/>
    <w:rsid w:val="00061604"/>
    <w:rsid w:val="000617B6"/>
    <w:rsid w:val="0006253D"/>
    <w:rsid w:val="000636CB"/>
    <w:rsid w:val="00064A89"/>
    <w:rsid w:val="0006506F"/>
    <w:rsid w:val="000655E1"/>
    <w:rsid w:val="00065A38"/>
    <w:rsid w:val="000660A8"/>
    <w:rsid w:val="00067274"/>
    <w:rsid w:val="000675B7"/>
    <w:rsid w:val="000677EA"/>
    <w:rsid w:val="00067CE6"/>
    <w:rsid w:val="00067EEA"/>
    <w:rsid w:val="00070A45"/>
    <w:rsid w:val="00070C6C"/>
    <w:rsid w:val="00070D06"/>
    <w:rsid w:val="0007114B"/>
    <w:rsid w:val="00071CB6"/>
    <w:rsid w:val="00072FA5"/>
    <w:rsid w:val="0007334D"/>
    <w:rsid w:val="00073771"/>
    <w:rsid w:val="00073A2D"/>
    <w:rsid w:val="00073B19"/>
    <w:rsid w:val="000747AF"/>
    <w:rsid w:val="00074B60"/>
    <w:rsid w:val="00075297"/>
    <w:rsid w:val="00075C08"/>
    <w:rsid w:val="00075CE0"/>
    <w:rsid w:val="00076375"/>
    <w:rsid w:val="00076BD8"/>
    <w:rsid w:val="00076F51"/>
    <w:rsid w:val="0007718B"/>
    <w:rsid w:val="000775F9"/>
    <w:rsid w:val="000776FC"/>
    <w:rsid w:val="00077F82"/>
    <w:rsid w:val="00080058"/>
    <w:rsid w:val="0008009A"/>
    <w:rsid w:val="000800EB"/>
    <w:rsid w:val="000802F3"/>
    <w:rsid w:val="000807C6"/>
    <w:rsid w:val="0008089C"/>
    <w:rsid w:val="00080CCD"/>
    <w:rsid w:val="00081489"/>
    <w:rsid w:val="00082A18"/>
    <w:rsid w:val="00082EBC"/>
    <w:rsid w:val="00083915"/>
    <w:rsid w:val="000839CE"/>
    <w:rsid w:val="00083C20"/>
    <w:rsid w:val="00083F71"/>
    <w:rsid w:val="00084290"/>
    <w:rsid w:val="00084412"/>
    <w:rsid w:val="000869B3"/>
    <w:rsid w:val="00086AA9"/>
    <w:rsid w:val="00086BE6"/>
    <w:rsid w:val="00087011"/>
    <w:rsid w:val="0008758C"/>
    <w:rsid w:val="00087973"/>
    <w:rsid w:val="00091131"/>
    <w:rsid w:val="00091CF9"/>
    <w:rsid w:val="000933E9"/>
    <w:rsid w:val="00094758"/>
    <w:rsid w:val="00094C18"/>
    <w:rsid w:val="00095305"/>
    <w:rsid w:val="0009541E"/>
    <w:rsid w:val="000954C5"/>
    <w:rsid w:val="00095AF5"/>
    <w:rsid w:val="000964FE"/>
    <w:rsid w:val="0009675D"/>
    <w:rsid w:val="000975A9"/>
    <w:rsid w:val="0009782B"/>
    <w:rsid w:val="00097894"/>
    <w:rsid w:val="00097CDD"/>
    <w:rsid w:val="00097D01"/>
    <w:rsid w:val="000A05C5"/>
    <w:rsid w:val="000A082E"/>
    <w:rsid w:val="000A0CDA"/>
    <w:rsid w:val="000A18DC"/>
    <w:rsid w:val="000A1905"/>
    <w:rsid w:val="000A1993"/>
    <w:rsid w:val="000A21D4"/>
    <w:rsid w:val="000A2D8B"/>
    <w:rsid w:val="000A364A"/>
    <w:rsid w:val="000A403F"/>
    <w:rsid w:val="000A45BD"/>
    <w:rsid w:val="000A482E"/>
    <w:rsid w:val="000A4C14"/>
    <w:rsid w:val="000A555A"/>
    <w:rsid w:val="000A56FE"/>
    <w:rsid w:val="000A75DF"/>
    <w:rsid w:val="000B092C"/>
    <w:rsid w:val="000B0A2D"/>
    <w:rsid w:val="000B14FD"/>
    <w:rsid w:val="000B1FA0"/>
    <w:rsid w:val="000B22BC"/>
    <w:rsid w:val="000B264D"/>
    <w:rsid w:val="000B299E"/>
    <w:rsid w:val="000B2E1F"/>
    <w:rsid w:val="000B37B7"/>
    <w:rsid w:val="000B39B1"/>
    <w:rsid w:val="000B4B0F"/>
    <w:rsid w:val="000B4D5E"/>
    <w:rsid w:val="000B5688"/>
    <w:rsid w:val="000B585C"/>
    <w:rsid w:val="000B5882"/>
    <w:rsid w:val="000B666E"/>
    <w:rsid w:val="000B6EF0"/>
    <w:rsid w:val="000B7594"/>
    <w:rsid w:val="000C0647"/>
    <w:rsid w:val="000C095E"/>
    <w:rsid w:val="000C1511"/>
    <w:rsid w:val="000C1D8B"/>
    <w:rsid w:val="000C2C2A"/>
    <w:rsid w:val="000C2CEC"/>
    <w:rsid w:val="000C432B"/>
    <w:rsid w:val="000C4CAE"/>
    <w:rsid w:val="000C4FDA"/>
    <w:rsid w:val="000C5008"/>
    <w:rsid w:val="000C5291"/>
    <w:rsid w:val="000C5319"/>
    <w:rsid w:val="000C5837"/>
    <w:rsid w:val="000C6F32"/>
    <w:rsid w:val="000C7262"/>
    <w:rsid w:val="000D0045"/>
    <w:rsid w:val="000D0438"/>
    <w:rsid w:val="000D10C1"/>
    <w:rsid w:val="000D1657"/>
    <w:rsid w:val="000D1803"/>
    <w:rsid w:val="000D1B0F"/>
    <w:rsid w:val="000D244A"/>
    <w:rsid w:val="000D2DB1"/>
    <w:rsid w:val="000D3646"/>
    <w:rsid w:val="000D4D46"/>
    <w:rsid w:val="000D5801"/>
    <w:rsid w:val="000D58DE"/>
    <w:rsid w:val="000D599E"/>
    <w:rsid w:val="000D5FDE"/>
    <w:rsid w:val="000D65D0"/>
    <w:rsid w:val="000D6AA2"/>
    <w:rsid w:val="000D725B"/>
    <w:rsid w:val="000D745F"/>
    <w:rsid w:val="000D7904"/>
    <w:rsid w:val="000D7A37"/>
    <w:rsid w:val="000E0786"/>
    <w:rsid w:val="000E101B"/>
    <w:rsid w:val="000E113A"/>
    <w:rsid w:val="000E1217"/>
    <w:rsid w:val="000E1D64"/>
    <w:rsid w:val="000E2601"/>
    <w:rsid w:val="000E265E"/>
    <w:rsid w:val="000E27F2"/>
    <w:rsid w:val="000E2D38"/>
    <w:rsid w:val="000E2DD6"/>
    <w:rsid w:val="000E2F76"/>
    <w:rsid w:val="000E4B23"/>
    <w:rsid w:val="000E5C3C"/>
    <w:rsid w:val="000E6004"/>
    <w:rsid w:val="000E62A3"/>
    <w:rsid w:val="000E6375"/>
    <w:rsid w:val="000E64CC"/>
    <w:rsid w:val="000E67AB"/>
    <w:rsid w:val="000E6A85"/>
    <w:rsid w:val="000E73C3"/>
    <w:rsid w:val="000F10D6"/>
    <w:rsid w:val="000F122F"/>
    <w:rsid w:val="000F15E8"/>
    <w:rsid w:val="000F16A2"/>
    <w:rsid w:val="000F1A1E"/>
    <w:rsid w:val="000F29F2"/>
    <w:rsid w:val="000F2A69"/>
    <w:rsid w:val="000F2EE5"/>
    <w:rsid w:val="000F3E8D"/>
    <w:rsid w:val="000F466E"/>
    <w:rsid w:val="000F551E"/>
    <w:rsid w:val="000F5906"/>
    <w:rsid w:val="000F5995"/>
    <w:rsid w:val="000F5A77"/>
    <w:rsid w:val="000F5CFD"/>
    <w:rsid w:val="000F6D30"/>
    <w:rsid w:val="00101859"/>
    <w:rsid w:val="001019A6"/>
    <w:rsid w:val="00102934"/>
    <w:rsid w:val="00103057"/>
    <w:rsid w:val="001031E2"/>
    <w:rsid w:val="001034F3"/>
    <w:rsid w:val="00105412"/>
    <w:rsid w:val="00105623"/>
    <w:rsid w:val="00105A76"/>
    <w:rsid w:val="00105AE8"/>
    <w:rsid w:val="00105B4B"/>
    <w:rsid w:val="0010656B"/>
    <w:rsid w:val="0010664C"/>
    <w:rsid w:val="001069D5"/>
    <w:rsid w:val="00107031"/>
    <w:rsid w:val="00107147"/>
    <w:rsid w:val="00107B6E"/>
    <w:rsid w:val="00107F21"/>
    <w:rsid w:val="001101E1"/>
    <w:rsid w:val="00110622"/>
    <w:rsid w:val="00110A21"/>
    <w:rsid w:val="0011182B"/>
    <w:rsid w:val="00111FF2"/>
    <w:rsid w:val="00113416"/>
    <w:rsid w:val="00113DCA"/>
    <w:rsid w:val="00113E51"/>
    <w:rsid w:val="001151FE"/>
    <w:rsid w:val="00115577"/>
    <w:rsid w:val="00115B37"/>
    <w:rsid w:val="001162D6"/>
    <w:rsid w:val="00116586"/>
    <w:rsid w:val="0011733B"/>
    <w:rsid w:val="0011761C"/>
    <w:rsid w:val="00117836"/>
    <w:rsid w:val="00117F91"/>
    <w:rsid w:val="00120878"/>
    <w:rsid w:val="001209BB"/>
    <w:rsid w:val="00120CC6"/>
    <w:rsid w:val="00121306"/>
    <w:rsid w:val="0012164E"/>
    <w:rsid w:val="001217F6"/>
    <w:rsid w:val="00121ABB"/>
    <w:rsid w:val="00122438"/>
    <w:rsid w:val="00122749"/>
    <w:rsid w:val="001237F7"/>
    <w:rsid w:val="00123CB7"/>
    <w:rsid w:val="00125135"/>
    <w:rsid w:val="00126641"/>
    <w:rsid w:val="00126768"/>
    <w:rsid w:val="00127286"/>
    <w:rsid w:val="00130518"/>
    <w:rsid w:val="00130C9F"/>
    <w:rsid w:val="001313E5"/>
    <w:rsid w:val="001319A7"/>
    <w:rsid w:val="00131D91"/>
    <w:rsid w:val="00132181"/>
    <w:rsid w:val="00132566"/>
    <w:rsid w:val="00132776"/>
    <w:rsid w:val="00132EBA"/>
    <w:rsid w:val="00133382"/>
    <w:rsid w:val="0013376E"/>
    <w:rsid w:val="001337D1"/>
    <w:rsid w:val="00134073"/>
    <w:rsid w:val="0013471B"/>
    <w:rsid w:val="00134BCB"/>
    <w:rsid w:val="00135379"/>
    <w:rsid w:val="0013595A"/>
    <w:rsid w:val="00135C39"/>
    <w:rsid w:val="00136995"/>
    <w:rsid w:val="001372CA"/>
    <w:rsid w:val="00137A42"/>
    <w:rsid w:val="001400D6"/>
    <w:rsid w:val="0014042B"/>
    <w:rsid w:val="0014057F"/>
    <w:rsid w:val="001418A8"/>
    <w:rsid w:val="00141A00"/>
    <w:rsid w:val="00142713"/>
    <w:rsid w:val="0014275D"/>
    <w:rsid w:val="0014288C"/>
    <w:rsid w:val="001432F1"/>
    <w:rsid w:val="001440BF"/>
    <w:rsid w:val="00144380"/>
    <w:rsid w:val="00144392"/>
    <w:rsid w:val="0014524F"/>
    <w:rsid w:val="0014642B"/>
    <w:rsid w:val="0014699B"/>
    <w:rsid w:val="00146FD0"/>
    <w:rsid w:val="00147D44"/>
    <w:rsid w:val="00147E35"/>
    <w:rsid w:val="00150635"/>
    <w:rsid w:val="001506E1"/>
    <w:rsid w:val="001508AB"/>
    <w:rsid w:val="00151B36"/>
    <w:rsid w:val="001529A1"/>
    <w:rsid w:val="00152AB9"/>
    <w:rsid w:val="001538C4"/>
    <w:rsid w:val="00154503"/>
    <w:rsid w:val="00154852"/>
    <w:rsid w:val="001548AC"/>
    <w:rsid w:val="00154DA0"/>
    <w:rsid w:val="00155407"/>
    <w:rsid w:val="00155729"/>
    <w:rsid w:val="001562C0"/>
    <w:rsid w:val="00156392"/>
    <w:rsid w:val="001563B7"/>
    <w:rsid w:val="001564AF"/>
    <w:rsid w:val="00156C4C"/>
    <w:rsid w:val="00156EAD"/>
    <w:rsid w:val="001606F8"/>
    <w:rsid w:val="001608D0"/>
    <w:rsid w:val="001638B5"/>
    <w:rsid w:val="00163E21"/>
    <w:rsid w:val="0016403E"/>
    <w:rsid w:val="00164E1F"/>
    <w:rsid w:val="0016502C"/>
    <w:rsid w:val="0016605B"/>
    <w:rsid w:val="0016633B"/>
    <w:rsid w:val="001666DB"/>
    <w:rsid w:val="001666DD"/>
    <w:rsid w:val="0016684C"/>
    <w:rsid w:val="00166B68"/>
    <w:rsid w:val="00166BF9"/>
    <w:rsid w:val="001671C1"/>
    <w:rsid w:val="001675FE"/>
    <w:rsid w:val="00171384"/>
    <w:rsid w:val="0017159A"/>
    <w:rsid w:val="00171DD8"/>
    <w:rsid w:val="00172564"/>
    <w:rsid w:val="00172C96"/>
    <w:rsid w:val="001733FF"/>
    <w:rsid w:val="0017348D"/>
    <w:rsid w:val="001745EA"/>
    <w:rsid w:val="0017492E"/>
    <w:rsid w:val="00174B54"/>
    <w:rsid w:val="00174BA5"/>
    <w:rsid w:val="00174FAF"/>
    <w:rsid w:val="00176779"/>
    <w:rsid w:val="00177141"/>
    <w:rsid w:val="00177294"/>
    <w:rsid w:val="001779D8"/>
    <w:rsid w:val="00180681"/>
    <w:rsid w:val="0018087D"/>
    <w:rsid w:val="001808A7"/>
    <w:rsid w:val="00180F9F"/>
    <w:rsid w:val="0018140F"/>
    <w:rsid w:val="00181677"/>
    <w:rsid w:val="001827FA"/>
    <w:rsid w:val="00182F0D"/>
    <w:rsid w:val="001832DF"/>
    <w:rsid w:val="00183DEB"/>
    <w:rsid w:val="00183DF3"/>
    <w:rsid w:val="0018407E"/>
    <w:rsid w:val="0018509B"/>
    <w:rsid w:val="001850EA"/>
    <w:rsid w:val="001855A9"/>
    <w:rsid w:val="00185C10"/>
    <w:rsid w:val="00186C6D"/>
    <w:rsid w:val="00186CEB"/>
    <w:rsid w:val="001910E0"/>
    <w:rsid w:val="0019136F"/>
    <w:rsid w:val="00191D47"/>
    <w:rsid w:val="00191DEB"/>
    <w:rsid w:val="0019299D"/>
    <w:rsid w:val="00192EF0"/>
    <w:rsid w:val="001938C3"/>
    <w:rsid w:val="00193F2C"/>
    <w:rsid w:val="00194F4E"/>
    <w:rsid w:val="00195458"/>
    <w:rsid w:val="001957AC"/>
    <w:rsid w:val="00196DD8"/>
    <w:rsid w:val="00196F5D"/>
    <w:rsid w:val="00197087"/>
    <w:rsid w:val="001A0397"/>
    <w:rsid w:val="001A07E6"/>
    <w:rsid w:val="001A0E4C"/>
    <w:rsid w:val="001A111A"/>
    <w:rsid w:val="001A137B"/>
    <w:rsid w:val="001A1D12"/>
    <w:rsid w:val="001A1D32"/>
    <w:rsid w:val="001A1DC2"/>
    <w:rsid w:val="001A22E6"/>
    <w:rsid w:val="001A2981"/>
    <w:rsid w:val="001A2AAC"/>
    <w:rsid w:val="001A2E11"/>
    <w:rsid w:val="001A3293"/>
    <w:rsid w:val="001A38DA"/>
    <w:rsid w:val="001A3A9F"/>
    <w:rsid w:val="001A3BFE"/>
    <w:rsid w:val="001A549E"/>
    <w:rsid w:val="001A5A28"/>
    <w:rsid w:val="001A5E9D"/>
    <w:rsid w:val="001A5F7D"/>
    <w:rsid w:val="001A6AB8"/>
    <w:rsid w:val="001A6D21"/>
    <w:rsid w:val="001A6E2E"/>
    <w:rsid w:val="001A79A7"/>
    <w:rsid w:val="001A7EB5"/>
    <w:rsid w:val="001B0762"/>
    <w:rsid w:val="001B2C17"/>
    <w:rsid w:val="001B2CF9"/>
    <w:rsid w:val="001B2E37"/>
    <w:rsid w:val="001B3910"/>
    <w:rsid w:val="001B3C37"/>
    <w:rsid w:val="001B46DD"/>
    <w:rsid w:val="001B4B4B"/>
    <w:rsid w:val="001B5391"/>
    <w:rsid w:val="001B5896"/>
    <w:rsid w:val="001B5D72"/>
    <w:rsid w:val="001B6633"/>
    <w:rsid w:val="001B6793"/>
    <w:rsid w:val="001B6A0C"/>
    <w:rsid w:val="001B717F"/>
    <w:rsid w:val="001B74BB"/>
    <w:rsid w:val="001B76F5"/>
    <w:rsid w:val="001C0111"/>
    <w:rsid w:val="001C05B8"/>
    <w:rsid w:val="001C0682"/>
    <w:rsid w:val="001C1721"/>
    <w:rsid w:val="001C19FA"/>
    <w:rsid w:val="001C1E15"/>
    <w:rsid w:val="001C236B"/>
    <w:rsid w:val="001C276E"/>
    <w:rsid w:val="001C306D"/>
    <w:rsid w:val="001C380A"/>
    <w:rsid w:val="001C3880"/>
    <w:rsid w:val="001C3B73"/>
    <w:rsid w:val="001C4767"/>
    <w:rsid w:val="001C4BA9"/>
    <w:rsid w:val="001C5068"/>
    <w:rsid w:val="001C5EEF"/>
    <w:rsid w:val="001C6D06"/>
    <w:rsid w:val="001C6D15"/>
    <w:rsid w:val="001C75EE"/>
    <w:rsid w:val="001C7AF1"/>
    <w:rsid w:val="001C7C67"/>
    <w:rsid w:val="001C7C8C"/>
    <w:rsid w:val="001D108E"/>
    <w:rsid w:val="001D1389"/>
    <w:rsid w:val="001D147D"/>
    <w:rsid w:val="001D15A1"/>
    <w:rsid w:val="001D1799"/>
    <w:rsid w:val="001D1D53"/>
    <w:rsid w:val="001D210A"/>
    <w:rsid w:val="001D2FAE"/>
    <w:rsid w:val="001D3144"/>
    <w:rsid w:val="001D31C2"/>
    <w:rsid w:val="001D3259"/>
    <w:rsid w:val="001D3364"/>
    <w:rsid w:val="001D44D5"/>
    <w:rsid w:val="001D48DA"/>
    <w:rsid w:val="001D4E09"/>
    <w:rsid w:val="001D5045"/>
    <w:rsid w:val="001D5202"/>
    <w:rsid w:val="001D564D"/>
    <w:rsid w:val="001D5711"/>
    <w:rsid w:val="001D5782"/>
    <w:rsid w:val="001D57FB"/>
    <w:rsid w:val="001D5BF8"/>
    <w:rsid w:val="001D5E1D"/>
    <w:rsid w:val="001D66EE"/>
    <w:rsid w:val="001D70CA"/>
    <w:rsid w:val="001D7697"/>
    <w:rsid w:val="001D7D23"/>
    <w:rsid w:val="001E034C"/>
    <w:rsid w:val="001E0460"/>
    <w:rsid w:val="001E0EDC"/>
    <w:rsid w:val="001E105D"/>
    <w:rsid w:val="001E1EAC"/>
    <w:rsid w:val="001E2619"/>
    <w:rsid w:val="001E2B05"/>
    <w:rsid w:val="001E2C49"/>
    <w:rsid w:val="001E2D16"/>
    <w:rsid w:val="001E2D91"/>
    <w:rsid w:val="001E2DE3"/>
    <w:rsid w:val="001E3A6E"/>
    <w:rsid w:val="001E3C3E"/>
    <w:rsid w:val="001E5C8D"/>
    <w:rsid w:val="001E6237"/>
    <w:rsid w:val="001E62BA"/>
    <w:rsid w:val="001E6547"/>
    <w:rsid w:val="001E6D87"/>
    <w:rsid w:val="001E78B2"/>
    <w:rsid w:val="001E7C08"/>
    <w:rsid w:val="001F10B2"/>
    <w:rsid w:val="001F11EA"/>
    <w:rsid w:val="001F156A"/>
    <w:rsid w:val="001F17D4"/>
    <w:rsid w:val="001F1A3C"/>
    <w:rsid w:val="001F265B"/>
    <w:rsid w:val="001F2FB2"/>
    <w:rsid w:val="001F40E8"/>
    <w:rsid w:val="001F470E"/>
    <w:rsid w:val="001F489D"/>
    <w:rsid w:val="001F48B8"/>
    <w:rsid w:val="001F48C2"/>
    <w:rsid w:val="001F5852"/>
    <w:rsid w:val="001F59B9"/>
    <w:rsid w:val="001F5ED4"/>
    <w:rsid w:val="001F7D3D"/>
    <w:rsid w:val="001F7FFC"/>
    <w:rsid w:val="002001DA"/>
    <w:rsid w:val="002006F4"/>
    <w:rsid w:val="00200927"/>
    <w:rsid w:val="00200C73"/>
    <w:rsid w:val="00200E04"/>
    <w:rsid w:val="00200FF4"/>
    <w:rsid w:val="0020107C"/>
    <w:rsid w:val="00201CB1"/>
    <w:rsid w:val="00201DB8"/>
    <w:rsid w:val="00201FE1"/>
    <w:rsid w:val="00202439"/>
    <w:rsid w:val="0020253C"/>
    <w:rsid w:val="00203353"/>
    <w:rsid w:val="00203884"/>
    <w:rsid w:val="0020482E"/>
    <w:rsid w:val="00204C37"/>
    <w:rsid w:val="00204D51"/>
    <w:rsid w:val="00204E3E"/>
    <w:rsid w:val="002058A5"/>
    <w:rsid w:val="00205CFE"/>
    <w:rsid w:val="002065B4"/>
    <w:rsid w:val="00207DBB"/>
    <w:rsid w:val="00207E9F"/>
    <w:rsid w:val="002101A9"/>
    <w:rsid w:val="00210A87"/>
    <w:rsid w:val="00210B94"/>
    <w:rsid w:val="00210ED9"/>
    <w:rsid w:val="0021186B"/>
    <w:rsid w:val="00212C51"/>
    <w:rsid w:val="002135A1"/>
    <w:rsid w:val="0021368F"/>
    <w:rsid w:val="0021384B"/>
    <w:rsid w:val="0021439B"/>
    <w:rsid w:val="0021456A"/>
    <w:rsid w:val="002149A0"/>
    <w:rsid w:val="00214D59"/>
    <w:rsid w:val="00214DB8"/>
    <w:rsid w:val="00215B7D"/>
    <w:rsid w:val="00215E97"/>
    <w:rsid w:val="00216991"/>
    <w:rsid w:val="00216E42"/>
    <w:rsid w:val="00217087"/>
    <w:rsid w:val="0021744B"/>
    <w:rsid w:val="00217C28"/>
    <w:rsid w:val="002216DE"/>
    <w:rsid w:val="00222375"/>
    <w:rsid w:val="00222D55"/>
    <w:rsid w:val="002240EC"/>
    <w:rsid w:val="00224EF7"/>
    <w:rsid w:val="00225174"/>
    <w:rsid w:val="002256DD"/>
    <w:rsid w:val="002263E2"/>
    <w:rsid w:val="00226423"/>
    <w:rsid w:val="0022655E"/>
    <w:rsid w:val="002265F5"/>
    <w:rsid w:val="00230057"/>
    <w:rsid w:val="002317CC"/>
    <w:rsid w:val="002328E0"/>
    <w:rsid w:val="00233454"/>
    <w:rsid w:val="00233733"/>
    <w:rsid w:val="002338DC"/>
    <w:rsid w:val="0023398C"/>
    <w:rsid w:val="00233D96"/>
    <w:rsid w:val="00234159"/>
    <w:rsid w:val="00234320"/>
    <w:rsid w:val="00234E2F"/>
    <w:rsid w:val="00235CE4"/>
    <w:rsid w:val="0023651A"/>
    <w:rsid w:val="00236846"/>
    <w:rsid w:val="00236F51"/>
    <w:rsid w:val="0023733A"/>
    <w:rsid w:val="00237542"/>
    <w:rsid w:val="002408DF"/>
    <w:rsid w:val="002418B4"/>
    <w:rsid w:val="00241BA0"/>
    <w:rsid w:val="00241F63"/>
    <w:rsid w:val="00242155"/>
    <w:rsid w:val="002425C0"/>
    <w:rsid w:val="00242C9C"/>
    <w:rsid w:val="00242F12"/>
    <w:rsid w:val="002433FE"/>
    <w:rsid w:val="0024383F"/>
    <w:rsid w:val="002439FC"/>
    <w:rsid w:val="00243C25"/>
    <w:rsid w:val="00243DB5"/>
    <w:rsid w:val="002442CB"/>
    <w:rsid w:val="00244472"/>
    <w:rsid w:val="00245534"/>
    <w:rsid w:val="00245743"/>
    <w:rsid w:val="00245A47"/>
    <w:rsid w:val="00246ABA"/>
    <w:rsid w:val="00246DE7"/>
    <w:rsid w:val="00247123"/>
    <w:rsid w:val="00247936"/>
    <w:rsid w:val="002500A8"/>
    <w:rsid w:val="00250E5F"/>
    <w:rsid w:val="002516D8"/>
    <w:rsid w:val="00251E84"/>
    <w:rsid w:val="00252701"/>
    <w:rsid w:val="00252A70"/>
    <w:rsid w:val="00253084"/>
    <w:rsid w:val="002533DC"/>
    <w:rsid w:val="002543D3"/>
    <w:rsid w:val="002544DE"/>
    <w:rsid w:val="002552FA"/>
    <w:rsid w:val="002553BC"/>
    <w:rsid w:val="00255963"/>
    <w:rsid w:val="00256125"/>
    <w:rsid w:val="00256AD0"/>
    <w:rsid w:val="00256C2B"/>
    <w:rsid w:val="00257A63"/>
    <w:rsid w:val="00257C2B"/>
    <w:rsid w:val="002602B5"/>
    <w:rsid w:val="002605B7"/>
    <w:rsid w:val="002607B6"/>
    <w:rsid w:val="00260A92"/>
    <w:rsid w:val="00261993"/>
    <w:rsid w:val="00261B8F"/>
    <w:rsid w:val="00261BE0"/>
    <w:rsid w:val="002635A1"/>
    <w:rsid w:val="0026415B"/>
    <w:rsid w:val="00264667"/>
    <w:rsid w:val="002667BB"/>
    <w:rsid w:val="002668B9"/>
    <w:rsid w:val="002668D9"/>
    <w:rsid w:val="00266A02"/>
    <w:rsid w:val="00266B69"/>
    <w:rsid w:val="00266D98"/>
    <w:rsid w:val="002673C3"/>
    <w:rsid w:val="00267722"/>
    <w:rsid w:val="00267DAC"/>
    <w:rsid w:val="00267F65"/>
    <w:rsid w:val="00270446"/>
    <w:rsid w:val="002705E7"/>
    <w:rsid w:val="00270877"/>
    <w:rsid w:val="00270AF6"/>
    <w:rsid w:val="00270E8B"/>
    <w:rsid w:val="00271189"/>
    <w:rsid w:val="002714A9"/>
    <w:rsid w:val="0027158E"/>
    <w:rsid w:val="002724F2"/>
    <w:rsid w:val="002732BA"/>
    <w:rsid w:val="002733E1"/>
    <w:rsid w:val="00273998"/>
    <w:rsid w:val="00274798"/>
    <w:rsid w:val="002749CB"/>
    <w:rsid w:val="00274FEF"/>
    <w:rsid w:val="00275CA1"/>
    <w:rsid w:val="00275F82"/>
    <w:rsid w:val="00276CEE"/>
    <w:rsid w:val="00276F4D"/>
    <w:rsid w:val="00277200"/>
    <w:rsid w:val="0027738E"/>
    <w:rsid w:val="0028010F"/>
    <w:rsid w:val="00280508"/>
    <w:rsid w:val="00280771"/>
    <w:rsid w:val="00281085"/>
    <w:rsid w:val="00281B34"/>
    <w:rsid w:val="00282C7C"/>
    <w:rsid w:val="00283046"/>
    <w:rsid w:val="00283EAC"/>
    <w:rsid w:val="00284831"/>
    <w:rsid w:val="00284CBC"/>
    <w:rsid w:val="002856D7"/>
    <w:rsid w:val="002858EE"/>
    <w:rsid w:val="00285E80"/>
    <w:rsid w:val="002878F9"/>
    <w:rsid w:val="00287AE1"/>
    <w:rsid w:val="00287C99"/>
    <w:rsid w:val="00287CED"/>
    <w:rsid w:val="00287DB3"/>
    <w:rsid w:val="00290E68"/>
    <w:rsid w:val="00291991"/>
    <w:rsid w:val="00291B36"/>
    <w:rsid w:val="00292964"/>
    <w:rsid w:val="0029308F"/>
    <w:rsid w:val="00293A30"/>
    <w:rsid w:val="00293ABF"/>
    <w:rsid w:val="00294F21"/>
    <w:rsid w:val="00295261"/>
    <w:rsid w:val="00295652"/>
    <w:rsid w:val="00295977"/>
    <w:rsid w:val="00295C02"/>
    <w:rsid w:val="00296198"/>
    <w:rsid w:val="002966EF"/>
    <w:rsid w:val="00296737"/>
    <w:rsid w:val="00296C6E"/>
    <w:rsid w:val="00296CCF"/>
    <w:rsid w:val="002972B9"/>
    <w:rsid w:val="0029791A"/>
    <w:rsid w:val="002A05DA"/>
    <w:rsid w:val="002A07CE"/>
    <w:rsid w:val="002A0942"/>
    <w:rsid w:val="002A0A0B"/>
    <w:rsid w:val="002A1A06"/>
    <w:rsid w:val="002A248A"/>
    <w:rsid w:val="002A2CFD"/>
    <w:rsid w:val="002A2DF2"/>
    <w:rsid w:val="002A332E"/>
    <w:rsid w:val="002A3400"/>
    <w:rsid w:val="002A386E"/>
    <w:rsid w:val="002A3AA1"/>
    <w:rsid w:val="002A42EE"/>
    <w:rsid w:val="002A4B3F"/>
    <w:rsid w:val="002A503D"/>
    <w:rsid w:val="002A544D"/>
    <w:rsid w:val="002A59DC"/>
    <w:rsid w:val="002A5D89"/>
    <w:rsid w:val="002A60D5"/>
    <w:rsid w:val="002A6313"/>
    <w:rsid w:val="002A6B12"/>
    <w:rsid w:val="002A6E61"/>
    <w:rsid w:val="002A7642"/>
    <w:rsid w:val="002A7E5B"/>
    <w:rsid w:val="002A7F12"/>
    <w:rsid w:val="002A7FFB"/>
    <w:rsid w:val="002B1946"/>
    <w:rsid w:val="002B1F60"/>
    <w:rsid w:val="002B2483"/>
    <w:rsid w:val="002B3159"/>
    <w:rsid w:val="002B3903"/>
    <w:rsid w:val="002B3B74"/>
    <w:rsid w:val="002B43B0"/>
    <w:rsid w:val="002B49FC"/>
    <w:rsid w:val="002B4C32"/>
    <w:rsid w:val="002B5640"/>
    <w:rsid w:val="002B5DE3"/>
    <w:rsid w:val="002B77EA"/>
    <w:rsid w:val="002B7DA4"/>
    <w:rsid w:val="002C0659"/>
    <w:rsid w:val="002C0E7E"/>
    <w:rsid w:val="002C10CD"/>
    <w:rsid w:val="002C1639"/>
    <w:rsid w:val="002C21C4"/>
    <w:rsid w:val="002C243B"/>
    <w:rsid w:val="002C2444"/>
    <w:rsid w:val="002C27D5"/>
    <w:rsid w:val="002C2CC1"/>
    <w:rsid w:val="002C31BB"/>
    <w:rsid w:val="002C321A"/>
    <w:rsid w:val="002C3301"/>
    <w:rsid w:val="002C3831"/>
    <w:rsid w:val="002C3D75"/>
    <w:rsid w:val="002C4D4C"/>
    <w:rsid w:val="002C4E64"/>
    <w:rsid w:val="002C513B"/>
    <w:rsid w:val="002C5500"/>
    <w:rsid w:val="002C5C79"/>
    <w:rsid w:val="002C5D21"/>
    <w:rsid w:val="002C5E2C"/>
    <w:rsid w:val="002C6818"/>
    <w:rsid w:val="002C6900"/>
    <w:rsid w:val="002C6A2D"/>
    <w:rsid w:val="002C6DD5"/>
    <w:rsid w:val="002C77E5"/>
    <w:rsid w:val="002C7B11"/>
    <w:rsid w:val="002C7B46"/>
    <w:rsid w:val="002C7C9C"/>
    <w:rsid w:val="002C7DEC"/>
    <w:rsid w:val="002D0E4C"/>
    <w:rsid w:val="002D0FFA"/>
    <w:rsid w:val="002D13F8"/>
    <w:rsid w:val="002D158A"/>
    <w:rsid w:val="002D1A99"/>
    <w:rsid w:val="002D1B43"/>
    <w:rsid w:val="002D1DB2"/>
    <w:rsid w:val="002D2B24"/>
    <w:rsid w:val="002D2D11"/>
    <w:rsid w:val="002D3A33"/>
    <w:rsid w:val="002D3C17"/>
    <w:rsid w:val="002D3F8A"/>
    <w:rsid w:val="002D5F07"/>
    <w:rsid w:val="002D6687"/>
    <w:rsid w:val="002D69A6"/>
    <w:rsid w:val="002D6A73"/>
    <w:rsid w:val="002D7270"/>
    <w:rsid w:val="002D7722"/>
    <w:rsid w:val="002E0939"/>
    <w:rsid w:val="002E0C0B"/>
    <w:rsid w:val="002E2376"/>
    <w:rsid w:val="002E29D8"/>
    <w:rsid w:val="002E2C3F"/>
    <w:rsid w:val="002E309F"/>
    <w:rsid w:val="002E366D"/>
    <w:rsid w:val="002E37A9"/>
    <w:rsid w:val="002E3F6B"/>
    <w:rsid w:val="002E42FC"/>
    <w:rsid w:val="002E434C"/>
    <w:rsid w:val="002E46CD"/>
    <w:rsid w:val="002E4984"/>
    <w:rsid w:val="002E4EA8"/>
    <w:rsid w:val="002E6C61"/>
    <w:rsid w:val="002E71C9"/>
    <w:rsid w:val="002E7A7A"/>
    <w:rsid w:val="002F0399"/>
    <w:rsid w:val="002F09F3"/>
    <w:rsid w:val="002F118E"/>
    <w:rsid w:val="002F13BF"/>
    <w:rsid w:val="002F1938"/>
    <w:rsid w:val="002F1A60"/>
    <w:rsid w:val="002F1B9C"/>
    <w:rsid w:val="002F1D4E"/>
    <w:rsid w:val="002F2278"/>
    <w:rsid w:val="002F23E1"/>
    <w:rsid w:val="002F2656"/>
    <w:rsid w:val="002F2BC8"/>
    <w:rsid w:val="002F3405"/>
    <w:rsid w:val="002F3DDE"/>
    <w:rsid w:val="002F4006"/>
    <w:rsid w:val="002F42BB"/>
    <w:rsid w:val="002F4C8B"/>
    <w:rsid w:val="002F7823"/>
    <w:rsid w:val="002F7F16"/>
    <w:rsid w:val="00300872"/>
    <w:rsid w:val="00300B2A"/>
    <w:rsid w:val="0030117E"/>
    <w:rsid w:val="00301D2D"/>
    <w:rsid w:val="00302203"/>
    <w:rsid w:val="003035A8"/>
    <w:rsid w:val="003047BD"/>
    <w:rsid w:val="00304D2F"/>
    <w:rsid w:val="00304E49"/>
    <w:rsid w:val="00304F07"/>
    <w:rsid w:val="00305043"/>
    <w:rsid w:val="00306547"/>
    <w:rsid w:val="00306A54"/>
    <w:rsid w:val="00307366"/>
    <w:rsid w:val="00307779"/>
    <w:rsid w:val="003101FA"/>
    <w:rsid w:val="003104FD"/>
    <w:rsid w:val="00310650"/>
    <w:rsid w:val="00310CCB"/>
    <w:rsid w:val="00311476"/>
    <w:rsid w:val="0031255B"/>
    <w:rsid w:val="00312B03"/>
    <w:rsid w:val="00312DB9"/>
    <w:rsid w:val="00313338"/>
    <w:rsid w:val="00313479"/>
    <w:rsid w:val="00313E11"/>
    <w:rsid w:val="003144A9"/>
    <w:rsid w:val="00314CB6"/>
    <w:rsid w:val="00315302"/>
    <w:rsid w:val="0031548C"/>
    <w:rsid w:val="00315ACC"/>
    <w:rsid w:val="00315D5A"/>
    <w:rsid w:val="003161E2"/>
    <w:rsid w:val="003169B7"/>
    <w:rsid w:val="003170D6"/>
    <w:rsid w:val="00320262"/>
    <w:rsid w:val="003207CB"/>
    <w:rsid w:val="00321613"/>
    <w:rsid w:val="0032236E"/>
    <w:rsid w:val="00322F78"/>
    <w:rsid w:val="00323270"/>
    <w:rsid w:val="003237F4"/>
    <w:rsid w:val="0032392D"/>
    <w:rsid w:val="0032412C"/>
    <w:rsid w:val="003243F6"/>
    <w:rsid w:val="00324534"/>
    <w:rsid w:val="00324D3D"/>
    <w:rsid w:val="00324DDD"/>
    <w:rsid w:val="0032529E"/>
    <w:rsid w:val="00325AC1"/>
    <w:rsid w:val="0032628D"/>
    <w:rsid w:val="0032655A"/>
    <w:rsid w:val="00327C3D"/>
    <w:rsid w:val="00327EF4"/>
    <w:rsid w:val="00327F27"/>
    <w:rsid w:val="00331B75"/>
    <w:rsid w:val="00331C6F"/>
    <w:rsid w:val="00333C8F"/>
    <w:rsid w:val="00333C9E"/>
    <w:rsid w:val="00333E63"/>
    <w:rsid w:val="0033401C"/>
    <w:rsid w:val="00334492"/>
    <w:rsid w:val="003352DD"/>
    <w:rsid w:val="003370C2"/>
    <w:rsid w:val="00337408"/>
    <w:rsid w:val="003374F1"/>
    <w:rsid w:val="00337D14"/>
    <w:rsid w:val="0034086C"/>
    <w:rsid w:val="00340A1F"/>
    <w:rsid w:val="00340D1B"/>
    <w:rsid w:val="00341AEF"/>
    <w:rsid w:val="00342733"/>
    <w:rsid w:val="00342FDD"/>
    <w:rsid w:val="00343431"/>
    <w:rsid w:val="00343B12"/>
    <w:rsid w:val="00344A52"/>
    <w:rsid w:val="0034547E"/>
    <w:rsid w:val="00345659"/>
    <w:rsid w:val="00345CD1"/>
    <w:rsid w:val="00345E68"/>
    <w:rsid w:val="0034615F"/>
    <w:rsid w:val="00346668"/>
    <w:rsid w:val="00346C50"/>
    <w:rsid w:val="00346D78"/>
    <w:rsid w:val="00346F50"/>
    <w:rsid w:val="00347647"/>
    <w:rsid w:val="0034768E"/>
    <w:rsid w:val="003505C5"/>
    <w:rsid w:val="003507A1"/>
    <w:rsid w:val="00350B67"/>
    <w:rsid w:val="00351AAC"/>
    <w:rsid w:val="00351B72"/>
    <w:rsid w:val="00351EE4"/>
    <w:rsid w:val="003533FA"/>
    <w:rsid w:val="003534F1"/>
    <w:rsid w:val="00353A11"/>
    <w:rsid w:val="003554C1"/>
    <w:rsid w:val="003558D0"/>
    <w:rsid w:val="00355B91"/>
    <w:rsid w:val="00356597"/>
    <w:rsid w:val="00357418"/>
    <w:rsid w:val="00357AD2"/>
    <w:rsid w:val="00357C5A"/>
    <w:rsid w:val="00360452"/>
    <w:rsid w:val="00360A72"/>
    <w:rsid w:val="00361139"/>
    <w:rsid w:val="0036147E"/>
    <w:rsid w:val="003617D9"/>
    <w:rsid w:val="00361B59"/>
    <w:rsid w:val="00362079"/>
    <w:rsid w:val="0036256A"/>
    <w:rsid w:val="003628E5"/>
    <w:rsid w:val="00362BF9"/>
    <w:rsid w:val="0036333B"/>
    <w:rsid w:val="003633C0"/>
    <w:rsid w:val="00363E06"/>
    <w:rsid w:val="00363E13"/>
    <w:rsid w:val="0036514C"/>
    <w:rsid w:val="00365153"/>
    <w:rsid w:val="00365157"/>
    <w:rsid w:val="003653EC"/>
    <w:rsid w:val="003654C7"/>
    <w:rsid w:val="00365E3B"/>
    <w:rsid w:val="003668D1"/>
    <w:rsid w:val="003670A9"/>
    <w:rsid w:val="003674A6"/>
    <w:rsid w:val="00367CFD"/>
    <w:rsid w:val="00367D6D"/>
    <w:rsid w:val="0037034E"/>
    <w:rsid w:val="00370647"/>
    <w:rsid w:val="00370D76"/>
    <w:rsid w:val="00370E1B"/>
    <w:rsid w:val="003713E9"/>
    <w:rsid w:val="003714A2"/>
    <w:rsid w:val="00371A22"/>
    <w:rsid w:val="00372B7C"/>
    <w:rsid w:val="00372DC9"/>
    <w:rsid w:val="003733C8"/>
    <w:rsid w:val="00373B2F"/>
    <w:rsid w:val="00373D1B"/>
    <w:rsid w:val="00374348"/>
    <w:rsid w:val="0037490C"/>
    <w:rsid w:val="00374D67"/>
    <w:rsid w:val="00377967"/>
    <w:rsid w:val="0037796A"/>
    <w:rsid w:val="00377B1B"/>
    <w:rsid w:val="003816B8"/>
    <w:rsid w:val="0038172E"/>
    <w:rsid w:val="00383111"/>
    <w:rsid w:val="00383B91"/>
    <w:rsid w:val="003844BA"/>
    <w:rsid w:val="00384636"/>
    <w:rsid w:val="00384FC3"/>
    <w:rsid w:val="0038582C"/>
    <w:rsid w:val="003865D0"/>
    <w:rsid w:val="003868F8"/>
    <w:rsid w:val="0039001C"/>
    <w:rsid w:val="00390893"/>
    <w:rsid w:val="00390A58"/>
    <w:rsid w:val="00390CCD"/>
    <w:rsid w:val="00391AA5"/>
    <w:rsid w:val="003922A9"/>
    <w:rsid w:val="0039245F"/>
    <w:rsid w:val="00392D11"/>
    <w:rsid w:val="00392E33"/>
    <w:rsid w:val="0039319A"/>
    <w:rsid w:val="00394E90"/>
    <w:rsid w:val="00396406"/>
    <w:rsid w:val="0039641B"/>
    <w:rsid w:val="0039643C"/>
    <w:rsid w:val="003969E6"/>
    <w:rsid w:val="0039797E"/>
    <w:rsid w:val="00397DDE"/>
    <w:rsid w:val="003A01B3"/>
    <w:rsid w:val="003A07B3"/>
    <w:rsid w:val="003A0828"/>
    <w:rsid w:val="003A0D3B"/>
    <w:rsid w:val="003A14B6"/>
    <w:rsid w:val="003A1ACE"/>
    <w:rsid w:val="003A1DB5"/>
    <w:rsid w:val="003A279B"/>
    <w:rsid w:val="003A2A3F"/>
    <w:rsid w:val="003A32DF"/>
    <w:rsid w:val="003A34F9"/>
    <w:rsid w:val="003A39CC"/>
    <w:rsid w:val="003A4AA6"/>
    <w:rsid w:val="003A4C65"/>
    <w:rsid w:val="003A4E06"/>
    <w:rsid w:val="003A4E35"/>
    <w:rsid w:val="003A5024"/>
    <w:rsid w:val="003A5261"/>
    <w:rsid w:val="003A53B0"/>
    <w:rsid w:val="003A5F2E"/>
    <w:rsid w:val="003A60BE"/>
    <w:rsid w:val="003A65B0"/>
    <w:rsid w:val="003A66D4"/>
    <w:rsid w:val="003A7EDF"/>
    <w:rsid w:val="003A7FD8"/>
    <w:rsid w:val="003B01A4"/>
    <w:rsid w:val="003B0D22"/>
    <w:rsid w:val="003B137F"/>
    <w:rsid w:val="003B15DE"/>
    <w:rsid w:val="003B19A4"/>
    <w:rsid w:val="003B1FF7"/>
    <w:rsid w:val="003B29E3"/>
    <w:rsid w:val="003B300D"/>
    <w:rsid w:val="003B377C"/>
    <w:rsid w:val="003B37FD"/>
    <w:rsid w:val="003B3BB7"/>
    <w:rsid w:val="003B3E61"/>
    <w:rsid w:val="003B45BC"/>
    <w:rsid w:val="003B45E8"/>
    <w:rsid w:val="003B4AD3"/>
    <w:rsid w:val="003B570C"/>
    <w:rsid w:val="003B6188"/>
    <w:rsid w:val="003B6B7B"/>
    <w:rsid w:val="003B6DDE"/>
    <w:rsid w:val="003B751C"/>
    <w:rsid w:val="003B76FA"/>
    <w:rsid w:val="003B7E45"/>
    <w:rsid w:val="003B7F48"/>
    <w:rsid w:val="003C0153"/>
    <w:rsid w:val="003C0467"/>
    <w:rsid w:val="003C0C58"/>
    <w:rsid w:val="003C0EAC"/>
    <w:rsid w:val="003C10E7"/>
    <w:rsid w:val="003C16E7"/>
    <w:rsid w:val="003C1BB9"/>
    <w:rsid w:val="003C1EFE"/>
    <w:rsid w:val="003C21B1"/>
    <w:rsid w:val="003C268B"/>
    <w:rsid w:val="003C3D7C"/>
    <w:rsid w:val="003C3E6A"/>
    <w:rsid w:val="003C42D8"/>
    <w:rsid w:val="003C4752"/>
    <w:rsid w:val="003C498A"/>
    <w:rsid w:val="003C4C79"/>
    <w:rsid w:val="003C4D7F"/>
    <w:rsid w:val="003C58D7"/>
    <w:rsid w:val="003C599F"/>
    <w:rsid w:val="003C5C8D"/>
    <w:rsid w:val="003C5E97"/>
    <w:rsid w:val="003C5EE8"/>
    <w:rsid w:val="003C66C9"/>
    <w:rsid w:val="003C7741"/>
    <w:rsid w:val="003C7808"/>
    <w:rsid w:val="003C7BB4"/>
    <w:rsid w:val="003C7C17"/>
    <w:rsid w:val="003D01B5"/>
    <w:rsid w:val="003D0D19"/>
    <w:rsid w:val="003D1280"/>
    <w:rsid w:val="003D146D"/>
    <w:rsid w:val="003D223F"/>
    <w:rsid w:val="003D2DDA"/>
    <w:rsid w:val="003D3614"/>
    <w:rsid w:val="003D3A44"/>
    <w:rsid w:val="003D3D23"/>
    <w:rsid w:val="003D48B9"/>
    <w:rsid w:val="003D4DBF"/>
    <w:rsid w:val="003D507C"/>
    <w:rsid w:val="003D5EFC"/>
    <w:rsid w:val="003D67ED"/>
    <w:rsid w:val="003D7184"/>
    <w:rsid w:val="003D7998"/>
    <w:rsid w:val="003D7B66"/>
    <w:rsid w:val="003D7B68"/>
    <w:rsid w:val="003E0467"/>
    <w:rsid w:val="003E089D"/>
    <w:rsid w:val="003E1E89"/>
    <w:rsid w:val="003E22C4"/>
    <w:rsid w:val="003E2A79"/>
    <w:rsid w:val="003E2DAC"/>
    <w:rsid w:val="003E367B"/>
    <w:rsid w:val="003E408A"/>
    <w:rsid w:val="003E44BC"/>
    <w:rsid w:val="003E4784"/>
    <w:rsid w:val="003E4C7F"/>
    <w:rsid w:val="003E4FD3"/>
    <w:rsid w:val="003E55AA"/>
    <w:rsid w:val="003E56BF"/>
    <w:rsid w:val="003E62EB"/>
    <w:rsid w:val="003E64EF"/>
    <w:rsid w:val="003E6C11"/>
    <w:rsid w:val="003E7D43"/>
    <w:rsid w:val="003F02B8"/>
    <w:rsid w:val="003F1BCD"/>
    <w:rsid w:val="003F215C"/>
    <w:rsid w:val="003F239D"/>
    <w:rsid w:val="003F2495"/>
    <w:rsid w:val="003F2AA9"/>
    <w:rsid w:val="003F2B6C"/>
    <w:rsid w:val="003F366D"/>
    <w:rsid w:val="003F3CE0"/>
    <w:rsid w:val="003F459E"/>
    <w:rsid w:val="003F4EE1"/>
    <w:rsid w:val="003F50F3"/>
    <w:rsid w:val="003F5270"/>
    <w:rsid w:val="003F52D0"/>
    <w:rsid w:val="003F54CB"/>
    <w:rsid w:val="003F5C52"/>
    <w:rsid w:val="003F5C5D"/>
    <w:rsid w:val="003F5ECD"/>
    <w:rsid w:val="003F60BC"/>
    <w:rsid w:val="003F6BEF"/>
    <w:rsid w:val="003F6C2F"/>
    <w:rsid w:val="003F7023"/>
    <w:rsid w:val="003F737C"/>
    <w:rsid w:val="003F7653"/>
    <w:rsid w:val="003F7B68"/>
    <w:rsid w:val="0040265D"/>
    <w:rsid w:val="00402D75"/>
    <w:rsid w:val="00402F2F"/>
    <w:rsid w:val="0040322C"/>
    <w:rsid w:val="0040366A"/>
    <w:rsid w:val="004037E7"/>
    <w:rsid w:val="00403B89"/>
    <w:rsid w:val="004041C3"/>
    <w:rsid w:val="00404C3C"/>
    <w:rsid w:val="0040512B"/>
    <w:rsid w:val="00405B01"/>
    <w:rsid w:val="00405D8D"/>
    <w:rsid w:val="0040664B"/>
    <w:rsid w:val="00406DE5"/>
    <w:rsid w:val="004073ED"/>
    <w:rsid w:val="00407F06"/>
    <w:rsid w:val="00407F73"/>
    <w:rsid w:val="004100A7"/>
    <w:rsid w:val="00410194"/>
    <w:rsid w:val="00410A2F"/>
    <w:rsid w:val="00411820"/>
    <w:rsid w:val="00411CCB"/>
    <w:rsid w:val="00411F58"/>
    <w:rsid w:val="00412B9C"/>
    <w:rsid w:val="004132D9"/>
    <w:rsid w:val="0041348A"/>
    <w:rsid w:val="00413589"/>
    <w:rsid w:val="00414164"/>
    <w:rsid w:val="00414466"/>
    <w:rsid w:val="0041452A"/>
    <w:rsid w:val="00414AB7"/>
    <w:rsid w:val="004153B0"/>
    <w:rsid w:val="004154DC"/>
    <w:rsid w:val="004157BD"/>
    <w:rsid w:val="00416442"/>
    <w:rsid w:val="00417AAC"/>
    <w:rsid w:val="00417C97"/>
    <w:rsid w:val="0042225E"/>
    <w:rsid w:val="00422316"/>
    <w:rsid w:val="0042256F"/>
    <w:rsid w:val="00422C7B"/>
    <w:rsid w:val="0042301A"/>
    <w:rsid w:val="004239EC"/>
    <w:rsid w:val="00423C81"/>
    <w:rsid w:val="00423CA2"/>
    <w:rsid w:val="00425F04"/>
    <w:rsid w:val="00427025"/>
    <w:rsid w:val="004276F4"/>
    <w:rsid w:val="00427755"/>
    <w:rsid w:val="004279AA"/>
    <w:rsid w:val="00427C3D"/>
    <w:rsid w:val="00427D2E"/>
    <w:rsid w:val="00430FB2"/>
    <w:rsid w:val="00431D9C"/>
    <w:rsid w:val="00432A38"/>
    <w:rsid w:val="0043472C"/>
    <w:rsid w:val="0043493F"/>
    <w:rsid w:val="00434AB3"/>
    <w:rsid w:val="00434BB5"/>
    <w:rsid w:val="00434E70"/>
    <w:rsid w:val="004350B6"/>
    <w:rsid w:val="004363FF"/>
    <w:rsid w:val="004369A6"/>
    <w:rsid w:val="00437280"/>
    <w:rsid w:val="004373EE"/>
    <w:rsid w:val="00437595"/>
    <w:rsid w:val="00440636"/>
    <w:rsid w:val="00440A89"/>
    <w:rsid w:val="00440B24"/>
    <w:rsid w:val="00440F56"/>
    <w:rsid w:val="00441009"/>
    <w:rsid w:val="00441185"/>
    <w:rsid w:val="00442095"/>
    <w:rsid w:val="00442340"/>
    <w:rsid w:val="00443330"/>
    <w:rsid w:val="00443878"/>
    <w:rsid w:val="00443F3C"/>
    <w:rsid w:val="00443FCC"/>
    <w:rsid w:val="0044532D"/>
    <w:rsid w:val="00445FB9"/>
    <w:rsid w:val="0044643F"/>
    <w:rsid w:val="00446732"/>
    <w:rsid w:val="00446DAD"/>
    <w:rsid w:val="004475FE"/>
    <w:rsid w:val="00447A7B"/>
    <w:rsid w:val="00450546"/>
    <w:rsid w:val="004511B7"/>
    <w:rsid w:val="00451F9D"/>
    <w:rsid w:val="00452987"/>
    <w:rsid w:val="00452B9C"/>
    <w:rsid w:val="00452C70"/>
    <w:rsid w:val="00452D4B"/>
    <w:rsid w:val="0045361F"/>
    <w:rsid w:val="00453EFE"/>
    <w:rsid w:val="00454563"/>
    <w:rsid w:val="004546E4"/>
    <w:rsid w:val="00454AAC"/>
    <w:rsid w:val="00455339"/>
    <w:rsid w:val="0045596D"/>
    <w:rsid w:val="00455BFC"/>
    <w:rsid w:val="00456117"/>
    <w:rsid w:val="00456A46"/>
    <w:rsid w:val="00456CF8"/>
    <w:rsid w:val="004570F9"/>
    <w:rsid w:val="0045773E"/>
    <w:rsid w:val="00457920"/>
    <w:rsid w:val="00460502"/>
    <w:rsid w:val="004607A5"/>
    <w:rsid w:val="00460DE0"/>
    <w:rsid w:val="00461285"/>
    <w:rsid w:val="00461463"/>
    <w:rsid w:val="0046168C"/>
    <w:rsid w:val="00461753"/>
    <w:rsid w:val="004618AE"/>
    <w:rsid w:val="004625F0"/>
    <w:rsid w:val="00463251"/>
    <w:rsid w:val="00463294"/>
    <w:rsid w:val="00463846"/>
    <w:rsid w:val="00463A9E"/>
    <w:rsid w:val="00464281"/>
    <w:rsid w:val="00464CDA"/>
    <w:rsid w:val="00464E1E"/>
    <w:rsid w:val="0046505B"/>
    <w:rsid w:val="0046508C"/>
    <w:rsid w:val="004656F4"/>
    <w:rsid w:val="0046659E"/>
    <w:rsid w:val="004667CA"/>
    <w:rsid w:val="004667DD"/>
    <w:rsid w:val="00467211"/>
    <w:rsid w:val="00467932"/>
    <w:rsid w:val="0047053E"/>
    <w:rsid w:val="00470B18"/>
    <w:rsid w:val="00470D66"/>
    <w:rsid w:val="004710C4"/>
    <w:rsid w:val="00471684"/>
    <w:rsid w:val="00471B6B"/>
    <w:rsid w:val="00471BAF"/>
    <w:rsid w:val="00471BC0"/>
    <w:rsid w:val="00471C35"/>
    <w:rsid w:val="00471E89"/>
    <w:rsid w:val="00472001"/>
    <w:rsid w:val="00472631"/>
    <w:rsid w:val="0047329D"/>
    <w:rsid w:val="00473705"/>
    <w:rsid w:val="00473FDB"/>
    <w:rsid w:val="00473FE6"/>
    <w:rsid w:val="004746AD"/>
    <w:rsid w:val="004749F3"/>
    <w:rsid w:val="00474E36"/>
    <w:rsid w:val="00475B98"/>
    <w:rsid w:val="00475CF6"/>
    <w:rsid w:val="00475FC0"/>
    <w:rsid w:val="004761F4"/>
    <w:rsid w:val="00476B43"/>
    <w:rsid w:val="00476F46"/>
    <w:rsid w:val="00476F58"/>
    <w:rsid w:val="0047704A"/>
    <w:rsid w:val="004773AE"/>
    <w:rsid w:val="004773B5"/>
    <w:rsid w:val="00477F48"/>
    <w:rsid w:val="00480194"/>
    <w:rsid w:val="004803E1"/>
    <w:rsid w:val="00480598"/>
    <w:rsid w:val="004809D1"/>
    <w:rsid w:val="00480A73"/>
    <w:rsid w:val="004813E0"/>
    <w:rsid w:val="00482350"/>
    <w:rsid w:val="004828CA"/>
    <w:rsid w:val="00483922"/>
    <w:rsid w:val="0048413E"/>
    <w:rsid w:val="004849C4"/>
    <w:rsid w:val="00485369"/>
    <w:rsid w:val="00485386"/>
    <w:rsid w:val="00485817"/>
    <w:rsid w:val="00485A35"/>
    <w:rsid w:val="00485AA6"/>
    <w:rsid w:val="00485D6B"/>
    <w:rsid w:val="0048742B"/>
    <w:rsid w:val="004902A7"/>
    <w:rsid w:val="004905DB"/>
    <w:rsid w:val="0049075D"/>
    <w:rsid w:val="00490961"/>
    <w:rsid w:val="00491D5A"/>
    <w:rsid w:val="00491FF0"/>
    <w:rsid w:val="004923FF"/>
    <w:rsid w:val="00493120"/>
    <w:rsid w:val="004932DB"/>
    <w:rsid w:val="004939F8"/>
    <w:rsid w:val="00494876"/>
    <w:rsid w:val="00495E28"/>
    <w:rsid w:val="004967D3"/>
    <w:rsid w:val="004971B5"/>
    <w:rsid w:val="00497EE0"/>
    <w:rsid w:val="004A0692"/>
    <w:rsid w:val="004A1A8C"/>
    <w:rsid w:val="004A1F17"/>
    <w:rsid w:val="004A2D6E"/>
    <w:rsid w:val="004A3247"/>
    <w:rsid w:val="004A33B5"/>
    <w:rsid w:val="004A3434"/>
    <w:rsid w:val="004A376D"/>
    <w:rsid w:val="004A3BB9"/>
    <w:rsid w:val="004A3C91"/>
    <w:rsid w:val="004A3DF8"/>
    <w:rsid w:val="004A48FE"/>
    <w:rsid w:val="004A4A39"/>
    <w:rsid w:val="004A4A4D"/>
    <w:rsid w:val="004A4D7A"/>
    <w:rsid w:val="004A5947"/>
    <w:rsid w:val="004A5A9A"/>
    <w:rsid w:val="004A5D45"/>
    <w:rsid w:val="004A609B"/>
    <w:rsid w:val="004A71F8"/>
    <w:rsid w:val="004A7A64"/>
    <w:rsid w:val="004B022C"/>
    <w:rsid w:val="004B0278"/>
    <w:rsid w:val="004B039D"/>
    <w:rsid w:val="004B040D"/>
    <w:rsid w:val="004B0A82"/>
    <w:rsid w:val="004B0E6F"/>
    <w:rsid w:val="004B11C4"/>
    <w:rsid w:val="004B1F7C"/>
    <w:rsid w:val="004B2725"/>
    <w:rsid w:val="004B38A1"/>
    <w:rsid w:val="004B4240"/>
    <w:rsid w:val="004B4333"/>
    <w:rsid w:val="004B49BF"/>
    <w:rsid w:val="004B5280"/>
    <w:rsid w:val="004B53A4"/>
    <w:rsid w:val="004B5809"/>
    <w:rsid w:val="004B5C81"/>
    <w:rsid w:val="004B5C98"/>
    <w:rsid w:val="004B5CCB"/>
    <w:rsid w:val="004B635B"/>
    <w:rsid w:val="004B65C3"/>
    <w:rsid w:val="004B70A7"/>
    <w:rsid w:val="004B77C8"/>
    <w:rsid w:val="004C03CD"/>
    <w:rsid w:val="004C043E"/>
    <w:rsid w:val="004C0813"/>
    <w:rsid w:val="004C146B"/>
    <w:rsid w:val="004C18E8"/>
    <w:rsid w:val="004C21A8"/>
    <w:rsid w:val="004C306C"/>
    <w:rsid w:val="004C39A2"/>
    <w:rsid w:val="004C4010"/>
    <w:rsid w:val="004C4578"/>
    <w:rsid w:val="004C4747"/>
    <w:rsid w:val="004C5E49"/>
    <w:rsid w:val="004C620A"/>
    <w:rsid w:val="004C6B9F"/>
    <w:rsid w:val="004C6CE8"/>
    <w:rsid w:val="004C73D4"/>
    <w:rsid w:val="004C7837"/>
    <w:rsid w:val="004C788B"/>
    <w:rsid w:val="004C7C8B"/>
    <w:rsid w:val="004D001F"/>
    <w:rsid w:val="004D017C"/>
    <w:rsid w:val="004D03F2"/>
    <w:rsid w:val="004D0427"/>
    <w:rsid w:val="004D05CA"/>
    <w:rsid w:val="004D07F9"/>
    <w:rsid w:val="004D1172"/>
    <w:rsid w:val="004D16B8"/>
    <w:rsid w:val="004D1751"/>
    <w:rsid w:val="004D2129"/>
    <w:rsid w:val="004D21E5"/>
    <w:rsid w:val="004D318B"/>
    <w:rsid w:val="004D3360"/>
    <w:rsid w:val="004D517C"/>
    <w:rsid w:val="004D5B67"/>
    <w:rsid w:val="004D6112"/>
    <w:rsid w:val="004D6D34"/>
    <w:rsid w:val="004E00B4"/>
    <w:rsid w:val="004E1388"/>
    <w:rsid w:val="004E13DB"/>
    <w:rsid w:val="004E13EA"/>
    <w:rsid w:val="004E14D6"/>
    <w:rsid w:val="004E22D3"/>
    <w:rsid w:val="004E29F4"/>
    <w:rsid w:val="004E303D"/>
    <w:rsid w:val="004E3184"/>
    <w:rsid w:val="004E3F3B"/>
    <w:rsid w:val="004E4757"/>
    <w:rsid w:val="004E4AD2"/>
    <w:rsid w:val="004E5290"/>
    <w:rsid w:val="004E53E2"/>
    <w:rsid w:val="004E5B15"/>
    <w:rsid w:val="004E5F14"/>
    <w:rsid w:val="004E5F3D"/>
    <w:rsid w:val="004E67DA"/>
    <w:rsid w:val="004E7C37"/>
    <w:rsid w:val="004E7D95"/>
    <w:rsid w:val="004F052C"/>
    <w:rsid w:val="004F0B8C"/>
    <w:rsid w:val="004F0BFF"/>
    <w:rsid w:val="004F0DF1"/>
    <w:rsid w:val="004F1436"/>
    <w:rsid w:val="004F1506"/>
    <w:rsid w:val="004F223A"/>
    <w:rsid w:val="004F28A3"/>
    <w:rsid w:val="004F29E3"/>
    <w:rsid w:val="004F3269"/>
    <w:rsid w:val="004F4140"/>
    <w:rsid w:val="004F4CBF"/>
    <w:rsid w:val="004F4F0D"/>
    <w:rsid w:val="004F6A42"/>
    <w:rsid w:val="004F721B"/>
    <w:rsid w:val="004F77CF"/>
    <w:rsid w:val="004F7CB8"/>
    <w:rsid w:val="004F7D97"/>
    <w:rsid w:val="0050014E"/>
    <w:rsid w:val="00500353"/>
    <w:rsid w:val="00500D5B"/>
    <w:rsid w:val="00501267"/>
    <w:rsid w:val="00501623"/>
    <w:rsid w:val="00502E1D"/>
    <w:rsid w:val="00503DAC"/>
    <w:rsid w:val="00503EBD"/>
    <w:rsid w:val="00504091"/>
    <w:rsid w:val="005049AC"/>
    <w:rsid w:val="005049C1"/>
    <w:rsid w:val="00504BA4"/>
    <w:rsid w:val="00504EA5"/>
    <w:rsid w:val="005057D5"/>
    <w:rsid w:val="00505B6E"/>
    <w:rsid w:val="005061CB"/>
    <w:rsid w:val="00506525"/>
    <w:rsid w:val="005068DE"/>
    <w:rsid w:val="00507226"/>
    <w:rsid w:val="0050761C"/>
    <w:rsid w:val="00510684"/>
    <w:rsid w:val="00510769"/>
    <w:rsid w:val="005108AF"/>
    <w:rsid w:val="00511361"/>
    <w:rsid w:val="0051146F"/>
    <w:rsid w:val="005121B6"/>
    <w:rsid w:val="005121E6"/>
    <w:rsid w:val="005124A3"/>
    <w:rsid w:val="005125ED"/>
    <w:rsid w:val="005129CA"/>
    <w:rsid w:val="0051332D"/>
    <w:rsid w:val="005135AA"/>
    <w:rsid w:val="005144CF"/>
    <w:rsid w:val="00515560"/>
    <w:rsid w:val="00515E9A"/>
    <w:rsid w:val="00517117"/>
    <w:rsid w:val="005176A1"/>
    <w:rsid w:val="005176AD"/>
    <w:rsid w:val="00517AC4"/>
    <w:rsid w:val="005210A9"/>
    <w:rsid w:val="005227BB"/>
    <w:rsid w:val="005228F7"/>
    <w:rsid w:val="005228FE"/>
    <w:rsid w:val="00523235"/>
    <w:rsid w:val="0052323F"/>
    <w:rsid w:val="00523922"/>
    <w:rsid w:val="00523FF6"/>
    <w:rsid w:val="005251D7"/>
    <w:rsid w:val="00525519"/>
    <w:rsid w:val="005255F1"/>
    <w:rsid w:val="00526A30"/>
    <w:rsid w:val="00527B13"/>
    <w:rsid w:val="00530063"/>
    <w:rsid w:val="00530E67"/>
    <w:rsid w:val="00530FEB"/>
    <w:rsid w:val="0053138F"/>
    <w:rsid w:val="00531BF7"/>
    <w:rsid w:val="0053289B"/>
    <w:rsid w:val="00532CC8"/>
    <w:rsid w:val="00532F65"/>
    <w:rsid w:val="00533C69"/>
    <w:rsid w:val="00535A7D"/>
    <w:rsid w:val="00535AD4"/>
    <w:rsid w:val="00535CEC"/>
    <w:rsid w:val="00535F2F"/>
    <w:rsid w:val="00535F52"/>
    <w:rsid w:val="005360B1"/>
    <w:rsid w:val="00536532"/>
    <w:rsid w:val="00536B7C"/>
    <w:rsid w:val="00536D37"/>
    <w:rsid w:val="0053712F"/>
    <w:rsid w:val="0053723F"/>
    <w:rsid w:val="0053760A"/>
    <w:rsid w:val="00537D19"/>
    <w:rsid w:val="00537E1A"/>
    <w:rsid w:val="00540208"/>
    <w:rsid w:val="005402EC"/>
    <w:rsid w:val="00540755"/>
    <w:rsid w:val="005414EF"/>
    <w:rsid w:val="005416BE"/>
    <w:rsid w:val="00541906"/>
    <w:rsid w:val="00541B14"/>
    <w:rsid w:val="0054220B"/>
    <w:rsid w:val="005426E9"/>
    <w:rsid w:val="005427D5"/>
    <w:rsid w:val="00542841"/>
    <w:rsid w:val="00542F87"/>
    <w:rsid w:val="0054310B"/>
    <w:rsid w:val="005448C0"/>
    <w:rsid w:val="00544EF0"/>
    <w:rsid w:val="00545104"/>
    <w:rsid w:val="00545BB8"/>
    <w:rsid w:val="00546BC2"/>
    <w:rsid w:val="0054700C"/>
    <w:rsid w:val="005476FA"/>
    <w:rsid w:val="00547C8E"/>
    <w:rsid w:val="00547CDF"/>
    <w:rsid w:val="00550AB4"/>
    <w:rsid w:val="00550BD4"/>
    <w:rsid w:val="00550D75"/>
    <w:rsid w:val="0055174E"/>
    <w:rsid w:val="00551FF1"/>
    <w:rsid w:val="00553495"/>
    <w:rsid w:val="005549E3"/>
    <w:rsid w:val="00554DC8"/>
    <w:rsid w:val="0055568D"/>
    <w:rsid w:val="00556264"/>
    <w:rsid w:val="00556AF1"/>
    <w:rsid w:val="00556E21"/>
    <w:rsid w:val="00557172"/>
    <w:rsid w:val="00557C87"/>
    <w:rsid w:val="00557F24"/>
    <w:rsid w:val="00560029"/>
    <w:rsid w:val="005606E3"/>
    <w:rsid w:val="0056090E"/>
    <w:rsid w:val="00560965"/>
    <w:rsid w:val="00560D22"/>
    <w:rsid w:val="0056114D"/>
    <w:rsid w:val="005615B6"/>
    <w:rsid w:val="005615E6"/>
    <w:rsid w:val="005617E9"/>
    <w:rsid w:val="00561A93"/>
    <w:rsid w:val="00562088"/>
    <w:rsid w:val="00562149"/>
    <w:rsid w:val="0056234D"/>
    <w:rsid w:val="00562A15"/>
    <w:rsid w:val="00562A64"/>
    <w:rsid w:val="00562DCA"/>
    <w:rsid w:val="00564160"/>
    <w:rsid w:val="00564B95"/>
    <w:rsid w:val="00564C60"/>
    <w:rsid w:val="00565180"/>
    <w:rsid w:val="0056633B"/>
    <w:rsid w:val="00566617"/>
    <w:rsid w:val="005671F7"/>
    <w:rsid w:val="0056794E"/>
    <w:rsid w:val="00567A9C"/>
    <w:rsid w:val="00567AB0"/>
    <w:rsid w:val="00567C30"/>
    <w:rsid w:val="0057041A"/>
    <w:rsid w:val="00570B58"/>
    <w:rsid w:val="00571864"/>
    <w:rsid w:val="005728B4"/>
    <w:rsid w:val="005738C8"/>
    <w:rsid w:val="00574414"/>
    <w:rsid w:val="005745F5"/>
    <w:rsid w:val="00574C41"/>
    <w:rsid w:val="0057582A"/>
    <w:rsid w:val="00575C82"/>
    <w:rsid w:val="00576004"/>
    <w:rsid w:val="00576C47"/>
    <w:rsid w:val="00576E23"/>
    <w:rsid w:val="005773FA"/>
    <w:rsid w:val="005778AD"/>
    <w:rsid w:val="00577BBA"/>
    <w:rsid w:val="0058037B"/>
    <w:rsid w:val="00580E55"/>
    <w:rsid w:val="00581380"/>
    <w:rsid w:val="005815C3"/>
    <w:rsid w:val="005817EB"/>
    <w:rsid w:val="00582215"/>
    <w:rsid w:val="00583B2D"/>
    <w:rsid w:val="00584EB8"/>
    <w:rsid w:val="00584F42"/>
    <w:rsid w:val="00585952"/>
    <w:rsid w:val="00585955"/>
    <w:rsid w:val="00586176"/>
    <w:rsid w:val="00586326"/>
    <w:rsid w:val="0058703C"/>
    <w:rsid w:val="005878ED"/>
    <w:rsid w:val="00587FE5"/>
    <w:rsid w:val="005912D2"/>
    <w:rsid w:val="00591826"/>
    <w:rsid w:val="00592175"/>
    <w:rsid w:val="00592745"/>
    <w:rsid w:val="005932B1"/>
    <w:rsid w:val="005947A9"/>
    <w:rsid w:val="005948BD"/>
    <w:rsid w:val="00594AFB"/>
    <w:rsid w:val="0059506E"/>
    <w:rsid w:val="00595277"/>
    <w:rsid w:val="005954AD"/>
    <w:rsid w:val="00596220"/>
    <w:rsid w:val="0059631C"/>
    <w:rsid w:val="005964C0"/>
    <w:rsid w:val="0059662D"/>
    <w:rsid w:val="00597603"/>
    <w:rsid w:val="00597D67"/>
    <w:rsid w:val="00597F00"/>
    <w:rsid w:val="00597F99"/>
    <w:rsid w:val="005A09A8"/>
    <w:rsid w:val="005A0CE8"/>
    <w:rsid w:val="005A1213"/>
    <w:rsid w:val="005A12D8"/>
    <w:rsid w:val="005A19F8"/>
    <w:rsid w:val="005A22C2"/>
    <w:rsid w:val="005A2BB7"/>
    <w:rsid w:val="005A33AB"/>
    <w:rsid w:val="005A38A0"/>
    <w:rsid w:val="005A41E2"/>
    <w:rsid w:val="005A4C46"/>
    <w:rsid w:val="005A50E6"/>
    <w:rsid w:val="005A57A6"/>
    <w:rsid w:val="005A6BE9"/>
    <w:rsid w:val="005A7BE0"/>
    <w:rsid w:val="005B15CF"/>
    <w:rsid w:val="005B1E11"/>
    <w:rsid w:val="005B2585"/>
    <w:rsid w:val="005B293E"/>
    <w:rsid w:val="005B2B9D"/>
    <w:rsid w:val="005B2E75"/>
    <w:rsid w:val="005B3015"/>
    <w:rsid w:val="005B344F"/>
    <w:rsid w:val="005B3C2D"/>
    <w:rsid w:val="005B4C12"/>
    <w:rsid w:val="005B4E83"/>
    <w:rsid w:val="005B5807"/>
    <w:rsid w:val="005B5E62"/>
    <w:rsid w:val="005B5F26"/>
    <w:rsid w:val="005B6595"/>
    <w:rsid w:val="005B6822"/>
    <w:rsid w:val="005B70AF"/>
    <w:rsid w:val="005B7664"/>
    <w:rsid w:val="005B782F"/>
    <w:rsid w:val="005B7C54"/>
    <w:rsid w:val="005C00AE"/>
    <w:rsid w:val="005C0717"/>
    <w:rsid w:val="005C1899"/>
    <w:rsid w:val="005C1C30"/>
    <w:rsid w:val="005C2268"/>
    <w:rsid w:val="005C2336"/>
    <w:rsid w:val="005C36A3"/>
    <w:rsid w:val="005C387A"/>
    <w:rsid w:val="005C3D26"/>
    <w:rsid w:val="005C3F16"/>
    <w:rsid w:val="005C45C6"/>
    <w:rsid w:val="005C4AA0"/>
    <w:rsid w:val="005C5272"/>
    <w:rsid w:val="005C5669"/>
    <w:rsid w:val="005C56C9"/>
    <w:rsid w:val="005C5BA1"/>
    <w:rsid w:val="005C5D9F"/>
    <w:rsid w:val="005C62E7"/>
    <w:rsid w:val="005C63FD"/>
    <w:rsid w:val="005C715F"/>
    <w:rsid w:val="005C7464"/>
    <w:rsid w:val="005C7FD8"/>
    <w:rsid w:val="005D140F"/>
    <w:rsid w:val="005D14A3"/>
    <w:rsid w:val="005D1500"/>
    <w:rsid w:val="005D1895"/>
    <w:rsid w:val="005D1DCD"/>
    <w:rsid w:val="005D26F0"/>
    <w:rsid w:val="005D2835"/>
    <w:rsid w:val="005D2EB1"/>
    <w:rsid w:val="005D2F84"/>
    <w:rsid w:val="005D310E"/>
    <w:rsid w:val="005D431A"/>
    <w:rsid w:val="005D4997"/>
    <w:rsid w:val="005D518D"/>
    <w:rsid w:val="005D62E8"/>
    <w:rsid w:val="005D64A2"/>
    <w:rsid w:val="005D6D1D"/>
    <w:rsid w:val="005D7030"/>
    <w:rsid w:val="005D7A6C"/>
    <w:rsid w:val="005D7FD3"/>
    <w:rsid w:val="005E0537"/>
    <w:rsid w:val="005E096B"/>
    <w:rsid w:val="005E0F43"/>
    <w:rsid w:val="005E12DD"/>
    <w:rsid w:val="005E20CB"/>
    <w:rsid w:val="005E2445"/>
    <w:rsid w:val="005E30B3"/>
    <w:rsid w:val="005E3563"/>
    <w:rsid w:val="005E375F"/>
    <w:rsid w:val="005E3B61"/>
    <w:rsid w:val="005E42B0"/>
    <w:rsid w:val="005E4402"/>
    <w:rsid w:val="005E4BF4"/>
    <w:rsid w:val="005E5544"/>
    <w:rsid w:val="005E5603"/>
    <w:rsid w:val="005E6664"/>
    <w:rsid w:val="005E68EB"/>
    <w:rsid w:val="005E69F6"/>
    <w:rsid w:val="005E6A0D"/>
    <w:rsid w:val="005E6BB0"/>
    <w:rsid w:val="005E7118"/>
    <w:rsid w:val="005E7A37"/>
    <w:rsid w:val="005F13C8"/>
    <w:rsid w:val="005F1968"/>
    <w:rsid w:val="005F209C"/>
    <w:rsid w:val="005F2A3A"/>
    <w:rsid w:val="005F2BC8"/>
    <w:rsid w:val="005F359D"/>
    <w:rsid w:val="005F387A"/>
    <w:rsid w:val="005F3CE4"/>
    <w:rsid w:val="005F469D"/>
    <w:rsid w:val="005F4759"/>
    <w:rsid w:val="005F48FE"/>
    <w:rsid w:val="005F6430"/>
    <w:rsid w:val="005F66CB"/>
    <w:rsid w:val="005F6B53"/>
    <w:rsid w:val="005F6CA6"/>
    <w:rsid w:val="005F7704"/>
    <w:rsid w:val="005F7A0F"/>
    <w:rsid w:val="005F7E83"/>
    <w:rsid w:val="006016A8"/>
    <w:rsid w:val="006019A1"/>
    <w:rsid w:val="006029A9"/>
    <w:rsid w:val="0060307F"/>
    <w:rsid w:val="0060316C"/>
    <w:rsid w:val="00603496"/>
    <w:rsid w:val="00603567"/>
    <w:rsid w:val="0060428E"/>
    <w:rsid w:val="006045FE"/>
    <w:rsid w:val="00604A41"/>
    <w:rsid w:val="00604B03"/>
    <w:rsid w:val="006050B6"/>
    <w:rsid w:val="006055C6"/>
    <w:rsid w:val="00605A57"/>
    <w:rsid w:val="00605B06"/>
    <w:rsid w:val="00605B5D"/>
    <w:rsid w:val="006063E6"/>
    <w:rsid w:val="00606D61"/>
    <w:rsid w:val="00606ED1"/>
    <w:rsid w:val="00607032"/>
    <w:rsid w:val="00607655"/>
    <w:rsid w:val="006076B2"/>
    <w:rsid w:val="00607E00"/>
    <w:rsid w:val="006105E2"/>
    <w:rsid w:val="006107E7"/>
    <w:rsid w:val="00610A0C"/>
    <w:rsid w:val="00610C62"/>
    <w:rsid w:val="0061118D"/>
    <w:rsid w:val="00611295"/>
    <w:rsid w:val="00611930"/>
    <w:rsid w:val="0061196A"/>
    <w:rsid w:val="00612B2A"/>
    <w:rsid w:val="0061334F"/>
    <w:rsid w:val="00613620"/>
    <w:rsid w:val="00614497"/>
    <w:rsid w:val="006148C4"/>
    <w:rsid w:val="00616A86"/>
    <w:rsid w:val="00616DBF"/>
    <w:rsid w:val="00617B7D"/>
    <w:rsid w:val="00617DEA"/>
    <w:rsid w:val="006203F0"/>
    <w:rsid w:val="0062041F"/>
    <w:rsid w:val="0062049B"/>
    <w:rsid w:val="006204C5"/>
    <w:rsid w:val="0062080C"/>
    <w:rsid w:val="00620EBA"/>
    <w:rsid w:val="00621988"/>
    <w:rsid w:val="0062284A"/>
    <w:rsid w:val="00622D96"/>
    <w:rsid w:val="00623492"/>
    <w:rsid w:val="006234A7"/>
    <w:rsid w:val="00623BF8"/>
    <w:rsid w:val="0062404F"/>
    <w:rsid w:val="0062499D"/>
    <w:rsid w:val="00624F68"/>
    <w:rsid w:val="00625D4B"/>
    <w:rsid w:val="00627482"/>
    <w:rsid w:val="00627981"/>
    <w:rsid w:val="00627A23"/>
    <w:rsid w:val="00627A60"/>
    <w:rsid w:val="00630054"/>
    <w:rsid w:val="00630A2B"/>
    <w:rsid w:val="00631121"/>
    <w:rsid w:val="006315D6"/>
    <w:rsid w:val="006327A2"/>
    <w:rsid w:val="00632EFD"/>
    <w:rsid w:val="0063326F"/>
    <w:rsid w:val="00633330"/>
    <w:rsid w:val="006336EE"/>
    <w:rsid w:val="00634597"/>
    <w:rsid w:val="00634AFF"/>
    <w:rsid w:val="00635B73"/>
    <w:rsid w:val="00636298"/>
    <w:rsid w:val="006365DB"/>
    <w:rsid w:val="00636995"/>
    <w:rsid w:val="006369A4"/>
    <w:rsid w:val="00637EB7"/>
    <w:rsid w:val="006403E6"/>
    <w:rsid w:val="006404B1"/>
    <w:rsid w:val="0064055B"/>
    <w:rsid w:val="00640985"/>
    <w:rsid w:val="00640DFC"/>
    <w:rsid w:val="006414CD"/>
    <w:rsid w:val="00641AC2"/>
    <w:rsid w:val="00641E14"/>
    <w:rsid w:val="00641F40"/>
    <w:rsid w:val="00642447"/>
    <w:rsid w:val="006427F3"/>
    <w:rsid w:val="006430A1"/>
    <w:rsid w:val="0064404B"/>
    <w:rsid w:val="00644080"/>
    <w:rsid w:val="006441E3"/>
    <w:rsid w:val="0064441B"/>
    <w:rsid w:val="006452A6"/>
    <w:rsid w:val="006453D5"/>
    <w:rsid w:val="00645F96"/>
    <w:rsid w:val="0064603A"/>
    <w:rsid w:val="00646A81"/>
    <w:rsid w:val="00646F9D"/>
    <w:rsid w:val="0064725C"/>
    <w:rsid w:val="00647A4B"/>
    <w:rsid w:val="00647CBE"/>
    <w:rsid w:val="00650057"/>
    <w:rsid w:val="006505FD"/>
    <w:rsid w:val="00650CE2"/>
    <w:rsid w:val="0065111F"/>
    <w:rsid w:val="00651324"/>
    <w:rsid w:val="006518E3"/>
    <w:rsid w:val="00651B65"/>
    <w:rsid w:val="00652557"/>
    <w:rsid w:val="00653037"/>
    <w:rsid w:val="00653552"/>
    <w:rsid w:val="0065538C"/>
    <w:rsid w:val="00655488"/>
    <w:rsid w:val="00655515"/>
    <w:rsid w:val="00655D50"/>
    <w:rsid w:val="00655DE5"/>
    <w:rsid w:val="00656177"/>
    <w:rsid w:val="006565BD"/>
    <w:rsid w:val="00660BAF"/>
    <w:rsid w:val="00661088"/>
    <w:rsid w:val="00661332"/>
    <w:rsid w:val="0066178D"/>
    <w:rsid w:val="00662334"/>
    <w:rsid w:val="006625C0"/>
    <w:rsid w:val="0066316D"/>
    <w:rsid w:val="006638BB"/>
    <w:rsid w:val="00663B60"/>
    <w:rsid w:val="00663BE0"/>
    <w:rsid w:val="00663D42"/>
    <w:rsid w:val="00664008"/>
    <w:rsid w:val="00664107"/>
    <w:rsid w:val="006648B0"/>
    <w:rsid w:val="00664A98"/>
    <w:rsid w:val="006655F9"/>
    <w:rsid w:val="00666B9E"/>
    <w:rsid w:val="00666C3C"/>
    <w:rsid w:val="00667154"/>
    <w:rsid w:val="00667531"/>
    <w:rsid w:val="00667962"/>
    <w:rsid w:val="00667A51"/>
    <w:rsid w:val="00670485"/>
    <w:rsid w:val="006704B6"/>
    <w:rsid w:val="00670B7D"/>
    <w:rsid w:val="00670C94"/>
    <w:rsid w:val="006710B6"/>
    <w:rsid w:val="0067144A"/>
    <w:rsid w:val="006714DD"/>
    <w:rsid w:val="006719A6"/>
    <w:rsid w:val="00671A04"/>
    <w:rsid w:val="00671E28"/>
    <w:rsid w:val="0067221C"/>
    <w:rsid w:val="00672C85"/>
    <w:rsid w:val="0067360C"/>
    <w:rsid w:val="00673FD1"/>
    <w:rsid w:val="00674081"/>
    <w:rsid w:val="0067557A"/>
    <w:rsid w:val="0067557F"/>
    <w:rsid w:val="00675A7F"/>
    <w:rsid w:val="00675F40"/>
    <w:rsid w:val="006760DD"/>
    <w:rsid w:val="006761C1"/>
    <w:rsid w:val="006771DD"/>
    <w:rsid w:val="006776DA"/>
    <w:rsid w:val="00677A36"/>
    <w:rsid w:val="00677A9A"/>
    <w:rsid w:val="00677F50"/>
    <w:rsid w:val="0068014B"/>
    <w:rsid w:val="006809C5"/>
    <w:rsid w:val="006811C4"/>
    <w:rsid w:val="00681570"/>
    <w:rsid w:val="0068335A"/>
    <w:rsid w:val="0068398C"/>
    <w:rsid w:val="00683F3A"/>
    <w:rsid w:val="00684238"/>
    <w:rsid w:val="006842C4"/>
    <w:rsid w:val="006851EE"/>
    <w:rsid w:val="006854ED"/>
    <w:rsid w:val="006855C3"/>
    <w:rsid w:val="00685A1C"/>
    <w:rsid w:val="00685E92"/>
    <w:rsid w:val="00686331"/>
    <w:rsid w:val="00686748"/>
    <w:rsid w:val="00686B3D"/>
    <w:rsid w:val="00687014"/>
    <w:rsid w:val="00687E33"/>
    <w:rsid w:val="00690553"/>
    <w:rsid w:val="00690C30"/>
    <w:rsid w:val="00690D1E"/>
    <w:rsid w:val="0069109F"/>
    <w:rsid w:val="0069146F"/>
    <w:rsid w:val="00692FEF"/>
    <w:rsid w:val="00693324"/>
    <w:rsid w:val="00693903"/>
    <w:rsid w:val="0069451C"/>
    <w:rsid w:val="006948A2"/>
    <w:rsid w:val="00694DC8"/>
    <w:rsid w:val="006952DF"/>
    <w:rsid w:val="006955D3"/>
    <w:rsid w:val="00695D41"/>
    <w:rsid w:val="00696593"/>
    <w:rsid w:val="0069688E"/>
    <w:rsid w:val="006969D7"/>
    <w:rsid w:val="00697410"/>
    <w:rsid w:val="00697EA3"/>
    <w:rsid w:val="006A01A9"/>
    <w:rsid w:val="006A025A"/>
    <w:rsid w:val="006A07DE"/>
    <w:rsid w:val="006A1244"/>
    <w:rsid w:val="006A138B"/>
    <w:rsid w:val="006A1C6D"/>
    <w:rsid w:val="006A1E19"/>
    <w:rsid w:val="006A21C9"/>
    <w:rsid w:val="006A2A79"/>
    <w:rsid w:val="006A2D2D"/>
    <w:rsid w:val="006A32F0"/>
    <w:rsid w:val="006A3A3E"/>
    <w:rsid w:val="006A3B05"/>
    <w:rsid w:val="006A3CB4"/>
    <w:rsid w:val="006A4141"/>
    <w:rsid w:val="006A4DBC"/>
    <w:rsid w:val="006A52FF"/>
    <w:rsid w:val="006A5D20"/>
    <w:rsid w:val="006A5E62"/>
    <w:rsid w:val="006A6897"/>
    <w:rsid w:val="006A6B3C"/>
    <w:rsid w:val="006A6FCC"/>
    <w:rsid w:val="006A73BC"/>
    <w:rsid w:val="006A76DD"/>
    <w:rsid w:val="006A7945"/>
    <w:rsid w:val="006A7ADE"/>
    <w:rsid w:val="006A7B7E"/>
    <w:rsid w:val="006B04B0"/>
    <w:rsid w:val="006B06D3"/>
    <w:rsid w:val="006B071F"/>
    <w:rsid w:val="006B1E17"/>
    <w:rsid w:val="006B1ED1"/>
    <w:rsid w:val="006B27A6"/>
    <w:rsid w:val="006B3CA0"/>
    <w:rsid w:val="006B5150"/>
    <w:rsid w:val="006B5191"/>
    <w:rsid w:val="006B5962"/>
    <w:rsid w:val="006B5D3C"/>
    <w:rsid w:val="006B6269"/>
    <w:rsid w:val="006B663A"/>
    <w:rsid w:val="006B66A0"/>
    <w:rsid w:val="006B67D5"/>
    <w:rsid w:val="006B6902"/>
    <w:rsid w:val="006B696A"/>
    <w:rsid w:val="006B69AB"/>
    <w:rsid w:val="006C0284"/>
    <w:rsid w:val="006C0A96"/>
    <w:rsid w:val="006C0BF7"/>
    <w:rsid w:val="006C0F86"/>
    <w:rsid w:val="006C193D"/>
    <w:rsid w:val="006C22D6"/>
    <w:rsid w:val="006C2332"/>
    <w:rsid w:val="006C2C70"/>
    <w:rsid w:val="006C3348"/>
    <w:rsid w:val="006C3400"/>
    <w:rsid w:val="006C3746"/>
    <w:rsid w:val="006C3FA6"/>
    <w:rsid w:val="006C5CF2"/>
    <w:rsid w:val="006C6139"/>
    <w:rsid w:val="006C6536"/>
    <w:rsid w:val="006C6560"/>
    <w:rsid w:val="006C6C3F"/>
    <w:rsid w:val="006C71DF"/>
    <w:rsid w:val="006C7AF8"/>
    <w:rsid w:val="006C7DD0"/>
    <w:rsid w:val="006D0585"/>
    <w:rsid w:val="006D21AB"/>
    <w:rsid w:val="006D2C73"/>
    <w:rsid w:val="006D3ABB"/>
    <w:rsid w:val="006D4298"/>
    <w:rsid w:val="006D4C1E"/>
    <w:rsid w:val="006D4E40"/>
    <w:rsid w:val="006D4F4D"/>
    <w:rsid w:val="006D560C"/>
    <w:rsid w:val="006D643C"/>
    <w:rsid w:val="006D6630"/>
    <w:rsid w:val="006D6C96"/>
    <w:rsid w:val="006D6E25"/>
    <w:rsid w:val="006D6E2C"/>
    <w:rsid w:val="006D73DA"/>
    <w:rsid w:val="006D7DAB"/>
    <w:rsid w:val="006D7F9F"/>
    <w:rsid w:val="006E043F"/>
    <w:rsid w:val="006E06E7"/>
    <w:rsid w:val="006E0DA7"/>
    <w:rsid w:val="006E11A6"/>
    <w:rsid w:val="006E1B57"/>
    <w:rsid w:val="006E1D5C"/>
    <w:rsid w:val="006E2359"/>
    <w:rsid w:val="006E2723"/>
    <w:rsid w:val="006E27AD"/>
    <w:rsid w:val="006E2B00"/>
    <w:rsid w:val="006E2EB5"/>
    <w:rsid w:val="006E3021"/>
    <w:rsid w:val="006E3BE6"/>
    <w:rsid w:val="006E430A"/>
    <w:rsid w:val="006E491F"/>
    <w:rsid w:val="006E4EF4"/>
    <w:rsid w:val="006E5489"/>
    <w:rsid w:val="006E566E"/>
    <w:rsid w:val="006E5DF6"/>
    <w:rsid w:val="006E6AF0"/>
    <w:rsid w:val="006E6DB8"/>
    <w:rsid w:val="006E7748"/>
    <w:rsid w:val="006E7D77"/>
    <w:rsid w:val="006E7F52"/>
    <w:rsid w:val="006F01CE"/>
    <w:rsid w:val="006F046F"/>
    <w:rsid w:val="006F05D8"/>
    <w:rsid w:val="006F0926"/>
    <w:rsid w:val="006F112E"/>
    <w:rsid w:val="006F17EA"/>
    <w:rsid w:val="006F18CB"/>
    <w:rsid w:val="006F2035"/>
    <w:rsid w:val="006F2964"/>
    <w:rsid w:val="006F2C13"/>
    <w:rsid w:val="006F3025"/>
    <w:rsid w:val="006F3113"/>
    <w:rsid w:val="006F4917"/>
    <w:rsid w:val="006F4DDD"/>
    <w:rsid w:val="006F5713"/>
    <w:rsid w:val="006F6023"/>
    <w:rsid w:val="006F66A4"/>
    <w:rsid w:val="006F6763"/>
    <w:rsid w:val="007006CD"/>
    <w:rsid w:val="0070098E"/>
    <w:rsid w:val="00701D74"/>
    <w:rsid w:val="0070231A"/>
    <w:rsid w:val="00702340"/>
    <w:rsid w:val="0070268D"/>
    <w:rsid w:val="00702D3F"/>
    <w:rsid w:val="00702DE0"/>
    <w:rsid w:val="00703013"/>
    <w:rsid w:val="007032D7"/>
    <w:rsid w:val="00703FDA"/>
    <w:rsid w:val="007040E4"/>
    <w:rsid w:val="007043EF"/>
    <w:rsid w:val="007048A4"/>
    <w:rsid w:val="007048F4"/>
    <w:rsid w:val="0070495A"/>
    <w:rsid w:val="007051AC"/>
    <w:rsid w:val="00705B08"/>
    <w:rsid w:val="00706077"/>
    <w:rsid w:val="00706261"/>
    <w:rsid w:val="00706297"/>
    <w:rsid w:val="00706BEF"/>
    <w:rsid w:val="00707093"/>
    <w:rsid w:val="00707118"/>
    <w:rsid w:val="00707229"/>
    <w:rsid w:val="00707C10"/>
    <w:rsid w:val="0071025A"/>
    <w:rsid w:val="0071069F"/>
    <w:rsid w:val="0071095A"/>
    <w:rsid w:val="00710E93"/>
    <w:rsid w:val="0071145D"/>
    <w:rsid w:val="00711C9C"/>
    <w:rsid w:val="00712ADE"/>
    <w:rsid w:val="00712B1B"/>
    <w:rsid w:val="0071303D"/>
    <w:rsid w:val="00714417"/>
    <w:rsid w:val="00714D5B"/>
    <w:rsid w:val="00715403"/>
    <w:rsid w:val="00716D91"/>
    <w:rsid w:val="00716F0F"/>
    <w:rsid w:val="007177E9"/>
    <w:rsid w:val="00717811"/>
    <w:rsid w:val="00720055"/>
    <w:rsid w:val="007202B7"/>
    <w:rsid w:val="00720363"/>
    <w:rsid w:val="00720604"/>
    <w:rsid w:val="00720FE2"/>
    <w:rsid w:val="007211CE"/>
    <w:rsid w:val="00721646"/>
    <w:rsid w:val="007219F3"/>
    <w:rsid w:val="00721DB9"/>
    <w:rsid w:val="007229F7"/>
    <w:rsid w:val="00723437"/>
    <w:rsid w:val="00723E4A"/>
    <w:rsid w:val="00724208"/>
    <w:rsid w:val="007251A2"/>
    <w:rsid w:val="007251C0"/>
    <w:rsid w:val="00725859"/>
    <w:rsid w:val="0072692E"/>
    <w:rsid w:val="00726FA5"/>
    <w:rsid w:val="007279ED"/>
    <w:rsid w:val="00727C06"/>
    <w:rsid w:val="00727F9D"/>
    <w:rsid w:val="007307E1"/>
    <w:rsid w:val="007307FA"/>
    <w:rsid w:val="00730ABF"/>
    <w:rsid w:val="007311FF"/>
    <w:rsid w:val="00731284"/>
    <w:rsid w:val="00731B9D"/>
    <w:rsid w:val="00731F07"/>
    <w:rsid w:val="00733760"/>
    <w:rsid w:val="00733C6A"/>
    <w:rsid w:val="0073407D"/>
    <w:rsid w:val="007344A6"/>
    <w:rsid w:val="00734594"/>
    <w:rsid w:val="00734A8D"/>
    <w:rsid w:val="0073537E"/>
    <w:rsid w:val="0073577B"/>
    <w:rsid w:val="00735EF6"/>
    <w:rsid w:val="00736001"/>
    <w:rsid w:val="00736A0C"/>
    <w:rsid w:val="007370BB"/>
    <w:rsid w:val="007372CD"/>
    <w:rsid w:val="007377F9"/>
    <w:rsid w:val="0074081B"/>
    <w:rsid w:val="00740CE7"/>
    <w:rsid w:val="0074147D"/>
    <w:rsid w:val="00742AB9"/>
    <w:rsid w:val="00743B0F"/>
    <w:rsid w:val="00743F3C"/>
    <w:rsid w:val="00744148"/>
    <w:rsid w:val="00745659"/>
    <w:rsid w:val="00745690"/>
    <w:rsid w:val="00745CB0"/>
    <w:rsid w:val="00747660"/>
    <w:rsid w:val="007476CA"/>
    <w:rsid w:val="007477C7"/>
    <w:rsid w:val="00747ED4"/>
    <w:rsid w:val="007502E4"/>
    <w:rsid w:val="007507DA"/>
    <w:rsid w:val="0075146E"/>
    <w:rsid w:val="007520E8"/>
    <w:rsid w:val="00753E27"/>
    <w:rsid w:val="00753F86"/>
    <w:rsid w:val="00753F9E"/>
    <w:rsid w:val="00754626"/>
    <w:rsid w:val="007549CD"/>
    <w:rsid w:val="00754FA6"/>
    <w:rsid w:val="007550AD"/>
    <w:rsid w:val="0075532C"/>
    <w:rsid w:val="007559E1"/>
    <w:rsid w:val="007574FE"/>
    <w:rsid w:val="007575A3"/>
    <w:rsid w:val="00757725"/>
    <w:rsid w:val="00757BC9"/>
    <w:rsid w:val="007600B4"/>
    <w:rsid w:val="00760775"/>
    <w:rsid w:val="00760C17"/>
    <w:rsid w:val="00760C3A"/>
    <w:rsid w:val="0076144A"/>
    <w:rsid w:val="007618EE"/>
    <w:rsid w:val="0076214B"/>
    <w:rsid w:val="00762876"/>
    <w:rsid w:val="00762CCC"/>
    <w:rsid w:val="00763B01"/>
    <w:rsid w:val="00764159"/>
    <w:rsid w:val="00764299"/>
    <w:rsid w:val="00764839"/>
    <w:rsid w:val="00765C52"/>
    <w:rsid w:val="0076612F"/>
    <w:rsid w:val="00766136"/>
    <w:rsid w:val="00766557"/>
    <w:rsid w:val="007673A5"/>
    <w:rsid w:val="007676CA"/>
    <w:rsid w:val="00767D1A"/>
    <w:rsid w:val="007703BD"/>
    <w:rsid w:val="0077068B"/>
    <w:rsid w:val="00770894"/>
    <w:rsid w:val="00770EF1"/>
    <w:rsid w:val="007710A5"/>
    <w:rsid w:val="00771378"/>
    <w:rsid w:val="00771928"/>
    <w:rsid w:val="00771ED4"/>
    <w:rsid w:val="00772837"/>
    <w:rsid w:val="00772AAB"/>
    <w:rsid w:val="00773935"/>
    <w:rsid w:val="00773FA2"/>
    <w:rsid w:val="007747D3"/>
    <w:rsid w:val="0077631B"/>
    <w:rsid w:val="00777216"/>
    <w:rsid w:val="00777C56"/>
    <w:rsid w:val="00780179"/>
    <w:rsid w:val="00780EB0"/>
    <w:rsid w:val="0078124D"/>
    <w:rsid w:val="0078151F"/>
    <w:rsid w:val="007815E2"/>
    <w:rsid w:val="007822FE"/>
    <w:rsid w:val="00782725"/>
    <w:rsid w:val="00782C65"/>
    <w:rsid w:val="00783608"/>
    <w:rsid w:val="00783775"/>
    <w:rsid w:val="0078377B"/>
    <w:rsid w:val="00783D6A"/>
    <w:rsid w:val="0078471F"/>
    <w:rsid w:val="00784E99"/>
    <w:rsid w:val="0078513F"/>
    <w:rsid w:val="0078556A"/>
    <w:rsid w:val="00785B1E"/>
    <w:rsid w:val="00785B56"/>
    <w:rsid w:val="00785E21"/>
    <w:rsid w:val="00785F76"/>
    <w:rsid w:val="00785F86"/>
    <w:rsid w:val="00790230"/>
    <w:rsid w:val="0079091A"/>
    <w:rsid w:val="00790C04"/>
    <w:rsid w:val="00791609"/>
    <w:rsid w:val="007916E7"/>
    <w:rsid w:val="00792529"/>
    <w:rsid w:val="0079406E"/>
    <w:rsid w:val="0079423D"/>
    <w:rsid w:val="00794272"/>
    <w:rsid w:val="007943BC"/>
    <w:rsid w:val="007944BB"/>
    <w:rsid w:val="007952DF"/>
    <w:rsid w:val="007956A4"/>
    <w:rsid w:val="007956DC"/>
    <w:rsid w:val="00795922"/>
    <w:rsid w:val="00796068"/>
    <w:rsid w:val="00796447"/>
    <w:rsid w:val="007965BD"/>
    <w:rsid w:val="007A010B"/>
    <w:rsid w:val="007A05F7"/>
    <w:rsid w:val="007A0671"/>
    <w:rsid w:val="007A0982"/>
    <w:rsid w:val="007A13EC"/>
    <w:rsid w:val="007A1481"/>
    <w:rsid w:val="007A157C"/>
    <w:rsid w:val="007A1881"/>
    <w:rsid w:val="007A1DC2"/>
    <w:rsid w:val="007A2313"/>
    <w:rsid w:val="007A2583"/>
    <w:rsid w:val="007A2D92"/>
    <w:rsid w:val="007A33C6"/>
    <w:rsid w:val="007A4B5D"/>
    <w:rsid w:val="007A5277"/>
    <w:rsid w:val="007A599D"/>
    <w:rsid w:val="007A6054"/>
    <w:rsid w:val="007A6076"/>
    <w:rsid w:val="007A6107"/>
    <w:rsid w:val="007A67D9"/>
    <w:rsid w:val="007A7986"/>
    <w:rsid w:val="007A7A3E"/>
    <w:rsid w:val="007B03FE"/>
    <w:rsid w:val="007B0627"/>
    <w:rsid w:val="007B0711"/>
    <w:rsid w:val="007B07AE"/>
    <w:rsid w:val="007B0D32"/>
    <w:rsid w:val="007B134A"/>
    <w:rsid w:val="007B1439"/>
    <w:rsid w:val="007B19AE"/>
    <w:rsid w:val="007B19DD"/>
    <w:rsid w:val="007B1E65"/>
    <w:rsid w:val="007B2095"/>
    <w:rsid w:val="007B25BD"/>
    <w:rsid w:val="007B3552"/>
    <w:rsid w:val="007B3780"/>
    <w:rsid w:val="007B39D3"/>
    <w:rsid w:val="007B3AFD"/>
    <w:rsid w:val="007B3BF6"/>
    <w:rsid w:val="007B411D"/>
    <w:rsid w:val="007B4C83"/>
    <w:rsid w:val="007B4CEC"/>
    <w:rsid w:val="007B5068"/>
    <w:rsid w:val="007B664D"/>
    <w:rsid w:val="007B6A52"/>
    <w:rsid w:val="007B6B79"/>
    <w:rsid w:val="007B7065"/>
    <w:rsid w:val="007B78FD"/>
    <w:rsid w:val="007B7AF1"/>
    <w:rsid w:val="007B7DAE"/>
    <w:rsid w:val="007C0182"/>
    <w:rsid w:val="007C0F14"/>
    <w:rsid w:val="007C1660"/>
    <w:rsid w:val="007C1F5C"/>
    <w:rsid w:val="007C220F"/>
    <w:rsid w:val="007C2403"/>
    <w:rsid w:val="007C2B42"/>
    <w:rsid w:val="007C3EE8"/>
    <w:rsid w:val="007C45D4"/>
    <w:rsid w:val="007C4A4D"/>
    <w:rsid w:val="007C514D"/>
    <w:rsid w:val="007C5572"/>
    <w:rsid w:val="007C5AD4"/>
    <w:rsid w:val="007C6023"/>
    <w:rsid w:val="007C6F2D"/>
    <w:rsid w:val="007C7669"/>
    <w:rsid w:val="007C7876"/>
    <w:rsid w:val="007C7B8C"/>
    <w:rsid w:val="007C7D9E"/>
    <w:rsid w:val="007D00E3"/>
    <w:rsid w:val="007D0613"/>
    <w:rsid w:val="007D2CF1"/>
    <w:rsid w:val="007D2FD3"/>
    <w:rsid w:val="007D3354"/>
    <w:rsid w:val="007D42F3"/>
    <w:rsid w:val="007D434A"/>
    <w:rsid w:val="007D4FC0"/>
    <w:rsid w:val="007D5D76"/>
    <w:rsid w:val="007D6DC1"/>
    <w:rsid w:val="007D6FF2"/>
    <w:rsid w:val="007D72B5"/>
    <w:rsid w:val="007D7365"/>
    <w:rsid w:val="007D746E"/>
    <w:rsid w:val="007D790E"/>
    <w:rsid w:val="007E00C1"/>
    <w:rsid w:val="007E099C"/>
    <w:rsid w:val="007E11BA"/>
    <w:rsid w:val="007E1765"/>
    <w:rsid w:val="007E213C"/>
    <w:rsid w:val="007E2D2C"/>
    <w:rsid w:val="007E3477"/>
    <w:rsid w:val="007E3670"/>
    <w:rsid w:val="007E3BEB"/>
    <w:rsid w:val="007E3D7C"/>
    <w:rsid w:val="007E4ED6"/>
    <w:rsid w:val="007E4FD0"/>
    <w:rsid w:val="007E5A8C"/>
    <w:rsid w:val="007E5D35"/>
    <w:rsid w:val="007E5DFF"/>
    <w:rsid w:val="007E609A"/>
    <w:rsid w:val="007E6109"/>
    <w:rsid w:val="007E62C3"/>
    <w:rsid w:val="007E6C41"/>
    <w:rsid w:val="007F0362"/>
    <w:rsid w:val="007F054F"/>
    <w:rsid w:val="007F076E"/>
    <w:rsid w:val="007F1C5D"/>
    <w:rsid w:val="007F26AF"/>
    <w:rsid w:val="007F2B7B"/>
    <w:rsid w:val="007F2FB5"/>
    <w:rsid w:val="007F63A0"/>
    <w:rsid w:val="007F6CBE"/>
    <w:rsid w:val="007F77BE"/>
    <w:rsid w:val="007F7850"/>
    <w:rsid w:val="007F7D73"/>
    <w:rsid w:val="008005D4"/>
    <w:rsid w:val="0080068A"/>
    <w:rsid w:val="008010E2"/>
    <w:rsid w:val="008014F2"/>
    <w:rsid w:val="008014F8"/>
    <w:rsid w:val="0080183F"/>
    <w:rsid w:val="00801B3A"/>
    <w:rsid w:val="00802531"/>
    <w:rsid w:val="00802F0F"/>
    <w:rsid w:val="00802F9E"/>
    <w:rsid w:val="00803933"/>
    <w:rsid w:val="00804248"/>
    <w:rsid w:val="00804362"/>
    <w:rsid w:val="0080460F"/>
    <w:rsid w:val="00805A7B"/>
    <w:rsid w:val="00805A7F"/>
    <w:rsid w:val="00805CDD"/>
    <w:rsid w:val="00805E5A"/>
    <w:rsid w:val="00806979"/>
    <w:rsid w:val="008072B7"/>
    <w:rsid w:val="00807404"/>
    <w:rsid w:val="00807AAF"/>
    <w:rsid w:val="00807E09"/>
    <w:rsid w:val="00810255"/>
    <w:rsid w:val="00810B6A"/>
    <w:rsid w:val="00810CA6"/>
    <w:rsid w:val="00811398"/>
    <w:rsid w:val="00811E0B"/>
    <w:rsid w:val="00812017"/>
    <w:rsid w:val="0081223E"/>
    <w:rsid w:val="00812773"/>
    <w:rsid w:val="00812A99"/>
    <w:rsid w:val="0081347F"/>
    <w:rsid w:val="00813D8E"/>
    <w:rsid w:val="00813F65"/>
    <w:rsid w:val="00813F76"/>
    <w:rsid w:val="008144DA"/>
    <w:rsid w:val="00815055"/>
    <w:rsid w:val="008152D0"/>
    <w:rsid w:val="00815C5B"/>
    <w:rsid w:val="00815D0C"/>
    <w:rsid w:val="00816192"/>
    <w:rsid w:val="008162C7"/>
    <w:rsid w:val="008163A7"/>
    <w:rsid w:val="0081664D"/>
    <w:rsid w:val="00816668"/>
    <w:rsid w:val="00816F7E"/>
    <w:rsid w:val="008206A3"/>
    <w:rsid w:val="00820806"/>
    <w:rsid w:val="00820D2A"/>
    <w:rsid w:val="00821759"/>
    <w:rsid w:val="0082190F"/>
    <w:rsid w:val="008228D0"/>
    <w:rsid w:val="0082325F"/>
    <w:rsid w:val="00823DBF"/>
    <w:rsid w:val="00823DF1"/>
    <w:rsid w:val="00823F19"/>
    <w:rsid w:val="00824335"/>
    <w:rsid w:val="00824532"/>
    <w:rsid w:val="00824BC5"/>
    <w:rsid w:val="00824F0A"/>
    <w:rsid w:val="00824F19"/>
    <w:rsid w:val="0082513A"/>
    <w:rsid w:val="00825704"/>
    <w:rsid w:val="0082579A"/>
    <w:rsid w:val="00826025"/>
    <w:rsid w:val="008264F3"/>
    <w:rsid w:val="00826580"/>
    <w:rsid w:val="0082662C"/>
    <w:rsid w:val="00826982"/>
    <w:rsid w:val="00826A96"/>
    <w:rsid w:val="00826F29"/>
    <w:rsid w:val="00826FF6"/>
    <w:rsid w:val="008274C7"/>
    <w:rsid w:val="00827AF6"/>
    <w:rsid w:val="00830488"/>
    <w:rsid w:val="00830511"/>
    <w:rsid w:val="00831742"/>
    <w:rsid w:val="00832053"/>
    <w:rsid w:val="008320BB"/>
    <w:rsid w:val="008341A8"/>
    <w:rsid w:val="00834332"/>
    <w:rsid w:val="0083498D"/>
    <w:rsid w:val="0083522C"/>
    <w:rsid w:val="0083548F"/>
    <w:rsid w:val="008354EC"/>
    <w:rsid w:val="00835C36"/>
    <w:rsid w:val="00835FCA"/>
    <w:rsid w:val="00836020"/>
    <w:rsid w:val="0083617C"/>
    <w:rsid w:val="00836B06"/>
    <w:rsid w:val="00836CCD"/>
    <w:rsid w:val="00836E0E"/>
    <w:rsid w:val="0083712E"/>
    <w:rsid w:val="00837566"/>
    <w:rsid w:val="008377E8"/>
    <w:rsid w:val="00837EFD"/>
    <w:rsid w:val="00840033"/>
    <w:rsid w:val="008401DE"/>
    <w:rsid w:val="00840272"/>
    <w:rsid w:val="0084084B"/>
    <w:rsid w:val="008409CF"/>
    <w:rsid w:val="00841C87"/>
    <w:rsid w:val="00841FB7"/>
    <w:rsid w:val="0084227B"/>
    <w:rsid w:val="00842E55"/>
    <w:rsid w:val="00842EEF"/>
    <w:rsid w:val="00843A90"/>
    <w:rsid w:val="00844454"/>
    <w:rsid w:val="008445D7"/>
    <w:rsid w:val="0084486E"/>
    <w:rsid w:val="00844B4B"/>
    <w:rsid w:val="008451C5"/>
    <w:rsid w:val="0084568A"/>
    <w:rsid w:val="008463C6"/>
    <w:rsid w:val="00846D4B"/>
    <w:rsid w:val="00847209"/>
    <w:rsid w:val="0084744B"/>
    <w:rsid w:val="008474BD"/>
    <w:rsid w:val="00847B47"/>
    <w:rsid w:val="00847CD8"/>
    <w:rsid w:val="00847D9C"/>
    <w:rsid w:val="0085023A"/>
    <w:rsid w:val="0085050D"/>
    <w:rsid w:val="008507A6"/>
    <w:rsid w:val="00850E39"/>
    <w:rsid w:val="0085101C"/>
    <w:rsid w:val="0085175C"/>
    <w:rsid w:val="008517D6"/>
    <w:rsid w:val="0085244F"/>
    <w:rsid w:val="0085271C"/>
    <w:rsid w:val="00853793"/>
    <w:rsid w:val="00853897"/>
    <w:rsid w:val="0085413E"/>
    <w:rsid w:val="00854365"/>
    <w:rsid w:val="008546B2"/>
    <w:rsid w:val="008546B3"/>
    <w:rsid w:val="00854928"/>
    <w:rsid w:val="00854B12"/>
    <w:rsid w:val="00854DC2"/>
    <w:rsid w:val="00856914"/>
    <w:rsid w:val="0085716B"/>
    <w:rsid w:val="00857B90"/>
    <w:rsid w:val="008604D6"/>
    <w:rsid w:val="00860877"/>
    <w:rsid w:val="00860EB5"/>
    <w:rsid w:val="0086164F"/>
    <w:rsid w:val="008616F0"/>
    <w:rsid w:val="008617CD"/>
    <w:rsid w:val="00861DD3"/>
    <w:rsid w:val="00862743"/>
    <w:rsid w:val="0086280E"/>
    <w:rsid w:val="00862BF1"/>
    <w:rsid w:val="00862D35"/>
    <w:rsid w:val="008637FA"/>
    <w:rsid w:val="00863878"/>
    <w:rsid w:val="00863BC5"/>
    <w:rsid w:val="00863BDD"/>
    <w:rsid w:val="00864560"/>
    <w:rsid w:val="008648DE"/>
    <w:rsid w:val="00864BD3"/>
    <w:rsid w:val="00865E56"/>
    <w:rsid w:val="00866151"/>
    <w:rsid w:val="00866CA3"/>
    <w:rsid w:val="00866FDD"/>
    <w:rsid w:val="008709DC"/>
    <w:rsid w:val="00870FD7"/>
    <w:rsid w:val="00871926"/>
    <w:rsid w:val="00871993"/>
    <w:rsid w:val="00871B21"/>
    <w:rsid w:val="00872561"/>
    <w:rsid w:val="008733BB"/>
    <w:rsid w:val="0087430F"/>
    <w:rsid w:val="00874328"/>
    <w:rsid w:val="008748C1"/>
    <w:rsid w:val="00874E6D"/>
    <w:rsid w:val="0087520C"/>
    <w:rsid w:val="008773B2"/>
    <w:rsid w:val="008776C5"/>
    <w:rsid w:val="00877B83"/>
    <w:rsid w:val="00877FAB"/>
    <w:rsid w:val="008801E8"/>
    <w:rsid w:val="00880960"/>
    <w:rsid w:val="00881018"/>
    <w:rsid w:val="00881045"/>
    <w:rsid w:val="008810D5"/>
    <w:rsid w:val="0088194D"/>
    <w:rsid w:val="00881A37"/>
    <w:rsid w:val="008826A6"/>
    <w:rsid w:val="00882D9B"/>
    <w:rsid w:val="00883048"/>
    <w:rsid w:val="00883D06"/>
    <w:rsid w:val="00883E71"/>
    <w:rsid w:val="00884263"/>
    <w:rsid w:val="008846FF"/>
    <w:rsid w:val="00884E77"/>
    <w:rsid w:val="00886551"/>
    <w:rsid w:val="008870D2"/>
    <w:rsid w:val="00887246"/>
    <w:rsid w:val="008876C6"/>
    <w:rsid w:val="00890991"/>
    <w:rsid w:val="00890BEE"/>
    <w:rsid w:val="00890D59"/>
    <w:rsid w:val="00890E76"/>
    <w:rsid w:val="00890F06"/>
    <w:rsid w:val="008912E8"/>
    <w:rsid w:val="0089130F"/>
    <w:rsid w:val="00891A2C"/>
    <w:rsid w:val="00891D70"/>
    <w:rsid w:val="00892C52"/>
    <w:rsid w:val="008933F3"/>
    <w:rsid w:val="00893E71"/>
    <w:rsid w:val="008942AD"/>
    <w:rsid w:val="008949F3"/>
    <w:rsid w:val="00894B25"/>
    <w:rsid w:val="008950D5"/>
    <w:rsid w:val="00895235"/>
    <w:rsid w:val="00895636"/>
    <w:rsid w:val="00896265"/>
    <w:rsid w:val="008A05AE"/>
    <w:rsid w:val="008A0F0B"/>
    <w:rsid w:val="008A0FFB"/>
    <w:rsid w:val="008A10AA"/>
    <w:rsid w:val="008A12FB"/>
    <w:rsid w:val="008A1597"/>
    <w:rsid w:val="008A31C1"/>
    <w:rsid w:val="008A3BC5"/>
    <w:rsid w:val="008A3DF5"/>
    <w:rsid w:val="008A42AC"/>
    <w:rsid w:val="008A43F3"/>
    <w:rsid w:val="008A4A79"/>
    <w:rsid w:val="008A4B84"/>
    <w:rsid w:val="008A53DF"/>
    <w:rsid w:val="008A567B"/>
    <w:rsid w:val="008A599E"/>
    <w:rsid w:val="008A5B88"/>
    <w:rsid w:val="008A6408"/>
    <w:rsid w:val="008A6BBD"/>
    <w:rsid w:val="008B0094"/>
    <w:rsid w:val="008B0983"/>
    <w:rsid w:val="008B0A0C"/>
    <w:rsid w:val="008B0F07"/>
    <w:rsid w:val="008B1776"/>
    <w:rsid w:val="008B198A"/>
    <w:rsid w:val="008B1EC3"/>
    <w:rsid w:val="008B1EF4"/>
    <w:rsid w:val="008B1F9C"/>
    <w:rsid w:val="008B2365"/>
    <w:rsid w:val="008B2B01"/>
    <w:rsid w:val="008B2D2A"/>
    <w:rsid w:val="008B2F1E"/>
    <w:rsid w:val="008B3532"/>
    <w:rsid w:val="008B3FB0"/>
    <w:rsid w:val="008B41C0"/>
    <w:rsid w:val="008B4207"/>
    <w:rsid w:val="008B4748"/>
    <w:rsid w:val="008B548E"/>
    <w:rsid w:val="008B54F5"/>
    <w:rsid w:val="008B6BE5"/>
    <w:rsid w:val="008B6D3A"/>
    <w:rsid w:val="008B725C"/>
    <w:rsid w:val="008B756A"/>
    <w:rsid w:val="008C175F"/>
    <w:rsid w:val="008C193B"/>
    <w:rsid w:val="008C2007"/>
    <w:rsid w:val="008C2270"/>
    <w:rsid w:val="008C2992"/>
    <w:rsid w:val="008C31B7"/>
    <w:rsid w:val="008C39BB"/>
    <w:rsid w:val="008C54C9"/>
    <w:rsid w:val="008C6525"/>
    <w:rsid w:val="008C7215"/>
    <w:rsid w:val="008C7964"/>
    <w:rsid w:val="008D0709"/>
    <w:rsid w:val="008D0DA9"/>
    <w:rsid w:val="008D13C9"/>
    <w:rsid w:val="008D14A1"/>
    <w:rsid w:val="008D1BA4"/>
    <w:rsid w:val="008D1D19"/>
    <w:rsid w:val="008D208F"/>
    <w:rsid w:val="008D21DA"/>
    <w:rsid w:val="008D22ED"/>
    <w:rsid w:val="008D23BD"/>
    <w:rsid w:val="008D2CDD"/>
    <w:rsid w:val="008D2ED5"/>
    <w:rsid w:val="008D30E7"/>
    <w:rsid w:val="008D34AB"/>
    <w:rsid w:val="008D3568"/>
    <w:rsid w:val="008D38B5"/>
    <w:rsid w:val="008D3E16"/>
    <w:rsid w:val="008D40DF"/>
    <w:rsid w:val="008D425A"/>
    <w:rsid w:val="008D511D"/>
    <w:rsid w:val="008D5D4F"/>
    <w:rsid w:val="008D6952"/>
    <w:rsid w:val="008D718B"/>
    <w:rsid w:val="008D7244"/>
    <w:rsid w:val="008D7854"/>
    <w:rsid w:val="008E0ECA"/>
    <w:rsid w:val="008E3115"/>
    <w:rsid w:val="008E35CA"/>
    <w:rsid w:val="008E3779"/>
    <w:rsid w:val="008E3813"/>
    <w:rsid w:val="008E3D33"/>
    <w:rsid w:val="008E43DB"/>
    <w:rsid w:val="008E4557"/>
    <w:rsid w:val="008E4A54"/>
    <w:rsid w:val="008E4B75"/>
    <w:rsid w:val="008E4E8F"/>
    <w:rsid w:val="008E575A"/>
    <w:rsid w:val="008E5A53"/>
    <w:rsid w:val="008E6A47"/>
    <w:rsid w:val="008E6C45"/>
    <w:rsid w:val="008E7868"/>
    <w:rsid w:val="008E7BBE"/>
    <w:rsid w:val="008F0B02"/>
    <w:rsid w:val="008F0BC4"/>
    <w:rsid w:val="008F0E18"/>
    <w:rsid w:val="008F1101"/>
    <w:rsid w:val="008F12AF"/>
    <w:rsid w:val="008F14BA"/>
    <w:rsid w:val="008F14D0"/>
    <w:rsid w:val="008F14FD"/>
    <w:rsid w:val="008F1D22"/>
    <w:rsid w:val="008F2BBE"/>
    <w:rsid w:val="008F3ACA"/>
    <w:rsid w:val="008F3FDB"/>
    <w:rsid w:val="008F45F5"/>
    <w:rsid w:val="008F4D21"/>
    <w:rsid w:val="008F4FA0"/>
    <w:rsid w:val="008F52C5"/>
    <w:rsid w:val="008F5BAC"/>
    <w:rsid w:val="008F623E"/>
    <w:rsid w:val="008F6644"/>
    <w:rsid w:val="008F692D"/>
    <w:rsid w:val="008F6A7F"/>
    <w:rsid w:val="008F72A3"/>
    <w:rsid w:val="008F742D"/>
    <w:rsid w:val="008F7740"/>
    <w:rsid w:val="00900251"/>
    <w:rsid w:val="00900B16"/>
    <w:rsid w:val="009013A1"/>
    <w:rsid w:val="00902C87"/>
    <w:rsid w:val="00902F3C"/>
    <w:rsid w:val="0090333B"/>
    <w:rsid w:val="0090350B"/>
    <w:rsid w:val="00903862"/>
    <w:rsid w:val="00903CD4"/>
    <w:rsid w:val="00903ED3"/>
    <w:rsid w:val="00904321"/>
    <w:rsid w:val="00905638"/>
    <w:rsid w:val="00905C16"/>
    <w:rsid w:val="0090600A"/>
    <w:rsid w:val="0090633D"/>
    <w:rsid w:val="009065DD"/>
    <w:rsid w:val="009068EB"/>
    <w:rsid w:val="00906E7F"/>
    <w:rsid w:val="00906E9E"/>
    <w:rsid w:val="00906FBA"/>
    <w:rsid w:val="009078AB"/>
    <w:rsid w:val="00907EC2"/>
    <w:rsid w:val="0091091A"/>
    <w:rsid w:val="00911F4B"/>
    <w:rsid w:val="0091238E"/>
    <w:rsid w:val="00912413"/>
    <w:rsid w:val="00912EF1"/>
    <w:rsid w:val="009143B5"/>
    <w:rsid w:val="0091446F"/>
    <w:rsid w:val="00915551"/>
    <w:rsid w:val="0091576F"/>
    <w:rsid w:val="0091585A"/>
    <w:rsid w:val="00916FF8"/>
    <w:rsid w:val="00917E10"/>
    <w:rsid w:val="00917ED3"/>
    <w:rsid w:val="00920403"/>
    <w:rsid w:val="00920C62"/>
    <w:rsid w:val="00921919"/>
    <w:rsid w:val="00921AE4"/>
    <w:rsid w:val="0092200A"/>
    <w:rsid w:val="00922335"/>
    <w:rsid w:val="00922356"/>
    <w:rsid w:val="009223F0"/>
    <w:rsid w:val="00922AD5"/>
    <w:rsid w:val="00923B8D"/>
    <w:rsid w:val="00924A68"/>
    <w:rsid w:val="00924E52"/>
    <w:rsid w:val="00924F52"/>
    <w:rsid w:val="009255BC"/>
    <w:rsid w:val="00926201"/>
    <w:rsid w:val="00926644"/>
    <w:rsid w:val="00926ED8"/>
    <w:rsid w:val="009275F1"/>
    <w:rsid w:val="009276AC"/>
    <w:rsid w:val="00930F88"/>
    <w:rsid w:val="0093123E"/>
    <w:rsid w:val="0093146B"/>
    <w:rsid w:val="00931FE0"/>
    <w:rsid w:val="00932C54"/>
    <w:rsid w:val="00932EC5"/>
    <w:rsid w:val="009334D4"/>
    <w:rsid w:val="009337B2"/>
    <w:rsid w:val="0093380E"/>
    <w:rsid w:val="00933CC7"/>
    <w:rsid w:val="00933CE9"/>
    <w:rsid w:val="00933E38"/>
    <w:rsid w:val="00933F61"/>
    <w:rsid w:val="0093419A"/>
    <w:rsid w:val="0093419D"/>
    <w:rsid w:val="00934D9D"/>
    <w:rsid w:val="009354D4"/>
    <w:rsid w:val="0093750D"/>
    <w:rsid w:val="00937E92"/>
    <w:rsid w:val="009401AD"/>
    <w:rsid w:val="00940714"/>
    <w:rsid w:val="00940950"/>
    <w:rsid w:val="00940CCA"/>
    <w:rsid w:val="00941EE3"/>
    <w:rsid w:val="00942785"/>
    <w:rsid w:val="0094379D"/>
    <w:rsid w:val="00943B89"/>
    <w:rsid w:val="00944259"/>
    <w:rsid w:val="00944325"/>
    <w:rsid w:val="00944A29"/>
    <w:rsid w:val="00944C71"/>
    <w:rsid w:val="00945028"/>
    <w:rsid w:val="00945800"/>
    <w:rsid w:val="009458DA"/>
    <w:rsid w:val="00945EBC"/>
    <w:rsid w:val="00946007"/>
    <w:rsid w:val="00946072"/>
    <w:rsid w:val="009469C5"/>
    <w:rsid w:val="00946F81"/>
    <w:rsid w:val="009478C0"/>
    <w:rsid w:val="00947C84"/>
    <w:rsid w:val="00950526"/>
    <w:rsid w:val="00950C6A"/>
    <w:rsid w:val="0095107E"/>
    <w:rsid w:val="0095177A"/>
    <w:rsid w:val="00952660"/>
    <w:rsid w:val="00952F37"/>
    <w:rsid w:val="0095305E"/>
    <w:rsid w:val="00953935"/>
    <w:rsid w:val="0095440C"/>
    <w:rsid w:val="00954725"/>
    <w:rsid w:val="00955140"/>
    <w:rsid w:val="0095524A"/>
    <w:rsid w:val="00955833"/>
    <w:rsid w:val="009558A1"/>
    <w:rsid w:val="00955E0A"/>
    <w:rsid w:val="00956246"/>
    <w:rsid w:val="0095638A"/>
    <w:rsid w:val="009565A5"/>
    <w:rsid w:val="009565F1"/>
    <w:rsid w:val="00956796"/>
    <w:rsid w:val="009567FA"/>
    <w:rsid w:val="00956C4D"/>
    <w:rsid w:val="00956D09"/>
    <w:rsid w:val="009576C3"/>
    <w:rsid w:val="009579C8"/>
    <w:rsid w:val="00957E67"/>
    <w:rsid w:val="0096000A"/>
    <w:rsid w:val="009604C1"/>
    <w:rsid w:val="00960A22"/>
    <w:rsid w:val="009612B7"/>
    <w:rsid w:val="009613DE"/>
    <w:rsid w:val="00962B08"/>
    <w:rsid w:val="00962B3B"/>
    <w:rsid w:val="00962C44"/>
    <w:rsid w:val="00962F55"/>
    <w:rsid w:val="009634F8"/>
    <w:rsid w:val="00963890"/>
    <w:rsid w:val="00963FD1"/>
    <w:rsid w:val="00964758"/>
    <w:rsid w:val="00965127"/>
    <w:rsid w:val="009652A7"/>
    <w:rsid w:val="00965A12"/>
    <w:rsid w:val="009667E8"/>
    <w:rsid w:val="0096691A"/>
    <w:rsid w:val="00966A23"/>
    <w:rsid w:val="009675AA"/>
    <w:rsid w:val="00967E59"/>
    <w:rsid w:val="009711DC"/>
    <w:rsid w:val="009717D8"/>
    <w:rsid w:val="00971811"/>
    <w:rsid w:val="00971887"/>
    <w:rsid w:val="00971A63"/>
    <w:rsid w:val="009726F9"/>
    <w:rsid w:val="0097288B"/>
    <w:rsid w:val="00972C05"/>
    <w:rsid w:val="0097392B"/>
    <w:rsid w:val="00973AB0"/>
    <w:rsid w:val="00974044"/>
    <w:rsid w:val="00974139"/>
    <w:rsid w:val="00974337"/>
    <w:rsid w:val="009748D2"/>
    <w:rsid w:val="00974B5E"/>
    <w:rsid w:val="00975697"/>
    <w:rsid w:val="009758C4"/>
    <w:rsid w:val="00976F36"/>
    <w:rsid w:val="00977646"/>
    <w:rsid w:val="009778AF"/>
    <w:rsid w:val="00980018"/>
    <w:rsid w:val="00980554"/>
    <w:rsid w:val="00980889"/>
    <w:rsid w:val="00981553"/>
    <w:rsid w:val="009815F6"/>
    <w:rsid w:val="00981A11"/>
    <w:rsid w:val="00981A9F"/>
    <w:rsid w:val="00982376"/>
    <w:rsid w:val="009825ED"/>
    <w:rsid w:val="00982A3A"/>
    <w:rsid w:val="00982B05"/>
    <w:rsid w:val="00982C58"/>
    <w:rsid w:val="00982D65"/>
    <w:rsid w:val="00983348"/>
    <w:rsid w:val="00983460"/>
    <w:rsid w:val="009836A0"/>
    <w:rsid w:val="0098373A"/>
    <w:rsid w:val="009837AA"/>
    <w:rsid w:val="00983EDC"/>
    <w:rsid w:val="0098400F"/>
    <w:rsid w:val="00984A33"/>
    <w:rsid w:val="00984AA7"/>
    <w:rsid w:val="00984B93"/>
    <w:rsid w:val="00984D8C"/>
    <w:rsid w:val="00984DF4"/>
    <w:rsid w:val="00984F80"/>
    <w:rsid w:val="009851E0"/>
    <w:rsid w:val="00985203"/>
    <w:rsid w:val="00986542"/>
    <w:rsid w:val="00986799"/>
    <w:rsid w:val="00987215"/>
    <w:rsid w:val="0098751E"/>
    <w:rsid w:val="00987857"/>
    <w:rsid w:val="009901D5"/>
    <w:rsid w:val="009902DF"/>
    <w:rsid w:val="0099092B"/>
    <w:rsid w:val="00991100"/>
    <w:rsid w:val="009912DC"/>
    <w:rsid w:val="00991B2F"/>
    <w:rsid w:val="00991CAA"/>
    <w:rsid w:val="00991DC6"/>
    <w:rsid w:val="00992775"/>
    <w:rsid w:val="00992D2D"/>
    <w:rsid w:val="00993153"/>
    <w:rsid w:val="009933EA"/>
    <w:rsid w:val="0099389C"/>
    <w:rsid w:val="00993D1F"/>
    <w:rsid w:val="00993DA8"/>
    <w:rsid w:val="00994797"/>
    <w:rsid w:val="00995753"/>
    <w:rsid w:val="00995758"/>
    <w:rsid w:val="009959BC"/>
    <w:rsid w:val="00996017"/>
    <w:rsid w:val="0099705F"/>
    <w:rsid w:val="009977C7"/>
    <w:rsid w:val="00997A4A"/>
    <w:rsid w:val="00997AFB"/>
    <w:rsid w:val="00997CA2"/>
    <w:rsid w:val="009A1163"/>
    <w:rsid w:val="009A12FB"/>
    <w:rsid w:val="009A19B3"/>
    <w:rsid w:val="009A1B1E"/>
    <w:rsid w:val="009A2B03"/>
    <w:rsid w:val="009A3102"/>
    <w:rsid w:val="009A34F0"/>
    <w:rsid w:val="009A40A4"/>
    <w:rsid w:val="009A49C2"/>
    <w:rsid w:val="009A4EE8"/>
    <w:rsid w:val="009A59E2"/>
    <w:rsid w:val="009A5CE2"/>
    <w:rsid w:val="009A6250"/>
    <w:rsid w:val="009A6B34"/>
    <w:rsid w:val="009A6CB8"/>
    <w:rsid w:val="009A6EE1"/>
    <w:rsid w:val="009B052F"/>
    <w:rsid w:val="009B0884"/>
    <w:rsid w:val="009B0925"/>
    <w:rsid w:val="009B09A8"/>
    <w:rsid w:val="009B0AA2"/>
    <w:rsid w:val="009B0AD7"/>
    <w:rsid w:val="009B1CBD"/>
    <w:rsid w:val="009B2BFA"/>
    <w:rsid w:val="009B2DE2"/>
    <w:rsid w:val="009B3CDC"/>
    <w:rsid w:val="009B48D2"/>
    <w:rsid w:val="009B4C19"/>
    <w:rsid w:val="009B4CCC"/>
    <w:rsid w:val="009B62BA"/>
    <w:rsid w:val="009B6980"/>
    <w:rsid w:val="009B6DCA"/>
    <w:rsid w:val="009B7068"/>
    <w:rsid w:val="009B7C75"/>
    <w:rsid w:val="009C01CF"/>
    <w:rsid w:val="009C02C8"/>
    <w:rsid w:val="009C0A64"/>
    <w:rsid w:val="009C1211"/>
    <w:rsid w:val="009C145D"/>
    <w:rsid w:val="009C15A2"/>
    <w:rsid w:val="009C1757"/>
    <w:rsid w:val="009C1DEA"/>
    <w:rsid w:val="009C3606"/>
    <w:rsid w:val="009C3EDD"/>
    <w:rsid w:val="009C419E"/>
    <w:rsid w:val="009C428F"/>
    <w:rsid w:val="009C47E2"/>
    <w:rsid w:val="009C4993"/>
    <w:rsid w:val="009C4DEE"/>
    <w:rsid w:val="009C5410"/>
    <w:rsid w:val="009C5B4B"/>
    <w:rsid w:val="009C5B52"/>
    <w:rsid w:val="009C646A"/>
    <w:rsid w:val="009C6833"/>
    <w:rsid w:val="009C7C36"/>
    <w:rsid w:val="009D05FE"/>
    <w:rsid w:val="009D26CB"/>
    <w:rsid w:val="009D2DF1"/>
    <w:rsid w:val="009D2EA7"/>
    <w:rsid w:val="009D32C7"/>
    <w:rsid w:val="009D37CB"/>
    <w:rsid w:val="009D3C0E"/>
    <w:rsid w:val="009D3F4B"/>
    <w:rsid w:val="009D40E8"/>
    <w:rsid w:val="009D4538"/>
    <w:rsid w:val="009D46F0"/>
    <w:rsid w:val="009D48F4"/>
    <w:rsid w:val="009D54BF"/>
    <w:rsid w:val="009D5527"/>
    <w:rsid w:val="009D56F6"/>
    <w:rsid w:val="009D5C5E"/>
    <w:rsid w:val="009D6080"/>
    <w:rsid w:val="009D60B9"/>
    <w:rsid w:val="009D6A5E"/>
    <w:rsid w:val="009D6AE8"/>
    <w:rsid w:val="009D6E9F"/>
    <w:rsid w:val="009D71B4"/>
    <w:rsid w:val="009E1096"/>
    <w:rsid w:val="009E1D08"/>
    <w:rsid w:val="009E2A29"/>
    <w:rsid w:val="009E2F06"/>
    <w:rsid w:val="009E35A7"/>
    <w:rsid w:val="009E3721"/>
    <w:rsid w:val="009E38CA"/>
    <w:rsid w:val="009E45C4"/>
    <w:rsid w:val="009E46F4"/>
    <w:rsid w:val="009E6C76"/>
    <w:rsid w:val="009E6CB5"/>
    <w:rsid w:val="009E76E5"/>
    <w:rsid w:val="009E7FA2"/>
    <w:rsid w:val="009F0121"/>
    <w:rsid w:val="009F0736"/>
    <w:rsid w:val="009F0BF0"/>
    <w:rsid w:val="009F10E4"/>
    <w:rsid w:val="009F1368"/>
    <w:rsid w:val="009F1B9A"/>
    <w:rsid w:val="009F1D2E"/>
    <w:rsid w:val="009F295D"/>
    <w:rsid w:val="009F3155"/>
    <w:rsid w:val="009F344C"/>
    <w:rsid w:val="009F3C93"/>
    <w:rsid w:val="009F4841"/>
    <w:rsid w:val="009F5027"/>
    <w:rsid w:val="009F506F"/>
    <w:rsid w:val="009F5160"/>
    <w:rsid w:val="009F5276"/>
    <w:rsid w:val="009F5386"/>
    <w:rsid w:val="009F5498"/>
    <w:rsid w:val="009F5614"/>
    <w:rsid w:val="009F5DFB"/>
    <w:rsid w:val="009F677B"/>
    <w:rsid w:val="009F7810"/>
    <w:rsid w:val="00A00B9D"/>
    <w:rsid w:val="00A01034"/>
    <w:rsid w:val="00A013B0"/>
    <w:rsid w:val="00A01631"/>
    <w:rsid w:val="00A020A8"/>
    <w:rsid w:val="00A03EE3"/>
    <w:rsid w:val="00A04390"/>
    <w:rsid w:val="00A05333"/>
    <w:rsid w:val="00A05410"/>
    <w:rsid w:val="00A05440"/>
    <w:rsid w:val="00A05BF1"/>
    <w:rsid w:val="00A060ED"/>
    <w:rsid w:val="00A07C44"/>
    <w:rsid w:val="00A10F6B"/>
    <w:rsid w:val="00A1172F"/>
    <w:rsid w:val="00A12D4E"/>
    <w:rsid w:val="00A13063"/>
    <w:rsid w:val="00A130DE"/>
    <w:rsid w:val="00A1370E"/>
    <w:rsid w:val="00A13873"/>
    <w:rsid w:val="00A1457B"/>
    <w:rsid w:val="00A14CFE"/>
    <w:rsid w:val="00A15894"/>
    <w:rsid w:val="00A15D40"/>
    <w:rsid w:val="00A15F08"/>
    <w:rsid w:val="00A16119"/>
    <w:rsid w:val="00A16328"/>
    <w:rsid w:val="00A1635D"/>
    <w:rsid w:val="00A169EB"/>
    <w:rsid w:val="00A16ECC"/>
    <w:rsid w:val="00A17B94"/>
    <w:rsid w:val="00A2053B"/>
    <w:rsid w:val="00A20709"/>
    <w:rsid w:val="00A2084D"/>
    <w:rsid w:val="00A20F72"/>
    <w:rsid w:val="00A21EF5"/>
    <w:rsid w:val="00A2262C"/>
    <w:rsid w:val="00A22DA6"/>
    <w:rsid w:val="00A23A1B"/>
    <w:rsid w:val="00A23C22"/>
    <w:rsid w:val="00A23E42"/>
    <w:rsid w:val="00A24717"/>
    <w:rsid w:val="00A24ED1"/>
    <w:rsid w:val="00A254AC"/>
    <w:rsid w:val="00A2596B"/>
    <w:rsid w:val="00A267F2"/>
    <w:rsid w:val="00A269AC"/>
    <w:rsid w:val="00A26DFA"/>
    <w:rsid w:val="00A26F1F"/>
    <w:rsid w:val="00A276AF"/>
    <w:rsid w:val="00A27A19"/>
    <w:rsid w:val="00A27DE7"/>
    <w:rsid w:val="00A3014A"/>
    <w:rsid w:val="00A306B6"/>
    <w:rsid w:val="00A30CEC"/>
    <w:rsid w:val="00A319A6"/>
    <w:rsid w:val="00A31CC2"/>
    <w:rsid w:val="00A321F2"/>
    <w:rsid w:val="00A3249B"/>
    <w:rsid w:val="00A32761"/>
    <w:rsid w:val="00A3368D"/>
    <w:rsid w:val="00A34B87"/>
    <w:rsid w:val="00A34F3F"/>
    <w:rsid w:val="00A35AF1"/>
    <w:rsid w:val="00A35BC4"/>
    <w:rsid w:val="00A35C1A"/>
    <w:rsid w:val="00A369F1"/>
    <w:rsid w:val="00A36D99"/>
    <w:rsid w:val="00A37040"/>
    <w:rsid w:val="00A375AD"/>
    <w:rsid w:val="00A376EA"/>
    <w:rsid w:val="00A378CC"/>
    <w:rsid w:val="00A37E23"/>
    <w:rsid w:val="00A37FD4"/>
    <w:rsid w:val="00A4059C"/>
    <w:rsid w:val="00A40B78"/>
    <w:rsid w:val="00A40CEA"/>
    <w:rsid w:val="00A419B6"/>
    <w:rsid w:val="00A41A71"/>
    <w:rsid w:val="00A41B2B"/>
    <w:rsid w:val="00A42251"/>
    <w:rsid w:val="00A42CEA"/>
    <w:rsid w:val="00A438DD"/>
    <w:rsid w:val="00A44A5A"/>
    <w:rsid w:val="00A44C69"/>
    <w:rsid w:val="00A450D4"/>
    <w:rsid w:val="00A4572E"/>
    <w:rsid w:val="00A46465"/>
    <w:rsid w:val="00A465C3"/>
    <w:rsid w:val="00A46D8D"/>
    <w:rsid w:val="00A46DE6"/>
    <w:rsid w:val="00A47899"/>
    <w:rsid w:val="00A47ABC"/>
    <w:rsid w:val="00A503CB"/>
    <w:rsid w:val="00A504A6"/>
    <w:rsid w:val="00A50A51"/>
    <w:rsid w:val="00A50EF2"/>
    <w:rsid w:val="00A51081"/>
    <w:rsid w:val="00A51105"/>
    <w:rsid w:val="00A51412"/>
    <w:rsid w:val="00A5249C"/>
    <w:rsid w:val="00A52503"/>
    <w:rsid w:val="00A529AE"/>
    <w:rsid w:val="00A52F3A"/>
    <w:rsid w:val="00A535C2"/>
    <w:rsid w:val="00A53679"/>
    <w:rsid w:val="00A539F1"/>
    <w:rsid w:val="00A544B1"/>
    <w:rsid w:val="00A54CE2"/>
    <w:rsid w:val="00A54F06"/>
    <w:rsid w:val="00A55843"/>
    <w:rsid w:val="00A563B4"/>
    <w:rsid w:val="00A56EA0"/>
    <w:rsid w:val="00A579B2"/>
    <w:rsid w:val="00A57E44"/>
    <w:rsid w:val="00A57EBE"/>
    <w:rsid w:val="00A60730"/>
    <w:rsid w:val="00A60C69"/>
    <w:rsid w:val="00A60CF0"/>
    <w:rsid w:val="00A60D9B"/>
    <w:rsid w:val="00A615B4"/>
    <w:rsid w:val="00A61717"/>
    <w:rsid w:val="00A6172B"/>
    <w:rsid w:val="00A621FF"/>
    <w:rsid w:val="00A625EA"/>
    <w:rsid w:val="00A62867"/>
    <w:rsid w:val="00A63050"/>
    <w:rsid w:val="00A638E9"/>
    <w:rsid w:val="00A64EAA"/>
    <w:rsid w:val="00A6507E"/>
    <w:rsid w:val="00A65859"/>
    <w:rsid w:val="00A65D44"/>
    <w:rsid w:val="00A66679"/>
    <w:rsid w:val="00A66A2B"/>
    <w:rsid w:val="00A66A3B"/>
    <w:rsid w:val="00A66ADE"/>
    <w:rsid w:val="00A67AFA"/>
    <w:rsid w:val="00A70983"/>
    <w:rsid w:val="00A71F18"/>
    <w:rsid w:val="00A725BD"/>
    <w:rsid w:val="00A72B33"/>
    <w:rsid w:val="00A72C20"/>
    <w:rsid w:val="00A72CC0"/>
    <w:rsid w:val="00A73197"/>
    <w:rsid w:val="00A7390C"/>
    <w:rsid w:val="00A7393C"/>
    <w:rsid w:val="00A7430B"/>
    <w:rsid w:val="00A74A02"/>
    <w:rsid w:val="00A74C80"/>
    <w:rsid w:val="00A7547F"/>
    <w:rsid w:val="00A754A7"/>
    <w:rsid w:val="00A75ADD"/>
    <w:rsid w:val="00A760E1"/>
    <w:rsid w:val="00A76102"/>
    <w:rsid w:val="00A76259"/>
    <w:rsid w:val="00A76C53"/>
    <w:rsid w:val="00A76CD2"/>
    <w:rsid w:val="00A80039"/>
    <w:rsid w:val="00A8011F"/>
    <w:rsid w:val="00A80618"/>
    <w:rsid w:val="00A8091B"/>
    <w:rsid w:val="00A80A15"/>
    <w:rsid w:val="00A80A4C"/>
    <w:rsid w:val="00A81897"/>
    <w:rsid w:val="00A82484"/>
    <w:rsid w:val="00A826D1"/>
    <w:rsid w:val="00A83770"/>
    <w:rsid w:val="00A837BD"/>
    <w:rsid w:val="00A839CE"/>
    <w:rsid w:val="00A83FA5"/>
    <w:rsid w:val="00A843C1"/>
    <w:rsid w:val="00A85089"/>
    <w:rsid w:val="00A85B3B"/>
    <w:rsid w:val="00A86408"/>
    <w:rsid w:val="00A86C74"/>
    <w:rsid w:val="00A86D6A"/>
    <w:rsid w:val="00A90416"/>
    <w:rsid w:val="00A90548"/>
    <w:rsid w:val="00A9108D"/>
    <w:rsid w:val="00A916D7"/>
    <w:rsid w:val="00A91A45"/>
    <w:rsid w:val="00A91C4F"/>
    <w:rsid w:val="00A91C8B"/>
    <w:rsid w:val="00A928AF"/>
    <w:rsid w:val="00A93F19"/>
    <w:rsid w:val="00A94F09"/>
    <w:rsid w:val="00A95040"/>
    <w:rsid w:val="00A95234"/>
    <w:rsid w:val="00A9565B"/>
    <w:rsid w:val="00A9653D"/>
    <w:rsid w:val="00A966B4"/>
    <w:rsid w:val="00A96C47"/>
    <w:rsid w:val="00A96D61"/>
    <w:rsid w:val="00AA00A5"/>
    <w:rsid w:val="00AA0178"/>
    <w:rsid w:val="00AA01E4"/>
    <w:rsid w:val="00AA0363"/>
    <w:rsid w:val="00AA0C65"/>
    <w:rsid w:val="00AA0CDE"/>
    <w:rsid w:val="00AA1A8C"/>
    <w:rsid w:val="00AA2647"/>
    <w:rsid w:val="00AA2969"/>
    <w:rsid w:val="00AA2AB6"/>
    <w:rsid w:val="00AA2F6E"/>
    <w:rsid w:val="00AA310F"/>
    <w:rsid w:val="00AA32A9"/>
    <w:rsid w:val="00AA389F"/>
    <w:rsid w:val="00AA3B00"/>
    <w:rsid w:val="00AA4507"/>
    <w:rsid w:val="00AA53D7"/>
    <w:rsid w:val="00AA6072"/>
    <w:rsid w:val="00AA6734"/>
    <w:rsid w:val="00AA6B60"/>
    <w:rsid w:val="00AA75AB"/>
    <w:rsid w:val="00AA7962"/>
    <w:rsid w:val="00AA7A9A"/>
    <w:rsid w:val="00AB0A2D"/>
    <w:rsid w:val="00AB0A38"/>
    <w:rsid w:val="00AB0B42"/>
    <w:rsid w:val="00AB0BBB"/>
    <w:rsid w:val="00AB10A6"/>
    <w:rsid w:val="00AB1905"/>
    <w:rsid w:val="00AB1B31"/>
    <w:rsid w:val="00AB21BF"/>
    <w:rsid w:val="00AB2332"/>
    <w:rsid w:val="00AB2C68"/>
    <w:rsid w:val="00AB38BC"/>
    <w:rsid w:val="00AB3C2B"/>
    <w:rsid w:val="00AB44DC"/>
    <w:rsid w:val="00AB4B30"/>
    <w:rsid w:val="00AB4EDE"/>
    <w:rsid w:val="00AB5068"/>
    <w:rsid w:val="00AB535D"/>
    <w:rsid w:val="00AB58E8"/>
    <w:rsid w:val="00AB5A5D"/>
    <w:rsid w:val="00AB5C6B"/>
    <w:rsid w:val="00AB5F0D"/>
    <w:rsid w:val="00AB5F4A"/>
    <w:rsid w:val="00AB680B"/>
    <w:rsid w:val="00AB6903"/>
    <w:rsid w:val="00AB6CD2"/>
    <w:rsid w:val="00AB709E"/>
    <w:rsid w:val="00AB70C9"/>
    <w:rsid w:val="00AB7137"/>
    <w:rsid w:val="00AB7900"/>
    <w:rsid w:val="00AC05AC"/>
    <w:rsid w:val="00AC0F7E"/>
    <w:rsid w:val="00AC1221"/>
    <w:rsid w:val="00AC1530"/>
    <w:rsid w:val="00AC1713"/>
    <w:rsid w:val="00AC1AF8"/>
    <w:rsid w:val="00AC2286"/>
    <w:rsid w:val="00AC4143"/>
    <w:rsid w:val="00AC45F9"/>
    <w:rsid w:val="00AC5215"/>
    <w:rsid w:val="00AC5C86"/>
    <w:rsid w:val="00AC6BF5"/>
    <w:rsid w:val="00AC795A"/>
    <w:rsid w:val="00AC7AB9"/>
    <w:rsid w:val="00AC7B76"/>
    <w:rsid w:val="00AC7D19"/>
    <w:rsid w:val="00AC7FD1"/>
    <w:rsid w:val="00AD0733"/>
    <w:rsid w:val="00AD0A38"/>
    <w:rsid w:val="00AD16B6"/>
    <w:rsid w:val="00AD1861"/>
    <w:rsid w:val="00AD33AC"/>
    <w:rsid w:val="00AD5633"/>
    <w:rsid w:val="00AD5B5E"/>
    <w:rsid w:val="00AD5C85"/>
    <w:rsid w:val="00AD5D72"/>
    <w:rsid w:val="00AD60B6"/>
    <w:rsid w:val="00AD6BDF"/>
    <w:rsid w:val="00AD716B"/>
    <w:rsid w:val="00AD7C1B"/>
    <w:rsid w:val="00AD7FA5"/>
    <w:rsid w:val="00AE02A4"/>
    <w:rsid w:val="00AE09E5"/>
    <w:rsid w:val="00AE0E0D"/>
    <w:rsid w:val="00AE10E4"/>
    <w:rsid w:val="00AE17FB"/>
    <w:rsid w:val="00AE1E21"/>
    <w:rsid w:val="00AE1FF4"/>
    <w:rsid w:val="00AE22DF"/>
    <w:rsid w:val="00AE2B2C"/>
    <w:rsid w:val="00AE3785"/>
    <w:rsid w:val="00AE395F"/>
    <w:rsid w:val="00AE4EA2"/>
    <w:rsid w:val="00AE569F"/>
    <w:rsid w:val="00AE57AA"/>
    <w:rsid w:val="00AE5F37"/>
    <w:rsid w:val="00AE630F"/>
    <w:rsid w:val="00AE667A"/>
    <w:rsid w:val="00AE67C3"/>
    <w:rsid w:val="00AE6A18"/>
    <w:rsid w:val="00AF0830"/>
    <w:rsid w:val="00AF0BCE"/>
    <w:rsid w:val="00AF152A"/>
    <w:rsid w:val="00AF1A33"/>
    <w:rsid w:val="00AF1AEF"/>
    <w:rsid w:val="00AF2058"/>
    <w:rsid w:val="00AF20F4"/>
    <w:rsid w:val="00AF25FD"/>
    <w:rsid w:val="00AF3818"/>
    <w:rsid w:val="00AF3D72"/>
    <w:rsid w:val="00AF4461"/>
    <w:rsid w:val="00AF490C"/>
    <w:rsid w:val="00AF4B0E"/>
    <w:rsid w:val="00AF4B60"/>
    <w:rsid w:val="00AF4C11"/>
    <w:rsid w:val="00AF5464"/>
    <w:rsid w:val="00AF58DA"/>
    <w:rsid w:val="00AF7AC5"/>
    <w:rsid w:val="00B00954"/>
    <w:rsid w:val="00B00F6D"/>
    <w:rsid w:val="00B014A6"/>
    <w:rsid w:val="00B0166E"/>
    <w:rsid w:val="00B028D9"/>
    <w:rsid w:val="00B02FC5"/>
    <w:rsid w:val="00B037DC"/>
    <w:rsid w:val="00B05007"/>
    <w:rsid w:val="00B05010"/>
    <w:rsid w:val="00B05ECF"/>
    <w:rsid w:val="00B061B8"/>
    <w:rsid w:val="00B061DF"/>
    <w:rsid w:val="00B063D6"/>
    <w:rsid w:val="00B07A28"/>
    <w:rsid w:val="00B102FB"/>
    <w:rsid w:val="00B1052C"/>
    <w:rsid w:val="00B11120"/>
    <w:rsid w:val="00B1131B"/>
    <w:rsid w:val="00B115E3"/>
    <w:rsid w:val="00B12301"/>
    <w:rsid w:val="00B1236B"/>
    <w:rsid w:val="00B128BF"/>
    <w:rsid w:val="00B12918"/>
    <w:rsid w:val="00B12AFE"/>
    <w:rsid w:val="00B12B02"/>
    <w:rsid w:val="00B12B55"/>
    <w:rsid w:val="00B13C72"/>
    <w:rsid w:val="00B13E05"/>
    <w:rsid w:val="00B14101"/>
    <w:rsid w:val="00B143B8"/>
    <w:rsid w:val="00B14D45"/>
    <w:rsid w:val="00B15CC2"/>
    <w:rsid w:val="00B15FAF"/>
    <w:rsid w:val="00B160FC"/>
    <w:rsid w:val="00B16244"/>
    <w:rsid w:val="00B1625C"/>
    <w:rsid w:val="00B16425"/>
    <w:rsid w:val="00B16C29"/>
    <w:rsid w:val="00B17958"/>
    <w:rsid w:val="00B17E8C"/>
    <w:rsid w:val="00B17F65"/>
    <w:rsid w:val="00B203E2"/>
    <w:rsid w:val="00B20A7C"/>
    <w:rsid w:val="00B214AD"/>
    <w:rsid w:val="00B21D2B"/>
    <w:rsid w:val="00B220B2"/>
    <w:rsid w:val="00B2210A"/>
    <w:rsid w:val="00B22501"/>
    <w:rsid w:val="00B238FB"/>
    <w:rsid w:val="00B24805"/>
    <w:rsid w:val="00B24BFE"/>
    <w:rsid w:val="00B262A5"/>
    <w:rsid w:val="00B262CD"/>
    <w:rsid w:val="00B277FC"/>
    <w:rsid w:val="00B27C25"/>
    <w:rsid w:val="00B27E82"/>
    <w:rsid w:val="00B27FF6"/>
    <w:rsid w:val="00B3018E"/>
    <w:rsid w:val="00B302F2"/>
    <w:rsid w:val="00B3179F"/>
    <w:rsid w:val="00B32690"/>
    <w:rsid w:val="00B342A9"/>
    <w:rsid w:val="00B34687"/>
    <w:rsid w:val="00B34AAD"/>
    <w:rsid w:val="00B356AE"/>
    <w:rsid w:val="00B35A4B"/>
    <w:rsid w:val="00B36335"/>
    <w:rsid w:val="00B36713"/>
    <w:rsid w:val="00B369D4"/>
    <w:rsid w:val="00B36DC8"/>
    <w:rsid w:val="00B37008"/>
    <w:rsid w:val="00B371BE"/>
    <w:rsid w:val="00B3757A"/>
    <w:rsid w:val="00B40179"/>
    <w:rsid w:val="00B404EB"/>
    <w:rsid w:val="00B40650"/>
    <w:rsid w:val="00B406A7"/>
    <w:rsid w:val="00B40E7D"/>
    <w:rsid w:val="00B40FD0"/>
    <w:rsid w:val="00B4125E"/>
    <w:rsid w:val="00B41E9E"/>
    <w:rsid w:val="00B42272"/>
    <w:rsid w:val="00B42280"/>
    <w:rsid w:val="00B42693"/>
    <w:rsid w:val="00B42902"/>
    <w:rsid w:val="00B4314A"/>
    <w:rsid w:val="00B43AC0"/>
    <w:rsid w:val="00B440E4"/>
    <w:rsid w:val="00B44B8F"/>
    <w:rsid w:val="00B45161"/>
    <w:rsid w:val="00B45C97"/>
    <w:rsid w:val="00B46044"/>
    <w:rsid w:val="00B466D4"/>
    <w:rsid w:val="00B4679B"/>
    <w:rsid w:val="00B47251"/>
    <w:rsid w:val="00B4770D"/>
    <w:rsid w:val="00B47AA6"/>
    <w:rsid w:val="00B5085E"/>
    <w:rsid w:val="00B50FFA"/>
    <w:rsid w:val="00B5127E"/>
    <w:rsid w:val="00B516A4"/>
    <w:rsid w:val="00B51A38"/>
    <w:rsid w:val="00B51B8D"/>
    <w:rsid w:val="00B5231A"/>
    <w:rsid w:val="00B540F1"/>
    <w:rsid w:val="00B54B6F"/>
    <w:rsid w:val="00B54E4A"/>
    <w:rsid w:val="00B55361"/>
    <w:rsid w:val="00B5558C"/>
    <w:rsid w:val="00B55845"/>
    <w:rsid w:val="00B56B27"/>
    <w:rsid w:val="00B5789E"/>
    <w:rsid w:val="00B60100"/>
    <w:rsid w:val="00B605F0"/>
    <w:rsid w:val="00B60D5A"/>
    <w:rsid w:val="00B61A0F"/>
    <w:rsid w:val="00B61D57"/>
    <w:rsid w:val="00B61DB5"/>
    <w:rsid w:val="00B62A68"/>
    <w:rsid w:val="00B62DF9"/>
    <w:rsid w:val="00B63AA3"/>
    <w:rsid w:val="00B63D07"/>
    <w:rsid w:val="00B63E43"/>
    <w:rsid w:val="00B63F65"/>
    <w:rsid w:val="00B65312"/>
    <w:rsid w:val="00B65931"/>
    <w:rsid w:val="00B65F97"/>
    <w:rsid w:val="00B66012"/>
    <w:rsid w:val="00B66AA2"/>
    <w:rsid w:val="00B671CB"/>
    <w:rsid w:val="00B67763"/>
    <w:rsid w:val="00B677D2"/>
    <w:rsid w:val="00B67D57"/>
    <w:rsid w:val="00B70753"/>
    <w:rsid w:val="00B709AC"/>
    <w:rsid w:val="00B70C35"/>
    <w:rsid w:val="00B71310"/>
    <w:rsid w:val="00B719B8"/>
    <w:rsid w:val="00B71FF7"/>
    <w:rsid w:val="00B72151"/>
    <w:rsid w:val="00B72359"/>
    <w:rsid w:val="00B72411"/>
    <w:rsid w:val="00B73859"/>
    <w:rsid w:val="00B73E27"/>
    <w:rsid w:val="00B73ED9"/>
    <w:rsid w:val="00B73F38"/>
    <w:rsid w:val="00B74936"/>
    <w:rsid w:val="00B74C5E"/>
    <w:rsid w:val="00B74F21"/>
    <w:rsid w:val="00B75FD2"/>
    <w:rsid w:val="00B760EF"/>
    <w:rsid w:val="00B77050"/>
    <w:rsid w:val="00B774A3"/>
    <w:rsid w:val="00B77729"/>
    <w:rsid w:val="00B77B9E"/>
    <w:rsid w:val="00B77EB6"/>
    <w:rsid w:val="00B77FD2"/>
    <w:rsid w:val="00B80812"/>
    <w:rsid w:val="00B813FD"/>
    <w:rsid w:val="00B81463"/>
    <w:rsid w:val="00B81C88"/>
    <w:rsid w:val="00B81D73"/>
    <w:rsid w:val="00B81F12"/>
    <w:rsid w:val="00B823EC"/>
    <w:rsid w:val="00B83121"/>
    <w:rsid w:val="00B84363"/>
    <w:rsid w:val="00B843F5"/>
    <w:rsid w:val="00B848E6"/>
    <w:rsid w:val="00B84EA9"/>
    <w:rsid w:val="00B85246"/>
    <w:rsid w:val="00B8558D"/>
    <w:rsid w:val="00B855E2"/>
    <w:rsid w:val="00B85C71"/>
    <w:rsid w:val="00B87049"/>
    <w:rsid w:val="00B871EE"/>
    <w:rsid w:val="00B87433"/>
    <w:rsid w:val="00B878DE"/>
    <w:rsid w:val="00B87BF2"/>
    <w:rsid w:val="00B9008A"/>
    <w:rsid w:val="00B9091A"/>
    <w:rsid w:val="00B91FE0"/>
    <w:rsid w:val="00B920DD"/>
    <w:rsid w:val="00B92AC2"/>
    <w:rsid w:val="00B936EE"/>
    <w:rsid w:val="00B93BD5"/>
    <w:rsid w:val="00B94270"/>
    <w:rsid w:val="00B943B7"/>
    <w:rsid w:val="00B94643"/>
    <w:rsid w:val="00B95D8B"/>
    <w:rsid w:val="00B96E38"/>
    <w:rsid w:val="00B9703E"/>
    <w:rsid w:val="00B9777F"/>
    <w:rsid w:val="00B977F4"/>
    <w:rsid w:val="00BA04CF"/>
    <w:rsid w:val="00BA05AB"/>
    <w:rsid w:val="00BA0818"/>
    <w:rsid w:val="00BA0B0B"/>
    <w:rsid w:val="00BA0B93"/>
    <w:rsid w:val="00BA10F0"/>
    <w:rsid w:val="00BA13AA"/>
    <w:rsid w:val="00BA1744"/>
    <w:rsid w:val="00BA1E7A"/>
    <w:rsid w:val="00BA2FBD"/>
    <w:rsid w:val="00BA3EA3"/>
    <w:rsid w:val="00BA437C"/>
    <w:rsid w:val="00BA4514"/>
    <w:rsid w:val="00BA5C84"/>
    <w:rsid w:val="00BA6301"/>
    <w:rsid w:val="00BA66B9"/>
    <w:rsid w:val="00BA6A21"/>
    <w:rsid w:val="00BA772C"/>
    <w:rsid w:val="00BA7D44"/>
    <w:rsid w:val="00BA7DC4"/>
    <w:rsid w:val="00BA7F9A"/>
    <w:rsid w:val="00BA7FA1"/>
    <w:rsid w:val="00BB0134"/>
    <w:rsid w:val="00BB03E2"/>
    <w:rsid w:val="00BB0C80"/>
    <w:rsid w:val="00BB0DFF"/>
    <w:rsid w:val="00BB1E1D"/>
    <w:rsid w:val="00BB21CF"/>
    <w:rsid w:val="00BB27E9"/>
    <w:rsid w:val="00BB3539"/>
    <w:rsid w:val="00BB37E9"/>
    <w:rsid w:val="00BB420F"/>
    <w:rsid w:val="00BB42FE"/>
    <w:rsid w:val="00BB43DD"/>
    <w:rsid w:val="00BB4BAA"/>
    <w:rsid w:val="00BB6415"/>
    <w:rsid w:val="00BB683C"/>
    <w:rsid w:val="00BB6D50"/>
    <w:rsid w:val="00BB6DF8"/>
    <w:rsid w:val="00BB7EBA"/>
    <w:rsid w:val="00BC08B9"/>
    <w:rsid w:val="00BC1356"/>
    <w:rsid w:val="00BC1F0F"/>
    <w:rsid w:val="00BC2613"/>
    <w:rsid w:val="00BC2615"/>
    <w:rsid w:val="00BC276B"/>
    <w:rsid w:val="00BC2F40"/>
    <w:rsid w:val="00BC308C"/>
    <w:rsid w:val="00BC30E5"/>
    <w:rsid w:val="00BC310B"/>
    <w:rsid w:val="00BC363A"/>
    <w:rsid w:val="00BC3980"/>
    <w:rsid w:val="00BC3AB7"/>
    <w:rsid w:val="00BC3BA7"/>
    <w:rsid w:val="00BC4289"/>
    <w:rsid w:val="00BC42DC"/>
    <w:rsid w:val="00BC45BB"/>
    <w:rsid w:val="00BC4A04"/>
    <w:rsid w:val="00BC5193"/>
    <w:rsid w:val="00BC52F3"/>
    <w:rsid w:val="00BC5565"/>
    <w:rsid w:val="00BC5CF5"/>
    <w:rsid w:val="00BC5ECD"/>
    <w:rsid w:val="00BC61C4"/>
    <w:rsid w:val="00BC6BB9"/>
    <w:rsid w:val="00BC7015"/>
    <w:rsid w:val="00BC70C6"/>
    <w:rsid w:val="00BC7804"/>
    <w:rsid w:val="00BD00D6"/>
    <w:rsid w:val="00BD0EDC"/>
    <w:rsid w:val="00BD2487"/>
    <w:rsid w:val="00BD249A"/>
    <w:rsid w:val="00BD289A"/>
    <w:rsid w:val="00BD32CD"/>
    <w:rsid w:val="00BD4327"/>
    <w:rsid w:val="00BD4528"/>
    <w:rsid w:val="00BD4FD7"/>
    <w:rsid w:val="00BD509A"/>
    <w:rsid w:val="00BD5A0F"/>
    <w:rsid w:val="00BD5B2F"/>
    <w:rsid w:val="00BD5B67"/>
    <w:rsid w:val="00BD620A"/>
    <w:rsid w:val="00BD65CB"/>
    <w:rsid w:val="00BD6EA3"/>
    <w:rsid w:val="00BD737F"/>
    <w:rsid w:val="00BE0B09"/>
    <w:rsid w:val="00BE0B8E"/>
    <w:rsid w:val="00BE0DB4"/>
    <w:rsid w:val="00BE1C17"/>
    <w:rsid w:val="00BE1F13"/>
    <w:rsid w:val="00BE1F66"/>
    <w:rsid w:val="00BE29A3"/>
    <w:rsid w:val="00BE37D9"/>
    <w:rsid w:val="00BE3AA8"/>
    <w:rsid w:val="00BE3AD5"/>
    <w:rsid w:val="00BE3BF4"/>
    <w:rsid w:val="00BE3FB3"/>
    <w:rsid w:val="00BE47ED"/>
    <w:rsid w:val="00BE5097"/>
    <w:rsid w:val="00BE5446"/>
    <w:rsid w:val="00BE5EF5"/>
    <w:rsid w:val="00BE6C12"/>
    <w:rsid w:val="00BE6F47"/>
    <w:rsid w:val="00BE7C9B"/>
    <w:rsid w:val="00BF073D"/>
    <w:rsid w:val="00BF0B4F"/>
    <w:rsid w:val="00BF0F7E"/>
    <w:rsid w:val="00BF13A2"/>
    <w:rsid w:val="00BF1C20"/>
    <w:rsid w:val="00BF1D76"/>
    <w:rsid w:val="00BF3675"/>
    <w:rsid w:val="00BF3679"/>
    <w:rsid w:val="00BF3BF9"/>
    <w:rsid w:val="00BF48FD"/>
    <w:rsid w:val="00BF52D5"/>
    <w:rsid w:val="00BF5E4C"/>
    <w:rsid w:val="00BF697B"/>
    <w:rsid w:val="00BF6DA0"/>
    <w:rsid w:val="00BF6E10"/>
    <w:rsid w:val="00BF73C4"/>
    <w:rsid w:val="00BF74AC"/>
    <w:rsid w:val="00C006D4"/>
    <w:rsid w:val="00C0108F"/>
    <w:rsid w:val="00C0131E"/>
    <w:rsid w:val="00C01385"/>
    <w:rsid w:val="00C020F0"/>
    <w:rsid w:val="00C02AA5"/>
    <w:rsid w:val="00C03027"/>
    <w:rsid w:val="00C03C3A"/>
    <w:rsid w:val="00C04C29"/>
    <w:rsid w:val="00C05C24"/>
    <w:rsid w:val="00C066FC"/>
    <w:rsid w:val="00C0698C"/>
    <w:rsid w:val="00C06AD9"/>
    <w:rsid w:val="00C06B0A"/>
    <w:rsid w:val="00C075C9"/>
    <w:rsid w:val="00C07610"/>
    <w:rsid w:val="00C07FD8"/>
    <w:rsid w:val="00C10007"/>
    <w:rsid w:val="00C100DF"/>
    <w:rsid w:val="00C101C5"/>
    <w:rsid w:val="00C10B6F"/>
    <w:rsid w:val="00C120AB"/>
    <w:rsid w:val="00C120E2"/>
    <w:rsid w:val="00C12334"/>
    <w:rsid w:val="00C12365"/>
    <w:rsid w:val="00C126FB"/>
    <w:rsid w:val="00C12A8A"/>
    <w:rsid w:val="00C12D94"/>
    <w:rsid w:val="00C13151"/>
    <w:rsid w:val="00C13488"/>
    <w:rsid w:val="00C1356C"/>
    <w:rsid w:val="00C142F8"/>
    <w:rsid w:val="00C14648"/>
    <w:rsid w:val="00C151B9"/>
    <w:rsid w:val="00C15569"/>
    <w:rsid w:val="00C20395"/>
    <w:rsid w:val="00C204DE"/>
    <w:rsid w:val="00C20D37"/>
    <w:rsid w:val="00C211AC"/>
    <w:rsid w:val="00C21399"/>
    <w:rsid w:val="00C215F3"/>
    <w:rsid w:val="00C2275F"/>
    <w:rsid w:val="00C227CC"/>
    <w:rsid w:val="00C22946"/>
    <w:rsid w:val="00C22E68"/>
    <w:rsid w:val="00C22EA1"/>
    <w:rsid w:val="00C235A0"/>
    <w:rsid w:val="00C23FB3"/>
    <w:rsid w:val="00C24176"/>
    <w:rsid w:val="00C241AE"/>
    <w:rsid w:val="00C24743"/>
    <w:rsid w:val="00C24A17"/>
    <w:rsid w:val="00C24CCD"/>
    <w:rsid w:val="00C2527C"/>
    <w:rsid w:val="00C25F6B"/>
    <w:rsid w:val="00C2615C"/>
    <w:rsid w:val="00C261C0"/>
    <w:rsid w:val="00C262DE"/>
    <w:rsid w:val="00C26F9A"/>
    <w:rsid w:val="00C270B3"/>
    <w:rsid w:val="00C270D9"/>
    <w:rsid w:val="00C30447"/>
    <w:rsid w:val="00C3089F"/>
    <w:rsid w:val="00C309A7"/>
    <w:rsid w:val="00C309AB"/>
    <w:rsid w:val="00C30C1C"/>
    <w:rsid w:val="00C30F04"/>
    <w:rsid w:val="00C322EA"/>
    <w:rsid w:val="00C3271F"/>
    <w:rsid w:val="00C32855"/>
    <w:rsid w:val="00C32C47"/>
    <w:rsid w:val="00C32EAC"/>
    <w:rsid w:val="00C33561"/>
    <w:rsid w:val="00C3383B"/>
    <w:rsid w:val="00C3518C"/>
    <w:rsid w:val="00C35336"/>
    <w:rsid w:val="00C35526"/>
    <w:rsid w:val="00C35700"/>
    <w:rsid w:val="00C3679E"/>
    <w:rsid w:val="00C36A92"/>
    <w:rsid w:val="00C36C88"/>
    <w:rsid w:val="00C36EF3"/>
    <w:rsid w:val="00C3709E"/>
    <w:rsid w:val="00C37276"/>
    <w:rsid w:val="00C37870"/>
    <w:rsid w:val="00C4015D"/>
    <w:rsid w:val="00C404FE"/>
    <w:rsid w:val="00C406B9"/>
    <w:rsid w:val="00C41324"/>
    <w:rsid w:val="00C41CB8"/>
    <w:rsid w:val="00C42D5D"/>
    <w:rsid w:val="00C42E53"/>
    <w:rsid w:val="00C42EC1"/>
    <w:rsid w:val="00C433DA"/>
    <w:rsid w:val="00C4359E"/>
    <w:rsid w:val="00C43B22"/>
    <w:rsid w:val="00C44BFA"/>
    <w:rsid w:val="00C44E7E"/>
    <w:rsid w:val="00C45ED9"/>
    <w:rsid w:val="00C46136"/>
    <w:rsid w:val="00C46527"/>
    <w:rsid w:val="00C46AFF"/>
    <w:rsid w:val="00C46C8D"/>
    <w:rsid w:val="00C46DE2"/>
    <w:rsid w:val="00C47B2D"/>
    <w:rsid w:val="00C47B97"/>
    <w:rsid w:val="00C5009F"/>
    <w:rsid w:val="00C50988"/>
    <w:rsid w:val="00C5129D"/>
    <w:rsid w:val="00C5198A"/>
    <w:rsid w:val="00C52305"/>
    <w:rsid w:val="00C5256D"/>
    <w:rsid w:val="00C52630"/>
    <w:rsid w:val="00C52BC7"/>
    <w:rsid w:val="00C52BDA"/>
    <w:rsid w:val="00C5352D"/>
    <w:rsid w:val="00C546E0"/>
    <w:rsid w:val="00C54F9E"/>
    <w:rsid w:val="00C55410"/>
    <w:rsid w:val="00C555FF"/>
    <w:rsid w:val="00C558F9"/>
    <w:rsid w:val="00C56509"/>
    <w:rsid w:val="00C57255"/>
    <w:rsid w:val="00C57260"/>
    <w:rsid w:val="00C57B2C"/>
    <w:rsid w:val="00C6063B"/>
    <w:rsid w:val="00C606A3"/>
    <w:rsid w:val="00C60A7D"/>
    <w:rsid w:val="00C60E3F"/>
    <w:rsid w:val="00C61984"/>
    <w:rsid w:val="00C61AFD"/>
    <w:rsid w:val="00C6266B"/>
    <w:rsid w:val="00C63847"/>
    <w:rsid w:val="00C64156"/>
    <w:rsid w:val="00C64D4F"/>
    <w:rsid w:val="00C6513B"/>
    <w:rsid w:val="00C652CF"/>
    <w:rsid w:val="00C657D6"/>
    <w:rsid w:val="00C65D2C"/>
    <w:rsid w:val="00C6798D"/>
    <w:rsid w:val="00C70811"/>
    <w:rsid w:val="00C71563"/>
    <w:rsid w:val="00C71A22"/>
    <w:rsid w:val="00C72512"/>
    <w:rsid w:val="00C72C11"/>
    <w:rsid w:val="00C72F5B"/>
    <w:rsid w:val="00C73754"/>
    <w:rsid w:val="00C73BBF"/>
    <w:rsid w:val="00C73CB4"/>
    <w:rsid w:val="00C74D66"/>
    <w:rsid w:val="00C752F3"/>
    <w:rsid w:val="00C75F54"/>
    <w:rsid w:val="00C7654B"/>
    <w:rsid w:val="00C76ABC"/>
    <w:rsid w:val="00C7763B"/>
    <w:rsid w:val="00C8002A"/>
    <w:rsid w:val="00C806DE"/>
    <w:rsid w:val="00C8082F"/>
    <w:rsid w:val="00C815A1"/>
    <w:rsid w:val="00C8181A"/>
    <w:rsid w:val="00C81955"/>
    <w:rsid w:val="00C81E30"/>
    <w:rsid w:val="00C823B6"/>
    <w:rsid w:val="00C8273C"/>
    <w:rsid w:val="00C8311A"/>
    <w:rsid w:val="00C83EBD"/>
    <w:rsid w:val="00C8431B"/>
    <w:rsid w:val="00C84FD2"/>
    <w:rsid w:val="00C85B49"/>
    <w:rsid w:val="00C86284"/>
    <w:rsid w:val="00C86C7F"/>
    <w:rsid w:val="00C8768A"/>
    <w:rsid w:val="00C90C57"/>
    <w:rsid w:val="00C917E5"/>
    <w:rsid w:val="00C92BC9"/>
    <w:rsid w:val="00C93360"/>
    <w:rsid w:val="00C93EC9"/>
    <w:rsid w:val="00C94D5B"/>
    <w:rsid w:val="00C958E3"/>
    <w:rsid w:val="00C96450"/>
    <w:rsid w:val="00C9679C"/>
    <w:rsid w:val="00C96FE3"/>
    <w:rsid w:val="00C972F1"/>
    <w:rsid w:val="00C97305"/>
    <w:rsid w:val="00CA07A0"/>
    <w:rsid w:val="00CA1DA9"/>
    <w:rsid w:val="00CA26C9"/>
    <w:rsid w:val="00CA283D"/>
    <w:rsid w:val="00CA2B68"/>
    <w:rsid w:val="00CA3AC1"/>
    <w:rsid w:val="00CA3DED"/>
    <w:rsid w:val="00CA3E01"/>
    <w:rsid w:val="00CA42D5"/>
    <w:rsid w:val="00CA4502"/>
    <w:rsid w:val="00CA49E2"/>
    <w:rsid w:val="00CA4A9E"/>
    <w:rsid w:val="00CA4C08"/>
    <w:rsid w:val="00CA519A"/>
    <w:rsid w:val="00CA54D1"/>
    <w:rsid w:val="00CA56CC"/>
    <w:rsid w:val="00CA58F4"/>
    <w:rsid w:val="00CA5D74"/>
    <w:rsid w:val="00CA66E4"/>
    <w:rsid w:val="00CA689F"/>
    <w:rsid w:val="00CA6910"/>
    <w:rsid w:val="00CA6F8C"/>
    <w:rsid w:val="00CA7325"/>
    <w:rsid w:val="00CA73E1"/>
    <w:rsid w:val="00CA75B5"/>
    <w:rsid w:val="00CA7DB1"/>
    <w:rsid w:val="00CA7DED"/>
    <w:rsid w:val="00CB02A4"/>
    <w:rsid w:val="00CB085A"/>
    <w:rsid w:val="00CB0A18"/>
    <w:rsid w:val="00CB213D"/>
    <w:rsid w:val="00CB2A9C"/>
    <w:rsid w:val="00CB40F2"/>
    <w:rsid w:val="00CB42F6"/>
    <w:rsid w:val="00CB43CD"/>
    <w:rsid w:val="00CB4509"/>
    <w:rsid w:val="00CB450E"/>
    <w:rsid w:val="00CB45EE"/>
    <w:rsid w:val="00CB49CD"/>
    <w:rsid w:val="00CB4C87"/>
    <w:rsid w:val="00CB549D"/>
    <w:rsid w:val="00CB6067"/>
    <w:rsid w:val="00CB6674"/>
    <w:rsid w:val="00CB6841"/>
    <w:rsid w:val="00CB6920"/>
    <w:rsid w:val="00CB6AAF"/>
    <w:rsid w:val="00CB6B58"/>
    <w:rsid w:val="00CB6E83"/>
    <w:rsid w:val="00CB72CB"/>
    <w:rsid w:val="00CB73AF"/>
    <w:rsid w:val="00CB770B"/>
    <w:rsid w:val="00CC0347"/>
    <w:rsid w:val="00CC05A5"/>
    <w:rsid w:val="00CC05BC"/>
    <w:rsid w:val="00CC0B75"/>
    <w:rsid w:val="00CC0F3A"/>
    <w:rsid w:val="00CC103F"/>
    <w:rsid w:val="00CC1785"/>
    <w:rsid w:val="00CC17BE"/>
    <w:rsid w:val="00CC1865"/>
    <w:rsid w:val="00CC2DEE"/>
    <w:rsid w:val="00CC46C9"/>
    <w:rsid w:val="00CC4787"/>
    <w:rsid w:val="00CC4A1C"/>
    <w:rsid w:val="00CC5A82"/>
    <w:rsid w:val="00CC5C60"/>
    <w:rsid w:val="00CC6090"/>
    <w:rsid w:val="00CC610F"/>
    <w:rsid w:val="00CC6F54"/>
    <w:rsid w:val="00CC72BE"/>
    <w:rsid w:val="00CC770D"/>
    <w:rsid w:val="00CC7C7F"/>
    <w:rsid w:val="00CC7DE6"/>
    <w:rsid w:val="00CD0227"/>
    <w:rsid w:val="00CD0371"/>
    <w:rsid w:val="00CD063A"/>
    <w:rsid w:val="00CD0893"/>
    <w:rsid w:val="00CD1477"/>
    <w:rsid w:val="00CD1E06"/>
    <w:rsid w:val="00CD269F"/>
    <w:rsid w:val="00CD3215"/>
    <w:rsid w:val="00CD3657"/>
    <w:rsid w:val="00CD3786"/>
    <w:rsid w:val="00CD3EEE"/>
    <w:rsid w:val="00CD5C35"/>
    <w:rsid w:val="00CD609C"/>
    <w:rsid w:val="00CD6411"/>
    <w:rsid w:val="00CD65AF"/>
    <w:rsid w:val="00CD65DB"/>
    <w:rsid w:val="00CD6A04"/>
    <w:rsid w:val="00CD6F92"/>
    <w:rsid w:val="00CD75CF"/>
    <w:rsid w:val="00CD7938"/>
    <w:rsid w:val="00CD7E1A"/>
    <w:rsid w:val="00CD7F14"/>
    <w:rsid w:val="00CD7F59"/>
    <w:rsid w:val="00CE02F4"/>
    <w:rsid w:val="00CE07B2"/>
    <w:rsid w:val="00CE0920"/>
    <w:rsid w:val="00CE09B0"/>
    <w:rsid w:val="00CE0B67"/>
    <w:rsid w:val="00CE0F9B"/>
    <w:rsid w:val="00CE171A"/>
    <w:rsid w:val="00CE1DD3"/>
    <w:rsid w:val="00CE2E53"/>
    <w:rsid w:val="00CE340E"/>
    <w:rsid w:val="00CE35E6"/>
    <w:rsid w:val="00CE3695"/>
    <w:rsid w:val="00CE412E"/>
    <w:rsid w:val="00CE47AD"/>
    <w:rsid w:val="00CE4B5A"/>
    <w:rsid w:val="00CE51E1"/>
    <w:rsid w:val="00CE55AA"/>
    <w:rsid w:val="00CE5B0E"/>
    <w:rsid w:val="00CE5FC2"/>
    <w:rsid w:val="00CE69D2"/>
    <w:rsid w:val="00CE710E"/>
    <w:rsid w:val="00CE72C8"/>
    <w:rsid w:val="00CE77C8"/>
    <w:rsid w:val="00CE788D"/>
    <w:rsid w:val="00CF1585"/>
    <w:rsid w:val="00CF170F"/>
    <w:rsid w:val="00CF19D8"/>
    <w:rsid w:val="00CF1AB7"/>
    <w:rsid w:val="00CF1E90"/>
    <w:rsid w:val="00CF226D"/>
    <w:rsid w:val="00CF2532"/>
    <w:rsid w:val="00CF2589"/>
    <w:rsid w:val="00CF2615"/>
    <w:rsid w:val="00CF3197"/>
    <w:rsid w:val="00CF399B"/>
    <w:rsid w:val="00CF3BFC"/>
    <w:rsid w:val="00CF3CCF"/>
    <w:rsid w:val="00CF3D51"/>
    <w:rsid w:val="00CF4074"/>
    <w:rsid w:val="00CF457C"/>
    <w:rsid w:val="00CF4A1E"/>
    <w:rsid w:val="00CF58A7"/>
    <w:rsid w:val="00CF61C8"/>
    <w:rsid w:val="00CF6D72"/>
    <w:rsid w:val="00CF6DD5"/>
    <w:rsid w:val="00CF71A9"/>
    <w:rsid w:val="00CF7302"/>
    <w:rsid w:val="00D00CAA"/>
    <w:rsid w:val="00D01D40"/>
    <w:rsid w:val="00D01D96"/>
    <w:rsid w:val="00D02478"/>
    <w:rsid w:val="00D042F1"/>
    <w:rsid w:val="00D044E4"/>
    <w:rsid w:val="00D04517"/>
    <w:rsid w:val="00D0487F"/>
    <w:rsid w:val="00D04956"/>
    <w:rsid w:val="00D04A75"/>
    <w:rsid w:val="00D05097"/>
    <w:rsid w:val="00D05403"/>
    <w:rsid w:val="00D06201"/>
    <w:rsid w:val="00D06489"/>
    <w:rsid w:val="00D064A0"/>
    <w:rsid w:val="00D064BC"/>
    <w:rsid w:val="00D0652A"/>
    <w:rsid w:val="00D073C5"/>
    <w:rsid w:val="00D113B9"/>
    <w:rsid w:val="00D114CA"/>
    <w:rsid w:val="00D11FC1"/>
    <w:rsid w:val="00D12200"/>
    <w:rsid w:val="00D12267"/>
    <w:rsid w:val="00D12589"/>
    <w:rsid w:val="00D14661"/>
    <w:rsid w:val="00D14E35"/>
    <w:rsid w:val="00D15619"/>
    <w:rsid w:val="00D1591F"/>
    <w:rsid w:val="00D1625B"/>
    <w:rsid w:val="00D16408"/>
    <w:rsid w:val="00D16BBF"/>
    <w:rsid w:val="00D16D75"/>
    <w:rsid w:val="00D16ECF"/>
    <w:rsid w:val="00D1749F"/>
    <w:rsid w:val="00D17A2A"/>
    <w:rsid w:val="00D17DC7"/>
    <w:rsid w:val="00D2090D"/>
    <w:rsid w:val="00D20985"/>
    <w:rsid w:val="00D21397"/>
    <w:rsid w:val="00D2142E"/>
    <w:rsid w:val="00D2146E"/>
    <w:rsid w:val="00D21718"/>
    <w:rsid w:val="00D21912"/>
    <w:rsid w:val="00D226B7"/>
    <w:rsid w:val="00D2328B"/>
    <w:rsid w:val="00D23703"/>
    <w:rsid w:val="00D23751"/>
    <w:rsid w:val="00D23D28"/>
    <w:rsid w:val="00D242EB"/>
    <w:rsid w:val="00D24BFB"/>
    <w:rsid w:val="00D24DAC"/>
    <w:rsid w:val="00D25035"/>
    <w:rsid w:val="00D260A0"/>
    <w:rsid w:val="00D26E32"/>
    <w:rsid w:val="00D26E46"/>
    <w:rsid w:val="00D26EA8"/>
    <w:rsid w:val="00D26F1A"/>
    <w:rsid w:val="00D26F6E"/>
    <w:rsid w:val="00D27CE8"/>
    <w:rsid w:val="00D30061"/>
    <w:rsid w:val="00D30512"/>
    <w:rsid w:val="00D3067A"/>
    <w:rsid w:val="00D30720"/>
    <w:rsid w:val="00D30746"/>
    <w:rsid w:val="00D308D0"/>
    <w:rsid w:val="00D30BAF"/>
    <w:rsid w:val="00D321C3"/>
    <w:rsid w:val="00D32E3B"/>
    <w:rsid w:val="00D32F39"/>
    <w:rsid w:val="00D34141"/>
    <w:rsid w:val="00D34C06"/>
    <w:rsid w:val="00D36A79"/>
    <w:rsid w:val="00D36D3D"/>
    <w:rsid w:val="00D3724B"/>
    <w:rsid w:val="00D377E3"/>
    <w:rsid w:val="00D378F6"/>
    <w:rsid w:val="00D40341"/>
    <w:rsid w:val="00D4038C"/>
    <w:rsid w:val="00D40448"/>
    <w:rsid w:val="00D4045C"/>
    <w:rsid w:val="00D40C33"/>
    <w:rsid w:val="00D411F8"/>
    <w:rsid w:val="00D4163E"/>
    <w:rsid w:val="00D41A0C"/>
    <w:rsid w:val="00D41B6D"/>
    <w:rsid w:val="00D4258B"/>
    <w:rsid w:val="00D42E3B"/>
    <w:rsid w:val="00D43078"/>
    <w:rsid w:val="00D435E5"/>
    <w:rsid w:val="00D436E3"/>
    <w:rsid w:val="00D43C18"/>
    <w:rsid w:val="00D43C62"/>
    <w:rsid w:val="00D43C68"/>
    <w:rsid w:val="00D4412C"/>
    <w:rsid w:val="00D44557"/>
    <w:rsid w:val="00D44647"/>
    <w:rsid w:val="00D44F61"/>
    <w:rsid w:val="00D45070"/>
    <w:rsid w:val="00D45E67"/>
    <w:rsid w:val="00D50020"/>
    <w:rsid w:val="00D50B9F"/>
    <w:rsid w:val="00D5109E"/>
    <w:rsid w:val="00D5140B"/>
    <w:rsid w:val="00D51C79"/>
    <w:rsid w:val="00D51D97"/>
    <w:rsid w:val="00D51F12"/>
    <w:rsid w:val="00D528E6"/>
    <w:rsid w:val="00D52BCC"/>
    <w:rsid w:val="00D52C8C"/>
    <w:rsid w:val="00D53354"/>
    <w:rsid w:val="00D53FBA"/>
    <w:rsid w:val="00D5419E"/>
    <w:rsid w:val="00D5458A"/>
    <w:rsid w:val="00D54704"/>
    <w:rsid w:val="00D54943"/>
    <w:rsid w:val="00D54E00"/>
    <w:rsid w:val="00D559E0"/>
    <w:rsid w:val="00D55EBC"/>
    <w:rsid w:val="00D563C6"/>
    <w:rsid w:val="00D57E3C"/>
    <w:rsid w:val="00D6142B"/>
    <w:rsid w:val="00D61E6D"/>
    <w:rsid w:val="00D61EE9"/>
    <w:rsid w:val="00D61EF5"/>
    <w:rsid w:val="00D62597"/>
    <w:rsid w:val="00D635B5"/>
    <w:rsid w:val="00D63F9C"/>
    <w:rsid w:val="00D642C5"/>
    <w:rsid w:val="00D64450"/>
    <w:rsid w:val="00D64779"/>
    <w:rsid w:val="00D6529E"/>
    <w:rsid w:val="00D65717"/>
    <w:rsid w:val="00D65892"/>
    <w:rsid w:val="00D661C2"/>
    <w:rsid w:val="00D66EAE"/>
    <w:rsid w:val="00D67160"/>
    <w:rsid w:val="00D67896"/>
    <w:rsid w:val="00D67CFD"/>
    <w:rsid w:val="00D7033F"/>
    <w:rsid w:val="00D703DF"/>
    <w:rsid w:val="00D705D1"/>
    <w:rsid w:val="00D72D33"/>
    <w:rsid w:val="00D732F0"/>
    <w:rsid w:val="00D7331E"/>
    <w:rsid w:val="00D73B93"/>
    <w:rsid w:val="00D74041"/>
    <w:rsid w:val="00D74967"/>
    <w:rsid w:val="00D74A44"/>
    <w:rsid w:val="00D75CB1"/>
    <w:rsid w:val="00D75FDD"/>
    <w:rsid w:val="00D760C0"/>
    <w:rsid w:val="00D7618F"/>
    <w:rsid w:val="00D76D49"/>
    <w:rsid w:val="00D77642"/>
    <w:rsid w:val="00D7788D"/>
    <w:rsid w:val="00D77A8C"/>
    <w:rsid w:val="00D819D6"/>
    <w:rsid w:val="00D81B15"/>
    <w:rsid w:val="00D81C37"/>
    <w:rsid w:val="00D820A6"/>
    <w:rsid w:val="00D833E3"/>
    <w:rsid w:val="00D83BE6"/>
    <w:rsid w:val="00D83CE9"/>
    <w:rsid w:val="00D8425D"/>
    <w:rsid w:val="00D865DA"/>
    <w:rsid w:val="00D86D19"/>
    <w:rsid w:val="00D87943"/>
    <w:rsid w:val="00D87EDA"/>
    <w:rsid w:val="00D911AF"/>
    <w:rsid w:val="00D915EA"/>
    <w:rsid w:val="00D92134"/>
    <w:rsid w:val="00D92957"/>
    <w:rsid w:val="00D9347B"/>
    <w:rsid w:val="00D955AF"/>
    <w:rsid w:val="00D95A15"/>
    <w:rsid w:val="00D95D77"/>
    <w:rsid w:val="00D964F6"/>
    <w:rsid w:val="00D96C23"/>
    <w:rsid w:val="00D96DF3"/>
    <w:rsid w:val="00D96F75"/>
    <w:rsid w:val="00D97613"/>
    <w:rsid w:val="00D97A7A"/>
    <w:rsid w:val="00DA0104"/>
    <w:rsid w:val="00DA047E"/>
    <w:rsid w:val="00DA1394"/>
    <w:rsid w:val="00DA2271"/>
    <w:rsid w:val="00DA2550"/>
    <w:rsid w:val="00DA259D"/>
    <w:rsid w:val="00DA269A"/>
    <w:rsid w:val="00DA2906"/>
    <w:rsid w:val="00DA363F"/>
    <w:rsid w:val="00DA3890"/>
    <w:rsid w:val="00DA3E0C"/>
    <w:rsid w:val="00DA42FD"/>
    <w:rsid w:val="00DA452F"/>
    <w:rsid w:val="00DA45B7"/>
    <w:rsid w:val="00DA471F"/>
    <w:rsid w:val="00DA4D9D"/>
    <w:rsid w:val="00DA580D"/>
    <w:rsid w:val="00DA5A29"/>
    <w:rsid w:val="00DA7188"/>
    <w:rsid w:val="00DA71D1"/>
    <w:rsid w:val="00DA7329"/>
    <w:rsid w:val="00DA7412"/>
    <w:rsid w:val="00DA7467"/>
    <w:rsid w:val="00DA7E4C"/>
    <w:rsid w:val="00DA7F11"/>
    <w:rsid w:val="00DB06CB"/>
    <w:rsid w:val="00DB131C"/>
    <w:rsid w:val="00DB1582"/>
    <w:rsid w:val="00DB176C"/>
    <w:rsid w:val="00DB1A6E"/>
    <w:rsid w:val="00DB291C"/>
    <w:rsid w:val="00DB2E88"/>
    <w:rsid w:val="00DB3278"/>
    <w:rsid w:val="00DB353F"/>
    <w:rsid w:val="00DB39DE"/>
    <w:rsid w:val="00DB3BCF"/>
    <w:rsid w:val="00DB3C78"/>
    <w:rsid w:val="00DB4C1A"/>
    <w:rsid w:val="00DB5592"/>
    <w:rsid w:val="00DB5657"/>
    <w:rsid w:val="00DB64F0"/>
    <w:rsid w:val="00DB675A"/>
    <w:rsid w:val="00DB6983"/>
    <w:rsid w:val="00DB6DDB"/>
    <w:rsid w:val="00DB6ECE"/>
    <w:rsid w:val="00DB73F7"/>
    <w:rsid w:val="00DB7561"/>
    <w:rsid w:val="00DB787D"/>
    <w:rsid w:val="00DB7D1F"/>
    <w:rsid w:val="00DC0395"/>
    <w:rsid w:val="00DC0976"/>
    <w:rsid w:val="00DC0F4C"/>
    <w:rsid w:val="00DC12B5"/>
    <w:rsid w:val="00DC167A"/>
    <w:rsid w:val="00DC16B9"/>
    <w:rsid w:val="00DC18FA"/>
    <w:rsid w:val="00DC1A00"/>
    <w:rsid w:val="00DC1EA1"/>
    <w:rsid w:val="00DC21D0"/>
    <w:rsid w:val="00DC34A8"/>
    <w:rsid w:val="00DC3735"/>
    <w:rsid w:val="00DC43AB"/>
    <w:rsid w:val="00DC4878"/>
    <w:rsid w:val="00DC5834"/>
    <w:rsid w:val="00DC5AC0"/>
    <w:rsid w:val="00DC5FB5"/>
    <w:rsid w:val="00DC693A"/>
    <w:rsid w:val="00DC6B0B"/>
    <w:rsid w:val="00DC6EC5"/>
    <w:rsid w:val="00DC6FD1"/>
    <w:rsid w:val="00DC7A3E"/>
    <w:rsid w:val="00DC7E87"/>
    <w:rsid w:val="00DD01B2"/>
    <w:rsid w:val="00DD10AC"/>
    <w:rsid w:val="00DD11D9"/>
    <w:rsid w:val="00DD1319"/>
    <w:rsid w:val="00DD1919"/>
    <w:rsid w:val="00DD1EFB"/>
    <w:rsid w:val="00DD2938"/>
    <w:rsid w:val="00DD3253"/>
    <w:rsid w:val="00DD333B"/>
    <w:rsid w:val="00DD34C2"/>
    <w:rsid w:val="00DD3650"/>
    <w:rsid w:val="00DD3AE3"/>
    <w:rsid w:val="00DD3F37"/>
    <w:rsid w:val="00DD4C86"/>
    <w:rsid w:val="00DD55C6"/>
    <w:rsid w:val="00DD56AD"/>
    <w:rsid w:val="00DD585F"/>
    <w:rsid w:val="00DD5AC2"/>
    <w:rsid w:val="00DD5BB5"/>
    <w:rsid w:val="00DD5FE4"/>
    <w:rsid w:val="00DD63F7"/>
    <w:rsid w:val="00DD6D64"/>
    <w:rsid w:val="00DE06DA"/>
    <w:rsid w:val="00DE08B2"/>
    <w:rsid w:val="00DE287F"/>
    <w:rsid w:val="00DE31F5"/>
    <w:rsid w:val="00DE38AB"/>
    <w:rsid w:val="00DE3A6E"/>
    <w:rsid w:val="00DE403E"/>
    <w:rsid w:val="00DE4139"/>
    <w:rsid w:val="00DE439C"/>
    <w:rsid w:val="00DE4C31"/>
    <w:rsid w:val="00DE5106"/>
    <w:rsid w:val="00DE53E6"/>
    <w:rsid w:val="00DE5F57"/>
    <w:rsid w:val="00DE7D25"/>
    <w:rsid w:val="00DF062B"/>
    <w:rsid w:val="00DF069B"/>
    <w:rsid w:val="00DF1AB7"/>
    <w:rsid w:val="00DF2720"/>
    <w:rsid w:val="00DF3005"/>
    <w:rsid w:val="00DF33CF"/>
    <w:rsid w:val="00DF46C6"/>
    <w:rsid w:val="00DF4900"/>
    <w:rsid w:val="00DF5576"/>
    <w:rsid w:val="00DF5A5B"/>
    <w:rsid w:val="00DF6522"/>
    <w:rsid w:val="00DF6C8E"/>
    <w:rsid w:val="00DF712E"/>
    <w:rsid w:val="00DF7354"/>
    <w:rsid w:val="00E0007F"/>
    <w:rsid w:val="00E00A6D"/>
    <w:rsid w:val="00E01764"/>
    <w:rsid w:val="00E01961"/>
    <w:rsid w:val="00E027FF"/>
    <w:rsid w:val="00E03092"/>
    <w:rsid w:val="00E047F6"/>
    <w:rsid w:val="00E04D0C"/>
    <w:rsid w:val="00E05245"/>
    <w:rsid w:val="00E058EB"/>
    <w:rsid w:val="00E05A37"/>
    <w:rsid w:val="00E06AFB"/>
    <w:rsid w:val="00E07AA6"/>
    <w:rsid w:val="00E10235"/>
    <w:rsid w:val="00E102A8"/>
    <w:rsid w:val="00E1061E"/>
    <w:rsid w:val="00E10AC6"/>
    <w:rsid w:val="00E1148A"/>
    <w:rsid w:val="00E1196E"/>
    <w:rsid w:val="00E11980"/>
    <w:rsid w:val="00E11C9E"/>
    <w:rsid w:val="00E1310C"/>
    <w:rsid w:val="00E13159"/>
    <w:rsid w:val="00E13B0C"/>
    <w:rsid w:val="00E13DEC"/>
    <w:rsid w:val="00E1406E"/>
    <w:rsid w:val="00E14390"/>
    <w:rsid w:val="00E1494B"/>
    <w:rsid w:val="00E14E80"/>
    <w:rsid w:val="00E14ED6"/>
    <w:rsid w:val="00E14EEA"/>
    <w:rsid w:val="00E15223"/>
    <w:rsid w:val="00E156F5"/>
    <w:rsid w:val="00E15D9C"/>
    <w:rsid w:val="00E15F67"/>
    <w:rsid w:val="00E16538"/>
    <w:rsid w:val="00E172D4"/>
    <w:rsid w:val="00E177F6"/>
    <w:rsid w:val="00E20440"/>
    <w:rsid w:val="00E2054D"/>
    <w:rsid w:val="00E208E9"/>
    <w:rsid w:val="00E2113E"/>
    <w:rsid w:val="00E21D26"/>
    <w:rsid w:val="00E22617"/>
    <w:rsid w:val="00E2277C"/>
    <w:rsid w:val="00E22943"/>
    <w:rsid w:val="00E22B24"/>
    <w:rsid w:val="00E22F52"/>
    <w:rsid w:val="00E234C2"/>
    <w:rsid w:val="00E234DC"/>
    <w:rsid w:val="00E2364E"/>
    <w:rsid w:val="00E24105"/>
    <w:rsid w:val="00E241F4"/>
    <w:rsid w:val="00E254A3"/>
    <w:rsid w:val="00E257BF"/>
    <w:rsid w:val="00E25AB0"/>
    <w:rsid w:val="00E25CDD"/>
    <w:rsid w:val="00E25E0E"/>
    <w:rsid w:val="00E25FE4"/>
    <w:rsid w:val="00E27451"/>
    <w:rsid w:val="00E2786F"/>
    <w:rsid w:val="00E279F2"/>
    <w:rsid w:val="00E27EEA"/>
    <w:rsid w:val="00E30F07"/>
    <w:rsid w:val="00E31080"/>
    <w:rsid w:val="00E31BCB"/>
    <w:rsid w:val="00E332BB"/>
    <w:rsid w:val="00E33890"/>
    <w:rsid w:val="00E34BAD"/>
    <w:rsid w:val="00E34DEF"/>
    <w:rsid w:val="00E3516C"/>
    <w:rsid w:val="00E35261"/>
    <w:rsid w:val="00E35A41"/>
    <w:rsid w:val="00E35AF9"/>
    <w:rsid w:val="00E370B9"/>
    <w:rsid w:val="00E37939"/>
    <w:rsid w:val="00E37C31"/>
    <w:rsid w:val="00E411A2"/>
    <w:rsid w:val="00E416CB"/>
    <w:rsid w:val="00E41AC2"/>
    <w:rsid w:val="00E42AEF"/>
    <w:rsid w:val="00E42C30"/>
    <w:rsid w:val="00E42F6C"/>
    <w:rsid w:val="00E42FA8"/>
    <w:rsid w:val="00E430B9"/>
    <w:rsid w:val="00E4359A"/>
    <w:rsid w:val="00E4375B"/>
    <w:rsid w:val="00E440A4"/>
    <w:rsid w:val="00E44B31"/>
    <w:rsid w:val="00E44B9E"/>
    <w:rsid w:val="00E44C4F"/>
    <w:rsid w:val="00E44CA2"/>
    <w:rsid w:val="00E44DCF"/>
    <w:rsid w:val="00E4505E"/>
    <w:rsid w:val="00E45BA5"/>
    <w:rsid w:val="00E46336"/>
    <w:rsid w:val="00E463B5"/>
    <w:rsid w:val="00E475E2"/>
    <w:rsid w:val="00E47CB5"/>
    <w:rsid w:val="00E47D74"/>
    <w:rsid w:val="00E50792"/>
    <w:rsid w:val="00E51796"/>
    <w:rsid w:val="00E52637"/>
    <w:rsid w:val="00E52806"/>
    <w:rsid w:val="00E52E2E"/>
    <w:rsid w:val="00E52EB4"/>
    <w:rsid w:val="00E52F6C"/>
    <w:rsid w:val="00E52FD6"/>
    <w:rsid w:val="00E530E2"/>
    <w:rsid w:val="00E531A2"/>
    <w:rsid w:val="00E532EB"/>
    <w:rsid w:val="00E535C5"/>
    <w:rsid w:val="00E5541A"/>
    <w:rsid w:val="00E557C3"/>
    <w:rsid w:val="00E55B18"/>
    <w:rsid w:val="00E562DD"/>
    <w:rsid w:val="00E566C0"/>
    <w:rsid w:val="00E56CA1"/>
    <w:rsid w:val="00E56F2A"/>
    <w:rsid w:val="00E570ED"/>
    <w:rsid w:val="00E5719E"/>
    <w:rsid w:val="00E57E4F"/>
    <w:rsid w:val="00E60751"/>
    <w:rsid w:val="00E61F1D"/>
    <w:rsid w:val="00E6290C"/>
    <w:rsid w:val="00E63325"/>
    <w:rsid w:val="00E6394A"/>
    <w:rsid w:val="00E63D3B"/>
    <w:rsid w:val="00E65397"/>
    <w:rsid w:val="00E65BAC"/>
    <w:rsid w:val="00E65DFC"/>
    <w:rsid w:val="00E65F34"/>
    <w:rsid w:val="00E6660F"/>
    <w:rsid w:val="00E6691A"/>
    <w:rsid w:val="00E66A53"/>
    <w:rsid w:val="00E66C0D"/>
    <w:rsid w:val="00E671DB"/>
    <w:rsid w:val="00E67C8F"/>
    <w:rsid w:val="00E67F9A"/>
    <w:rsid w:val="00E70379"/>
    <w:rsid w:val="00E70589"/>
    <w:rsid w:val="00E70F16"/>
    <w:rsid w:val="00E71DFF"/>
    <w:rsid w:val="00E72087"/>
    <w:rsid w:val="00E73608"/>
    <w:rsid w:val="00E73B29"/>
    <w:rsid w:val="00E73B53"/>
    <w:rsid w:val="00E73E93"/>
    <w:rsid w:val="00E73FDB"/>
    <w:rsid w:val="00E7472D"/>
    <w:rsid w:val="00E74B9B"/>
    <w:rsid w:val="00E74DAD"/>
    <w:rsid w:val="00E74E01"/>
    <w:rsid w:val="00E75B7A"/>
    <w:rsid w:val="00E75C26"/>
    <w:rsid w:val="00E77253"/>
    <w:rsid w:val="00E7733C"/>
    <w:rsid w:val="00E7749C"/>
    <w:rsid w:val="00E774D6"/>
    <w:rsid w:val="00E7760A"/>
    <w:rsid w:val="00E7781F"/>
    <w:rsid w:val="00E80CD7"/>
    <w:rsid w:val="00E810F6"/>
    <w:rsid w:val="00E818AD"/>
    <w:rsid w:val="00E81DE8"/>
    <w:rsid w:val="00E82072"/>
    <w:rsid w:val="00E82B80"/>
    <w:rsid w:val="00E82C98"/>
    <w:rsid w:val="00E83022"/>
    <w:rsid w:val="00E8316F"/>
    <w:rsid w:val="00E8333E"/>
    <w:rsid w:val="00E83D1A"/>
    <w:rsid w:val="00E84174"/>
    <w:rsid w:val="00E8470D"/>
    <w:rsid w:val="00E84908"/>
    <w:rsid w:val="00E84C35"/>
    <w:rsid w:val="00E84E6A"/>
    <w:rsid w:val="00E8531C"/>
    <w:rsid w:val="00E8582A"/>
    <w:rsid w:val="00E85CC0"/>
    <w:rsid w:val="00E8606C"/>
    <w:rsid w:val="00E863D7"/>
    <w:rsid w:val="00E86C04"/>
    <w:rsid w:val="00E8745D"/>
    <w:rsid w:val="00E8757D"/>
    <w:rsid w:val="00E904BD"/>
    <w:rsid w:val="00E91A3A"/>
    <w:rsid w:val="00E9292C"/>
    <w:rsid w:val="00E92ADE"/>
    <w:rsid w:val="00E92E87"/>
    <w:rsid w:val="00E9370A"/>
    <w:rsid w:val="00E93725"/>
    <w:rsid w:val="00E93AEC"/>
    <w:rsid w:val="00E93FE2"/>
    <w:rsid w:val="00E941A1"/>
    <w:rsid w:val="00E950F8"/>
    <w:rsid w:val="00E9542A"/>
    <w:rsid w:val="00E9590D"/>
    <w:rsid w:val="00E95A1C"/>
    <w:rsid w:val="00E96110"/>
    <w:rsid w:val="00E9721F"/>
    <w:rsid w:val="00E9779A"/>
    <w:rsid w:val="00E97EC6"/>
    <w:rsid w:val="00E97EF9"/>
    <w:rsid w:val="00EA084B"/>
    <w:rsid w:val="00EA09AF"/>
    <w:rsid w:val="00EA111F"/>
    <w:rsid w:val="00EA16EE"/>
    <w:rsid w:val="00EA1C91"/>
    <w:rsid w:val="00EA2452"/>
    <w:rsid w:val="00EA33F5"/>
    <w:rsid w:val="00EA35CE"/>
    <w:rsid w:val="00EA3B35"/>
    <w:rsid w:val="00EA3BD2"/>
    <w:rsid w:val="00EA4386"/>
    <w:rsid w:val="00EA55FD"/>
    <w:rsid w:val="00EA59E9"/>
    <w:rsid w:val="00EA6269"/>
    <w:rsid w:val="00EA6391"/>
    <w:rsid w:val="00EA6C12"/>
    <w:rsid w:val="00EA6DF0"/>
    <w:rsid w:val="00EB0CB5"/>
    <w:rsid w:val="00EB0E82"/>
    <w:rsid w:val="00EB1635"/>
    <w:rsid w:val="00EB1B9B"/>
    <w:rsid w:val="00EB1D0A"/>
    <w:rsid w:val="00EB2A7B"/>
    <w:rsid w:val="00EB341E"/>
    <w:rsid w:val="00EB4434"/>
    <w:rsid w:val="00EB4EAD"/>
    <w:rsid w:val="00EB5395"/>
    <w:rsid w:val="00EB542D"/>
    <w:rsid w:val="00EB5D09"/>
    <w:rsid w:val="00EB5F02"/>
    <w:rsid w:val="00EB5F2A"/>
    <w:rsid w:val="00EB6430"/>
    <w:rsid w:val="00EB75AD"/>
    <w:rsid w:val="00EB75CA"/>
    <w:rsid w:val="00EC01F2"/>
    <w:rsid w:val="00EC065B"/>
    <w:rsid w:val="00EC0772"/>
    <w:rsid w:val="00EC0ED0"/>
    <w:rsid w:val="00EC0FFE"/>
    <w:rsid w:val="00EC2B00"/>
    <w:rsid w:val="00EC2C18"/>
    <w:rsid w:val="00EC2E33"/>
    <w:rsid w:val="00EC33E2"/>
    <w:rsid w:val="00EC3D69"/>
    <w:rsid w:val="00EC4170"/>
    <w:rsid w:val="00EC4339"/>
    <w:rsid w:val="00EC6717"/>
    <w:rsid w:val="00EC682D"/>
    <w:rsid w:val="00EC6F84"/>
    <w:rsid w:val="00EC6FCB"/>
    <w:rsid w:val="00ED029C"/>
    <w:rsid w:val="00ED03C5"/>
    <w:rsid w:val="00ED046D"/>
    <w:rsid w:val="00ED0E60"/>
    <w:rsid w:val="00ED1164"/>
    <w:rsid w:val="00ED1C70"/>
    <w:rsid w:val="00ED1EDF"/>
    <w:rsid w:val="00ED2214"/>
    <w:rsid w:val="00ED221B"/>
    <w:rsid w:val="00ED2A0A"/>
    <w:rsid w:val="00ED302A"/>
    <w:rsid w:val="00ED335B"/>
    <w:rsid w:val="00ED34BD"/>
    <w:rsid w:val="00ED37B1"/>
    <w:rsid w:val="00ED3DBF"/>
    <w:rsid w:val="00ED4DAF"/>
    <w:rsid w:val="00ED5CD9"/>
    <w:rsid w:val="00ED5F57"/>
    <w:rsid w:val="00ED6AE1"/>
    <w:rsid w:val="00ED700D"/>
    <w:rsid w:val="00EE0859"/>
    <w:rsid w:val="00EE14E4"/>
    <w:rsid w:val="00EE1C55"/>
    <w:rsid w:val="00EE2440"/>
    <w:rsid w:val="00EE28E0"/>
    <w:rsid w:val="00EE2C4F"/>
    <w:rsid w:val="00EE3327"/>
    <w:rsid w:val="00EE3379"/>
    <w:rsid w:val="00EE3C0D"/>
    <w:rsid w:val="00EE44FB"/>
    <w:rsid w:val="00EE47FA"/>
    <w:rsid w:val="00EE48D1"/>
    <w:rsid w:val="00EE4A11"/>
    <w:rsid w:val="00EE4CE9"/>
    <w:rsid w:val="00EE4E9D"/>
    <w:rsid w:val="00EE5826"/>
    <w:rsid w:val="00EE585D"/>
    <w:rsid w:val="00EE5A28"/>
    <w:rsid w:val="00EE607C"/>
    <w:rsid w:val="00EE6399"/>
    <w:rsid w:val="00EE65FA"/>
    <w:rsid w:val="00EE684D"/>
    <w:rsid w:val="00EE6933"/>
    <w:rsid w:val="00EE6CF0"/>
    <w:rsid w:val="00EE6EA0"/>
    <w:rsid w:val="00EE7664"/>
    <w:rsid w:val="00EF029E"/>
    <w:rsid w:val="00EF05B5"/>
    <w:rsid w:val="00EF1235"/>
    <w:rsid w:val="00EF16A4"/>
    <w:rsid w:val="00EF18F9"/>
    <w:rsid w:val="00EF1F98"/>
    <w:rsid w:val="00EF40D0"/>
    <w:rsid w:val="00EF41BC"/>
    <w:rsid w:val="00EF4621"/>
    <w:rsid w:val="00EF4AB7"/>
    <w:rsid w:val="00EF5137"/>
    <w:rsid w:val="00EF55AC"/>
    <w:rsid w:val="00EF56D1"/>
    <w:rsid w:val="00EF5CC6"/>
    <w:rsid w:val="00EF70E2"/>
    <w:rsid w:val="00F013EE"/>
    <w:rsid w:val="00F032C3"/>
    <w:rsid w:val="00F0357D"/>
    <w:rsid w:val="00F0363A"/>
    <w:rsid w:val="00F037FE"/>
    <w:rsid w:val="00F03A51"/>
    <w:rsid w:val="00F03E40"/>
    <w:rsid w:val="00F0458C"/>
    <w:rsid w:val="00F04D42"/>
    <w:rsid w:val="00F04DC8"/>
    <w:rsid w:val="00F0553E"/>
    <w:rsid w:val="00F05D3F"/>
    <w:rsid w:val="00F05F4D"/>
    <w:rsid w:val="00F061AE"/>
    <w:rsid w:val="00F063D1"/>
    <w:rsid w:val="00F066BB"/>
    <w:rsid w:val="00F06EB8"/>
    <w:rsid w:val="00F10914"/>
    <w:rsid w:val="00F10DAA"/>
    <w:rsid w:val="00F112B2"/>
    <w:rsid w:val="00F11325"/>
    <w:rsid w:val="00F11411"/>
    <w:rsid w:val="00F1150A"/>
    <w:rsid w:val="00F13226"/>
    <w:rsid w:val="00F13C8E"/>
    <w:rsid w:val="00F14D7D"/>
    <w:rsid w:val="00F14D91"/>
    <w:rsid w:val="00F150F0"/>
    <w:rsid w:val="00F15113"/>
    <w:rsid w:val="00F15351"/>
    <w:rsid w:val="00F15A72"/>
    <w:rsid w:val="00F15F9B"/>
    <w:rsid w:val="00F1672E"/>
    <w:rsid w:val="00F16C5B"/>
    <w:rsid w:val="00F16E23"/>
    <w:rsid w:val="00F1702C"/>
    <w:rsid w:val="00F174F8"/>
    <w:rsid w:val="00F20C0D"/>
    <w:rsid w:val="00F216A2"/>
    <w:rsid w:val="00F21D11"/>
    <w:rsid w:val="00F22882"/>
    <w:rsid w:val="00F232FA"/>
    <w:rsid w:val="00F23408"/>
    <w:rsid w:val="00F235B3"/>
    <w:rsid w:val="00F23893"/>
    <w:rsid w:val="00F23B0B"/>
    <w:rsid w:val="00F241ED"/>
    <w:rsid w:val="00F24981"/>
    <w:rsid w:val="00F24B1A"/>
    <w:rsid w:val="00F24DE2"/>
    <w:rsid w:val="00F25A2D"/>
    <w:rsid w:val="00F26149"/>
    <w:rsid w:val="00F26D8B"/>
    <w:rsid w:val="00F302E5"/>
    <w:rsid w:val="00F313E0"/>
    <w:rsid w:val="00F31CA6"/>
    <w:rsid w:val="00F31E45"/>
    <w:rsid w:val="00F326CA"/>
    <w:rsid w:val="00F32CB5"/>
    <w:rsid w:val="00F334C8"/>
    <w:rsid w:val="00F3373C"/>
    <w:rsid w:val="00F34749"/>
    <w:rsid w:val="00F348AC"/>
    <w:rsid w:val="00F3515F"/>
    <w:rsid w:val="00F3583C"/>
    <w:rsid w:val="00F35B65"/>
    <w:rsid w:val="00F35C1C"/>
    <w:rsid w:val="00F377D2"/>
    <w:rsid w:val="00F4013F"/>
    <w:rsid w:val="00F40709"/>
    <w:rsid w:val="00F40A0C"/>
    <w:rsid w:val="00F40F4E"/>
    <w:rsid w:val="00F412AB"/>
    <w:rsid w:val="00F4177A"/>
    <w:rsid w:val="00F418D8"/>
    <w:rsid w:val="00F4232B"/>
    <w:rsid w:val="00F42686"/>
    <w:rsid w:val="00F43701"/>
    <w:rsid w:val="00F43A75"/>
    <w:rsid w:val="00F43FE8"/>
    <w:rsid w:val="00F4449D"/>
    <w:rsid w:val="00F44770"/>
    <w:rsid w:val="00F4718A"/>
    <w:rsid w:val="00F47D55"/>
    <w:rsid w:val="00F50104"/>
    <w:rsid w:val="00F51DC3"/>
    <w:rsid w:val="00F52252"/>
    <w:rsid w:val="00F52623"/>
    <w:rsid w:val="00F532C5"/>
    <w:rsid w:val="00F5409D"/>
    <w:rsid w:val="00F54B53"/>
    <w:rsid w:val="00F54F71"/>
    <w:rsid w:val="00F55110"/>
    <w:rsid w:val="00F55986"/>
    <w:rsid w:val="00F55FEC"/>
    <w:rsid w:val="00F56193"/>
    <w:rsid w:val="00F56408"/>
    <w:rsid w:val="00F568D8"/>
    <w:rsid w:val="00F56D59"/>
    <w:rsid w:val="00F56F4A"/>
    <w:rsid w:val="00F57679"/>
    <w:rsid w:val="00F57F3C"/>
    <w:rsid w:val="00F611B3"/>
    <w:rsid w:val="00F61C18"/>
    <w:rsid w:val="00F621A9"/>
    <w:rsid w:val="00F623DC"/>
    <w:rsid w:val="00F626EA"/>
    <w:rsid w:val="00F63D05"/>
    <w:rsid w:val="00F64487"/>
    <w:rsid w:val="00F646C5"/>
    <w:rsid w:val="00F6496C"/>
    <w:rsid w:val="00F64C23"/>
    <w:rsid w:val="00F6528A"/>
    <w:rsid w:val="00F654C9"/>
    <w:rsid w:val="00F670F0"/>
    <w:rsid w:val="00F67F0C"/>
    <w:rsid w:val="00F67F9F"/>
    <w:rsid w:val="00F67FE1"/>
    <w:rsid w:val="00F70D85"/>
    <w:rsid w:val="00F718B9"/>
    <w:rsid w:val="00F71EC9"/>
    <w:rsid w:val="00F7285F"/>
    <w:rsid w:val="00F72860"/>
    <w:rsid w:val="00F72F9C"/>
    <w:rsid w:val="00F73200"/>
    <w:rsid w:val="00F733E2"/>
    <w:rsid w:val="00F738AE"/>
    <w:rsid w:val="00F73B0F"/>
    <w:rsid w:val="00F74821"/>
    <w:rsid w:val="00F75802"/>
    <w:rsid w:val="00F75E35"/>
    <w:rsid w:val="00F76AEF"/>
    <w:rsid w:val="00F76B68"/>
    <w:rsid w:val="00F76CB5"/>
    <w:rsid w:val="00F7759A"/>
    <w:rsid w:val="00F779B7"/>
    <w:rsid w:val="00F77ADC"/>
    <w:rsid w:val="00F81453"/>
    <w:rsid w:val="00F81CE4"/>
    <w:rsid w:val="00F82521"/>
    <w:rsid w:val="00F83130"/>
    <w:rsid w:val="00F83BB2"/>
    <w:rsid w:val="00F8424B"/>
    <w:rsid w:val="00F8424C"/>
    <w:rsid w:val="00F8428C"/>
    <w:rsid w:val="00F846E1"/>
    <w:rsid w:val="00F84727"/>
    <w:rsid w:val="00F84E8A"/>
    <w:rsid w:val="00F84FD4"/>
    <w:rsid w:val="00F856D8"/>
    <w:rsid w:val="00F857E4"/>
    <w:rsid w:val="00F859D1"/>
    <w:rsid w:val="00F85E7A"/>
    <w:rsid w:val="00F86268"/>
    <w:rsid w:val="00F8647D"/>
    <w:rsid w:val="00F901F0"/>
    <w:rsid w:val="00F91408"/>
    <w:rsid w:val="00F91E6E"/>
    <w:rsid w:val="00F92287"/>
    <w:rsid w:val="00F9228E"/>
    <w:rsid w:val="00F93707"/>
    <w:rsid w:val="00F93AE9"/>
    <w:rsid w:val="00F9435D"/>
    <w:rsid w:val="00F94600"/>
    <w:rsid w:val="00F946FC"/>
    <w:rsid w:val="00F94B1A"/>
    <w:rsid w:val="00F953C6"/>
    <w:rsid w:val="00F95E53"/>
    <w:rsid w:val="00F95E6A"/>
    <w:rsid w:val="00F96699"/>
    <w:rsid w:val="00F969CA"/>
    <w:rsid w:val="00F972AD"/>
    <w:rsid w:val="00F97DD7"/>
    <w:rsid w:val="00FA05F9"/>
    <w:rsid w:val="00FA0D10"/>
    <w:rsid w:val="00FA0E00"/>
    <w:rsid w:val="00FA12B9"/>
    <w:rsid w:val="00FA14BE"/>
    <w:rsid w:val="00FA2990"/>
    <w:rsid w:val="00FA2CC5"/>
    <w:rsid w:val="00FA2D2D"/>
    <w:rsid w:val="00FA34A9"/>
    <w:rsid w:val="00FA3B8F"/>
    <w:rsid w:val="00FA40A3"/>
    <w:rsid w:val="00FA46CC"/>
    <w:rsid w:val="00FA52DD"/>
    <w:rsid w:val="00FA5CEA"/>
    <w:rsid w:val="00FA6C62"/>
    <w:rsid w:val="00FA7414"/>
    <w:rsid w:val="00FA7480"/>
    <w:rsid w:val="00FA75ED"/>
    <w:rsid w:val="00FA783B"/>
    <w:rsid w:val="00FA7BE4"/>
    <w:rsid w:val="00FB031A"/>
    <w:rsid w:val="00FB0715"/>
    <w:rsid w:val="00FB07B8"/>
    <w:rsid w:val="00FB21ED"/>
    <w:rsid w:val="00FB2298"/>
    <w:rsid w:val="00FB25D2"/>
    <w:rsid w:val="00FB2614"/>
    <w:rsid w:val="00FB26A2"/>
    <w:rsid w:val="00FB2CAD"/>
    <w:rsid w:val="00FB3A2B"/>
    <w:rsid w:val="00FB3D71"/>
    <w:rsid w:val="00FB4569"/>
    <w:rsid w:val="00FB467E"/>
    <w:rsid w:val="00FB4CD4"/>
    <w:rsid w:val="00FB4CF7"/>
    <w:rsid w:val="00FB4D5D"/>
    <w:rsid w:val="00FB5216"/>
    <w:rsid w:val="00FB55DD"/>
    <w:rsid w:val="00FB578C"/>
    <w:rsid w:val="00FB5AC3"/>
    <w:rsid w:val="00FB5B9E"/>
    <w:rsid w:val="00FB6269"/>
    <w:rsid w:val="00FB62B8"/>
    <w:rsid w:val="00FB6884"/>
    <w:rsid w:val="00FB7233"/>
    <w:rsid w:val="00FB739E"/>
    <w:rsid w:val="00FB75EA"/>
    <w:rsid w:val="00FB78F6"/>
    <w:rsid w:val="00FB78FE"/>
    <w:rsid w:val="00FB7F16"/>
    <w:rsid w:val="00FC0AE5"/>
    <w:rsid w:val="00FC0DAC"/>
    <w:rsid w:val="00FC0FCE"/>
    <w:rsid w:val="00FC16C3"/>
    <w:rsid w:val="00FC1A85"/>
    <w:rsid w:val="00FC2457"/>
    <w:rsid w:val="00FC2916"/>
    <w:rsid w:val="00FC2986"/>
    <w:rsid w:val="00FC3219"/>
    <w:rsid w:val="00FC364E"/>
    <w:rsid w:val="00FC3E77"/>
    <w:rsid w:val="00FC3FFB"/>
    <w:rsid w:val="00FC430F"/>
    <w:rsid w:val="00FC44C1"/>
    <w:rsid w:val="00FC4901"/>
    <w:rsid w:val="00FC593C"/>
    <w:rsid w:val="00FC66DE"/>
    <w:rsid w:val="00FC6719"/>
    <w:rsid w:val="00FC69F2"/>
    <w:rsid w:val="00FC6F90"/>
    <w:rsid w:val="00FC748A"/>
    <w:rsid w:val="00FC78C7"/>
    <w:rsid w:val="00FC7945"/>
    <w:rsid w:val="00FD039B"/>
    <w:rsid w:val="00FD0431"/>
    <w:rsid w:val="00FD0712"/>
    <w:rsid w:val="00FD0BCA"/>
    <w:rsid w:val="00FD0E49"/>
    <w:rsid w:val="00FD0F79"/>
    <w:rsid w:val="00FD1570"/>
    <w:rsid w:val="00FD1641"/>
    <w:rsid w:val="00FD2086"/>
    <w:rsid w:val="00FD228B"/>
    <w:rsid w:val="00FD257F"/>
    <w:rsid w:val="00FD26B0"/>
    <w:rsid w:val="00FD2CA1"/>
    <w:rsid w:val="00FD2FEE"/>
    <w:rsid w:val="00FD3328"/>
    <w:rsid w:val="00FD39D2"/>
    <w:rsid w:val="00FD3A78"/>
    <w:rsid w:val="00FD41F3"/>
    <w:rsid w:val="00FD469F"/>
    <w:rsid w:val="00FD4F10"/>
    <w:rsid w:val="00FD4F89"/>
    <w:rsid w:val="00FD5276"/>
    <w:rsid w:val="00FD5555"/>
    <w:rsid w:val="00FD56E7"/>
    <w:rsid w:val="00FD593C"/>
    <w:rsid w:val="00FD5A20"/>
    <w:rsid w:val="00FD5C3F"/>
    <w:rsid w:val="00FD7DCA"/>
    <w:rsid w:val="00FE0680"/>
    <w:rsid w:val="00FE0A85"/>
    <w:rsid w:val="00FE1038"/>
    <w:rsid w:val="00FE11A5"/>
    <w:rsid w:val="00FE1215"/>
    <w:rsid w:val="00FE1780"/>
    <w:rsid w:val="00FE232D"/>
    <w:rsid w:val="00FE259C"/>
    <w:rsid w:val="00FE2C85"/>
    <w:rsid w:val="00FE3528"/>
    <w:rsid w:val="00FE36C5"/>
    <w:rsid w:val="00FE3763"/>
    <w:rsid w:val="00FE434B"/>
    <w:rsid w:val="00FE5722"/>
    <w:rsid w:val="00FE60A3"/>
    <w:rsid w:val="00FE726B"/>
    <w:rsid w:val="00FE7E5B"/>
    <w:rsid w:val="00FE7F71"/>
    <w:rsid w:val="00FF09A5"/>
    <w:rsid w:val="00FF0BEE"/>
    <w:rsid w:val="00FF1710"/>
    <w:rsid w:val="00FF20E7"/>
    <w:rsid w:val="00FF2378"/>
    <w:rsid w:val="00FF242F"/>
    <w:rsid w:val="00FF2A9D"/>
    <w:rsid w:val="00FF3354"/>
    <w:rsid w:val="00FF36B3"/>
    <w:rsid w:val="00FF3C60"/>
    <w:rsid w:val="00FF3DE6"/>
    <w:rsid w:val="00FF40B9"/>
    <w:rsid w:val="00FF4346"/>
    <w:rsid w:val="00FF4A39"/>
    <w:rsid w:val="00FF6D37"/>
    <w:rsid w:val="00FF71A2"/>
    <w:rsid w:val="00F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94852F"/>
  <w15:docId w15:val="{A6A2169E-3230-4B7E-9A4B-F663EFBA1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19B3"/>
    <w:rPr>
      <w:rFonts w:cs="Times New Roman"/>
      <w:color w:val="00000A"/>
      <w:sz w:val="24"/>
    </w:rPr>
  </w:style>
  <w:style w:type="paragraph" w:styleId="berschrift1">
    <w:name w:val="heading 1"/>
    <w:basedOn w:val="Standard"/>
    <w:uiPriority w:val="9"/>
    <w:qFormat/>
    <w:rsid w:val="008A1E64"/>
    <w:pPr>
      <w:keepNext/>
      <w:spacing w:before="240" w:after="60"/>
      <w:outlineLvl w:val="0"/>
    </w:pPr>
    <w:rPr>
      <w:rFonts w:ascii="Cambria" w:hAnsi="Cambria"/>
      <w:b/>
      <w:bCs/>
      <w:sz w:val="32"/>
      <w:szCs w:val="32"/>
    </w:rPr>
  </w:style>
  <w:style w:type="paragraph" w:styleId="berschrift2">
    <w:name w:val="heading 2"/>
    <w:basedOn w:val="Standard"/>
    <w:uiPriority w:val="9"/>
    <w:semiHidden/>
    <w:unhideWhenUsed/>
    <w:qFormat/>
    <w:rsid w:val="008A1E6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uiPriority w:val="9"/>
    <w:semiHidden/>
    <w:unhideWhenUsed/>
    <w:qFormat/>
    <w:rsid w:val="008A1E6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berschrift4">
    <w:name w:val="heading 4"/>
    <w:basedOn w:val="Standard"/>
    <w:uiPriority w:val="9"/>
    <w:semiHidden/>
    <w:unhideWhenUsed/>
    <w:qFormat/>
    <w:rsid w:val="008A1E6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uiPriority w:val="9"/>
    <w:semiHidden/>
    <w:unhideWhenUsed/>
    <w:qFormat/>
    <w:rsid w:val="008A1E6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uiPriority w:val="9"/>
    <w:semiHidden/>
    <w:unhideWhenUsed/>
    <w:qFormat/>
    <w:rsid w:val="008A1E64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uiPriority w:val="9"/>
    <w:semiHidden/>
    <w:unhideWhenUsed/>
    <w:qFormat/>
    <w:rsid w:val="008A1E64"/>
    <w:pPr>
      <w:spacing w:before="240" w:after="60"/>
      <w:outlineLvl w:val="6"/>
    </w:pPr>
  </w:style>
  <w:style w:type="paragraph" w:styleId="berschrift8">
    <w:name w:val="heading 8"/>
    <w:basedOn w:val="Standard"/>
    <w:uiPriority w:val="9"/>
    <w:semiHidden/>
    <w:unhideWhenUsed/>
    <w:qFormat/>
    <w:rsid w:val="008A1E64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uiPriority w:val="9"/>
    <w:semiHidden/>
    <w:unhideWhenUsed/>
    <w:qFormat/>
    <w:rsid w:val="008A1E64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locked/>
    <w:rsid w:val="00876948"/>
    <w:rPr>
      <w:rFonts w:ascii="Cambria" w:hAnsi="Cambria" w:cs="Times New Roman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uiPriority w:val="9"/>
    <w:semiHidden/>
    <w:qFormat/>
    <w:locked/>
    <w:rsid w:val="00876948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uiPriority w:val="9"/>
    <w:semiHidden/>
    <w:qFormat/>
    <w:locked/>
    <w:rsid w:val="00876948"/>
    <w:rPr>
      <w:rFonts w:ascii="Cambria" w:hAnsi="Cambria" w:cs="Times New Roman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uiPriority w:val="9"/>
    <w:qFormat/>
    <w:locked/>
    <w:rsid w:val="00876948"/>
    <w:rPr>
      <w:rFonts w:cs="Times New Roman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uiPriority w:val="9"/>
    <w:semiHidden/>
    <w:qFormat/>
    <w:locked/>
    <w:rsid w:val="00876948"/>
    <w:rPr>
      <w:rFonts w:cs="Times New Roman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uiPriority w:val="9"/>
    <w:semiHidden/>
    <w:qFormat/>
    <w:locked/>
    <w:rsid w:val="00876948"/>
    <w:rPr>
      <w:rFonts w:cs="Times New Roman"/>
      <w:b/>
      <w:bCs/>
    </w:rPr>
  </w:style>
  <w:style w:type="character" w:customStyle="1" w:styleId="berschrift7Zchn">
    <w:name w:val="Überschrift 7 Zchn"/>
    <w:basedOn w:val="Absatz-Standardschriftart"/>
    <w:uiPriority w:val="9"/>
    <w:semiHidden/>
    <w:qFormat/>
    <w:locked/>
    <w:rsid w:val="00876948"/>
    <w:rPr>
      <w:rFonts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uiPriority w:val="9"/>
    <w:semiHidden/>
    <w:qFormat/>
    <w:locked/>
    <w:rsid w:val="00876948"/>
    <w:rPr>
      <w:rFonts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uiPriority w:val="9"/>
    <w:semiHidden/>
    <w:qFormat/>
    <w:locked/>
    <w:rsid w:val="00876948"/>
    <w:rPr>
      <w:rFonts w:ascii="Cambria" w:hAnsi="Cambria" w:cs="Times New Roman"/>
    </w:rPr>
  </w:style>
  <w:style w:type="character" w:customStyle="1" w:styleId="TitelZchn">
    <w:name w:val="Titel Zchn"/>
    <w:basedOn w:val="Absatz-Standardschriftart"/>
    <w:link w:val="Titel"/>
    <w:uiPriority w:val="10"/>
    <w:qFormat/>
    <w:locked/>
    <w:rsid w:val="00B94643"/>
    <w:rPr>
      <w:rFonts w:ascii="Cambria" w:hAnsi="Cambria" w:cs="Times New Roman"/>
      <w:b/>
      <w:bCs/>
      <w:noProof/>
      <w:color w:val="00000A"/>
      <w:sz w:val="32"/>
      <w:szCs w:val="32"/>
      <w:u w:color="000000"/>
      <w:lang w:eastAsia="de-DE" w:bidi="ar-SA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locked/>
    <w:rsid w:val="00876948"/>
    <w:rPr>
      <w:rFonts w:ascii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876948"/>
    <w:rPr>
      <w:rFonts w:cs="Times New Roman"/>
      <w:b/>
      <w:bCs/>
    </w:rPr>
  </w:style>
  <w:style w:type="character" w:customStyle="1" w:styleId="Betont">
    <w:name w:val="Betont"/>
    <w:basedOn w:val="Absatz-Standardschriftart"/>
    <w:uiPriority w:val="20"/>
    <w:qFormat/>
    <w:rsid w:val="00876948"/>
    <w:rPr>
      <w:rFonts w:ascii="Calibri" w:hAnsi="Calibri" w:cs="Times New Roman"/>
      <w:b/>
      <w:i/>
      <w:iCs/>
    </w:rPr>
  </w:style>
  <w:style w:type="character" w:customStyle="1" w:styleId="ZitatZchn">
    <w:name w:val="Zitat Zchn"/>
    <w:basedOn w:val="Absatz-Standardschriftart"/>
    <w:link w:val="Zitat"/>
    <w:uiPriority w:val="29"/>
    <w:qFormat/>
    <w:locked/>
    <w:rsid w:val="00876948"/>
    <w:rPr>
      <w:rFonts w:cs="Times New Roman"/>
      <w:i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locked/>
    <w:rsid w:val="00876948"/>
    <w:rPr>
      <w:rFonts w:cs="Times New Roman"/>
      <w:b/>
      <w:i/>
      <w:sz w:val="24"/>
    </w:rPr>
  </w:style>
  <w:style w:type="character" w:styleId="SchwacheHervorhebung">
    <w:name w:val="Subtle Emphasis"/>
    <w:qFormat/>
    <w:rsid w:val="0020482E"/>
    <w:rPr>
      <w:rFonts w:ascii="Arial" w:hAnsi="Arial" w:cs="Arial"/>
      <w:i/>
      <w:iCs/>
      <w:color w:val="808080"/>
    </w:rPr>
  </w:style>
  <w:style w:type="character" w:styleId="IntensiveHervorhebung">
    <w:name w:val="Intense Emphasis"/>
    <w:qFormat/>
    <w:rsid w:val="0020482E"/>
    <w:rPr>
      <w:rFonts w:ascii="Arial" w:hAnsi="Arial" w:cs="Arial"/>
      <w:b/>
      <w:bCs/>
      <w:i/>
      <w:iCs/>
      <w:color w:val="000000"/>
    </w:rPr>
  </w:style>
  <w:style w:type="character" w:styleId="SchwacherVerweis">
    <w:name w:val="Subtle Reference"/>
    <w:qFormat/>
    <w:rsid w:val="0020482E"/>
    <w:rPr>
      <w:rFonts w:ascii="Arial" w:hAnsi="Arial" w:cs="Arial"/>
      <w:smallCaps/>
      <w:color w:val="000000"/>
      <w:u w:val="single"/>
    </w:rPr>
  </w:style>
  <w:style w:type="character" w:styleId="IntensiverVerweis">
    <w:name w:val="Intense Reference"/>
    <w:qFormat/>
    <w:rsid w:val="0020482E"/>
    <w:rPr>
      <w:rFonts w:ascii="Arial" w:hAnsi="Arial" w:cs="Arial"/>
      <w:b/>
      <w:bCs/>
      <w:smallCaps/>
      <w:color w:val="000000"/>
      <w:spacing w:val="5"/>
      <w:u w:val="single"/>
    </w:rPr>
  </w:style>
  <w:style w:type="character" w:styleId="Buchtitel">
    <w:name w:val="Book Title"/>
    <w:qFormat/>
    <w:rsid w:val="0020482E"/>
    <w:rPr>
      <w:rFonts w:ascii="Arial" w:hAnsi="Arial" w:cs="Arial"/>
      <w:b/>
      <w:bCs/>
      <w:smallCaps/>
      <w:spacing w:val="5"/>
    </w:rPr>
  </w:style>
  <w:style w:type="character" w:customStyle="1" w:styleId="InternetLink">
    <w:name w:val="Internet Link"/>
    <w:basedOn w:val="Absatz-Standardschriftart"/>
    <w:uiPriority w:val="99"/>
    <w:semiHidden/>
    <w:unhideWhenUsed/>
    <w:rsid w:val="00F258C7"/>
    <w:rPr>
      <w:color w:val="0000FF"/>
      <w:u w:val="single"/>
    </w:rPr>
  </w:style>
  <w:style w:type="character" w:customStyle="1" w:styleId="TextkrperZchn">
    <w:name w:val="Textkörper Zchn"/>
    <w:basedOn w:val="Absatz-Standardschriftart"/>
    <w:link w:val="Textkrper1"/>
    <w:uiPriority w:val="99"/>
    <w:qFormat/>
    <w:locked/>
    <w:rsid w:val="00876948"/>
    <w:rPr>
      <w:rFonts w:cs="Times New Roman"/>
      <w:sz w:val="24"/>
      <w:szCs w:val="2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qFormat/>
    <w:locked/>
    <w:rsid w:val="00876948"/>
    <w:rPr>
      <w:rFonts w:ascii="Tahoma" w:hAnsi="Tahoma" w:cs="Tahoma"/>
      <w:sz w:val="16"/>
      <w:szCs w:val="16"/>
    </w:rPr>
  </w:style>
  <w:style w:type="character" w:customStyle="1" w:styleId="KopfzeileZchn">
    <w:name w:val="Kopfzeile Zchn"/>
    <w:basedOn w:val="Absatz-Standardschriftart"/>
    <w:link w:val="Kopfzeile1"/>
    <w:uiPriority w:val="99"/>
    <w:qFormat/>
    <w:locked/>
    <w:rsid w:val="00876948"/>
    <w:rPr>
      <w:rFonts w:cs="Times New Roman"/>
      <w:sz w:val="24"/>
      <w:szCs w:val="24"/>
    </w:rPr>
  </w:style>
  <w:style w:type="character" w:customStyle="1" w:styleId="FuzeileZchn">
    <w:name w:val="Fußzeile Zchn"/>
    <w:basedOn w:val="Absatz-Standardschriftart"/>
    <w:link w:val="Fuzeile1"/>
    <w:uiPriority w:val="99"/>
    <w:qFormat/>
    <w:locked/>
    <w:rsid w:val="00876948"/>
    <w:rPr>
      <w:rFonts w:cs="Times New Roman"/>
      <w:sz w:val="24"/>
      <w:szCs w:val="24"/>
    </w:rPr>
  </w:style>
  <w:style w:type="character" w:styleId="Seitenzahl">
    <w:name w:val="page number"/>
    <w:qFormat/>
    <w:rsid w:val="0020482E"/>
    <w:rPr>
      <w:rFonts w:ascii="Verdana" w:hAnsi="Verdana" w:cs="Verdana"/>
      <w:sz w:val="17"/>
    </w:rPr>
  </w:style>
  <w:style w:type="character" w:customStyle="1" w:styleId="apple-converted-space">
    <w:name w:val="apple-converted-space"/>
    <w:basedOn w:val="Absatz-Standardschriftart"/>
    <w:qFormat/>
    <w:rsid w:val="00876948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76948"/>
    <w:rPr>
      <w:rFonts w:cs="Times New Roman"/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locked/>
    <w:rsid w:val="00876948"/>
    <w:rPr>
      <w:rFonts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qFormat/>
    <w:locked/>
    <w:rsid w:val="00876948"/>
    <w:rPr>
      <w:rFonts w:cs="Times New Roman"/>
      <w:b/>
      <w:bCs/>
      <w:sz w:val="20"/>
      <w:szCs w:val="20"/>
    </w:rPr>
  </w:style>
  <w:style w:type="character" w:customStyle="1" w:styleId="ListLabel1">
    <w:name w:val="ListLabel 1"/>
    <w:qFormat/>
    <w:rsid w:val="0027088A"/>
  </w:style>
  <w:style w:type="character" w:customStyle="1" w:styleId="ListLabel2">
    <w:name w:val="ListLabel 2"/>
    <w:qFormat/>
    <w:rsid w:val="0027088A"/>
    <w:rPr>
      <w:rFonts w:eastAsia="Times New Roman"/>
    </w:rPr>
  </w:style>
  <w:style w:type="character" w:customStyle="1" w:styleId="TitelZchn1">
    <w:name w:val="Titel Zchn1"/>
    <w:basedOn w:val="Absatz-Standardschriftart"/>
    <w:uiPriority w:val="10"/>
    <w:qFormat/>
    <w:rsid w:val="008A1E64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UntertitelZchn1">
    <w:name w:val="Untertitel Zchn1"/>
    <w:basedOn w:val="Absatz-Standardschriftart"/>
    <w:uiPriority w:val="11"/>
    <w:qFormat/>
    <w:rsid w:val="008A1E6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nfhrungszeichenZchn1">
    <w:name w:val="Anführungszeichen Zchn1"/>
    <w:basedOn w:val="Absatz-Standardschriftart"/>
    <w:uiPriority w:val="29"/>
    <w:qFormat/>
    <w:rsid w:val="008A1E64"/>
    <w:rPr>
      <w:rFonts w:cs="Times New Roman"/>
      <w:i/>
      <w:iCs/>
      <w:color w:val="000000" w:themeColor="text1"/>
      <w:sz w:val="24"/>
      <w:szCs w:val="24"/>
    </w:rPr>
  </w:style>
  <w:style w:type="character" w:customStyle="1" w:styleId="IntensivesAnfhrungszeichenZchn1">
    <w:name w:val="Intensives Anführungszeichen Zchn1"/>
    <w:basedOn w:val="Absatz-Standardschriftart"/>
    <w:uiPriority w:val="30"/>
    <w:qFormat/>
    <w:rsid w:val="008A1E64"/>
    <w:rPr>
      <w:rFonts w:cs="Times New Roman"/>
      <w:b/>
      <w:bCs/>
      <w:i/>
      <w:iCs/>
      <w:color w:val="4F81BD" w:themeColor="accent1"/>
      <w:sz w:val="24"/>
      <w:szCs w:val="24"/>
    </w:rPr>
  </w:style>
  <w:style w:type="character" w:customStyle="1" w:styleId="SprechblasentextZchn1">
    <w:name w:val="Sprechblasentext Zchn1"/>
    <w:basedOn w:val="Absatz-Standardschriftart"/>
    <w:uiPriority w:val="99"/>
    <w:semiHidden/>
    <w:qFormat/>
    <w:rsid w:val="008A1E64"/>
    <w:rPr>
      <w:rFonts w:ascii="Tahoma" w:hAnsi="Tahoma" w:cs="Tahoma"/>
      <w:sz w:val="16"/>
      <w:szCs w:val="16"/>
    </w:rPr>
  </w:style>
  <w:style w:type="character" w:customStyle="1" w:styleId="KommentartextZchn1">
    <w:name w:val="Kommentartext Zchn1"/>
    <w:basedOn w:val="Absatz-Standardschriftart"/>
    <w:uiPriority w:val="99"/>
    <w:semiHidden/>
    <w:qFormat/>
    <w:rsid w:val="008A1E64"/>
    <w:rPr>
      <w:rFonts w:cs="Times New Roman"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qFormat/>
    <w:rsid w:val="008A1E64"/>
    <w:rPr>
      <w:rFonts w:cs="Times New Roman"/>
      <w:b/>
      <w:bCs/>
      <w:sz w:val="20"/>
      <w:szCs w:val="20"/>
    </w:rPr>
  </w:style>
  <w:style w:type="character" w:customStyle="1" w:styleId="TextkrperZchn1">
    <w:name w:val="Textkörper Zchn1"/>
    <w:basedOn w:val="Absatz-Standardschriftart"/>
    <w:uiPriority w:val="99"/>
    <w:qFormat/>
    <w:locked/>
    <w:rsid w:val="00215744"/>
    <w:rPr>
      <w:rFonts w:cs="Times New Roman"/>
      <w:sz w:val="24"/>
      <w:szCs w:val="24"/>
    </w:rPr>
  </w:style>
  <w:style w:type="character" w:customStyle="1" w:styleId="KopfzeileZchn1">
    <w:name w:val="Kopfzeile Zchn1"/>
    <w:basedOn w:val="Absatz-Standardschriftart"/>
    <w:link w:val="Kopfzeile"/>
    <w:uiPriority w:val="99"/>
    <w:qFormat/>
    <w:locked/>
    <w:rsid w:val="00E66475"/>
    <w:rPr>
      <w:rFonts w:cs="Times New Roman"/>
      <w:sz w:val="24"/>
      <w:szCs w:val="24"/>
    </w:rPr>
  </w:style>
  <w:style w:type="character" w:customStyle="1" w:styleId="FuzeileZchn1">
    <w:name w:val="Fußzeile Zchn1"/>
    <w:basedOn w:val="Absatz-Standardschriftart"/>
    <w:link w:val="Fuzeile"/>
    <w:uiPriority w:val="99"/>
    <w:qFormat/>
    <w:locked/>
    <w:rsid w:val="00E66475"/>
    <w:rPr>
      <w:rFonts w:cs="Times New Roman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qFormat/>
    <w:locked/>
    <w:rsid w:val="008821E2"/>
    <w:rPr>
      <w:rFonts w:cs="Times New Roman"/>
      <w:sz w:val="20"/>
      <w:szCs w:val="20"/>
    </w:rPr>
  </w:style>
  <w:style w:type="character" w:customStyle="1" w:styleId="Funotenanker">
    <w:name w:val="Fußnotenanker"/>
    <w:qFormat/>
    <w:rsid w:val="0020482E"/>
    <w:rPr>
      <w:rFonts w:cs="Times New Roman"/>
      <w:vertAlign w:val="superscript"/>
    </w:rPr>
  </w:style>
  <w:style w:type="character" w:customStyle="1" w:styleId="FootnoteCharacters">
    <w:name w:val="Footnote Characters"/>
    <w:qFormat/>
    <w:rsid w:val="0020482E"/>
    <w:rPr>
      <w:rFonts w:ascii="Helvetica" w:hAnsi="Helvetica" w:cs="Helvetica"/>
      <w:b/>
      <w:sz w:val="16"/>
      <w:vertAlign w:val="superscript"/>
    </w:rPr>
  </w:style>
  <w:style w:type="character" w:customStyle="1" w:styleId="berschrift1Zchn1">
    <w:name w:val="Überschrift 1 Zchn1"/>
    <w:basedOn w:val="Absatz-Standardschriftart"/>
    <w:uiPriority w:val="9"/>
    <w:qFormat/>
    <w:rsid w:val="008A1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-Standardschriftart"/>
    <w:uiPriority w:val="9"/>
    <w:semiHidden/>
    <w:qFormat/>
    <w:rsid w:val="008A1E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-Standardschriftart"/>
    <w:uiPriority w:val="9"/>
    <w:semiHidden/>
    <w:qFormat/>
    <w:rsid w:val="008A1E6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berschrift4Zchn1">
    <w:name w:val="Überschrift 4 Zchn1"/>
    <w:basedOn w:val="Absatz-Standardschriftart"/>
    <w:uiPriority w:val="9"/>
    <w:semiHidden/>
    <w:qFormat/>
    <w:rsid w:val="008A1E6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berschrift5Zchn1">
    <w:name w:val="Überschrift 5 Zchn1"/>
    <w:basedOn w:val="Absatz-Standardschriftart"/>
    <w:uiPriority w:val="9"/>
    <w:semiHidden/>
    <w:qFormat/>
    <w:rsid w:val="008A1E6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6Zchn1">
    <w:name w:val="Überschrift 6 Zchn1"/>
    <w:basedOn w:val="Absatz-Standardschriftart"/>
    <w:uiPriority w:val="9"/>
    <w:semiHidden/>
    <w:qFormat/>
    <w:rsid w:val="008A1E6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7Zchn1">
    <w:name w:val="Überschrift 7 Zchn1"/>
    <w:basedOn w:val="Absatz-Standardschriftart"/>
    <w:uiPriority w:val="9"/>
    <w:semiHidden/>
    <w:qFormat/>
    <w:rsid w:val="008A1E6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berschrift8Zchn1">
    <w:name w:val="Überschrift 8 Zchn1"/>
    <w:basedOn w:val="Absatz-Standardschriftart"/>
    <w:uiPriority w:val="9"/>
    <w:semiHidden/>
    <w:qFormat/>
    <w:rsid w:val="008A1E6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1">
    <w:name w:val="Überschrift 9 Zchn1"/>
    <w:basedOn w:val="Absatz-Standardschriftart"/>
    <w:uiPriority w:val="9"/>
    <w:semiHidden/>
    <w:qFormat/>
    <w:rsid w:val="008A1E6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mtext">
    <w:name w:val="mtext"/>
    <w:basedOn w:val="Absatz-Standardschriftart"/>
    <w:qFormat/>
    <w:rsid w:val="00A7485D"/>
  </w:style>
  <w:style w:type="character" w:customStyle="1" w:styleId="mo">
    <w:name w:val="mo"/>
    <w:basedOn w:val="Absatz-Standardschriftart"/>
    <w:qFormat/>
    <w:rsid w:val="00A7485D"/>
  </w:style>
  <w:style w:type="character" w:customStyle="1" w:styleId="msqrt">
    <w:name w:val="msqrt"/>
    <w:basedOn w:val="Absatz-Standardschriftart"/>
    <w:qFormat/>
    <w:rsid w:val="00A7485D"/>
  </w:style>
  <w:style w:type="character" w:customStyle="1" w:styleId="mn">
    <w:name w:val="mn"/>
    <w:basedOn w:val="Absatz-Standardschriftart"/>
    <w:qFormat/>
    <w:rsid w:val="00A7485D"/>
  </w:style>
  <w:style w:type="character" w:customStyle="1" w:styleId="mi">
    <w:name w:val="mi"/>
    <w:basedOn w:val="Absatz-Standardschriftart"/>
    <w:qFormat/>
    <w:rsid w:val="00A7485D"/>
  </w:style>
  <w:style w:type="character" w:customStyle="1" w:styleId="highlight">
    <w:name w:val="highlight"/>
    <w:basedOn w:val="Absatz-Standardschriftart"/>
    <w:qFormat/>
    <w:rsid w:val="00965741"/>
  </w:style>
  <w:style w:type="character" w:customStyle="1" w:styleId="ListLabel3">
    <w:name w:val="ListLabel 3"/>
    <w:qFormat/>
    <w:rsid w:val="0020482E"/>
    <w:rPr>
      <w:rFonts w:eastAsia="Times New Roman"/>
    </w:rPr>
  </w:style>
  <w:style w:type="character" w:customStyle="1" w:styleId="ListLabel4">
    <w:name w:val="ListLabel 4"/>
    <w:qFormat/>
    <w:rsid w:val="0020482E"/>
    <w:rPr>
      <w:rFonts w:eastAsia="Times New Roman" w:cs="Arial"/>
    </w:rPr>
  </w:style>
  <w:style w:type="character" w:customStyle="1" w:styleId="ListLabel5">
    <w:name w:val="ListLabel 5"/>
    <w:qFormat/>
    <w:rsid w:val="0020482E"/>
    <w:rPr>
      <w:rFonts w:cs="Courier New"/>
    </w:rPr>
  </w:style>
  <w:style w:type="character" w:customStyle="1" w:styleId="ListLabel6">
    <w:name w:val="ListLabel 6"/>
    <w:qFormat/>
    <w:rsid w:val="0020482E"/>
    <w:rPr>
      <w:b w:val="0"/>
      <w:color w:val="00000A"/>
      <w:sz w:val="16"/>
    </w:rPr>
  </w:style>
  <w:style w:type="character" w:customStyle="1" w:styleId="ListLabel7">
    <w:name w:val="ListLabel 7"/>
    <w:qFormat/>
    <w:rsid w:val="0020482E"/>
    <w:rPr>
      <w:rFonts w:cs="Courier New"/>
    </w:rPr>
  </w:style>
  <w:style w:type="character" w:customStyle="1" w:styleId="current-selection">
    <w:name w:val="current-selection"/>
    <w:basedOn w:val="Absatz-Standardschriftart"/>
    <w:qFormat/>
    <w:rsid w:val="004D5E5A"/>
  </w:style>
  <w:style w:type="character" w:customStyle="1" w:styleId="a">
    <w:name w:val="_"/>
    <w:basedOn w:val="Absatz-Standardschriftart"/>
    <w:qFormat/>
    <w:rsid w:val="004D5E5A"/>
  </w:style>
  <w:style w:type="character" w:customStyle="1" w:styleId="enhanced-reference">
    <w:name w:val="enhanced-reference"/>
    <w:basedOn w:val="Absatz-Standardschriftart"/>
    <w:qFormat/>
    <w:rsid w:val="004D5E5A"/>
  </w:style>
  <w:style w:type="character" w:customStyle="1" w:styleId="A9">
    <w:name w:val="A9"/>
    <w:uiPriority w:val="99"/>
    <w:qFormat/>
    <w:rsid w:val="005226D9"/>
    <w:rPr>
      <w:rFonts w:cs="Helvetica LT Std"/>
      <w:color w:val="000000"/>
      <w:sz w:val="8"/>
      <w:szCs w:val="8"/>
    </w:rPr>
  </w:style>
  <w:style w:type="character" w:customStyle="1" w:styleId="ListLabel8">
    <w:name w:val="ListLabel 8"/>
    <w:qFormat/>
    <w:rsid w:val="0020482E"/>
    <w:rPr>
      <w:rFonts w:cs="Times New Roman"/>
      <w:b w:val="0"/>
      <w:sz w:val="24"/>
    </w:rPr>
  </w:style>
  <w:style w:type="character" w:customStyle="1" w:styleId="jrnl">
    <w:name w:val="jrnl"/>
    <w:basedOn w:val="Absatz-Standardschriftart"/>
    <w:qFormat/>
    <w:rsid w:val="00B03917"/>
  </w:style>
  <w:style w:type="character" w:customStyle="1" w:styleId="help">
    <w:name w:val="help"/>
    <w:qFormat/>
    <w:rsid w:val="0020482E"/>
  </w:style>
  <w:style w:type="character" w:customStyle="1" w:styleId="MittleresRaster3-Akzent2Zchn">
    <w:name w:val="Mittleres Raster 3 - Akzent 2 Zchn"/>
    <w:qFormat/>
    <w:rsid w:val="0020482E"/>
    <w:rPr>
      <w:rFonts w:ascii="Arial" w:hAnsi="Arial" w:cs="Arial"/>
      <w:b/>
      <w:bCs/>
      <w:i/>
      <w:iCs/>
      <w:sz w:val="22"/>
      <w:szCs w:val="22"/>
    </w:rPr>
  </w:style>
  <w:style w:type="character" w:customStyle="1" w:styleId="LineNumbering">
    <w:name w:val="Line Numbering"/>
    <w:qFormat/>
    <w:rsid w:val="0020482E"/>
    <w:rPr>
      <w:rFonts w:ascii="Verdana" w:hAnsi="Verdana" w:cs="Verdana"/>
      <w:sz w:val="17"/>
    </w:rPr>
  </w:style>
  <w:style w:type="character" w:customStyle="1" w:styleId="Starkbetont">
    <w:name w:val="Stark betont"/>
    <w:qFormat/>
    <w:rsid w:val="0020482E"/>
    <w:rPr>
      <w:rFonts w:ascii="Verdana" w:hAnsi="Verdana" w:cs="Verdana"/>
      <w:b/>
      <w:bCs/>
      <w:sz w:val="17"/>
    </w:rPr>
  </w:style>
  <w:style w:type="character" w:customStyle="1" w:styleId="VisitedInternetLink">
    <w:name w:val="Visited Internet Link"/>
    <w:qFormat/>
    <w:rsid w:val="0020482E"/>
    <w:rPr>
      <w:rFonts w:ascii="Verdana" w:hAnsi="Verdana" w:cs="Verdana"/>
      <w:color w:val="800080"/>
      <w:sz w:val="17"/>
      <w:u w:val="single"/>
    </w:rPr>
  </w:style>
  <w:style w:type="character" w:customStyle="1" w:styleId="Kommentarzeichen1">
    <w:name w:val="Kommentarzeichen1"/>
    <w:qFormat/>
    <w:rsid w:val="0020482E"/>
    <w:rPr>
      <w:rFonts w:ascii="Helvetica-Light;Arial" w:hAnsi="Helvetica-Light;Arial" w:cs="Helvetica-Light;Arial"/>
      <w:sz w:val="16"/>
      <w:szCs w:val="16"/>
    </w:rPr>
  </w:style>
  <w:style w:type="character" w:customStyle="1" w:styleId="EndnoteCharacters">
    <w:name w:val="Endnote Characters"/>
    <w:qFormat/>
    <w:rsid w:val="0020482E"/>
    <w:rPr>
      <w:rFonts w:ascii="Helvetica-Light;Arial" w:hAnsi="Helvetica-Light;Arial" w:cs="Helvetica-Light;Arial"/>
      <w:sz w:val="16"/>
      <w:vertAlign w:val="superscript"/>
    </w:rPr>
  </w:style>
  <w:style w:type="character" w:customStyle="1" w:styleId="Absatz-Standardschriftart1">
    <w:name w:val="Absatz-Standardschriftart1"/>
    <w:qFormat/>
    <w:rsid w:val="0020482E"/>
  </w:style>
  <w:style w:type="character" w:customStyle="1" w:styleId="WW8Num13z3">
    <w:name w:val="WW8Num13z3"/>
    <w:qFormat/>
    <w:rsid w:val="0020482E"/>
    <w:rPr>
      <w:rFonts w:ascii="Symbol" w:hAnsi="Symbol" w:cs="Symbol"/>
    </w:rPr>
  </w:style>
  <w:style w:type="character" w:customStyle="1" w:styleId="WW8Num13z2">
    <w:name w:val="WW8Num13z2"/>
    <w:qFormat/>
    <w:rsid w:val="0020482E"/>
    <w:rPr>
      <w:rFonts w:ascii="Wingdings" w:hAnsi="Wingdings" w:cs="Wingdings"/>
    </w:rPr>
  </w:style>
  <w:style w:type="character" w:customStyle="1" w:styleId="WW8Num13z1">
    <w:name w:val="WW8Num13z1"/>
    <w:qFormat/>
    <w:rsid w:val="0020482E"/>
    <w:rPr>
      <w:rFonts w:ascii="Courier New" w:hAnsi="Courier New" w:cs="Courier New"/>
    </w:rPr>
  </w:style>
  <w:style w:type="character" w:customStyle="1" w:styleId="WW8Num13z0">
    <w:name w:val="WW8Num13z0"/>
    <w:qFormat/>
    <w:rsid w:val="0020482E"/>
    <w:rPr>
      <w:rFonts w:ascii="Arial Narrow" w:eastAsia="Times New Roman" w:hAnsi="Arial Narrow" w:cs="Times New Roman"/>
    </w:rPr>
  </w:style>
  <w:style w:type="character" w:customStyle="1" w:styleId="WW8Num12z8">
    <w:name w:val="WW8Num12z8"/>
    <w:qFormat/>
    <w:rsid w:val="0020482E"/>
  </w:style>
  <w:style w:type="character" w:customStyle="1" w:styleId="WW8Num12z7">
    <w:name w:val="WW8Num12z7"/>
    <w:qFormat/>
    <w:rsid w:val="0020482E"/>
  </w:style>
  <w:style w:type="character" w:customStyle="1" w:styleId="WW8Num12z6">
    <w:name w:val="WW8Num12z6"/>
    <w:qFormat/>
    <w:rsid w:val="0020482E"/>
  </w:style>
  <w:style w:type="character" w:customStyle="1" w:styleId="WW8Num12z5">
    <w:name w:val="WW8Num12z5"/>
    <w:qFormat/>
    <w:rsid w:val="0020482E"/>
  </w:style>
  <w:style w:type="character" w:customStyle="1" w:styleId="WW8Num12z4">
    <w:name w:val="WW8Num12z4"/>
    <w:qFormat/>
    <w:rsid w:val="0020482E"/>
  </w:style>
  <w:style w:type="character" w:customStyle="1" w:styleId="WW8Num12z3">
    <w:name w:val="WW8Num12z3"/>
    <w:qFormat/>
    <w:rsid w:val="0020482E"/>
  </w:style>
  <w:style w:type="character" w:customStyle="1" w:styleId="WW8Num12z2">
    <w:name w:val="WW8Num12z2"/>
    <w:qFormat/>
    <w:rsid w:val="0020482E"/>
  </w:style>
  <w:style w:type="character" w:customStyle="1" w:styleId="WW8Num12z1">
    <w:name w:val="WW8Num12z1"/>
    <w:qFormat/>
    <w:rsid w:val="0020482E"/>
  </w:style>
  <w:style w:type="character" w:customStyle="1" w:styleId="WW8Num12z0">
    <w:name w:val="WW8Num12z0"/>
    <w:qFormat/>
    <w:rsid w:val="0020482E"/>
  </w:style>
  <w:style w:type="character" w:customStyle="1" w:styleId="WW8Num11z0">
    <w:name w:val="WW8Num11z0"/>
    <w:qFormat/>
    <w:rsid w:val="0020482E"/>
    <w:rPr>
      <w:rFonts w:ascii="Symbol" w:hAnsi="Symbol" w:cs="Symbol"/>
    </w:rPr>
  </w:style>
  <w:style w:type="character" w:customStyle="1" w:styleId="WW8Num10z0">
    <w:name w:val="WW8Num10z0"/>
    <w:qFormat/>
    <w:rsid w:val="0020482E"/>
  </w:style>
  <w:style w:type="character" w:customStyle="1" w:styleId="WW8Num9z0">
    <w:name w:val="WW8Num9z0"/>
    <w:qFormat/>
    <w:rsid w:val="0020482E"/>
    <w:rPr>
      <w:rFonts w:ascii="Symbol" w:hAnsi="Symbol" w:cs="Symbol"/>
    </w:rPr>
  </w:style>
  <w:style w:type="character" w:customStyle="1" w:styleId="WW8Num8z0">
    <w:name w:val="WW8Num8z0"/>
    <w:qFormat/>
    <w:rsid w:val="0020482E"/>
    <w:rPr>
      <w:rFonts w:ascii="Symbol" w:hAnsi="Symbol" w:cs="Symbol"/>
    </w:rPr>
  </w:style>
  <w:style w:type="character" w:customStyle="1" w:styleId="WW8Num7z0">
    <w:name w:val="WW8Num7z0"/>
    <w:qFormat/>
    <w:rsid w:val="0020482E"/>
    <w:rPr>
      <w:rFonts w:ascii="Symbol" w:hAnsi="Symbol" w:cs="Symbol"/>
    </w:rPr>
  </w:style>
  <w:style w:type="character" w:customStyle="1" w:styleId="WW8Num6z0">
    <w:name w:val="WW8Num6z0"/>
    <w:qFormat/>
    <w:rsid w:val="0020482E"/>
    <w:rPr>
      <w:rFonts w:ascii="Symbol" w:hAnsi="Symbol" w:cs="Symbol"/>
    </w:rPr>
  </w:style>
  <w:style w:type="character" w:customStyle="1" w:styleId="WW8Num5z0">
    <w:name w:val="WW8Num5z0"/>
    <w:qFormat/>
    <w:rsid w:val="0020482E"/>
    <w:rPr>
      <w:rFonts w:ascii="Symbol" w:hAnsi="Symbol" w:cs="Symbol"/>
    </w:rPr>
  </w:style>
  <w:style w:type="character" w:customStyle="1" w:styleId="WW8Num4z0">
    <w:name w:val="WW8Num4z0"/>
    <w:qFormat/>
    <w:rsid w:val="0020482E"/>
    <w:rPr>
      <w:rFonts w:ascii="Symbol" w:hAnsi="Symbol" w:cs="Symbol"/>
    </w:rPr>
  </w:style>
  <w:style w:type="character" w:customStyle="1" w:styleId="WW8Num3z0">
    <w:name w:val="WW8Num3z0"/>
    <w:qFormat/>
    <w:rsid w:val="0020482E"/>
    <w:rPr>
      <w:rFonts w:ascii="Symbol" w:hAnsi="Symbol" w:cs="Symbol"/>
    </w:rPr>
  </w:style>
  <w:style w:type="character" w:customStyle="1" w:styleId="WW8Num2z0">
    <w:name w:val="WW8Num2z0"/>
    <w:qFormat/>
    <w:rsid w:val="0020482E"/>
    <w:rPr>
      <w:rFonts w:ascii="Symbol" w:hAnsi="Symbol" w:cs="Symbol"/>
    </w:rPr>
  </w:style>
  <w:style w:type="character" w:customStyle="1" w:styleId="WW8Num1z8">
    <w:name w:val="WW8Num1z8"/>
    <w:qFormat/>
    <w:rsid w:val="0020482E"/>
  </w:style>
  <w:style w:type="character" w:customStyle="1" w:styleId="WW8Num1z7">
    <w:name w:val="WW8Num1z7"/>
    <w:qFormat/>
    <w:rsid w:val="0020482E"/>
  </w:style>
  <w:style w:type="character" w:customStyle="1" w:styleId="WW8Num1z6">
    <w:name w:val="WW8Num1z6"/>
    <w:qFormat/>
    <w:rsid w:val="0020482E"/>
  </w:style>
  <w:style w:type="character" w:customStyle="1" w:styleId="WW8Num1z5">
    <w:name w:val="WW8Num1z5"/>
    <w:qFormat/>
    <w:rsid w:val="0020482E"/>
  </w:style>
  <w:style w:type="character" w:customStyle="1" w:styleId="WW8Num1z4">
    <w:name w:val="WW8Num1z4"/>
    <w:qFormat/>
    <w:rsid w:val="0020482E"/>
  </w:style>
  <w:style w:type="character" w:customStyle="1" w:styleId="WW8Num1z3">
    <w:name w:val="WW8Num1z3"/>
    <w:qFormat/>
    <w:rsid w:val="0020482E"/>
  </w:style>
  <w:style w:type="character" w:customStyle="1" w:styleId="WW8Num1z2">
    <w:name w:val="WW8Num1z2"/>
    <w:qFormat/>
    <w:rsid w:val="0020482E"/>
  </w:style>
  <w:style w:type="character" w:customStyle="1" w:styleId="WW8Num1z1">
    <w:name w:val="WW8Num1z1"/>
    <w:qFormat/>
    <w:rsid w:val="0020482E"/>
  </w:style>
  <w:style w:type="character" w:customStyle="1" w:styleId="WW8Num1z0">
    <w:name w:val="WW8Num1z0"/>
    <w:qFormat/>
    <w:rsid w:val="0020482E"/>
  </w:style>
  <w:style w:type="character" w:customStyle="1" w:styleId="ListLabel9">
    <w:name w:val="ListLabel 9"/>
    <w:qFormat/>
    <w:rsid w:val="0020482E"/>
    <w:rPr>
      <w:rFonts w:cs="Symbol"/>
    </w:rPr>
  </w:style>
  <w:style w:type="character" w:customStyle="1" w:styleId="ListLabel10">
    <w:name w:val="ListLabel 10"/>
    <w:qFormat/>
    <w:rsid w:val="0020482E"/>
    <w:rPr>
      <w:rFonts w:cs="Symbol"/>
    </w:rPr>
  </w:style>
  <w:style w:type="character" w:customStyle="1" w:styleId="ListLabel11">
    <w:name w:val="ListLabel 11"/>
    <w:qFormat/>
    <w:rsid w:val="0020482E"/>
    <w:rPr>
      <w:rFonts w:cs="Symbol"/>
    </w:rPr>
  </w:style>
  <w:style w:type="character" w:customStyle="1" w:styleId="ListLabel12">
    <w:name w:val="ListLabel 12"/>
    <w:qFormat/>
    <w:rsid w:val="0020482E"/>
    <w:rPr>
      <w:rFonts w:cs="Symbol"/>
    </w:rPr>
  </w:style>
  <w:style w:type="character" w:customStyle="1" w:styleId="ListLabel13">
    <w:name w:val="ListLabel 13"/>
    <w:qFormat/>
    <w:rsid w:val="0020482E"/>
    <w:rPr>
      <w:rFonts w:cs="Symbol"/>
    </w:rPr>
  </w:style>
  <w:style w:type="paragraph" w:customStyle="1" w:styleId="Heading">
    <w:name w:val="Heading"/>
    <w:basedOn w:val="Standard"/>
    <w:next w:val="Textkrper"/>
    <w:qFormat/>
    <w:rsid w:val="0020482E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Textkrper">
    <w:name w:val="Body Text"/>
    <w:basedOn w:val="Standard"/>
    <w:link w:val="TextkrperZchn2"/>
    <w:rsid w:val="0020482E"/>
    <w:pPr>
      <w:spacing w:after="140" w:line="288" w:lineRule="auto"/>
    </w:pPr>
  </w:style>
  <w:style w:type="paragraph" w:styleId="Liste">
    <w:name w:val="List"/>
    <w:basedOn w:val="Textkrper"/>
    <w:uiPriority w:val="99"/>
    <w:rsid w:val="0027088A"/>
    <w:pPr>
      <w:widowControl w:val="0"/>
    </w:pPr>
    <w:rPr>
      <w:rFonts w:cs="FreeSans"/>
    </w:rPr>
  </w:style>
  <w:style w:type="paragraph" w:styleId="Beschriftung">
    <w:name w:val="caption"/>
    <w:basedOn w:val="Standard"/>
    <w:qFormat/>
    <w:rsid w:val="0020482E"/>
    <w:pPr>
      <w:suppressLineNumbers/>
      <w:spacing w:before="120" w:after="120"/>
    </w:pPr>
    <w:rPr>
      <w:rFonts w:cs="Lohit Devanagari;Times New Roma"/>
      <w:i/>
      <w:iCs/>
    </w:rPr>
  </w:style>
  <w:style w:type="paragraph" w:customStyle="1" w:styleId="Index">
    <w:name w:val="Index"/>
    <w:basedOn w:val="Standard"/>
    <w:qFormat/>
    <w:rsid w:val="0020482E"/>
    <w:pPr>
      <w:suppressLineNumbers/>
    </w:pPr>
    <w:rPr>
      <w:rFonts w:cs="FreeSans"/>
    </w:rPr>
  </w:style>
  <w:style w:type="paragraph" w:customStyle="1" w:styleId="berschrift">
    <w:name w:val="Überschrift"/>
    <w:basedOn w:val="Standard"/>
    <w:qFormat/>
    <w:rsid w:val="0027088A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Verzeichnis">
    <w:name w:val="Verzeichnis"/>
    <w:basedOn w:val="Standard"/>
    <w:qFormat/>
    <w:rsid w:val="0027088A"/>
    <w:pPr>
      <w:suppressLineNumbers/>
    </w:pPr>
    <w:rPr>
      <w:rFonts w:cs="FreeSans"/>
    </w:rPr>
  </w:style>
  <w:style w:type="paragraph" w:customStyle="1" w:styleId="Textkrper1">
    <w:name w:val="Textkörper1"/>
    <w:basedOn w:val="Standard"/>
    <w:link w:val="TextkrperZchn"/>
    <w:uiPriority w:val="99"/>
    <w:qFormat/>
    <w:rsid w:val="001155AA"/>
    <w:pPr>
      <w:spacing w:after="120"/>
    </w:pPr>
    <w:rPr>
      <w:rFonts w:eastAsia="MS Mincho" w:cs="Calibri"/>
    </w:rPr>
  </w:style>
  <w:style w:type="paragraph" w:customStyle="1" w:styleId="berschrift11">
    <w:name w:val="Überschrift 11"/>
    <w:basedOn w:val="Standard"/>
    <w:uiPriority w:val="9"/>
    <w:qFormat/>
    <w:rsid w:val="00876948"/>
    <w:pPr>
      <w:keepNext/>
      <w:spacing w:before="240" w:after="60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berschrift21">
    <w:name w:val="Überschrift 21"/>
    <w:basedOn w:val="Standard"/>
    <w:uiPriority w:val="9"/>
    <w:semiHidden/>
    <w:unhideWhenUsed/>
    <w:qFormat/>
    <w:rsid w:val="0087694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customStyle="1" w:styleId="berschrift31">
    <w:name w:val="Überschrift 31"/>
    <w:basedOn w:val="Standard"/>
    <w:uiPriority w:val="9"/>
    <w:semiHidden/>
    <w:unhideWhenUsed/>
    <w:qFormat/>
    <w:rsid w:val="0087694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customStyle="1" w:styleId="berschrift41">
    <w:name w:val="Überschrift 41"/>
    <w:basedOn w:val="Standard"/>
    <w:uiPriority w:val="9"/>
    <w:semiHidden/>
    <w:unhideWhenUsed/>
    <w:qFormat/>
    <w:rsid w:val="00876948"/>
    <w:pPr>
      <w:keepNext/>
      <w:spacing w:before="240" w:after="60"/>
      <w:outlineLvl w:val="3"/>
    </w:pPr>
    <w:rPr>
      <w:b/>
      <w:bCs/>
      <w:sz w:val="28"/>
      <w:szCs w:val="28"/>
    </w:rPr>
  </w:style>
  <w:style w:type="paragraph" w:customStyle="1" w:styleId="berschrift51">
    <w:name w:val="Überschrift 51"/>
    <w:basedOn w:val="Standard"/>
    <w:uiPriority w:val="9"/>
    <w:semiHidden/>
    <w:unhideWhenUsed/>
    <w:qFormat/>
    <w:rsid w:val="0087694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customStyle="1" w:styleId="berschrift61">
    <w:name w:val="Überschrift 61"/>
    <w:basedOn w:val="Standard"/>
    <w:uiPriority w:val="9"/>
    <w:semiHidden/>
    <w:unhideWhenUsed/>
    <w:qFormat/>
    <w:rsid w:val="00876948"/>
    <w:pPr>
      <w:spacing w:before="240" w:after="60"/>
      <w:outlineLvl w:val="5"/>
    </w:pPr>
    <w:rPr>
      <w:b/>
      <w:bCs/>
      <w:sz w:val="22"/>
      <w:szCs w:val="22"/>
    </w:rPr>
  </w:style>
  <w:style w:type="paragraph" w:customStyle="1" w:styleId="berschrift71">
    <w:name w:val="Überschrift 71"/>
    <w:basedOn w:val="Standard"/>
    <w:uiPriority w:val="9"/>
    <w:semiHidden/>
    <w:unhideWhenUsed/>
    <w:qFormat/>
    <w:rsid w:val="00876948"/>
    <w:pPr>
      <w:spacing w:before="240" w:after="60"/>
      <w:outlineLvl w:val="6"/>
    </w:pPr>
  </w:style>
  <w:style w:type="paragraph" w:customStyle="1" w:styleId="berschrift81">
    <w:name w:val="Überschrift 81"/>
    <w:basedOn w:val="Standard"/>
    <w:uiPriority w:val="9"/>
    <w:semiHidden/>
    <w:unhideWhenUsed/>
    <w:qFormat/>
    <w:rsid w:val="00876948"/>
    <w:pPr>
      <w:spacing w:before="240" w:after="60"/>
      <w:outlineLvl w:val="7"/>
    </w:pPr>
    <w:rPr>
      <w:i/>
      <w:iCs/>
    </w:rPr>
  </w:style>
  <w:style w:type="paragraph" w:customStyle="1" w:styleId="berschrift91">
    <w:name w:val="Überschrift 91"/>
    <w:basedOn w:val="Standard"/>
    <w:uiPriority w:val="9"/>
    <w:semiHidden/>
    <w:unhideWhenUsed/>
    <w:qFormat/>
    <w:rsid w:val="00876948"/>
    <w:pPr>
      <w:spacing w:before="240" w:after="60"/>
      <w:outlineLvl w:val="8"/>
    </w:pPr>
    <w:rPr>
      <w:rFonts w:ascii="Cambria" w:hAnsi="Cambria"/>
      <w:sz w:val="22"/>
      <w:szCs w:val="22"/>
    </w:rPr>
  </w:style>
  <w:style w:type="paragraph" w:customStyle="1" w:styleId="Beschriftung1">
    <w:name w:val="Beschriftung1"/>
    <w:basedOn w:val="Standard"/>
    <w:qFormat/>
    <w:rsid w:val="0027088A"/>
    <w:pPr>
      <w:suppressLineNumbers/>
      <w:spacing w:before="120" w:after="120"/>
    </w:pPr>
    <w:rPr>
      <w:rFonts w:cs="FreeSans"/>
      <w:i/>
      <w:iCs/>
    </w:rPr>
  </w:style>
  <w:style w:type="paragraph" w:styleId="Titel">
    <w:name w:val="Title"/>
    <w:basedOn w:val="Standard"/>
    <w:link w:val="TitelZchn"/>
    <w:autoRedefine/>
    <w:uiPriority w:val="10"/>
    <w:qFormat/>
    <w:rsid w:val="00B94643"/>
    <w:pPr>
      <w:spacing w:line="360" w:lineRule="auto"/>
      <w:jc w:val="center"/>
      <w:outlineLvl w:val="0"/>
    </w:pPr>
    <w:rPr>
      <w:rFonts w:ascii="Cambria" w:hAnsi="Cambria"/>
      <w:b/>
      <w:bCs/>
      <w:noProof/>
      <w:sz w:val="32"/>
      <w:szCs w:val="32"/>
      <w:u w:color="000000"/>
      <w:lang w:eastAsia="de-DE" w:bidi="ar-SA"/>
    </w:rPr>
  </w:style>
  <w:style w:type="paragraph" w:styleId="Untertitel">
    <w:name w:val="Subtitle"/>
    <w:basedOn w:val="Standard"/>
    <w:link w:val="UntertitelZchn"/>
    <w:uiPriority w:val="11"/>
    <w:qFormat/>
    <w:rsid w:val="00876948"/>
    <w:pPr>
      <w:spacing w:after="60"/>
      <w:jc w:val="center"/>
      <w:outlineLvl w:val="1"/>
    </w:pPr>
    <w:rPr>
      <w:rFonts w:ascii="Cambria" w:hAnsi="Cambria"/>
    </w:rPr>
  </w:style>
  <w:style w:type="paragraph" w:styleId="KeinLeerraum">
    <w:name w:val="No Spacing"/>
    <w:basedOn w:val="Standard"/>
    <w:uiPriority w:val="1"/>
    <w:qFormat/>
    <w:rsid w:val="00876948"/>
    <w:rPr>
      <w:szCs w:val="32"/>
    </w:rPr>
  </w:style>
  <w:style w:type="paragraph" w:styleId="Listenabsatz">
    <w:name w:val="List Paragraph"/>
    <w:basedOn w:val="Standard"/>
    <w:link w:val="ListenabsatzZchn"/>
    <w:uiPriority w:val="34"/>
    <w:qFormat/>
    <w:rsid w:val="00876948"/>
    <w:pPr>
      <w:ind w:left="720"/>
      <w:contextualSpacing/>
    </w:pPr>
  </w:style>
  <w:style w:type="paragraph" w:styleId="Zitat">
    <w:name w:val="Quote"/>
    <w:basedOn w:val="Standard"/>
    <w:link w:val="ZitatZchn"/>
    <w:uiPriority w:val="29"/>
    <w:qFormat/>
    <w:rsid w:val="00876948"/>
    <w:rPr>
      <w:i/>
    </w:rPr>
  </w:style>
  <w:style w:type="paragraph" w:styleId="IntensivesZitat">
    <w:name w:val="Intense Quote"/>
    <w:basedOn w:val="Standard"/>
    <w:link w:val="IntensivesZitatZchn"/>
    <w:uiPriority w:val="30"/>
    <w:qFormat/>
    <w:rsid w:val="00876948"/>
    <w:pPr>
      <w:ind w:left="720" w:right="720"/>
    </w:pPr>
    <w:rPr>
      <w:b/>
      <w:i/>
      <w:szCs w:val="22"/>
    </w:rPr>
  </w:style>
  <w:style w:type="paragraph" w:customStyle="1" w:styleId="RGV-berschrift1">
    <w:name w:val="RGV-Überschrift1"/>
    <w:basedOn w:val="berschrift1"/>
    <w:uiPriority w:val="39"/>
    <w:semiHidden/>
    <w:unhideWhenUsed/>
    <w:qFormat/>
    <w:rsid w:val="008A1E64"/>
  </w:style>
  <w:style w:type="paragraph" w:styleId="Sprechblasentext">
    <w:name w:val="Balloon Text"/>
    <w:basedOn w:val="Standard"/>
    <w:link w:val="SprechblasentextZchn"/>
    <w:uiPriority w:val="99"/>
    <w:qFormat/>
    <w:rsid w:val="0020482E"/>
    <w:rPr>
      <w:rFonts w:ascii="Tahoma" w:hAnsi="Tahoma" w:cs="Tahoma"/>
      <w:sz w:val="16"/>
      <w:szCs w:val="16"/>
    </w:rPr>
  </w:style>
  <w:style w:type="paragraph" w:customStyle="1" w:styleId="Kopfzeile1">
    <w:name w:val="Kopfzeile1"/>
    <w:basedOn w:val="Standard"/>
    <w:link w:val="KopfzeileZchn"/>
    <w:uiPriority w:val="99"/>
    <w:semiHidden/>
    <w:unhideWhenUsed/>
    <w:qFormat/>
    <w:rsid w:val="00876948"/>
    <w:pPr>
      <w:tabs>
        <w:tab w:val="center" w:pos="4536"/>
        <w:tab w:val="right" w:pos="9072"/>
      </w:tabs>
    </w:pPr>
  </w:style>
  <w:style w:type="paragraph" w:customStyle="1" w:styleId="Fuzeile1">
    <w:name w:val="Fußzeile1"/>
    <w:basedOn w:val="Standard"/>
    <w:link w:val="FuzeileZchn"/>
    <w:uiPriority w:val="99"/>
    <w:unhideWhenUsed/>
    <w:qFormat/>
    <w:rsid w:val="00876948"/>
    <w:pPr>
      <w:tabs>
        <w:tab w:val="center" w:pos="4536"/>
        <w:tab w:val="right" w:pos="9072"/>
      </w:tabs>
    </w:pPr>
  </w:style>
  <w:style w:type="paragraph" w:styleId="Kommentartext">
    <w:name w:val="annotation text"/>
    <w:basedOn w:val="Standard"/>
    <w:link w:val="KommentartextZchn"/>
    <w:uiPriority w:val="99"/>
    <w:unhideWhenUsed/>
    <w:qFormat/>
    <w:rsid w:val="00876948"/>
    <w:rPr>
      <w:sz w:val="20"/>
      <w:szCs w:val="20"/>
    </w:rPr>
  </w:style>
  <w:style w:type="paragraph" w:styleId="Kommentarthema">
    <w:name w:val="annotation subject"/>
    <w:link w:val="KommentarthemaZchn"/>
    <w:uiPriority w:val="99"/>
    <w:qFormat/>
    <w:rsid w:val="0020482E"/>
    <w:pPr>
      <w:widowControl w:val="0"/>
    </w:pPr>
    <w:rPr>
      <w:rFonts w:ascii="Arial" w:hAnsi="Arial" w:cs="Arial"/>
      <w:b/>
      <w:bCs/>
      <w:sz w:val="24"/>
      <w:szCs w:val="20"/>
    </w:rPr>
  </w:style>
  <w:style w:type="paragraph" w:styleId="berarbeitung">
    <w:name w:val="Revision"/>
    <w:uiPriority w:val="99"/>
    <w:semiHidden/>
    <w:qFormat/>
    <w:rsid w:val="00876948"/>
    <w:pPr>
      <w:suppressAutoHyphens/>
    </w:pPr>
    <w:rPr>
      <w:rFonts w:cs="Times New Roman"/>
      <w:color w:val="00000A"/>
      <w:sz w:val="24"/>
    </w:rPr>
  </w:style>
  <w:style w:type="paragraph" w:styleId="Kopfzeile">
    <w:name w:val="header"/>
    <w:basedOn w:val="Standard"/>
    <w:link w:val="KopfzeileZchn1"/>
    <w:uiPriority w:val="99"/>
    <w:unhideWhenUsed/>
    <w:rsid w:val="00E66475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1"/>
    <w:uiPriority w:val="99"/>
    <w:unhideWhenUsed/>
    <w:rsid w:val="00E66475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link w:val="FunotentextZchn"/>
    <w:uiPriority w:val="99"/>
    <w:qFormat/>
    <w:rsid w:val="0020482E"/>
    <w:rPr>
      <w:rFonts w:ascii="Helvetica" w:hAnsi="Helvetica" w:cs="Helvetica"/>
      <w:b/>
      <w:sz w:val="16"/>
    </w:rPr>
  </w:style>
  <w:style w:type="paragraph" w:styleId="StandardWeb">
    <w:name w:val="Normal (Web)"/>
    <w:basedOn w:val="Standard"/>
    <w:uiPriority w:val="99"/>
    <w:qFormat/>
    <w:rsid w:val="0020482E"/>
  </w:style>
  <w:style w:type="paragraph" w:customStyle="1" w:styleId="p">
    <w:name w:val="p"/>
    <w:basedOn w:val="Standard"/>
    <w:qFormat/>
    <w:rsid w:val="00D6410A"/>
    <w:pPr>
      <w:spacing w:beforeAutospacing="1" w:afterAutospacing="1"/>
    </w:pPr>
    <w:rPr>
      <w:rFonts w:ascii="Times New Roman" w:hAnsi="Times New Roman"/>
      <w:lang w:val="de-DE" w:eastAsia="de-DE"/>
    </w:rPr>
  </w:style>
  <w:style w:type="paragraph" w:styleId="Literaturverzeichnis">
    <w:name w:val="Bibliography"/>
    <w:basedOn w:val="Standard"/>
    <w:uiPriority w:val="37"/>
    <w:unhideWhenUsed/>
    <w:qFormat/>
    <w:rsid w:val="00656559"/>
    <w:pPr>
      <w:ind w:left="720" w:hanging="720"/>
    </w:pPr>
  </w:style>
  <w:style w:type="paragraph" w:customStyle="1" w:styleId="FrameContents">
    <w:name w:val="Frame Contents"/>
    <w:basedOn w:val="Standard"/>
    <w:qFormat/>
    <w:rsid w:val="0020482E"/>
  </w:style>
  <w:style w:type="paragraph" w:customStyle="1" w:styleId="Default">
    <w:name w:val="Default"/>
    <w:qFormat/>
    <w:rsid w:val="002E530B"/>
    <w:rPr>
      <w:rFonts w:eastAsiaTheme="minorHAnsi"/>
      <w:color w:val="000000"/>
      <w:sz w:val="24"/>
      <w:lang w:val="de-DE"/>
    </w:rPr>
  </w:style>
  <w:style w:type="paragraph" w:customStyle="1" w:styleId="title1">
    <w:name w:val="title1"/>
    <w:basedOn w:val="Standard"/>
    <w:qFormat/>
    <w:rsid w:val="00B03917"/>
    <w:rPr>
      <w:rFonts w:ascii="Times New Roman" w:hAnsi="Times New Roman"/>
      <w:sz w:val="27"/>
      <w:szCs w:val="27"/>
      <w:lang w:val="de-DE" w:eastAsia="de-DE"/>
    </w:rPr>
  </w:style>
  <w:style w:type="paragraph" w:customStyle="1" w:styleId="desc2">
    <w:name w:val="desc2"/>
    <w:basedOn w:val="Standard"/>
    <w:qFormat/>
    <w:rsid w:val="00B03917"/>
    <w:rPr>
      <w:rFonts w:ascii="Times New Roman" w:hAnsi="Times New Roman"/>
      <w:sz w:val="26"/>
      <w:szCs w:val="26"/>
      <w:lang w:val="de-DE" w:eastAsia="de-DE"/>
    </w:rPr>
  </w:style>
  <w:style w:type="paragraph" w:customStyle="1" w:styleId="details1">
    <w:name w:val="details1"/>
    <w:basedOn w:val="Standard"/>
    <w:qFormat/>
    <w:rsid w:val="00B03917"/>
    <w:rPr>
      <w:rFonts w:ascii="Times New Roman" w:hAnsi="Times New Roman"/>
      <w:sz w:val="22"/>
      <w:szCs w:val="22"/>
      <w:lang w:val="de-DE" w:eastAsia="de-DE"/>
    </w:rPr>
  </w:style>
  <w:style w:type="paragraph" w:customStyle="1" w:styleId="MittlereListe2-Akzent21">
    <w:name w:val="Mittlere Liste 2 - Akzent 21"/>
    <w:qFormat/>
    <w:rsid w:val="0020482E"/>
    <w:pPr>
      <w:suppressAutoHyphens/>
    </w:pPr>
    <w:rPr>
      <w:rFonts w:ascii="Arial" w:eastAsia="Times New Roman" w:hAnsi="Arial" w:cs="Arial"/>
      <w:color w:val="00000A"/>
      <w:sz w:val="22"/>
      <w:szCs w:val="22"/>
      <w:lang w:val="de-DE" w:bidi="ar-SA"/>
    </w:rPr>
  </w:style>
  <w:style w:type="paragraph" w:customStyle="1" w:styleId="MittleresRaster1-Akzent21">
    <w:name w:val="Mittleres Raster 1 - Akzent 21"/>
    <w:basedOn w:val="Standard"/>
    <w:qFormat/>
    <w:rsid w:val="0020482E"/>
    <w:pPr>
      <w:ind w:left="720"/>
      <w:contextualSpacing/>
    </w:pPr>
  </w:style>
  <w:style w:type="paragraph" w:customStyle="1" w:styleId="MittleresRaster3-Akzent21">
    <w:name w:val="Mittleres Raster 3 - Akzent 21"/>
    <w:basedOn w:val="Standard"/>
    <w:qFormat/>
    <w:rsid w:val="0020482E"/>
    <w:pPr>
      <w:pBdr>
        <w:bottom w:val="single" w:sz="4" w:space="4" w:color="000001"/>
      </w:pBdr>
      <w:spacing w:before="200" w:after="280"/>
      <w:ind w:left="936" w:right="936"/>
    </w:pPr>
    <w:rPr>
      <w:b/>
      <w:bCs/>
      <w:i/>
      <w:iCs/>
    </w:rPr>
  </w:style>
  <w:style w:type="paragraph" w:customStyle="1" w:styleId="Bereich">
    <w:name w:val="Bereich"/>
    <w:basedOn w:val="Standard"/>
    <w:qFormat/>
    <w:rsid w:val="0020482E"/>
    <w:rPr>
      <w:b/>
      <w:bCs/>
    </w:rPr>
  </w:style>
  <w:style w:type="paragraph" w:customStyle="1" w:styleId="Abteilung">
    <w:name w:val="Abteilung"/>
    <w:basedOn w:val="Standard"/>
    <w:qFormat/>
    <w:rsid w:val="0020482E"/>
    <w:pPr>
      <w:spacing w:line="180" w:lineRule="atLeast"/>
    </w:pPr>
    <w:rPr>
      <w:b/>
      <w:sz w:val="16"/>
    </w:rPr>
  </w:style>
  <w:style w:type="paragraph" w:customStyle="1" w:styleId="Klinik">
    <w:name w:val="Klinik"/>
    <w:basedOn w:val="Standard"/>
    <w:qFormat/>
    <w:rsid w:val="0020482E"/>
    <w:pPr>
      <w:spacing w:line="180" w:lineRule="atLeast"/>
    </w:pPr>
    <w:rPr>
      <w:bCs/>
      <w:sz w:val="16"/>
    </w:rPr>
  </w:style>
  <w:style w:type="paragraph" w:customStyle="1" w:styleId="Absenderadresse1">
    <w:name w:val="Absenderadresse1"/>
    <w:basedOn w:val="Standard"/>
    <w:qFormat/>
    <w:rsid w:val="0020482E"/>
    <w:pPr>
      <w:spacing w:line="140" w:lineRule="atLeast"/>
    </w:pPr>
    <w:rPr>
      <w:sz w:val="12"/>
    </w:rPr>
  </w:style>
  <w:style w:type="paragraph" w:customStyle="1" w:styleId="Absenderangaben">
    <w:name w:val="Absenderangaben"/>
    <w:basedOn w:val="Standard"/>
    <w:qFormat/>
    <w:rsid w:val="0020482E"/>
    <w:pPr>
      <w:spacing w:line="180" w:lineRule="atLeast"/>
    </w:pPr>
    <w:rPr>
      <w:sz w:val="16"/>
    </w:rPr>
  </w:style>
  <w:style w:type="paragraph" w:customStyle="1" w:styleId="Einrichtungsleitung">
    <w:name w:val="Einrichtungsleitung"/>
    <w:basedOn w:val="Standard"/>
    <w:qFormat/>
    <w:rsid w:val="0020482E"/>
    <w:pPr>
      <w:spacing w:line="180" w:lineRule="atLeast"/>
    </w:pPr>
    <w:rPr>
      <w:sz w:val="16"/>
    </w:rPr>
  </w:style>
  <w:style w:type="paragraph" w:customStyle="1" w:styleId="Funktionsbereiche">
    <w:name w:val="Funktionsbereiche"/>
    <w:basedOn w:val="Standard"/>
    <w:qFormat/>
    <w:rsid w:val="0020482E"/>
    <w:pPr>
      <w:spacing w:line="140" w:lineRule="atLeast"/>
    </w:pPr>
    <w:rPr>
      <w:sz w:val="12"/>
    </w:rPr>
  </w:style>
  <w:style w:type="paragraph" w:customStyle="1" w:styleId="Adresse">
    <w:name w:val="Adresse"/>
    <w:basedOn w:val="Standard"/>
    <w:qFormat/>
    <w:rsid w:val="0020482E"/>
  </w:style>
  <w:style w:type="paragraph" w:customStyle="1" w:styleId="Abbildungsverzeichnis1">
    <w:name w:val="Abbildungsverzeichnis1"/>
    <w:basedOn w:val="Standard"/>
    <w:qFormat/>
    <w:rsid w:val="0020482E"/>
    <w:pPr>
      <w:ind w:left="340" w:hanging="340"/>
    </w:pPr>
  </w:style>
  <w:style w:type="paragraph" w:customStyle="1" w:styleId="Dokumentstruktur1">
    <w:name w:val="Dokumentstruktur1"/>
    <w:basedOn w:val="Standard"/>
    <w:qFormat/>
    <w:rsid w:val="0020482E"/>
    <w:rPr>
      <w:rFonts w:cs="Tahoma"/>
    </w:rPr>
  </w:style>
  <w:style w:type="paragraph" w:customStyle="1" w:styleId="Blocktext1">
    <w:name w:val="Blocktext1"/>
    <w:basedOn w:val="Standard"/>
    <w:qFormat/>
    <w:rsid w:val="0020482E"/>
  </w:style>
  <w:style w:type="paragraph" w:styleId="Verzeichnis9">
    <w:name w:val="toc 9"/>
    <w:basedOn w:val="Standard"/>
    <w:rsid w:val="0020482E"/>
    <w:pPr>
      <w:ind w:left="1360"/>
    </w:pPr>
  </w:style>
  <w:style w:type="paragraph" w:styleId="Verzeichnis8">
    <w:name w:val="toc 8"/>
    <w:basedOn w:val="Standard"/>
    <w:rsid w:val="0020482E"/>
    <w:pPr>
      <w:ind w:left="1190"/>
    </w:pPr>
  </w:style>
  <w:style w:type="paragraph" w:styleId="Verzeichnis7">
    <w:name w:val="toc 7"/>
    <w:basedOn w:val="Standard"/>
    <w:rsid w:val="0020482E"/>
    <w:pPr>
      <w:ind w:left="1020"/>
    </w:pPr>
  </w:style>
  <w:style w:type="paragraph" w:styleId="Verzeichnis6">
    <w:name w:val="toc 6"/>
    <w:basedOn w:val="Standard"/>
    <w:rsid w:val="0020482E"/>
    <w:pPr>
      <w:ind w:left="850"/>
    </w:pPr>
  </w:style>
  <w:style w:type="paragraph" w:styleId="Verzeichnis5">
    <w:name w:val="toc 5"/>
    <w:basedOn w:val="Standard"/>
    <w:rsid w:val="0020482E"/>
    <w:pPr>
      <w:ind w:left="680"/>
    </w:pPr>
  </w:style>
  <w:style w:type="paragraph" w:styleId="Verzeichnis4">
    <w:name w:val="toc 4"/>
    <w:basedOn w:val="Standard"/>
    <w:rsid w:val="0020482E"/>
    <w:pPr>
      <w:ind w:left="510"/>
    </w:pPr>
  </w:style>
  <w:style w:type="paragraph" w:styleId="Verzeichnis3">
    <w:name w:val="toc 3"/>
    <w:basedOn w:val="Standard"/>
    <w:rsid w:val="0020482E"/>
    <w:pPr>
      <w:ind w:left="340"/>
    </w:pPr>
  </w:style>
  <w:style w:type="paragraph" w:styleId="Verzeichnis2">
    <w:name w:val="toc 2"/>
    <w:basedOn w:val="Standard"/>
    <w:rsid w:val="0020482E"/>
    <w:pPr>
      <w:ind w:left="170"/>
    </w:pPr>
  </w:style>
  <w:style w:type="paragraph" w:styleId="Verzeichnis1">
    <w:name w:val="toc 1"/>
    <w:basedOn w:val="Standard"/>
    <w:rsid w:val="0020482E"/>
  </w:style>
  <w:style w:type="paragraph" w:styleId="Unterschrift">
    <w:name w:val="Signature"/>
    <w:basedOn w:val="Standard"/>
    <w:link w:val="UnterschriftZchn"/>
    <w:rsid w:val="0020482E"/>
  </w:style>
  <w:style w:type="paragraph" w:styleId="Umschlagadresse">
    <w:name w:val="envelope address"/>
    <w:basedOn w:val="Standard"/>
    <w:qFormat/>
    <w:rsid w:val="0020482E"/>
    <w:pPr>
      <w:ind w:left="1"/>
    </w:pPr>
  </w:style>
  <w:style w:type="paragraph" w:styleId="Umschlagabsenderadresse">
    <w:name w:val="envelope return"/>
    <w:basedOn w:val="Standard"/>
    <w:qFormat/>
    <w:rsid w:val="0020482E"/>
  </w:style>
  <w:style w:type="paragraph" w:customStyle="1" w:styleId="Textkrper-Erstzeileneinzug21">
    <w:name w:val="Textkörper-Erstzeileneinzug 21"/>
    <w:basedOn w:val="Textkrper-Zeileneinzug"/>
    <w:qFormat/>
    <w:rsid w:val="0020482E"/>
    <w:pPr>
      <w:ind w:firstLine="210"/>
    </w:pPr>
  </w:style>
  <w:style w:type="paragraph" w:styleId="Textkrper-Zeileneinzug">
    <w:name w:val="Body Text Indent"/>
    <w:basedOn w:val="Standard"/>
    <w:link w:val="Textkrper-ZeileneinzugZchn"/>
    <w:rsid w:val="0020482E"/>
    <w:pPr>
      <w:spacing w:line="340" w:lineRule="exact"/>
      <w:ind w:left="284"/>
    </w:pPr>
  </w:style>
  <w:style w:type="paragraph" w:customStyle="1" w:styleId="Textkrper-Einzug31">
    <w:name w:val="Textkörper-Einzug 31"/>
    <w:basedOn w:val="Standard"/>
    <w:qFormat/>
    <w:rsid w:val="0020482E"/>
    <w:pPr>
      <w:spacing w:line="340" w:lineRule="exact"/>
      <w:ind w:left="284"/>
    </w:pPr>
    <w:rPr>
      <w:sz w:val="16"/>
      <w:szCs w:val="16"/>
    </w:rPr>
  </w:style>
  <w:style w:type="paragraph" w:customStyle="1" w:styleId="Textkrper-Einzug21">
    <w:name w:val="Textkörper-Einzug 21"/>
    <w:basedOn w:val="Standard"/>
    <w:qFormat/>
    <w:rsid w:val="0020482E"/>
    <w:pPr>
      <w:spacing w:line="340" w:lineRule="exact"/>
      <w:ind w:left="284"/>
    </w:pPr>
  </w:style>
  <w:style w:type="paragraph" w:customStyle="1" w:styleId="Textkrper31">
    <w:name w:val="Textkörper 31"/>
    <w:basedOn w:val="Standard"/>
    <w:qFormat/>
    <w:rsid w:val="0020482E"/>
    <w:pPr>
      <w:spacing w:line="340" w:lineRule="exact"/>
    </w:pPr>
    <w:rPr>
      <w:szCs w:val="16"/>
    </w:rPr>
  </w:style>
  <w:style w:type="paragraph" w:customStyle="1" w:styleId="Textkrper21">
    <w:name w:val="Textkörper 21"/>
    <w:basedOn w:val="Standard"/>
    <w:qFormat/>
    <w:rsid w:val="0020482E"/>
    <w:pPr>
      <w:spacing w:line="340" w:lineRule="exact"/>
    </w:pPr>
  </w:style>
  <w:style w:type="paragraph" w:customStyle="1" w:styleId="NurText1">
    <w:name w:val="Nur Text1"/>
    <w:basedOn w:val="Standard"/>
    <w:qFormat/>
    <w:rsid w:val="0020482E"/>
    <w:rPr>
      <w:rFonts w:cs="Courier New"/>
    </w:rPr>
  </w:style>
  <w:style w:type="paragraph" w:styleId="Indexberschrift">
    <w:name w:val="index heading"/>
    <w:basedOn w:val="Standard"/>
    <w:qFormat/>
    <w:rsid w:val="0020482E"/>
    <w:rPr>
      <w:b/>
      <w:bCs/>
    </w:rPr>
  </w:style>
  <w:style w:type="paragraph" w:customStyle="1" w:styleId="Index91">
    <w:name w:val="Index 91"/>
    <w:basedOn w:val="Standard"/>
    <w:qFormat/>
    <w:rsid w:val="0020482E"/>
    <w:pPr>
      <w:ind w:left="1530" w:hanging="170"/>
    </w:pPr>
  </w:style>
  <w:style w:type="paragraph" w:customStyle="1" w:styleId="Index81">
    <w:name w:val="Index 81"/>
    <w:basedOn w:val="Standard"/>
    <w:qFormat/>
    <w:rsid w:val="0020482E"/>
    <w:pPr>
      <w:ind w:left="1360" w:hanging="170"/>
    </w:pPr>
  </w:style>
  <w:style w:type="paragraph" w:customStyle="1" w:styleId="Index71">
    <w:name w:val="Index 71"/>
    <w:basedOn w:val="Standard"/>
    <w:qFormat/>
    <w:rsid w:val="0020482E"/>
    <w:pPr>
      <w:ind w:left="1190" w:hanging="170"/>
    </w:pPr>
  </w:style>
  <w:style w:type="paragraph" w:customStyle="1" w:styleId="Index61">
    <w:name w:val="Index 61"/>
    <w:basedOn w:val="Standard"/>
    <w:qFormat/>
    <w:rsid w:val="0020482E"/>
    <w:pPr>
      <w:ind w:left="1020" w:hanging="170"/>
    </w:pPr>
  </w:style>
  <w:style w:type="paragraph" w:customStyle="1" w:styleId="Index51">
    <w:name w:val="Index 51"/>
    <w:basedOn w:val="Standard"/>
    <w:qFormat/>
    <w:rsid w:val="0020482E"/>
    <w:pPr>
      <w:ind w:left="850" w:hanging="170"/>
    </w:pPr>
  </w:style>
  <w:style w:type="paragraph" w:customStyle="1" w:styleId="Index41">
    <w:name w:val="Index 41"/>
    <w:basedOn w:val="Standard"/>
    <w:qFormat/>
    <w:rsid w:val="0020482E"/>
    <w:pPr>
      <w:ind w:left="680" w:hanging="170"/>
    </w:pPr>
  </w:style>
  <w:style w:type="paragraph" w:styleId="Index3">
    <w:name w:val="index 3"/>
    <w:basedOn w:val="Standard"/>
    <w:qFormat/>
    <w:rsid w:val="0020482E"/>
    <w:pPr>
      <w:ind w:left="510" w:hanging="170"/>
    </w:pPr>
  </w:style>
  <w:style w:type="paragraph" w:styleId="Index2">
    <w:name w:val="index 2"/>
    <w:basedOn w:val="Standard"/>
    <w:qFormat/>
    <w:rsid w:val="0020482E"/>
    <w:pPr>
      <w:ind w:left="340" w:hanging="170"/>
    </w:pPr>
  </w:style>
  <w:style w:type="paragraph" w:styleId="Index1">
    <w:name w:val="index 1"/>
    <w:basedOn w:val="Standard"/>
    <w:qFormat/>
    <w:rsid w:val="0020482E"/>
    <w:pPr>
      <w:ind w:left="170" w:hanging="170"/>
    </w:pPr>
  </w:style>
  <w:style w:type="paragraph" w:customStyle="1" w:styleId="Gruformel1">
    <w:name w:val="Grußformel1"/>
    <w:basedOn w:val="Standard"/>
    <w:qFormat/>
    <w:rsid w:val="0020482E"/>
  </w:style>
  <w:style w:type="paragraph" w:customStyle="1" w:styleId="Nachrichtenkopf1">
    <w:name w:val="Nachrichtenkopf1"/>
    <w:basedOn w:val="Standard"/>
    <w:qFormat/>
    <w:rsid w:val="0020482E"/>
    <w:pPr>
      <w:pBdr>
        <w:top w:val="single" w:sz="6" w:space="1" w:color="000001"/>
        <w:left w:val="single" w:sz="6" w:space="1" w:color="000001"/>
        <w:bottom w:val="single" w:sz="6" w:space="1" w:color="000001"/>
        <w:right w:val="single" w:sz="6" w:space="1" w:color="000001"/>
      </w:pBdr>
    </w:pPr>
  </w:style>
  <w:style w:type="paragraph" w:customStyle="1" w:styleId="Aufzhlungszeichen51">
    <w:name w:val="Aufzählungszeichen 51"/>
    <w:basedOn w:val="Standard"/>
    <w:qFormat/>
    <w:rsid w:val="0020482E"/>
  </w:style>
  <w:style w:type="paragraph" w:customStyle="1" w:styleId="Aufzhlungszeichen41">
    <w:name w:val="Aufzählungszeichen 41"/>
    <w:basedOn w:val="Standard"/>
    <w:qFormat/>
    <w:rsid w:val="0020482E"/>
  </w:style>
  <w:style w:type="paragraph" w:customStyle="1" w:styleId="Aufzhlungszeichen31">
    <w:name w:val="Aufzählungszeichen 31"/>
    <w:basedOn w:val="Standard"/>
    <w:qFormat/>
    <w:rsid w:val="0020482E"/>
  </w:style>
  <w:style w:type="paragraph" w:customStyle="1" w:styleId="Aufzhlungszeichen21">
    <w:name w:val="Aufzählungszeichen 21"/>
    <w:basedOn w:val="Standard"/>
    <w:qFormat/>
    <w:rsid w:val="0020482E"/>
  </w:style>
  <w:style w:type="paragraph" w:customStyle="1" w:styleId="Aufzhlungszeichen1">
    <w:name w:val="Aufzählungszeichen1"/>
    <w:basedOn w:val="Standard"/>
    <w:qFormat/>
    <w:rsid w:val="0020482E"/>
  </w:style>
  <w:style w:type="paragraph" w:customStyle="1" w:styleId="Textkrper-Erstzeileneinzug1">
    <w:name w:val="Textkörper-Erstzeileneinzug1"/>
    <w:basedOn w:val="Textkrper"/>
    <w:qFormat/>
    <w:rsid w:val="0020482E"/>
    <w:pPr>
      <w:ind w:firstLine="210"/>
    </w:pPr>
  </w:style>
  <w:style w:type="paragraph" w:customStyle="1" w:styleId="EndnoteSymbol">
    <w:name w:val="Endnote Symbol"/>
    <w:basedOn w:val="Standard"/>
    <w:qFormat/>
    <w:rsid w:val="0020482E"/>
    <w:rPr>
      <w:rFonts w:ascii="Helvetica-Light;Arial" w:hAnsi="Helvetica-Light;Arial" w:cs="Helvetica-Light;Arial"/>
      <w:sz w:val="16"/>
    </w:rPr>
  </w:style>
  <w:style w:type="paragraph" w:customStyle="1" w:styleId="Kommentartext1">
    <w:name w:val="Kommentartext1"/>
    <w:basedOn w:val="Standard"/>
    <w:qFormat/>
    <w:rsid w:val="0020482E"/>
    <w:rPr>
      <w:rFonts w:ascii="Helvetica-Light;Arial" w:hAnsi="Helvetica-Light;Arial" w:cs="Helvetica-Light;Arial"/>
      <w:sz w:val="16"/>
    </w:rPr>
  </w:style>
  <w:style w:type="paragraph" w:customStyle="1" w:styleId="VorformatierterText">
    <w:name w:val="Vorformatierter Text"/>
    <w:basedOn w:val="Standard"/>
    <w:qFormat/>
    <w:rsid w:val="0020482E"/>
  </w:style>
  <w:style w:type="paragraph" w:customStyle="1" w:styleId="PreformattedText">
    <w:name w:val="Preformatted Text"/>
    <w:basedOn w:val="Standard"/>
    <w:qFormat/>
    <w:rsid w:val="00A239D8"/>
  </w:style>
  <w:style w:type="numbering" w:customStyle="1" w:styleId="WW8Num1">
    <w:name w:val="WW8Num1"/>
    <w:qFormat/>
    <w:rsid w:val="0020482E"/>
  </w:style>
  <w:style w:type="numbering" w:customStyle="1" w:styleId="WW8Num2">
    <w:name w:val="WW8Num2"/>
    <w:qFormat/>
    <w:rsid w:val="0020482E"/>
  </w:style>
  <w:style w:type="numbering" w:customStyle="1" w:styleId="WW8Num3">
    <w:name w:val="WW8Num3"/>
    <w:qFormat/>
    <w:rsid w:val="0020482E"/>
  </w:style>
  <w:style w:type="numbering" w:customStyle="1" w:styleId="WW8Num4">
    <w:name w:val="WW8Num4"/>
    <w:qFormat/>
    <w:rsid w:val="0020482E"/>
  </w:style>
  <w:style w:type="numbering" w:customStyle="1" w:styleId="WW8Num5">
    <w:name w:val="WW8Num5"/>
    <w:qFormat/>
    <w:rsid w:val="0020482E"/>
  </w:style>
  <w:style w:type="numbering" w:customStyle="1" w:styleId="WW8Num6">
    <w:name w:val="WW8Num6"/>
    <w:qFormat/>
    <w:rsid w:val="0020482E"/>
  </w:style>
  <w:style w:type="table" w:styleId="Tabellenraster">
    <w:name w:val="Table Grid"/>
    <w:basedOn w:val="NormaleTabelle"/>
    <w:uiPriority w:val="39"/>
    <w:rsid w:val="0087694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">
    <w:name w:val="Helle Schattierung1"/>
    <w:basedOn w:val="NormaleTabelle"/>
    <w:uiPriority w:val="60"/>
    <w:rsid w:val="00876948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2">
    <w:name w:val="Helle Schattierung2"/>
    <w:basedOn w:val="NormaleTabelle"/>
    <w:uiPriority w:val="60"/>
    <w:rsid w:val="00E27FF5"/>
    <w:rPr>
      <w:rFonts w:asciiTheme="minorHAnsi" w:hAnsi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3">
    <w:name w:val="Helle Schattierung3"/>
    <w:basedOn w:val="NormaleTabelle"/>
    <w:uiPriority w:val="60"/>
    <w:rsid w:val="00CF6B33"/>
    <w:rPr>
      <w:rFonts w:asciiTheme="minorHAnsi" w:eastAsiaTheme="minorEastAsia" w:hAnsi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2">
    <w:name w:val="Light Shading Accent 2"/>
    <w:basedOn w:val="NormaleTabelle"/>
    <w:uiPriority w:val="60"/>
    <w:rsid w:val="00EB7875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122A3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4">
    <w:name w:val="Helle Schattierung4"/>
    <w:basedOn w:val="NormaleTabelle"/>
    <w:uiPriority w:val="60"/>
    <w:rsid w:val="001815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rzxr">
    <w:name w:val="lrzxr"/>
    <w:basedOn w:val="Absatz-Standardschriftart"/>
    <w:rsid w:val="001638B5"/>
  </w:style>
  <w:style w:type="character" w:styleId="Hyperlink">
    <w:name w:val="Hyperlink"/>
    <w:basedOn w:val="Absatz-Standardschriftart"/>
    <w:uiPriority w:val="99"/>
    <w:unhideWhenUsed/>
    <w:rsid w:val="001A6E2E"/>
    <w:rPr>
      <w:color w:val="0000FF" w:themeColor="hyperlink"/>
      <w:u w:val="single"/>
    </w:rPr>
  </w:style>
  <w:style w:type="paragraph" w:customStyle="1" w:styleId="Heading1">
    <w:name w:val="Heading1"/>
    <w:basedOn w:val="Standard"/>
    <w:link w:val="Heading1Zchn"/>
    <w:qFormat/>
    <w:rsid w:val="006505FD"/>
    <w:pPr>
      <w:spacing w:line="360" w:lineRule="auto"/>
    </w:pPr>
    <w:rPr>
      <w:rFonts w:ascii="Times New Roman" w:hAnsi="Times New Roman"/>
      <w:b/>
    </w:rPr>
  </w:style>
  <w:style w:type="character" w:customStyle="1" w:styleId="Heading1Zchn">
    <w:name w:val="Heading1 Zchn"/>
    <w:basedOn w:val="Absatz-Standardschriftart"/>
    <w:link w:val="Heading1"/>
    <w:rsid w:val="006505FD"/>
    <w:rPr>
      <w:rFonts w:ascii="Times New Roman" w:hAnsi="Times New Roman" w:cs="Times New Roman"/>
      <w:b/>
      <w:color w:val="00000A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157B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41CB8"/>
    <w:rPr>
      <w:color w:val="800080" w:themeColor="followedHyperlink"/>
      <w:u w:val="single"/>
    </w:rPr>
  </w:style>
  <w:style w:type="paragraph" w:customStyle="1" w:styleId="Titel2">
    <w:name w:val="Titel2"/>
    <w:basedOn w:val="Titel"/>
    <w:link w:val="Titel2Zchn"/>
    <w:qFormat/>
    <w:rsid w:val="00FA5CEA"/>
  </w:style>
  <w:style w:type="paragraph" w:customStyle="1" w:styleId="Chapter1">
    <w:name w:val="Chapter1"/>
    <w:basedOn w:val="Standard"/>
    <w:link w:val="Chapter1Zchn"/>
    <w:qFormat/>
    <w:rsid w:val="00FA5CEA"/>
    <w:pPr>
      <w:spacing w:line="360" w:lineRule="auto"/>
    </w:pPr>
    <w:rPr>
      <w:rFonts w:ascii="Times New Roman" w:hAnsi="Times New Roman"/>
      <w:b/>
    </w:rPr>
  </w:style>
  <w:style w:type="character" w:customStyle="1" w:styleId="Titel2Zchn">
    <w:name w:val="Titel2 Zchn"/>
    <w:basedOn w:val="TitelZchn"/>
    <w:link w:val="Titel2"/>
    <w:rsid w:val="00FA5CEA"/>
    <w:rPr>
      <w:rFonts w:ascii="Cambria" w:hAnsi="Cambria" w:cs="Times New Roman"/>
      <w:b/>
      <w:bCs/>
      <w:noProof/>
      <w:color w:val="00000A"/>
      <w:sz w:val="32"/>
      <w:szCs w:val="32"/>
      <w:u w:color="000000"/>
      <w:lang w:eastAsia="de-DE" w:bidi="ar-SA"/>
    </w:rPr>
  </w:style>
  <w:style w:type="paragraph" w:customStyle="1" w:styleId="Subtitle1">
    <w:name w:val="Subtitle1"/>
    <w:basedOn w:val="Standard"/>
    <w:link w:val="Subtitle1Zchn"/>
    <w:qFormat/>
    <w:rsid w:val="00FA5CEA"/>
    <w:pPr>
      <w:spacing w:line="360" w:lineRule="auto"/>
      <w:jc w:val="both"/>
    </w:pPr>
    <w:rPr>
      <w:rFonts w:ascii="Times New Roman" w:hAnsi="Times New Roman"/>
      <w:i/>
    </w:rPr>
  </w:style>
  <w:style w:type="character" w:customStyle="1" w:styleId="Chapter1Zchn">
    <w:name w:val="Chapter1 Zchn"/>
    <w:basedOn w:val="Absatz-Standardschriftart"/>
    <w:link w:val="Chapter1"/>
    <w:rsid w:val="00FA5CEA"/>
    <w:rPr>
      <w:rFonts w:ascii="Times New Roman" w:hAnsi="Times New Roman" w:cs="Times New Roman"/>
      <w:b/>
      <w:color w:val="00000A"/>
      <w:sz w:val="24"/>
    </w:rPr>
  </w:style>
  <w:style w:type="character" w:customStyle="1" w:styleId="Subtitle1Zchn">
    <w:name w:val="Subtitle1 Zchn"/>
    <w:basedOn w:val="Absatz-Standardschriftart"/>
    <w:link w:val="Subtitle1"/>
    <w:rsid w:val="00FA5CEA"/>
    <w:rPr>
      <w:rFonts w:ascii="Times New Roman" w:hAnsi="Times New Roman" w:cs="Times New Roman"/>
      <w:i/>
      <w:color w:val="00000A"/>
      <w:sz w:val="24"/>
    </w:rPr>
  </w:style>
  <w:style w:type="character" w:styleId="Platzhaltertext">
    <w:name w:val="Placeholder Text"/>
    <w:basedOn w:val="Absatz-Standardschriftart"/>
    <w:uiPriority w:val="99"/>
    <w:semiHidden/>
    <w:rsid w:val="001B6633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81677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1606F8"/>
    <w:rPr>
      <w:rFonts w:ascii="Calibri" w:eastAsia="Calibri" w:hAnsi="Calibri" w:cs="Times New Roman"/>
      <w:sz w:val="22"/>
      <w:szCs w:val="22"/>
      <w:lang w:val="de-DE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1666DB"/>
    <w:rPr>
      <w:rFonts w:ascii="Calibri" w:eastAsia="Calibri" w:hAnsi="Calibri" w:cs="Times New Roman"/>
      <w:sz w:val="22"/>
      <w:szCs w:val="22"/>
      <w:lang w:val="de-DE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D703DF"/>
    <w:rPr>
      <w:rFonts w:ascii="Calibri" w:eastAsia="Calibri" w:hAnsi="Calibri" w:cs="Times New Roman"/>
      <w:sz w:val="22"/>
      <w:szCs w:val="22"/>
      <w:lang w:val="de-DE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D703DF"/>
    <w:rPr>
      <w:rFonts w:ascii="Calibri" w:eastAsia="Calibri" w:hAnsi="Calibri" w:cs="Times New Roman"/>
      <w:sz w:val="22"/>
      <w:szCs w:val="22"/>
      <w:lang w:val="de-DE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D703DF"/>
    <w:rPr>
      <w:rFonts w:ascii="Calibri" w:eastAsia="Calibri" w:hAnsi="Calibri" w:cs="Times New Roman"/>
      <w:sz w:val="22"/>
      <w:szCs w:val="22"/>
      <w:lang w:val="de-DE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F239D"/>
    <w:rPr>
      <w:rFonts w:ascii="Calibri" w:eastAsia="Calibri" w:hAnsi="Calibri" w:cs="Times New Roman"/>
      <w:sz w:val="22"/>
      <w:szCs w:val="22"/>
      <w:lang w:val="de-DE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3F239D"/>
    <w:rPr>
      <w:rFonts w:ascii="Calibri" w:eastAsia="Calibri" w:hAnsi="Calibri" w:cs="Times New Roman"/>
      <w:sz w:val="22"/>
      <w:szCs w:val="22"/>
      <w:lang w:val="de-DE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C6525"/>
    <w:rPr>
      <w:color w:val="605E5C"/>
      <w:shd w:val="clear" w:color="auto" w:fill="E1DFDD"/>
    </w:rPr>
  </w:style>
  <w:style w:type="paragraph" w:styleId="Aufzhlungszeichen">
    <w:name w:val="List Bullet"/>
    <w:basedOn w:val="Standard"/>
    <w:uiPriority w:val="99"/>
    <w:unhideWhenUsed/>
    <w:rsid w:val="00C37870"/>
    <w:pPr>
      <w:numPr>
        <w:numId w:val="13"/>
      </w:numPr>
      <w:contextualSpacing/>
    </w:pPr>
    <w:rPr>
      <w:rFonts w:cs="Mangal"/>
      <w:szCs w:val="21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E24105"/>
    <w:rPr>
      <w:color w:val="605E5C"/>
      <w:shd w:val="clear" w:color="auto" w:fill="E1DFDD"/>
    </w:rPr>
  </w:style>
  <w:style w:type="character" w:customStyle="1" w:styleId="hgkelc">
    <w:name w:val="hgkelc"/>
    <w:basedOn w:val="Absatz-Standardschriftart"/>
    <w:rsid w:val="00B102FB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623BF8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0C7262"/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537E1A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2F7F16"/>
    <w:rPr>
      <w:rFonts w:cs="Times New Roman"/>
      <w:color w:val="00000A"/>
      <w:sz w:val="24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6719A6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C13488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5A09A8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Absatz-Standardschriftart"/>
    <w:uiPriority w:val="99"/>
    <w:semiHidden/>
    <w:unhideWhenUsed/>
    <w:rsid w:val="00455BFC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515560"/>
    <w:rPr>
      <w:i/>
      <w:iCs/>
    </w:rPr>
  </w:style>
  <w:style w:type="character" w:customStyle="1" w:styleId="title-text">
    <w:name w:val="title-text"/>
    <w:basedOn w:val="Absatz-Standardschriftart"/>
    <w:rsid w:val="0079406E"/>
  </w:style>
  <w:style w:type="paragraph" w:customStyle="1" w:styleId="Stufe1">
    <w:name w:val="Stufe 1"/>
    <w:basedOn w:val="Standard"/>
    <w:link w:val="Stufe1Zchn"/>
    <w:qFormat/>
    <w:rsid w:val="00877B83"/>
    <w:rPr>
      <w:rFonts w:ascii="Times New Roman" w:hAnsi="Times New Roman"/>
      <w:b/>
      <w:sz w:val="32"/>
    </w:rPr>
  </w:style>
  <w:style w:type="character" w:customStyle="1" w:styleId="Stufe1Zchn">
    <w:name w:val="Stufe 1 Zchn"/>
    <w:basedOn w:val="Absatz-Standardschriftart"/>
    <w:link w:val="Stufe1"/>
    <w:rsid w:val="00877B83"/>
    <w:rPr>
      <w:rFonts w:ascii="Times New Roman" w:hAnsi="Times New Roman" w:cs="Times New Roman"/>
      <w:b/>
      <w:color w:val="00000A"/>
      <w:sz w:val="32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BC52F3"/>
    <w:rPr>
      <w:color w:val="605E5C"/>
      <w:shd w:val="clear" w:color="auto" w:fill="E1DFDD"/>
    </w:rPr>
  </w:style>
  <w:style w:type="character" w:customStyle="1" w:styleId="NichtaufgelsteErwhnung12">
    <w:name w:val="Nicht aufgelöste Erwähnung12"/>
    <w:basedOn w:val="Absatz-Standardschriftart"/>
    <w:uiPriority w:val="99"/>
    <w:semiHidden/>
    <w:unhideWhenUsed/>
    <w:rsid w:val="001F48C2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AA32A9"/>
    <w:pPr>
      <w:spacing w:before="100" w:beforeAutospacing="1" w:after="100" w:afterAutospacing="1"/>
    </w:pPr>
    <w:rPr>
      <w:rFonts w:ascii="Times New Roman" w:eastAsia="Times New Roman" w:hAnsi="Times New Roman"/>
      <w:color w:val="auto"/>
      <w:lang w:val="de-DE" w:eastAsia="de-DE" w:bidi="ar-SA"/>
    </w:rPr>
  </w:style>
  <w:style w:type="paragraph" w:customStyle="1" w:styleId="xl65">
    <w:name w:val="xl65"/>
    <w:basedOn w:val="Standard"/>
    <w:rsid w:val="00AA32A9"/>
    <w:pP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auto"/>
      <w:lang w:val="de-DE" w:eastAsia="de-DE" w:bidi="ar-SA"/>
    </w:rPr>
  </w:style>
  <w:style w:type="character" w:customStyle="1" w:styleId="TextkrperZchn2">
    <w:name w:val="Textkörper Zchn2"/>
    <w:basedOn w:val="Absatz-Standardschriftart"/>
    <w:link w:val="Textkrper"/>
    <w:rsid w:val="00A47899"/>
    <w:rPr>
      <w:rFonts w:cs="Times New Roman"/>
      <w:color w:val="00000A"/>
      <w:sz w:val="24"/>
    </w:rPr>
  </w:style>
  <w:style w:type="character" w:customStyle="1" w:styleId="TitelZchn2">
    <w:name w:val="Titel Zchn2"/>
    <w:basedOn w:val="Absatz-Standardschriftart"/>
    <w:uiPriority w:val="10"/>
    <w:rsid w:val="00A47899"/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character" w:customStyle="1" w:styleId="UntertitelZchn2">
    <w:name w:val="Untertitel Zchn2"/>
    <w:basedOn w:val="Absatz-Standardschriftart"/>
    <w:uiPriority w:val="11"/>
    <w:rsid w:val="00A47899"/>
    <w:rPr>
      <w:rFonts w:asciiTheme="minorHAnsi" w:eastAsiaTheme="majorEastAsia" w:hAnsiTheme="minorHAnsi" w:cs="Mangal"/>
      <w:color w:val="595959" w:themeColor="text1" w:themeTint="A6"/>
      <w:spacing w:val="15"/>
      <w:sz w:val="28"/>
      <w:szCs w:val="25"/>
    </w:rPr>
  </w:style>
  <w:style w:type="character" w:customStyle="1" w:styleId="ZitatZchn1">
    <w:name w:val="Zitat Zchn1"/>
    <w:basedOn w:val="Absatz-Standardschriftart"/>
    <w:uiPriority w:val="29"/>
    <w:rsid w:val="00A47899"/>
    <w:rPr>
      <w:rFonts w:cs="Mangal"/>
      <w:i/>
      <w:iCs/>
      <w:color w:val="404040" w:themeColor="text1" w:themeTint="BF"/>
      <w:sz w:val="24"/>
      <w:szCs w:val="21"/>
    </w:rPr>
  </w:style>
  <w:style w:type="character" w:customStyle="1" w:styleId="IntensivesZitatZchn1">
    <w:name w:val="Intensives Zitat Zchn1"/>
    <w:basedOn w:val="Absatz-Standardschriftart"/>
    <w:uiPriority w:val="30"/>
    <w:rsid w:val="00A47899"/>
    <w:rPr>
      <w:rFonts w:cs="Mangal"/>
      <w:i/>
      <w:iCs/>
      <w:color w:val="365F91" w:themeColor="accent1" w:themeShade="BF"/>
      <w:sz w:val="24"/>
      <w:szCs w:val="21"/>
    </w:rPr>
  </w:style>
  <w:style w:type="character" w:customStyle="1" w:styleId="SprechblasentextZchn2">
    <w:name w:val="Sprechblasentext Zchn2"/>
    <w:basedOn w:val="Absatz-Standardschriftart"/>
    <w:semiHidden/>
    <w:rsid w:val="00A47899"/>
    <w:rPr>
      <w:rFonts w:ascii="Segoe UI" w:hAnsi="Segoe UI" w:cs="Mangal"/>
      <w:color w:val="00000A"/>
      <w:sz w:val="18"/>
      <w:szCs w:val="16"/>
    </w:rPr>
  </w:style>
  <w:style w:type="character" w:customStyle="1" w:styleId="KommentartextZchn2">
    <w:name w:val="Kommentartext Zchn2"/>
    <w:basedOn w:val="Absatz-Standardschriftart"/>
    <w:uiPriority w:val="99"/>
    <w:semiHidden/>
    <w:rsid w:val="00A47899"/>
    <w:rPr>
      <w:rFonts w:cs="Mangal"/>
      <w:color w:val="00000A"/>
      <w:szCs w:val="18"/>
    </w:rPr>
  </w:style>
  <w:style w:type="character" w:customStyle="1" w:styleId="KommentarthemaZchn2">
    <w:name w:val="Kommentarthema Zchn2"/>
    <w:basedOn w:val="KommentartextZchn2"/>
    <w:semiHidden/>
    <w:rsid w:val="00A47899"/>
    <w:rPr>
      <w:rFonts w:cs="Mangal"/>
      <w:b/>
      <w:bCs/>
      <w:color w:val="00000A"/>
      <w:szCs w:val="18"/>
    </w:rPr>
  </w:style>
  <w:style w:type="character" w:customStyle="1" w:styleId="KopfzeileZchn2">
    <w:name w:val="Kopfzeile Zchn2"/>
    <w:basedOn w:val="Absatz-Standardschriftart"/>
    <w:semiHidden/>
    <w:rsid w:val="00A47899"/>
    <w:rPr>
      <w:rFonts w:cs="Mangal"/>
      <w:color w:val="00000A"/>
      <w:sz w:val="24"/>
      <w:szCs w:val="21"/>
    </w:rPr>
  </w:style>
  <w:style w:type="character" w:customStyle="1" w:styleId="FuzeileZchn2">
    <w:name w:val="Fußzeile Zchn2"/>
    <w:basedOn w:val="Absatz-Standardschriftart"/>
    <w:semiHidden/>
    <w:rsid w:val="00A47899"/>
    <w:rPr>
      <w:rFonts w:cs="Mangal"/>
      <w:color w:val="00000A"/>
      <w:sz w:val="24"/>
      <w:szCs w:val="21"/>
    </w:rPr>
  </w:style>
  <w:style w:type="character" w:customStyle="1" w:styleId="FunotentextZchn1">
    <w:name w:val="Fußnotentext Zchn1"/>
    <w:basedOn w:val="Absatz-Standardschriftart"/>
    <w:uiPriority w:val="99"/>
    <w:semiHidden/>
    <w:rsid w:val="00A47899"/>
    <w:rPr>
      <w:rFonts w:cs="Mangal"/>
      <w:color w:val="00000A"/>
      <w:szCs w:val="18"/>
    </w:rPr>
  </w:style>
  <w:style w:type="character" w:customStyle="1" w:styleId="UnterschriftZchn">
    <w:name w:val="Unterschrift Zchn"/>
    <w:basedOn w:val="Absatz-Standardschriftart"/>
    <w:link w:val="Unterschrift"/>
    <w:rsid w:val="00A47899"/>
    <w:rPr>
      <w:rFonts w:cs="Times New Roman"/>
      <w:color w:val="00000A"/>
      <w:sz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A47899"/>
    <w:rPr>
      <w:rFonts w:cs="Times New Roman"/>
      <w:color w:val="00000A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9E2F06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0073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0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7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0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7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4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83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4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7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9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7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8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0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3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6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3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8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93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6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5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3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7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6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6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26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1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8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9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4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6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5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8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3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4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3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4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4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3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5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8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8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6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8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7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0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3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8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2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2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42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7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2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2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0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0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7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9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86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3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4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8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70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0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2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1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7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2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4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62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70E8C7-10C6-4ED1-897D-38C5265B0EF1}">
  <we:reference id="wa200001361" version="2.2.1.0" store="de-DE" storeType="OMEX"/>
  <we:alternateReferences>
    <we:reference id="wa200001361" version="2.2.1.0" store="WA200001361" storeType="OMEX"/>
  </we:alternateReferences>
  <we:properties>
    <we:property name="paperpal-document-id" value="&quot;eb2f5735-9963-495d-9898-423b8776b23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111459-F594-45B2-8637-2FECB8037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48</Words>
  <Characters>12273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rin Nickel</dc:creator>
  <cp:lastModifiedBy>PD Dr. Kathrin Nickel</cp:lastModifiedBy>
  <cp:revision>2</cp:revision>
  <cp:lastPrinted>2018-10-27T15:34:00Z</cp:lastPrinted>
  <dcterms:created xsi:type="dcterms:W3CDTF">2025-03-13T15:05:00Z</dcterms:created>
  <dcterms:modified xsi:type="dcterms:W3CDTF">2025-03-13T15:0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klinikum Freiburg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6.0.36"&gt;&lt;session id="35w46apU"/&gt;&lt;style id="http://www.zotero.org/styles/chicago-fullnote-bibliography" locale="en-US" hasBibliography="1" bibliographyStyleHasBeenSet="0"/&gt;&lt;prefs&gt;&lt;pref name="fieldType" value="Field"/&gt;</vt:lpwstr>
  </property>
  <property fmtid="{D5CDD505-2E9C-101B-9397-08002B2CF9AE}" pid="10" name="ZOTERO_PREF_2">
    <vt:lpwstr>&lt;pref name="automaticJournalAbbreviations" value="true"/&gt;&lt;pref name="noteType" value="1"/&gt;&lt;/prefs&gt;&lt;/data&gt;</vt:lpwstr>
  </property>
</Properties>
</file>